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F83BC4" w14:textId="7BDA7400" w:rsidR="00C3595F" w:rsidRPr="00C3595F" w:rsidRDefault="00D8132C" w:rsidP="00C3595F">
      <w:pPr>
        <w:rPr>
          <w:rFonts w:ascii="Times New Roman" w:hAnsi="Times New Roman" w:cs="Times New Roman"/>
        </w:rPr>
      </w:pPr>
      <w:r w:rsidRPr="27AE4970">
        <w:rPr>
          <w:rFonts w:ascii="Times New Roman" w:hAnsi="Times New Roman" w:cs="Times New Roman"/>
        </w:rPr>
        <w:t xml:space="preserve">Supplementary Table </w:t>
      </w:r>
      <w:r w:rsidR="7A953001" w:rsidRPr="27AE4970">
        <w:rPr>
          <w:rFonts w:ascii="Times New Roman" w:hAnsi="Times New Roman" w:cs="Times New Roman"/>
        </w:rPr>
        <w:t>1</w:t>
      </w:r>
      <w:r w:rsidRPr="27AE4970">
        <w:rPr>
          <w:rFonts w:ascii="Times New Roman" w:hAnsi="Times New Roman" w:cs="Times New Roman"/>
        </w:rPr>
        <w:t>.</w:t>
      </w:r>
      <w:r w:rsidR="005645CD" w:rsidRPr="27AE4970">
        <w:rPr>
          <w:rFonts w:ascii="Times New Roman" w:hAnsi="Times New Roman" w:cs="Times New Roman"/>
        </w:rPr>
        <w:t xml:space="preserve"> </w:t>
      </w:r>
      <w:r w:rsidR="00801A37" w:rsidRPr="27AE4970">
        <w:rPr>
          <w:rFonts w:ascii="Times New Roman" w:hAnsi="Times New Roman" w:cs="Times New Roman"/>
        </w:rPr>
        <w:t xml:space="preserve">Covariate imbalance between </w:t>
      </w:r>
      <w:r w:rsidR="005161BB" w:rsidRPr="27AE4970">
        <w:rPr>
          <w:rFonts w:ascii="Times New Roman" w:hAnsi="Times New Roman" w:cs="Times New Roman"/>
        </w:rPr>
        <w:t>complete</w:t>
      </w:r>
      <w:r w:rsidR="00801A37" w:rsidRPr="27AE4970">
        <w:rPr>
          <w:rFonts w:ascii="Times New Roman" w:hAnsi="Times New Roman" w:cs="Times New Roman"/>
        </w:rPr>
        <w:t xml:space="preserve"> and </w:t>
      </w:r>
      <w:r w:rsidR="005161BB" w:rsidRPr="27AE4970">
        <w:rPr>
          <w:rFonts w:ascii="Times New Roman" w:hAnsi="Times New Roman" w:cs="Times New Roman"/>
        </w:rPr>
        <w:t>incomplete cases</w:t>
      </w:r>
      <w:r w:rsidR="00801A37" w:rsidRPr="27AE4970">
        <w:rPr>
          <w:rFonts w:ascii="Times New Roman" w:hAnsi="Times New Roman" w:cs="Times New Roman"/>
        </w:rPr>
        <w:t xml:space="preserve">. </w:t>
      </w:r>
      <w:r w:rsidR="005161BB" w:rsidRPr="27AE4970">
        <w:rPr>
          <w:rFonts w:ascii="Times New Roman" w:hAnsi="Times New Roman" w:cs="Times New Roman"/>
        </w:rPr>
        <w:t>Standardized mean differences (continuous) or raw differences in proportion (</w:t>
      </w:r>
      <w:r w:rsidR="00420EB6" w:rsidRPr="27AE4970">
        <w:rPr>
          <w:rFonts w:ascii="Times New Roman" w:hAnsi="Times New Roman" w:cs="Times New Roman"/>
        </w:rPr>
        <w:t>categorical)</w:t>
      </w:r>
      <w:r w:rsidR="00801A37" w:rsidRPr="27AE4970">
        <w:rPr>
          <w:rFonts w:ascii="Times New Roman" w:hAnsi="Times New Roman" w:cs="Times New Roman"/>
        </w:rPr>
        <w:t xml:space="preserve"> are bolded at an absolute threshold of </w:t>
      </w:r>
      <w:r w:rsidR="6FCA1198" w:rsidRPr="27AE4970">
        <w:rPr>
          <w:rFonts w:ascii="Times New Roman" w:eastAsia="Times New Roman" w:hAnsi="Times New Roman" w:cs="Times New Roman"/>
          <w:color w:val="202122"/>
        </w:rPr>
        <w:t>≥</w:t>
      </w:r>
      <w:r w:rsidR="00801A37" w:rsidRPr="27AE4970">
        <w:rPr>
          <w:rFonts w:ascii="Times New Roman" w:hAnsi="Times New Roman" w:cs="Times New Roman"/>
        </w:rPr>
        <w:t>0.10.</w:t>
      </w:r>
    </w:p>
    <w:tbl>
      <w:tblPr>
        <w:tblW w:w="8577" w:type="dxa"/>
        <w:jc w:val="center"/>
        <w:tblLayout w:type="fixed"/>
        <w:tblLook w:val="0420" w:firstRow="1" w:lastRow="0" w:firstColumn="0" w:lastColumn="0" w:noHBand="0" w:noVBand="1"/>
      </w:tblPr>
      <w:tblGrid>
        <w:gridCol w:w="4202"/>
        <w:gridCol w:w="1597"/>
        <w:gridCol w:w="1597"/>
        <w:gridCol w:w="1181"/>
      </w:tblGrid>
      <w:tr w:rsidR="00C3595F" w:rsidRPr="00693F4B" w14:paraId="4BD93BF7" w14:textId="77777777">
        <w:trPr>
          <w:tblHeader/>
          <w:jc w:val="center"/>
        </w:trPr>
        <w:tc>
          <w:tcPr>
            <w:tcW w:w="420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F198221" w14:textId="77777777" w:rsidR="00C3595F" w:rsidRPr="00693F4B" w:rsidRDefault="00C3595F">
            <w:pPr>
              <w:pBdr>
                <w:top w:val="none" w:sz="0" w:space="0" w:color="000000"/>
                <w:left w:val="none" w:sz="0" w:space="0" w:color="000000"/>
                <w:bottom w:val="none" w:sz="0" w:space="0" w:color="000000"/>
                <w:right w:val="none" w:sz="0" w:space="0" w:color="000000"/>
              </w:pBdr>
              <w:spacing w:before="40" w:after="40"/>
              <w:ind w:left="100" w:right="100"/>
              <w:rPr>
                <w:rFonts w:ascii="Times New Roman" w:eastAsia="Helvetica" w:hAnsi="Times New Roman" w:cs="Times New Roman"/>
                <w:color w:val="000000"/>
              </w:rPr>
            </w:pPr>
            <w:r w:rsidRPr="00693F4B">
              <w:rPr>
                <w:rFonts w:ascii="Times New Roman" w:eastAsia="Helvetica" w:hAnsi="Times New Roman" w:cs="Times New Roman"/>
                <w:b/>
                <w:color w:val="000000"/>
              </w:rPr>
              <w:t>Characteristic</w:t>
            </w:r>
          </w:p>
        </w:tc>
        <w:tc>
          <w:tcPr>
            <w:tcW w:w="159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0A2011C" w14:textId="5563C153" w:rsidR="00C3595F" w:rsidRPr="00693F4B" w:rsidRDefault="00C3595F">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b/>
                <w:color w:val="000000"/>
              </w:rPr>
              <w:t>Complete</w:t>
            </w:r>
            <w:r w:rsidRPr="00693F4B">
              <w:rPr>
                <w:rFonts w:ascii="Times New Roman" w:eastAsia="Helvetica" w:hAnsi="Times New Roman" w:cs="Times New Roman"/>
                <w:color w:val="000000"/>
              </w:rPr>
              <w:t xml:space="preserve">  </w:t>
            </w:r>
            <w:r w:rsidRPr="00693F4B">
              <w:rPr>
                <w:rFonts w:ascii="Times New Roman" w:eastAsia="Helvetica" w:hAnsi="Times New Roman" w:cs="Times New Roman"/>
                <w:color w:val="000000"/>
              </w:rPr>
              <w:br/>
              <w:t>N = 119</w:t>
            </w:r>
            <w:r w:rsidRPr="00693F4B">
              <w:rPr>
                <w:rFonts w:ascii="Times New Roman" w:eastAsia="Helvetica" w:hAnsi="Times New Roman" w:cs="Times New Roman"/>
                <w:color w:val="000000"/>
                <w:vertAlign w:val="superscript"/>
              </w:rPr>
              <w:t>1</w:t>
            </w:r>
          </w:p>
        </w:tc>
        <w:tc>
          <w:tcPr>
            <w:tcW w:w="159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2114FD6" w14:textId="3BEBA8F3" w:rsidR="00C3595F" w:rsidRPr="00693F4B" w:rsidRDefault="00C3595F">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b/>
                <w:color w:val="000000"/>
              </w:rPr>
              <w:t>Incomplete</w:t>
            </w:r>
            <w:r w:rsidRPr="00693F4B">
              <w:rPr>
                <w:rFonts w:ascii="Times New Roman" w:eastAsia="Helvetica" w:hAnsi="Times New Roman" w:cs="Times New Roman"/>
                <w:color w:val="000000"/>
              </w:rPr>
              <w:t xml:space="preserve">  </w:t>
            </w:r>
            <w:r w:rsidRPr="00693F4B">
              <w:rPr>
                <w:rFonts w:ascii="Times New Roman" w:eastAsia="Helvetica" w:hAnsi="Times New Roman" w:cs="Times New Roman"/>
                <w:color w:val="000000"/>
              </w:rPr>
              <w:br/>
              <w:t>N = 87</w:t>
            </w:r>
            <w:r w:rsidRPr="00693F4B">
              <w:rPr>
                <w:rFonts w:ascii="Times New Roman" w:eastAsia="Helvetica" w:hAnsi="Times New Roman" w:cs="Times New Roman"/>
                <w:color w:val="000000"/>
                <w:vertAlign w:val="superscript"/>
              </w:rPr>
              <w:t>1</w:t>
            </w:r>
          </w:p>
        </w:tc>
        <w:tc>
          <w:tcPr>
            <w:tcW w:w="118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D309536" w14:textId="55304974" w:rsidR="00C3595F" w:rsidRPr="00693F4B" w:rsidRDefault="00C3595F">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b/>
                <w:bCs/>
                <w:color w:val="000000"/>
              </w:rPr>
              <w:t>SMD</w:t>
            </w:r>
            <w:r w:rsidRPr="00693F4B">
              <w:rPr>
                <w:rFonts w:ascii="Times New Roman" w:eastAsia="Helvetica" w:hAnsi="Times New Roman" w:cs="Times New Roman"/>
                <w:color w:val="000000"/>
                <w:vertAlign w:val="superscript"/>
              </w:rPr>
              <w:t>2</w:t>
            </w:r>
          </w:p>
        </w:tc>
      </w:tr>
      <w:tr w:rsidR="00C3595F" w:rsidRPr="00693F4B" w14:paraId="735398DB" w14:textId="77777777">
        <w:trPr>
          <w:jc w:val="center"/>
        </w:trPr>
        <w:tc>
          <w:tcPr>
            <w:tcW w:w="420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DE5C9A"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3F4B">
              <w:rPr>
                <w:rFonts w:ascii="Times New Roman" w:eastAsia="Helvetica" w:hAnsi="Times New Roman" w:cs="Times New Roman"/>
                <w:color w:val="000000"/>
              </w:rPr>
              <w:t>Site</w:t>
            </w:r>
          </w:p>
        </w:tc>
        <w:tc>
          <w:tcPr>
            <w:tcW w:w="159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937309"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c>
          <w:tcPr>
            <w:tcW w:w="159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B0FA1C"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c>
          <w:tcPr>
            <w:tcW w:w="118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77D5D8" w14:textId="1793849E"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r>
      <w:tr w:rsidR="00C3595F" w:rsidRPr="00693F4B" w14:paraId="16A355B5" w14:textId="77777777">
        <w:trPr>
          <w:jc w:val="center"/>
        </w:trPr>
        <w:tc>
          <w:tcPr>
            <w:tcW w:w="4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1BFE25"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Helvetica" w:hAnsi="Times New Roman" w:cs="Times New Roman"/>
                <w:color w:val="000000"/>
              </w:rPr>
            </w:pPr>
            <w:r w:rsidRPr="00693F4B">
              <w:rPr>
                <w:rFonts w:ascii="Times New Roman" w:eastAsia="Helvetica" w:hAnsi="Times New Roman" w:cs="Times New Roman"/>
                <w:color w:val="000000"/>
              </w:rPr>
              <w:t>1</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F1C38E"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37 (31%)</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E810ED"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21 (2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DE34FA" w14:textId="74389342" w:rsidR="00C3595F" w:rsidRPr="00693F4B" w:rsidRDefault="006466B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Pr>
                <w:rFonts w:ascii="Times New Roman" w:eastAsia="Helvetica" w:hAnsi="Times New Roman" w:cs="Times New Roman"/>
                <w:color w:val="000000"/>
              </w:rPr>
              <w:t>-0.07</w:t>
            </w:r>
          </w:p>
        </w:tc>
      </w:tr>
      <w:tr w:rsidR="00C3595F" w:rsidRPr="00693F4B" w14:paraId="19271334" w14:textId="77777777">
        <w:trPr>
          <w:jc w:val="center"/>
        </w:trPr>
        <w:tc>
          <w:tcPr>
            <w:tcW w:w="4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1BB009"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Helvetica" w:hAnsi="Times New Roman" w:cs="Times New Roman"/>
                <w:color w:val="000000"/>
              </w:rPr>
            </w:pPr>
            <w:r w:rsidRPr="00693F4B">
              <w:rPr>
                <w:rFonts w:ascii="Times New Roman" w:eastAsia="Helvetica" w:hAnsi="Times New Roman" w:cs="Times New Roman"/>
                <w:color w:val="000000"/>
              </w:rPr>
              <w:t>2</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3D1459"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33 (28%)</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427452"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12 (1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754D65" w14:textId="40D38BB1" w:rsidR="00C3595F" w:rsidRPr="00BB2EB5" w:rsidRDefault="006466B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rPr>
            </w:pPr>
            <w:r w:rsidRPr="00BB2EB5">
              <w:rPr>
                <w:rFonts w:ascii="Times New Roman" w:eastAsia="Helvetica" w:hAnsi="Times New Roman" w:cs="Times New Roman"/>
                <w:b/>
                <w:bCs/>
                <w:color w:val="000000"/>
              </w:rPr>
              <w:t>0.14</w:t>
            </w:r>
          </w:p>
        </w:tc>
      </w:tr>
      <w:tr w:rsidR="00C3595F" w:rsidRPr="00693F4B" w14:paraId="31FD7A3B" w14:textId="77777777">
        <w:trPr>
          <w:jc w:val="center"/>
        </w:trPr>
        <w:tc>
          <w:tcPr>
            <w:tcW w:w="4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1880F2"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Helvetica" w:hAnsi="Times New Roman" w:cs="Times New Roman"/>
                <w:color w:val="000000"/>
              </w:rPr>
            </w:pPr>
            <w:r w:rsidRPr="00693F4B">
              <w:rPr>
                <w:rFonts w:ascii="Times New Roman" w:eastAsia="Helvetica" w:hAnsi="Times New Roman" w:cs="Times New Roman"/>
                <w:color w:val="000000"/>
              </w:rPr>
              <w:t>3</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17693A"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25 (21%)</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2CC172"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24 (2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05F10E" w14:textId="0B2C75E8" w:rsidR="00C3595F" w:rsidRPr="00693F4B" w:rsidRDefault="006466B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Pr>
                <w:rFonts w:ascii="Times New Roman" w:eastAsia="Helvetica" w:hAnsi="Times New Roman" w:cs="Times New Roman"/>
                <w:color w:val="000000"/>
              </w:rPr>
              <w:t>0.07</w:t>
            </w:r>
          </w:p>
        </w:tc>
      </w:tr>
      <w:tr w:rsidR="00C3595F" w:rsidRPr="00693F4B" w14:paraId="70B79299" w14:textId="77777777">
        <w:trPr>
          <w:jc w:val="center"/>
        </w:trPr>
        <w:tc>
          <w:tcPr>
            <w:tcW w:w="4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470299"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Helvetica" w:hAnsi="Times New Roman" w:cs="Times New Roman"/>
                <w:color w:val="000000"/>
              </w:rPr>
            </w:pPr>
            <w:r w:rsidRPr="00693F4B">
              <w:rPr>
                <w:rFonts w:ascii="Times New Roman" w:eastAsia="Helvetica" w:hAnsi="Times New Roman" w:cs="Times New Roman"/>
                <w:color w:val="000000"/>
              </w:rPr>
              <w:t>4</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3B8745"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24 (20%)</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C113D1"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30 (3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222A25" w14:textId="39EE031E" w:rsidR="00C3595F" w:rsidRPr="00BB2EB5" w:rsidRDefault="006466B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rPr>
            </w:pPr>
            <w:r w:rsidRPr="00BB2EB5">
              <w:rPr>
                <w:rFonts w:ascii="Times New Roman" w:eastAsia="Helvetica" w:hAnsi="Times New Roman" w:cs="Times New Roman"/>
                <w:b/>
                <w:bCs/>
                <w:color w:val="000000"/>
              </w:rPr>
              <w:t>0.14</w:t>
            </w:r>
          </w:p>
        </w:tc>
      </w:tr>
      <w:tr w:rsidR="00C3595F" w:rsidRPr="00693F4B" w14:paraId="02EA907D" w14:textId="77777777">
        <w:trPr>
          <w:jc w:val="center"/>
        </w:trPr>
        <w:tc>
          <w:tcPr>
            <w:tcW w:w="4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7FEA86"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3F4B">
              <w:rPr>
                <w:rFonts w:ascii="Times New Roman" w:eastAsia="Helvetica" w:hAnsi="Times New Roman" w:cs="Times New Roman"/>
                <w:color w:val="000000"/>
              </w:rPr>
              <w:t>Age</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54E295"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88.30 (3.20)</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85480B"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88.62 (3.0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29A6A3" w14:textId="7E0BBC80" w:rsidR="00C3595F" w:rsidRPr="00BB2EB5" w:rsidRDefault="006466B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rPr>
            </w:pPr>
            <w:r w:rsidRPr="00BB2EB5">
              <w:rPr>
                <w:rFonts w:ascii="Times New Roman" w:eastAsia="Helvetica" w:hAnsi="Times New Roman" w:cs="Times New Roman"/>
                <w:b/>
                <w:bCs/>
                <w:color w:val="000000"/>
              </w:rPr>
              <w:t>0.10</w:t>
            </w:r>
          </w:p>
        </w:tc>
      </w:tr>
      <w:tr w:rsidR="00C3595F" w:rsidRPr="00693F4B" w14:paraId="434EDC37" w14:textId="77777777">
        <w:trPr>
          <w:jc w:val="center"/>
        </w:trPr>
        <w:tc>
          <w:tcPr>
            <w:tcW w:w="4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B5B3A5"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3F4B">
              <w:rPr>
                <w:rFonts w:ascii="Times New Roman" w:eastAsia="Helvetica" w:hAnsi="Times New Roman" w:cs="Times New Roman"/>
                <w:color w:val="000000"/>
              </w:rPr>
              <w:t>Female</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B9AF8B"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64 (54%)</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900F6E"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48 (5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ACE80B" w14:textId="5A12A716" w:rsidR="00C3595F" w:rsidRPr="00693F4B" w:rsidRDefault="006466B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Pr>
                <w:rFonts w:ascii="Times New Roman" w:eastAsia="Helvetica" w:hAnsi="Times New Roman" w:cs="Times New Roman"/>
                <w:color w:val="000000"/>
              </w:rPr>
              <w:t>-0.01</w:t>
            </w:r>
          </w:p>
        </w:tc>
      </w:tr>
      <w:tr w:rsidR="00C3595F" w:rsidRPr="00693F4B" w14:paraId="1E2734C0" w14:textId="77777777">
        <w:trPr>
          <w:jc w:val="center"/>
        </w:trPr>
        <w:tc>
          <w:tcPr>
            <w:tcW w:w="4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630B3D"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3F4B">
              <w:rPr>
                <w:rFonts w:ascii="Times New Roman" w:eastAsia="Helvetica" w:hAnsi="Times New Roman" w:cs="Times New Roman"/>
                <w:color w:val="000000"/>
              </w:rPr>
              <w:t>Race</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B2F428"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4D89EE"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B162C7" w14:textId="494F3743"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r>
      <w:tr w:rsidR="00C3595F" w:rsidRPr="00693F4B" w14:paraId="4FA83830" w14:textId="77777777">
        <w:trPr>
          <w:jc w:val="center"/>
        </w:trPr>
        <w:tc>
          <w:tcPr>
            <w:tcW w:w="4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1F7606"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Helvetica" w:hAnsi="Times New Roman" w:cs="Times New Roman"/>
                <w:color w:val="000000"/>
              </w:rPr>
            </w:pPr>
            <w:r w:rsidRPr="00693F4B">
              <w:rPr>
                <w:rFonts w:ascii="Times New Roman" w:eastAsia="Helvetica" w:hAnsi="Times New Roman" w:cs="Times New Roman"/>
                <w:color w:val="000000"/>
              </w:rPr>
              <w:t>Asian</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FFC0F0"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0 (0%)</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997B3A"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2 (2.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1910DA" w14:textId="4BFA235D" w:rsidR="00C3595F" w:rsidRPr="00693F4B" w:rsidRDefault="006466B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Pr>
                <w:rFonts w:ascii="Times New Roman" w:eastAsia="Helvetica" w:hAnsi="Times New Roman" w:cs="Times New Roman"/>
                <w:color w:val="000000"/>
              </w:rPr>
              <w:t>0.02</w:t>
            </w:r>
          </w:p>
        </w:tc>
      </w:tr>
      <w:tr w:rsidR="00C3595F" w:rsidRPr="00693F4B" w14:paraId="6DFB8B4D" w14:textId="77777777">
        <w:trPr>
          <w:jc w:val="center"/>
        </w:trPr>
        <w:tc>
          <w:tcPr>
            <w:tcW w:w="4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805DBC"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Helvetica" w:hAnsi="Times New Roman" w:cs="Times New Roman"/>
                <w:color w:val="000000"/>
              </w:rPr>
            </w:pPr>
            <w:r w:rsidRPr="00693F4B">
              <w:rPr>
                <w:rFonts w:ascii="Times New Roman" w:eastAsia="Helvetica" w:hAnsi="Times New Roman" w:cs="Times New Roman"/>
                <w:color w:val="000000"/>
              </w:rPr>
              <w:t>Black/African American</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98B608"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6 (5.0%)</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8C4EB5"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0 (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B4750E" w14:textId="573A382B" w:rsidR="00C3595F" w:rsidRPr="00693F4B" w:rsidRDefault="006466B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Pr>
                <w:rFonts w:ascii="Times New Roman" w:eastAsia="Helvetica" w:hAnsi="Times New Roman" w:cs="Times New Roman"/>
                <w:color w:val="000000"/>
              </w:rPr>
              <w:t>-0.05</w:t>
            </w:r>
          </w:p>
        </w:tc>
      </w:tr>
      <w:tr w:rsidR="00C3595F" w:rsidRPr="00693F4B" w14:paraId="0CFFDE3A" w14:textId="77777777">
        <w:trPr>
          <w:jc w:val="center"/>
        </w:trPr>
        <w:tc>
          <w:tcPr>
            <w:tcW w:w="4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1BF46B"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Helvetica" w:hAnsi="Times New Roman" w:cs="Times New Roman"/>
                <w:color w:val="000000"/>
              </w:rPr>
            </w:pPr>
            <w:r w:rsidRPr="00693F4B">
              <w:rPr>
                <w:rFonts w:ascii="Times New Roman" w:eastAsia="Helvetica" w:hAnsi="Times New Roman" w:cs="Times New Roman"/>
                <w:color w:val="000000"/>
              </w:rPr>
              <w:t>Other</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7C98D7"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1 (0.8%)</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00667F"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0 (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68C950" w14:textId="20155574" w:rsidR="00C3595F" w:rsidRPr="00693F4B" w:rsidRDefault="006466B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Pr>
                <w:rFonts w:ascii="Times New Roman" w:eastAsia="Helvetica" w:hAnsi="Times New Roman" w:cs="Times New Roman"/>
                <w:color w:val="000000"/>
              </w:rPr>
              <w:t>-0.01</w:t>
            </w:r>
          </w:p>
        </w:tc>
      </w:tr>
      <w:tr w:rsidR="00C3595F" w:rsidRPr="00693F4B" w14:paraId="2E1C47F6" w14:textId="77777777">
        <w:trPr>
          <w:jc w:val="center"/>
        </w:trPr>
        <w:tc>
          <w:tcPr>
            <w:tcW w:w="4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FD1A95"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Helvetica" w:hAnsi="Times New Roman" w:cs="Times New Roman"/>
                <w:color w:val="000000"/>
              </w:rPr>
            </w:pPr>
            <w:r w:rsidRPr="00693F4B">
              <w:rPr>
                <w:rFonts w:ascii="Times New Roman" w:eastAsia="Helvetica" w:hAnsi="Times New Roman" w:cs="Times New Roman"/>
                <w:color w:val="000000"/>
              </w:rPr>
              <w:t>White</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F192DB"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112 (94%)</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9BB565"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85 (9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8ADBBB" w14:textId="26677DE5" w:rsidR="00C3595F" w:rsidRPr="00693F4B" w:rsidRDefault="006466B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Pr>
                <w:rFonts w:ascii="Times New Roman" w:eastAsia="Helvetica" w:hAnsi="Times New Roman" w:cs="Times New Roman"/>
                <w:color w:val="000000"/>
              </w:rPr>
              <w:t>0</w:t>
            </w:r>
            <w:r w:rsidR="00E84672">
              <w:rPr>
                <w:rFonts w:ascii="Times New Roman" w:eastAsia="Helvetica" w:hAnsi="Times New Roman" w:cs="Times New Roman"/>
                <w:color w:val="000000"/>
              </w:rPr>
              <w:t>.04</w:t>
            </w:r>
          </w:p>
        </w:tc>
      </w:tr>
      <w:tr w:rsidR="00C3595F" w:rsidRPr="00693F4B" w14:paraId="00B088C7" w14:textId="77777777">
        <w:trPr>
          <w:jc w:val="center"/>
        </w:trPr>
        <w:tc>
          <w:tcPr>
            <w:tcW w:w="4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017698"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3F4B">
              <w:rPr>
                <w:rFonts w:ascii="Times New Roman" w:eastAsia="Helvetica" w:hAnsi="Times New Roman" w:cs="Times New Roman"/>
                <w:color w:val="000000"/>
              </w:rPr>
              <w:t>Hispanic/Latino</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2F70F8"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4 (3.4%)</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0DCC6F"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2 (2.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689F36" w14:textId="5F86BC08" w:rsidR="00C3595F" w:rsidRPr="00693F4B" w:rsidRDefault="00E8467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Pr>
                <w:rFonts w:ascii="Times New Roman" w:eastAsia="Helvetica" w:hAnsi="Times New Roman" w:cs="Times New Roman"/>
                <w:color w:val="000000"/>
              </w:rPr>
              <w:t>0.01</w:t>
            </w:r>
          </w:p>
        </w:tc>
      </w:tr>
      <w:tr w:rsidR="00C3595F" w:rsidRPr="00693F4B" w14:paraId="60551115" w14:textId="77777777">
        <w:trPr>
          <w:jc w:val="center"/>
        </w:trPr>
        <w:tc>
          <w:tcPr>
            <w:tcW w:w="4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7BE993"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3F4B">
              <w:rPr>
                <w:rFonts w:ascii="Times New Roman" w:eastAsia="Helvetica" w:hAnsi="Times New Roman" w:cs="Times New Roman"/>
                <w:color w:val="000000"/>
              </w:rPr>
              <w:t>Years of Education</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BC777C"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16.34 (3.00)</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408F2D"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15.79 (2.9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C1793D" w14:textId="5E2DB26C" w:rsidR="00C3595F" w:rsidRPr="00BB2EB5" w:rsidRDefault="00E8467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rPr>
            </w:pPr>
            <w:r w:rsidRPr="00BB2EB5">
              <w:rPr>
                <w:rFonts w:ascii="Times New Roman" w:eastAsia="Helvetica" w:hAnsi="Times New Roman" w:cs="Times New Roman"/>
                <w:b/>
                <w:bCs/>
                <w:color w:val="000000"/>
              </w:rPr>
              <w:t>-0.18</w:t>
            </w:r>
          </w:p>
        </w:tc>
      </w:tr>
      <w:tr w:rsidR="00C3595F" w:rsidRPr="00693F4B" w14:paraId="21894F21" w14:textId="77777777">
        <w:trPr>
          <w:jc w:val="center"/>
        </w:trPr>
        <w:tc>
          <w:tcPr>
            <w:tcW w:w="4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7D34B6"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3F4B">
              <w:rPr>
                <w:rFonts w:ascii="Times New Roman" w:eastAsia="Helvetica" w:hAnsi="Times New Roman" w:cs="Times New Roman"/>
                <w:color w:val="000000"/>
              </w:rPr>
              <w:t>MoCA Score</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5BFB0A"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24.91 (2.65)</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BA8F12"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24.57 (2.2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0F5052" w14:textId="05AAFE93" w:rsidR="00C3595F" w:rsidRPr="00BB2EB5" w:rsidRDefault="00E8467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rPr>
            </w:pPr>
            <w:r w:rsidRPr="00BB2EB5">
              <w:rPr>
                <w:rFonts w:ascii="Times New Roman" w:eastAsia="Helvetica" w:hAnsi="Times New Roman" w:cs="Times New Roman"/>
                <w:b/>
                <w:bCs/>
                <w:color w:val="000000"/>
              </w:rPr>
              <w:t>-0.14</w:t>
            </w:r>
          </w:p>
        </w:tc>
      </w:tr>
      <w:tr w:rsidR="00C3595F" w:rsidRPr="00693F4B" w14:paraId="6E52E7B8" w14:textId="77777777">
        <w:trPr>
          <w:jc w:val="center"/>
        </w:trPr>
        <w:tc>
          <w:tcPr>
            <w:tcW w:w="4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AD69B3"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3F4B">
              <w:rPr>
                <w:rFonts w:ascii="Times New Roman" w:eastAsia="Helvetica" w:hAnsi="Times New Roman" w:cs="Times New Roman"/>
                <w:color w:val="000000"/>
              </w:rPr>
              <w:t>Lifetime Alcohol Abuse</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BCC129"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1 (0.8%)</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4B002A"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1 (1.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51FC90" w14:textId="5A7C1EEB" w:rsidR="00C3595F" w:rsidRPr="00693F4B" w:rsidRDefault="0017330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Pr>
                <w:rFonts w:ascii="Times New Roman" w:eastAsia="Helvetica" w:hAnsi="Times New Roman" w:cs="Times New Roman"/>
                <w:color w:val="000000"/>
              </w:rPr>
              <w:t>0.004</w:t>
            </w:r>
          </w:p>
        </w:tc>
      </w:tr>
      <w:tr w:rsidR="00C3595F" w:rsidRPr="00693F4B" w14:paraId="2F94E481" w14:textId="77777777">
        <w:trPr>
          <w:jc w:val="center"/>
        </w:trPr>
        <w:tc>
          <w:tcPr>
            <w:tcW w:w="4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9072A7"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3F4B">
              <w:rPr>
                <w:rFonts w:ascii="Times New Roman" w:eastAsia="Helvetica" w:hAnsi="Times New Roman" w:cs="Times New Roman"/>
                <w:color w:val="000000"/>
              </w:rPr>
              <w:t>Smoking Pack-Years</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8B77C4"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7E60DC"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56BCC7" w14:textId="7C7D762B"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r>
      <w:tr w:rsidR="00C3595F" w:rsidRPr="00693F4B" w14:paraId="6F3894E2" w14:textId="77777777">
        <w:trPr>
          <w:jc w:val="center"/>
        </w:trPr>
        <w:tc>
          <w:tcPr>
            <w:tcW w:w="4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0EE3E7"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Helvetica" w:hAnsi="Times New Roman" w:cs="Times New Roman"/>
                <w:color w:val="000000"/>
              </w:rPr>
            </w:pPr>
            <w:r w:rsidRPr="00693F4B">
              <w:rPr>
                <w:rFonts w:ascii="Times New Roman" w:eastAsia="Helvetica" w:hAnsi="Times New Roman" w:cs="Times New Roman"/>
                <w:color w:val="000000"/>
              </w:rPr>
              <w:t>Nonsmoker</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4A1A38"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61 (51%)</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DC8F36"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33 (4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6F05A6" w14:textId="71F3E7FF" w:rsidR="00C3595F" w:rsidRPr="00693F4B" w:rsidRDefault="0017330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Pr>
                <w:rFonts w:ascii="Times New Roman" w:eastAsia="Helvetica" w:hAnsi="Times New Roman" w:cs="Times New Roman"/>
                <w:color w:val="000000"/>
              </w:rPr>
              <w:t>-0.05</w:t>
            </w:r>
          </w:p>
        </w:tc>
      </w:tr>
      <w:tr w:rsidR="00C3595F" w:rsidRPr="00693F4B" w14:paraId="16F7EC19" w14:textId="77777777">
        <w:trPr>
          <w:jc w:val="center"/>
        </w:trPr>
        <w:tc>
          <w:tcPr>
            <w:tcW w:w="4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B48B4C"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Helvetica" w:hAnsi="Times New Roman" w:cs="Times New Roman"/>
                <w:color w:val="000000"/>
              </w:rPr>
            </w:pPr>
            <w:r w:rsidRPr="00693F4B">
              <w:rPr>
                <w:rFonts w:ascii="Times New Roman" w:eastAsia="Helvetica" w:hAnsi="Times New Roman" w:cs="Times New Roman"/>
                <w:color w:val="000000"/>
              </w:rPr>
              <w:t>High</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50E3B5"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25 (21%)</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3C95AF"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22 (3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4728DF" w14:textId="4541E7E4" w:rsidR="00C3595F" w:rsidRPr="00BB2EB5" w:rsidRDefault="0017330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rPr>
            </w:pPr>
            <w:r w:rsidRPr="00BB2EB5">
              <w:rPr>
                <w:rFonts w:ascii="Times New Roman" w:eastAsia="Helvetica" w:hAnsi="Times New Roman" w:cs="Times New Roman"/>
                <w:b/>
                <w:bCs/>
                <w:color w:val="000000"/>
              </w:rPr>
              <w:t>0.10</w:t>
            </w:r>
          </w:p>
        </w:tc>
      </w:tr>
      <w:tr w:rsidR="00C3595F" w:rsidRPr="00693F4B" w14:paraId="1FF3AED0" w14:textId="77777777">
        <w:trPr>
          <w:jc w:val="center"/>
        </w:trPr>
        <w:tc>
          <w:tcPr>
            <w:tcW w:w="4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2942F0"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Helvetica" w:hAnsi="Times New Roman" w:cs="Times New Roman"/>
                <w:color w:val="000000"/>
              </w:rPr>
            </w:pPr>
            <w:r w:rsidRPr="00693F4B">
              <w:rPr>
                <w:rFonts w:ascii="Times New Roman" w:eastAsia="Helvetica" w:hAnsi="Times New Roman" w:cs="Times New Roman"/>
                <w:color w:val="000000"/>
              </w:rPr>
              <w:t>Low</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F9D273"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33 (28%)</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0B3069"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17 (2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4D138B" w14:textId="066C0C58" w:rsidR="00C3595F" w:rsidRPr="00693F4B" w:rsidRDefault="0017330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Pr>
                <w:rFonts w:ascii="Times New Roman" w:eastAsia="Helvetica" w:hAnsi="Times New Roman" w:cs="Times New Roman"/>
                <w:color w:val="000000"/>
              </w:rPr>
              <w:t>-0.04</w:t>
            </w:r>
          </w:p>
        </w:tc>
      </w:tr>
      <w:tr w:rsidR="00C3595F" w:rsidRPr="00693F4B" w14:paraId="51CD39D0" w14:textId="77777777">
        <w:trPr>
          <w:jc w:val="center"/>
        </w:trPr>
        <w:tc>
          <w:tcPr>
            <w:tcW w:w="4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8629F1"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3F4B">
              <w:rPr>
                <w:rFonts w:ascii="Times New Roman" w:eastAsia="Helvetica" w:hAnsi="Times New Roman" w:cs="Times New Roman"/>
                <w:color w:val="000000"/>
              </w:rPr>
              <w:t>Lifetime Hypertension Diagnosis</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03EE39"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70 (59%)</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D6DB38"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50 (6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A4DD5D" w14:textId="6D85C352" w:rsidR="00C3595F" w:rsidRPr="00693F4B" w:rsidRDefault="00DC32E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Pr>
                <w:rFonts w:ascii="Times New Roman" w:eastAsia="Helvetica" w:hAnsi="Times New Roman" w:cs="Times New Roman"/>
                <w:color w:val="000000"/>
              </w:rPr>
              <w:t>0.01</w:t>
            </w:r>
          </w:p>
        </w:tc>
      </w:tr>
      <w:tr w:rsidR="00C3595F" w:rsidRPr="00693F4B" w14:paraId="638E6332" w14:textId="77777777">
        <w:trPr>
          <w:jc w:val="center"/>
        </w:trPr>
        <w:tc>
          <w:tcPr>
            <w:tcW w:w="4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2FB229"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3F4B">
              <w:rPr>
                <w:rFonts w:ascii="Times New Roman" w:eastAsia="Helvetica" w:hAnsi="Times New Roman" w:cs="Times New Roman"/>
                <w:color w:val="000000"/>
              </w:rPr>
              <w:lastRenderedPageBreak/>
              <w:t>Lifetime High Cholesterol Diagnosis</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D2A151"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59 (50%)</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8372C6"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40 (4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D6E14F" w14:textId="421FB28F" w:rsidR="00C3595F" w:rsidRPr="00693F4B" w:rsidRDefault="00DC32E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Pr>
                <w:rFonts w:ascii="Times New Roman" w:eastAsia="Helvetica" w:hAnsi="Times New Roman" w:cs="Times New Roman"/>
                <w:color w:val="000000"/>
              </w:rPr>
              <w:t>-0.04</w:t>
            </w:r>
          </w:p>
        </w:tc>
      </w:tr>
      <w:tr w:rsidR="00C3595F" w:rsidRPr="00693F4B" w14:paraId="1754A4AD" w14:textId="77777777">
        <w:trPr>
          <w:jc w:val="center"/>
        </w:trPr>
        <w:tc>
          <w:tcPr>
            <w:tcW w:w="4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806AA6"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3F4B">
              <w:rPr>
                <w:rFonts w:ascii="Times New Roman" w:eastAsia="Helvetica" w:hAnsi="Times New Roman" w:cs="Times New Roman"/>
                <w:color w:val="000000"/>
              </w:rPr>
              <w:t>Lifetime Diabetes Diagnosis</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885B51"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14 (12%)</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23F351"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7 (8.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3A2972" w14:textId="7FFEB4CD" w:rsidR="00C3595F" w:rsidRPr="00693F4B" w:rsidRDefault="00DC32E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Pr>
                <w:rFonts w:ascii="Times New Roman" w:eastAsia="Helvetica" w:hAnsi="Times New Roman" w:cs="Times New Roman"/>
                <w:color w:val="000000"/>
              </w:rPr>
              <w:t>-0.04</w:t>
            </w:r>
          </w:p>
        </w:tc>
      </w:tr>
      <w:tr w:rsidR="00C3595F" w:rsidRPr="00693F4B" w14:paraId="724A3B96" w14:textId="77777777">
        <w:trPr>
          <w:jc w:val="center"/>
        </w:trPr>
        <w:tc>
          <w:tcPr>
            <w:tcW w:w="4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3E4569"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3F4B">
              <w:rPr>
                <w:rFonts w:ascii="Times New Roman" w:eastAsia="Helvetica" w:hAnsi="Times New Roman" w:cs="Times New Roman"/>
                <w:color w:val="000000"/>
              </w:rPr>
              <w:t>Lifetime Myocardial Infarction</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F98856"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3 (2.5%)</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F0381D"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1 (1.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A58774" w14:textId="7D9FC634" w:rsidR="00C3595F" w:rsidRPr="00693F4B" w:rsidRDefault="00DC32E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Pr>
                <w:rFonts w:ascii="Times New Roman" w:eastAsia="Helvetica" w:hAnsi="Times New Roman" w:cs="Times New Roman"/>
                <w:color w:val="000000"/>
              </w:rPr>
              <w:t>-0.01</w:t>
            </w:r>
          </w:p>
        </w:tc>
      </w:tr>
      <w:tr w:rsidR="00C3595F" w:rsidRPr="00693F4B" w14:paraId="35224599" w14:textId="77777777">
        <w:trPr>
          <w:jc w:val="center"/>
        </w:trPr>
        <w:tc>
          <w:tcPr>
            <w:tcW w:w="4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DCF084"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3F4B">
              <w:rPr>
                <w:rFonts w:ascii="Times New Roman" w:eastAsia="Helvetica" w:hAnsi="Times New Roman" w:cs="Times New Roman"/>
                <w:color w:val="000000"/>
              </w:rPr>
              <w:t>Lifetime Cardiac Arrest</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03B791"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2 (1.7%)</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A617AE"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1 (1.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E75E87" w14:textId="55DBF337" w:rsidR="00C3595F" w:rsidRPr="00693F4B" w:rsidRDefault="00DC32EA">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Pr>
                <w:rFonts w:ascii="Times New Roman" w:eastAsia="Helvetica" w:hAnsi="Times New Roman" w:cs="Times New Roman"/>
                <w:color w:val="000000"/>
              </w:rPr>
              <w:t>-0.005</w:t>
            </w:r>
          </w:p>
        </w:tc>
      </w:tr>
      <w:tr w:rsidR="00C3595F" w:rsidRPr="00693F4B" w14:paraId="0A05CFDB" w14:textId="77777777">
        <w:trPr>
          <w:jc w:val="center"/>
        </w:trPr>
        <w:tc>
          <w:tcPr>
            <w:tcW w:w="4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D4CF47"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3F4B">
              <w:rPr>
                <w:rFonts w:ascii="Times New Roman" w:eastAsia="Helvetica" w:hAnsi="Times New Roman" w:cs="Times New Roman"/>
                <w:color w:val="000000"/>
              </w:rPr>
              <w:t>Body Mass Index</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20C8AF"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24.84 (3.21)</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BFBF03"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25.82 (4.2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0F9CF8" w14:textId="261C9B09" w:rsidR="00C3595F" w:rsidRPr="00BB2EB5" w:rsidRDefault="00B517FD">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rPr>
            </w:pPr>
            <w:r w:rsidRPr="00BB2EB5">
              <w:rPr>
                <w:rFonts w:ascii="Times New Roman" w:eastAsia="Helvetica" w:hAnsi="Times New Roman" w:cs="Times New Roman"/>
                <w:b/>
                <w:bCs/>
                <w:color w:val="000000"/>
              </w:rPr>
              <w:t>0.26</w:t>
            </w:r>
          </w:p>
        </w:tc>
      </w:tr>
      <w:tr w:rsidR="00C3595F" w:rsidRPr="00693F4B" w14:paraId="161186C8" w14:textId="77777777">
        <w:trPr>
          <w:jc w:val="center"/>
        </w:trPr>
        <w:tc>
          <w:tcPr>
            <w:tcW w:w="4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03BE7B" w14:textId="3C982672" w:rsidR="00C3595F" w:rsidRPr="00693F4B" w:rsidRDefault="00693F4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3F4B">
              <w:rPr>
                <w:rFonts w:ascii="Times New Roman" w:eastAsia="Helvetica" w:hAnsi="Times New Roman" w:cs="Times New Roman"/>
                <w:color w:val="000000"/>
              </w:rPr>
              <w:t>Cumulative Lifetime Exercise Quartile</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AF37D1"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FD438A"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14CD38" w14:textId="1703C2E3"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p>
        </w:tc>
      </w:tr>
      <w:tr w:rsidR="00C3595F" w:rsidRPr="00693F4B" w14:paraId="7E938619" w14:textId="77777777">
        <w:trPr>
          <w:jc w:val="center"/>
        </w:trPr>
        <w:tc>
          <w:tcPr>
            <w:tcW w:w="4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6C6B4B"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Helvetica" w:hAnsi="Times New Roman" w:cs="Times New Roman"/>
                <w:color w:val="000000"/>
              </w:rPr>
            </w:pPr>
            <w:r w:rsidRPr="00693F4B">
              <w:rPr>
                <w:rFonts w:ascii="Times New Roman" w:eastAsia="Helvetica" w:hAnsi="Times New Roman" w:cs="Times New Roman"/>
                <w:color w:val="000000"/>
              </w:rPr>
              <w:t>Q1</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5CE9EA"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33 (28%)</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8660B7"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7 (1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393ADA" w14:textId="30AAA406" w:rsidR="00C3595F" w:rsidRPr="00BB2EB5" w:rsidRDefault="00D2124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rPr>
            </w:pPr>
            <w:r w:rsidRPr="00BB2EB5">
              <w:rPr>
                <w:rFonts w:ascii="Times New Roman" w:eastAsia="Helvetica" w:hAnsi="Times New Roman" w:cs="Times New Roman"/>
                <w:b/>
                <w:bCs/>
                <w:color w:val="000000"/>
              </w:rPr>
              <w:t>-0.11</w:t>
            </w:r>
          </w:p>
        </w:tc>
      </w:tr>
      <w:tr w:rsidR="00C3595F" w:rsidRPr="00693F4B" w14:paraId="6406BD5F" w14:textId="77777777">
        <w:trPr>
          <w:jc w:val="center"/>
        </w:trPr>
        <w:tc>
          <w:tcPr>
            <w:tcW w:w="4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8C632A"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Helvetica" w:hAnsi="Times New Roman" w:cs="Times New Roman"/>
                <w:color w:val="000000"/>
              </w:rPr>
            </w:pPr>
            <w:r w:rsidRPr="00693F4B">
              <w:rPr>
                <w:rFonts w:ascii="Times New Roman" w:eastAsia="Helvetica" w:hAnsi="Times New Roman" w:cs="Times New Roman"/>
                <w:color w:val="000000"/>
              </w:rPr>
              <w:t>Q2</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C54CA7"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29 (24%)</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1A6907"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11 (2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3BFA86" w14:textId="24D7289F" w:rsidR="00C3595F" w:rsidRPr="00693F4B" w:rsidRDefault="00D2124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Pr>
                <w:rFonts w:ascii="Times New Roman" w:eastAsia="Helvetica" w:hAnsi="Times New Roman" w:cs="Times New Roman"/>
                <w:color w:val="000000"/>
              </w:rPr>
              <w:t>0.02</w:t>
            </w:r>
          </w:p>
        </w:tc>
      </w:tr>
      <w:tr w:rsidR="00C3595F" w:rsidRPr="00693F4B" w14:paraId="19E62BE7" w14:textId="77777777">
        <w:trPr>
          <w:jc w:val="center"/>
        </w:trPr>
        <w:tc>
          <w:tcPr>
            <w:tcW w:w="4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9BC56B"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Helvetica" w:hAnsi="Times New Roman" w:cs="Times New Roman"/>
                <w:color w:val="000000"/>
              </w:rPr>
            </w:pPr>
            <w:r w:rsidRPr="00693F4B">
              <w:rPr>
                <w:rFonts w:ascii="Times New Roman" w:eastAsia="Helvetica" w:hAnsi="Times New Roman" w:cs="Times New Roman"/>
                <w:color w:val="000000"/>
              </w:rPr>
              <w:t>Q3</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F186E3"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32 (27%)</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D0BDC1"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8 (2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0C88BB" w14:textId="7778662F" w:rsidR="00C3595F" w:rsidRPr="00693F4B" w:rsidRDefault="00D21249">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Pr>
                <w:rFonts w:ascii="Times New Roman" w:eastAsia="Helvetica" w:hAnsi="Times New Roman" w:cs="Times New Roman"/>
                <w:color w:val="000000"/>
              </w:rPr>
              <w:t>-0.07</w:t>
            </w:r>
          </w:p>
        </w:tc>
      </w:tr>
      <w:tr w:rsidR="00C3595F" w:rsidRPr="00693F4B" w14:paraId="4E3C961D" w14:textId="77777777">
        <w:trPr>
          <w:jc w:val="center"/>
        </w:trPr>
        <w:tc>
          <w:tcPr>
            <w:tcW w:w="4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2EF8B6"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Helvetica" w:hAnsi="Times New Roman" w:cs="Times New Roman"/>
                <w:color w:val="000000"/>
              </w:rPr>
            </w:pPr>
            <w:r w:rsidRPr="00693F4B">
              <w:rPr>
                <w:rFonts w:ascii="Times New Roman" w:eastAsia="Helvetica" w:hAnsi="Times New Roman" w:cs="Times New Roman"/>
                <w:color w:val="000000"/>
              </w:rPr>
              <w:t>Q4</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083602"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25 (21%)</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0CC709"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15 (3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3C9C15" w14:textId="7BBFC7F4" w:rsidR="00C3595F" w:rsidRPr="00693F4B" w:rsidRDefault="00BB2EB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Pr>
                <w:rFonts w:ascii="Times New Roman" w:eastAsia="Helvetica" w:hAnsi="Times New Roman" w:cs="Times New Roman"/>
                <w:color w:val="000000"/>
              </w:rPr>
              <w:t>0.16</w:t>
            </w:r>
          </w:p>
        </w:tc>
      </w:tr>
      <w:tr w:rsidR="00C3595F" w:rsidRPr="00693F4B" w14:paraId="432A56C3" w14:textId="77777777">
        <w:trPr>
          <w:jc w:val="center"/>
        </w:trPr>
        <w:tc>
          <w:tcPr>
            <w:tcW w:w="4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57B121"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3F4B">
              <w:rPr>
                <w:rFonts w:ascii="Times New Roman" w:eastAsia="Helvetica" w:hAnsi="Times New Roman" w:cs="Times New Roman"/>
                <w:color w:val="000000"/>
              </w:rPr>
              <w:t>Anticholinergic Cognitive Burden Scale</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32E342"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0.57 (1.03)</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450B29"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0.71 (1.1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C9CF80" w14:textId="33F1C248" w:rsidR="00C3595F" w:rsidRPr="00BB2EB5" w:rsidRDefault="00BB2EB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bCs/>
                <w:color w:val="000000"/>
              </w:rPr>
            </w:pPr>
            <w:r w:rsidRPr="00BB2EB5">
              <w:rPr>
                <w:rFonts w:ascii="Times New Roman" w:eastAsia="Helvetica" w:hAnsi="Times New Roman" w:cs="Times New Roman"/>
                <w:b/>
                <w:bCs/>
                <w:color w:val="000000"/>
              </w:rPr>
              <w:t>0.13</w:t>
            </w:r>
          </w:p>
        </w:tc>
      </w:tr>
      <w:tr w:rsidR="00C3595F" w:rsidRPr="00693F4B" w14:paraId="03FF47AE" w14:textId="77777777">
        <w:trPr>
          <w:jc w:val="center"/>
        </w:trPr>
        <w:tc>
          <w:tcPr>
            <w:tcW w:w="42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4F5B05"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3F4B">
              <w:rPr>
                <w:rFonts w:ascii="Times New Roman" w:eastAsia="Helvetica" w:hAnsi="Times New Roman" w:cs="Times New Roman"/>
                <w:color w:val="000000"/>
              </w:rPr>
              <w:t>Brain-Predicted Age</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63A309"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80.44 (5.43)</w:t>
            </w:r>
          </w:p>
        </w:tc>
        <w:tc>
          <w:tcPr>
            <w:tcW w:w="15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727067"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693F4B">
              <w:rPr>
                <w:rFonts w:ascii="Times New Roman" w:eastAsia="Helvetica" w:hAnsi="Times New Roman" w:cs="Times New Roman"/>
                <w:color w:val="000000"/>
              </w:rPr>
              <w:t>80.07 (3.8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4EFAFB" w14:textId="24A62C4C" w:rsidR="00C3595F" w:rsidRPr="00693F4B" w:rsidRDefault="00BB2EB5" w:rsidP="00BB2EB5">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Pr>
                <w:rFonts w:ascii="Times New Roman" w:eastAsia="Helvetica" w:hAnsi="Times New Roman" w:cs="Times New Roman"/>
                <w:color w:val="000000"/>
              </w:rPr>
              <w:t>-0.08</w:t>
            </w:r>
          </w:p>
        </w:tc>
      </w:tr>
      <w:tr w:rsidR="00C3595F" w:rsidRPr="00693F4B" w14:paraId="4AB4DE8D" w14:textId="77777777">
        <w:trPr>
          <w:jc w:val="center"/>
        </w:trPr>
        <w:tc>
          <w:tcPr>
            <w:tcW w:w="8577"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36D7F2D" w14:textId="77777777"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3F4B">
              <w:rPr>
                <w:rFonts w:ascii="Times New Roman" w:eastAsia="Helvetica" w:hAnsi="Times New Roman" w:cs="Times New Roman"/>
                <w:color w:val="000000"/>
                <w:vertAlign w:val="superscript"/>
              </w:rPr>
              <w:t>1</w:t>
            </w:r>
            <w:r w:rsidRPr="00693F4B">
              <w:rPr>
                <w:rFonts w:ascii="Times New Roman" w:eastAsia="Helvetica" w:hAnsi="Times New Roman" w:cs="Times New Roman"/>
                <w:color w:val="000000"/>
              </w:rPr>
              <w:t>n (%); Mean (SD)</w:t>
            </w:r>
          </w:p>
        </w:tc>
      </w:tr>
      <w:tr w:rsidR="00C3595F" w:rsidRPr="00693F4B" w14:paraId="569411D3" w14:textId="77777777">
        <w:trPr>
          <w:jc w:val="center"/>
        </w:trPr>
        <w:tc>
          <w:tcPr>
            <w:tcW w:w="8577" w:type="dxa"/>
            <w:gridSpan w:val="4"/>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7CAB525" w14:textId="42ACA379" w:rsidR="00C3595F" w:rsidRPr="00693F4B" w:rsidRDefault="00C3595F">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693F4B">
              <w:rPr>
                <w:rFonts w:ascii="Times New Roman" w:eastAsia="Helvetica" w:hAnsi="Times New Roman" w:cs="Times New Roman"/>
                <w:color w:val="000000"/>
                <w:vertAlign w:val="superscript"/>
              </w:rPr>
              <w:t>2</w:t>
            </w:r>
            <w:r w:rsidRPr="00693F4B">
              <w:rPr>
                <w:rFonts w:ascii="Times New Roman" w:eastAsia="Helvetica" w:hAnsi="Times New Roman" w:cs="Times New Roman"/>
                <w:color w:val="000000"/>
              </w:rPr>
              <w:t>Standardized mean difference (continuous); raw difference in proportions (categorical)</w:t>
            </w:r>
          </w:p>
        </w:tc>
      </w:tr>
    </w:tbl>
    <w:p w14:paraId="097CAD23" w14:textId="77777777" w:rsidR="00C3595F" w:rsidRDefault="00C3595F" w:rsidP="00C3595F"/>
    <w:p w14:paraId="3195442F" w14:textId="77777777" w:rsidR="005161BB" w:rsidRDefault="005161BB" w:rsidP="005161BB"/>
    <w:p w14:paraId="20C5D053" w14:textId="5C4DD3CA" w:rsidR="00F573C9" w:rsidRDefault="00F573C9">
      <w:pPr>
        <w:rPr>
          <w:rFonts w:ascii="Times New Roman" w:hAnsi="Times New Roman" w:cs="Times New Roman"/>
        </w:rPr>
      </w:pPr>
      <w:r>
        <w:rPr>
          <w:rFonts w:ascii="Times New Roman" w:hAnsi="Times New Roman" w:cs="Times New Roman"/>
        </w:rPr>
        <w:br w:type="page"/>
      </w:r>
    </w:p>
    <w:p w14:paraId="30C2DF2D" w14:textId="740D8E3B" w:rsidR="005645CD" w:rsidRDefault="00F573C9" w:rsidP="005645CD">
      <w:pPr>
        <w:rPr>
          <w:rFonts w:ascii="Times New Roman" w:hAnsi="Times New Roman" w:cs="Times New Roman"/>
        </w:rPr>
      </w:pPr>
      <w:r>
        <w:rPr>
          <w:rFonts w:ascii="Times New Roman" w:hAnsi="Times New Roman" w:cs="Times New Roman"/>
        </w:rPr>
        <w:lastRenderedPageBreak/>
        <w:t>Supplementary Table 2.</w:t>
      </w:r>
      <w:r w:rsidR="008C284B">
        <w:rPr>
          <w:rFonts w:ascii="Times New Roman" w:hAnsi="Times New Roman" w:cs="Times New Roman"/>
        </w:rPr>
        <w:t xml:space="preserve"> </w:t>
      </w:r>
      <w:r w:rsidR="003344D8">
        <w:rPr>
          <w:rFonts w:ascii="Times New Roman" w:hAnsi="Times New Roman" w:cs="Times New Roman"/>
        </w:rPr>
        <w:t>Percentage of complete cases and reason for missingness (where applicable) for variables of interest.</w:t>
      </w:r>
    </w:p>
    <w:tbl>
      <w:tblPr>
        <w:tblW w:w="5000" w:type="pct"/>
        <w:jc w:val="center"/>
        <w:tblLook w:val="0420" w:firstRow="1" w:lastRow="0" w:firstColumn="0" w:lastColumn="0" w:noHBand="0" w:noVBand="1"/>
      </w:tblPr>
      <w:tblGrid>
        <w:gridCol w:w="3058"/>
        <w:gridCol w:w="1981"/>
        <w:gridCol w:w="4321"/>
      </w:tblGrid>
      <w:tr w:rsidR="00EB7235" w:rsidRPr="0011174C" w14:paraId="3C32B2DD" w14:textId="361E7430" w:rsidTr="3171B5C3">
        <w:trPr>
          <w:tblHeader/>
          <w:jc w:val="center"/>
        </w:trPr>
        <w:tc>
          <w:tcPr>
            <w:tcW w:w="1634" w:type="pct"/>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8A5D03D" w14:textId="77777777" w:rsidR="00EB7235" w:rsidRPr="0011174C" w:rsidRDefault="00EB7235">
            <w:pPr>
              <w:pBdr>
                <w:top w:val="none" w:sz="0" w:space="0" w:color="000000"/>
                <w:left w:val="none" w:sz="0" w:space="0" w:color="000000"/>
                <w:bottom w:val="none" w:sz="0" w:space="0" w:color="000000"/>
                <w:right w:val="none" w:sz="0" w:space="0" w:color="000000"/>
              </w:pBdr>
              <w:spacing w:before="40" w:after="40"/>
              <w:ind w:left="100" w:right="100"/>
              <w:rPr>
                <w:rFonts w:ascii="Times New Roman" w:eastAsia="Helvetica" w:hAnsi="Times New Roman" w:cs="Times New Roman"/>
                <w:color w:val="000000"/>
                <w:sz w:val="22"/>
                <w:szCs w:val="22"/>
              </w:rPr>
            </w:pPr>
            <w:r w:rsidRPr="0011174C">
              <w:rPr>
                <w:rFonts w:ascii="Times New Roman" w:eastAsia="Helvetica" w:hAnsi="Times New Roman" w:cs="Times New Roman"/>
                <w:b/>
                <w:color w:val="000000"/>
                <w:sz w:val="22"/>
                <w:szCs w:val="22"/>
              </w:rPr>
              <w:t>Characteristic</w:t>
            </w:r>
          </w:p>
        </w:tc>
        <w:tc>
          <w:tcPr>
            <w:tcW w:w="1058" w:type="pct"/>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Pr>
          <w:p w14:paraId="2A804E2D" w14:textId="5212B8D3" w:rsidR="00EB7235" w:rsidRPr="0011174C" w:rsidRDefault="00EB7235">
            <w:pPr>
              <w:pBdr>
                <w:top w:val="none" w:sz="0" w:space="0" w:color="000000"/>
                <w:left w:val="none" w:sz="0" w:space="0" w:color="000000"/>
                <w:bottom w:val="none" w:sz="0" w:space="0" w:color="000000"/>
                <w:right w:val="none" w:sz="0" w:space="0" w:color="000000"/>
              </w:pBdr>
              <w:spacing w:before="40" w:after="40"/>
              <w:ind w:left="100" w:right="100"/>
              <w:rPr>
                <w:rFonts w:ascii="Times New Roman" w:eastAsia="Helvetica" w:hAnsi="Times New Roman" w:cs="Times New Roman"/>
                <w:b/>
                <w:color w:val="000000"/>
                <w:sz w:val="22"/>
                <w:szCs w:val="22"/>
              </w:rPr>
            </w:pPr>
            <w:r>
              <w:rPr>
                <w:rFonts w:ascii="Times New Roman" w:eastAsia="Helvetica" w:hAnsi="Times New Roman" w:cs="Times New Roman"/>
                <w:b/>
                <w:color w:val="000000"/>
                <w:sz w:val="22"/>
                <w:szCs w:val="22"/>
              </w:rPr>
              <w:t>N (%)</w:t>
            </w:r>
          </w:p>
        </w:tc>
        <w:tc>
          <w:tcPr>
            <w:tcW w:w="2308" w:type="pct"/>
            <w:tcBorders>
              <w:top w:val="single" w:sz="8" w:space="0" w:color="000000" w:themeColor="text1"/>
              <w:left w:val="none" w:sz="0" w:space="0" w:color="000000" w:themeColor="text1"/>
              <w:bottom w:val="single" w:sz="8" w:space="0" w:color="000000" w:themeColor="text1"/>
              <w:right w:val="none" w:sz="0" w:space="0" w:color="000000" w:themeColor="text1"/>
            </w:tcBorders>
            <w:shd w:val="clear" w:color="auto" w:fill="FFFFFF" w:themeFill="background1"/>
          </w:tcPr>
          <w:p w14:paraId="495C2922" w14:textId="05CEB775" w:rsidR="00EB7235" w:rsidRDefault="00EB7235">
            <w:pPr>
              <w:pBdr>
                <w:top w:val="none" w:sz="0" w:space="0" w:color="000000"/>
                <w:left w:val="none" w:sz="0" w:space="0" w:color="000000"/>
                <w:bottom w:val="none" w:sz="0" w:space="0" w:color="000000"/>
                <w:right w:val="none" w:sz="0" w:space="0" w:color="000000"/>
              </w:pBdr>
              <w:spacing w:before="40" w:after="40"/>
              <w:ind w:left="100" w:right="100"/>
              <w:rPr>
                <w:rFonts w:ascii="Times New Roman" w:eastAsia="Helvetica" w:hAnsi="Times New Roman" w:cs="Times New Roman"/>
                <w:b/>
                <w:color w:val="000000"/>
                <w:sz w:val="22"/>
                <w:szCs w:val="22"/>
              </w:rPr>
            </w:pPr>
            <w:r>
              <w:rPr>
                <w:rFonts w:ascii="Times New Roman" w:eastAsia="Helvetica" w:hAnsi="Times New Roman" w:cs="Times New Roman"/>
                <w:b/>
                <w:color w:val="000000"/>
                <w:sz w:val="22"/>
                <w:szCs w:val="22"/>
              </w:rPr>
              <w:t>Reason for Missingness</w:t>
            </w:r>
          </w:p>
        </w:tc>
      </w:tr>
      <w:tr w:rsidR="00EB7235" w:rsidRPr="0011174C" w14:paraId="4DAF8D14" w14:textId="06FCEF70" w:rsidTr="3171B5C3">
        <w:trPr>
          <w:jc w:val="center"/>
        </w:trPr>
        <w:tc>
          <w:tcPr>
            <w:tcW w:w="1634" w:type="pct"/>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004A80C" w14:textId="77777777" w:rsidR="00EB7235" w:rsidRPr="0011174C" w:rsidRDefault="00EB723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11174C">
              <w:rPr>
                <w:rFonts w:ascii="Times New Roman" w:eastAsia="Helvetica" w:hAnsi="Times New Roman" w:cs="Times New Roman"/>
                <w:color w:val="000000"/>
                <w:sz w:val="22"/>
                <w:szCs w:val="22"/>
              </w:rPr>
              <w:t>Age</w:t>
            </w:r>
          </w:p>
        </w:tc>
        <w:tc>
          <w:tcPr>
            <w:tcW w:w="1058" w:type="pct"/>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5806DA5A" w14:textId="13E6F4DD" w:rsidR="00EB7235" w:rsidRPr="0011174C" w:rsidRDefault="007D5B5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206 (100%)</w:t>
            </w:r>
          </w:p>
        </w:tc>
        <w:tc>
          <w:tcPr>
            <w:tcW w:w="2308" w:type="pct"/>
            <w:tcBorders>
              <w:top w:val="single" w:sz="8"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307A5C47" w14:textId="585F4DC5" w:rsidR="00EB7235" w:rsidRPr="0011174C" w:rsidRDefault="0025373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11A82">
              <w:rPr>
                <w:rFonts w:ascii="Times New Roman" w:eastAsia="Helvetica" w:hAnsi="Times New Roman" w:cs="Times New Roman"/>
                <w:color w:val="000000"/>
              </w:rPr>
              <w:t>—</w:t>
            </w:r>
          </w:p>
        </w:tc>
      </w:tr>
      <w:tr w:rsidR="00EB7235" w:rsidRPr="0011174C" w14:paraId="19DA341C" w14:textId="4F326AE7" w:rsidTr="3171B5C3">
        <w:trPr>
          <w:jc w:val="center"/>
        </w:trPr>
        <w:tc>
          <w:tcPr>
            <w:tcW w:w="1634"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2C4255C" w14:textId="6C212DFA" w:rsidR="00EB7235" w:rsidRPr="0011174C" w:rsidRDefault="00EB723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Sex</w:t>
            </w:r>
          </w:p>
        </w:tc>
        <w:tc>
          <w:tcPr>
            <w:tcW w:w="105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1F370EB9" w14:textId="129C44A7" w:rsidR="00EB7235" w:rsidRDefault="00F245C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20</w:t>
            </w:r>
            <w:r w:rsidR="00CD2A2E">
              <w:rPr>
                <w:rFonts w:ascii="Times New Roman" w:eastAsia="Helvetica" w:hAnsi="Times New Roman" w:cs="Times New Roman"/>
                <w:color w:val="000000"/>
                <w:sz w:val="22"/>
                <w:szCs w:val="22"/>
              </w:rPr>
              <w:t>6</w:t>
            </w:r>
            <w:r>
              <w:rPr>
                <w:rFonts w:ascii="Times New Roman" w:eastAsia="Helvetica" w:hAnsi="Times New Roman" w:cs="Times New Roman"/>
                <w:color w:val="000000"/>
                <w:sz w:val="22"/>
                <w:szCs w:val="22"/>
              </w:rPr>
              <w:t xml:space="preserve"> (</w:t>
            </w:r>
            <w:r w:rsidR="00CD2A2E">
              <w:rPr>
                <w:rFonts w:ascii="Times New Roman" w:eastAsia="Helvetica" w:hAnsi="Times New Roman" w:cs="Times New Roman"/>
                <w:color w:val="000000"/>
                <w:sz w:val="22"/>
                <w:szCs w:val="22"/>
              </w:rPr>
              <w:t>100</w:t>
            </w:r>
            <w:r>
              <w:rPr>
                <w:rFonts w:ascii="Times New Roman" w:eastAsia="Helvetica" w:hAnsi="Times New Roman" w:cs="Times New Roman"/>
                <w:color w:val="000000"/>
                <w:sz w:val="22"/>
                <w:szCs w:val="22"/>
              </w:rPr>
              <w:t>%)</w:t>
            </w:r>
          </w:p>
        </w:tc>
        <w:tc>
          <w:tcPr>
            <w:tcW w:w="230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5C3C0FA2" w14:textId="559AB6CC" w:rsidR="00EB7235" w:rsidRDefault="00CD2A2E">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11A82">
              <w:rPr>
                <w:rFonts w:ascii="Times New Roman" w:eastAsia="Helvetica" w:hAnsi="Times New Roman" w:cs="Times New Roman"/>
                <w:color w:val="000000"/>
              </w:rPr>
              <w:t>—</w:t>
            </w:r>
          </w:p>
        </w:tc>
      </w:tr>
      <w:tr w:rsidR="00EB7235" w:rsidRPr="0011174C" w14:paraId="6C6B5A38" w14:textId="346A2799" w:rsidTr="3171B5C3">
        <w:trPr>
          <w:jc w:val="center"/>
        </w:trPr>
        <w:tc>
          <w:tcPr>
            <w:tcW w:w="1634"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082E1F17" w14:textId="77777777" w:rsidR="00EB7235" w:rsidRPr="0011174C" w:rsidRDefault="00EB723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11174C">
              <w:rPr>
                <w:rFonts w:ascii="Times New Roman" w:eastAsia="Helvetica" w:hAnsi="Times New Roman" w:cs="Times New Roman"/>
                <w:color w:val="000000"/>
                <w:sz w:val="22"/>
                <w:szCs w:val="22"/>
              </w:rPr>
              <w:t>Race</w:t>
            </w:r>
          </w:p>
        </w:tc>
        <w:tc>
          <w:tcPr>
            <w:tcW w:w="105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2A03FCEB" w14:textId="034B5D85" w:rsidR="00EB7235" w:rsidRPr="0011174C" w:rsidRDefault="002B1DCF">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206 (100%)</w:t>
            </w:r>
          </w:p>
        </w:tc>
        <w:tc>
          <w:tcPr>
            <w:tcW w:w="230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677DEBD3" w14:textId="542EB5F8" w:rsidR="00EB7235" w:rsidRPr="0011174C" w:rsidRDefault="00DF3B6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11A82">
              <w:rPr>
                <w:rFonts w:ascii="Times New Roman" w:eastAsia="Helvetica" w:hAnsi="Times New Roman" w:cs="Times New Roman"/>
                <w:color w:val="000000"/>
              </w:rPr>
              <w:t>—</w:t>
            </w:r>
          </w:p>
        </w:tc>
      </w:tr>
      <w:tr w:rsidR="00EB7235" w:rsidRPr="0011174C" w14:paraId="556DB805" w14:textId="7DCFC5DD" w:rsidTr="3171B5C3">
        <w:trPr>
          <w:jc w:val="center"/>
        </w:trPr>
        <w:tc>
          <w:tcPr>
            <w:tcW w:w="1634"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86DC00E" w14:textId="77777777" w:rsidR="00EB7235" w:rsidRPr="0011174C" w:rsidRDefault="00EB723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11174C">
              <w:rPr>
                <w:rFonts w:ascii="Times New Roman" w:eastAsia="Helvetica" w:hAnsi="Times New Roman" w:cs="Times New Roman"/>
                <w:color w:val="000000"/>
                <w:sz w:val="22"/>
                <w:szCs w:val="22"/>
              </w:rPr>
              <w:t>Hispanic/Latino</w:t>
            </w:r>
          </w:p>
        </w:tc>
        <w:tc>
          <w:tcPr>
            <w:tcW w:w="105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7DBAAB90" w14:textId="4D8DB062" w:rsidR="00EB7235" w:rsidRPr="0011174C" w:rsidRDefault="00D30CBF">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206 (100%)</w:t>
            </w:r>
          </w:p>
        </w:tc>
        <w:tc>
          <w:tcPr>
            <w:tcW w:w="230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26E6A466" w14:textId="1F07DCC3" w:rsidR="00EB7235" w:rsidRPr="0011174C" w:rsidRDefault="00DF3B6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11A82">
              <w:rPr>
                <w:rFonts w:ascii="Times New Roman" w:eastAsia="Helvetica" w:hAnsi="Times New Roman" w:cs="Times New Roman"/>
                <w:color w:val="000000"/>
              </w:rPr>
              <w:t>—</w:t>
            </w:r>
          </w:p>
        </w:tc>
      </w:tr>
      <w:tr w:rsidR="00EB7235" w:rsidRPr="0011174C" w14:paraId="50962285" w14:textId="57F75CEC" w:rsidTr="3171B5C3">
        <w:trPr>
          <w:jc w:val="center"/>
        </w:trPr>
        <w:tc>
          <w:tcPr>
            <w:tcW w:w="1634"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D3976F9" w14:textId="77777777" w:rsidR="00EB7235" w:rsidRPr="0011174C" w:rsidRDefault="00EB723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11174C">
              <w:rPr>
                <w:rFonts w:ascii="Times New Roman" w:eastAsia="Helvetica" w:hAnsi="Times New Roman" w:cs="Times New Roman"/>
                <w:color w:val="000000"/>
                <w:sz w:val="22"/>
                <w:szCs w:val="22"/>
              </w:rPr>
              <w:t>Years of Education</w:t>
            </w:r>
          </w:p>
        </w:tc>
        <w:tc>
          <w:tcPr>
            <w:tcW w:w="105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7947631C" w14:textId="608C1C81" w:rsidR="00EB7235" w:rsidRPr="0011174C" w:rsidRDefault="00D30CBF">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206 (100%)</w:t>
            </w:r>
          </w:p>
        </w:tc>
        <w:tc>
          <w:tcPr>
            <w:tcW w:w="230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47B4AC57" w14:textId="41BE2C6A" w:rsidR="00EB7235" w:rsidRPr="0011174C" w:rsidRDefault="00117719">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11A82">
              <w:rPr>
                <w:rFonts w:ascii="Times New Roman" w:eastAsia="Helvetica" w:hAnsi="Times New Roman" w:cs="Times New Roman"/>
                <w:color w:val="000000"/>
              </w:rPr>
              <w:t>—</w:t>
            </w:r>
          </w:p>
        </w:tc>
      </w:tr>
      <w:tr w:rsidR="00EB7235" w:rsidRPr="0011174C" w14:paraId="50BCD226" w14:textId="1488ED33" w:rsidTr="3171B5C3">
        <w:trPr>
          <w:jc w:val="center"/>
        </w:trPr>
        <w:tc>
          <w:tcPr>
            <w:tcW w:w="1634"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AB73018" w14:textId="77777777" w:rsidR="00EB7235" w:rsidRPr="0011174C" w:rsidRDefault="00EB723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3171B5C3">
              <w:rPr>
                <w:rFonts w:ascii="Times New Roman" w:eastAsia="Helvetica" w:hAnsi="Times New Roman" w:cs="Times New Roman"/>
                <w:color w:val="000000" w:themeColor="text1"/>
                <w:sz w:val="22"/>
                <w:szCs w:val="22"/>
              </w:rPr>
              <w:t>MoCA Score</w:t>
            </w:r>
          </w:p>
        </w:tc>
        <w:tc>
          <w:tcPr>
            <w:tcW w:w="105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03F536CE" w14:textId="3D72A6EF" w:rsidR="00EB7235" w:rsidRPr="0011174C" w:rsidRDefault="00D30CBF">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3171B5C3">
              <w:rPr>
                <w:rFonts w:ascii="Times New Roman" w:eastAsia="Helvetica" w:hAnsi="Times New Roman" w:cs="Times New Roman"/>
                <w:color w:val="000000" w:themeColor="text1"/>
                <w:sz w:val="22"/>
                <w:szCs w:val="22"/>
              </w:rPr>
              <w:t>205 (99.5%)</w:t>
            </w:r>
          </w:p>
        </w:tc>
        <w:tc>
          <w:tcPr>
            <w:tcW w:w="230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64006CE1" w14:textId="7C0D0382" w:rsidR="00EB7235" w:rsidRPr="0011174C" w:rsidRDefault="00EE0AC9">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themeColor="text1"/>
                <w:sz w:val="22"/>
                <w:szCs w:val="22"/>
              </w:rPr>
              <w:t>Incomplete MoCA data (N = 1).</w:t>
            </w:r>
          </w:p>
        </w:tc>
      </w:tr>
      <w:tr w:rsidR="00EB7235" w:rsidRPr="0011174C" w14:paraId="5F7890A2" w14:textId="1CE5FD78" w:rsidTr="3171B5C3">
        <w:trPr>
          <w:jc w:val="center"/>
        </w:trPr>
        <w:tc>
          <w:tcPr>
            <w:tcW w:w="1634"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871C3FD" w14:textId="77777777" w:rsidR="00EB7235" w:rsidRPr="0011174C" w:rsidRDefault="00EB723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11174C">
              <w:rPr>
                <w:rFonts w:ascii="Times New Roman" w:eastAsia="Helvetica" w:hAnsi="Times New Roman" w:cs="Times New Roman"/>
                <w:color w:val="000000"/>
                <w:sz w:val="22"/>
                <w:szCs w:val="22"/>
              </w:rPr>
              <w:t>Smoking Pack-Years</w:t>
            </w:r>
          </w:p>
        </w:tc>
        <w:tc>
          <w:tcPr>
            <w:tcW w:w="105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087359F3" w14:textId="078FCC22" w:rsidR="00EB7235" w:rsidRPr="0011174C" w:rsidRDefault="00774B9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191</w:t>
            </w:r>
            <w:r w:rsidR="003319B5">
              <w:rPr>
                <w:rFonts w:ascii="Times New Roman" w:eastAsia="Helvetica" w:hAnsi="Times New Roman" w:cs="Times New Roman"/>
                <w:color w:val="000000"/>
                <w:sz w:val="22"/>
                <w:szCs w:val="22"/>
              </w:rPr>
              <w:t xml:space="preserve"> (9</w:t>
            </w:r>
            <w:r w:rsidR="00772C8F">
              <w:rPr>
                <w:rFonts w:ascii="Times New Roman" w:eastAsia="Helvetica" w:hAnsi="Times New Roman" w:cs="Times New Roman"/>
                <w:color w:val="000000"/>
                <w:sz w:val="22"/>
                <w:szCs w:val="22"/>
              </w:rPr>
              <w:t>3</w:t>
            </w:r>
            <w:r w:rsidR="003319B5">
              <w:rPr>
                <w:rFonts w:ascii="Times New Roman" w:eastAsia="Helvetica" w:hAnsi="Times New Roman" w:cs="Times New Roman"/>
                <w:color w:val="000000"/>
                <w:sz w:val="22"/>
                <w:szCs w:val="22"/>
              </w:rPr>
              <w:t>%)</w:t>
            </w:r>
          </w:p>
        </w:tc>
        <w:tc>
          <w:tcPr>
            <w:tcW w:w="230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3E39B238" w14:textId="7AED1D27" w:rsidR="00EB7235" w:rsidRPr="0011174C" w:rsidRDefault="003B66E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 xml:space="preserve">One or both of smoking </w:t>
            </w:r>
            <w:r w:rsidR="000F0D1E">
              <w:rPr>
                <w:rFonts w:ascii="Times New Roman" w:eastAsia="Helvetica" w:hAnsi="Times New Roman" w:cs="Times New Roman"/>
                <w:color w:val="000000"/>
                <w:sz w:val="22"/>
                <w:szCs w:val="22"/>
              </w:rPr>
              <w:t>duration (N = 11) or # of cigarettes per day (N = 11) not reported</w:t>
            </w:r>
            <w:r w:rsidR="005744BF">
              <w:rPr>
                <w:rFonts w:ascii="Times New Roman" w:eastAsia="Helvetica" w:hAnsi="Times New Roman" w:cs="Times New Roman"/>
                <w:color w:val="000000"/>
                <w:sz w:val="22"/>
                <w:szCs w:val="22"/>
              </w:rPr>
              <w:t xml:space="preserve"> </w:t>
            </w:r>
          </w:p>
        </w:tc>
      </w:tr>
      <w:tr w:rsidR="00EB7235" w:rsidRPr="0011174C" w14:paraId="64345D98" w14:textId="39FA9AB8" w:rsidTr="3171B5C3">
        <w:trPr>
          <w:jc w:val="center"/>
        </w:trPr>
        <w:tc>
          <w:tcPr>
            <w:tcW w:w="1634"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53DF030" w14:textId="77777777" w:rsidR="00EB7235" w:rsidRPr="0011174C" w:rsidRDefault="00EB723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11174C">
              <w:rPr>
                <w:rFonts w:ascii="Times New Roman" w:eastAsia="Helvetica" w:hAnsi="Times New Roman" w:cs="Times New Roman"/>
                <w:color w:val="000000"/>
                <w:sz w:val="22"/>
                <w:szCs w:val="22"/>
              </w:rPr>
              <w:t>Lifetime Alcohol Abuse</w:t>
            </w:r>
          </w:p>
        </w:tc>
        <w:tc>
          <w:tcPr>
            <w:tcW w:w="105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7BB67041" w14:textId="213F937B" w:rsidR="00EB7235" w:rsidRPr="0011174C" w:rsidRDefault="00A1166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202 (98%)</w:t>
            </w:r>
          </w:p>
        </w:tc>
        <w:tc>
          <w:tcPr>
            <w:tcW w:w="230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5E0E4F2C" w14:textId="3789138C" w:rsidR="00EB7235" w:rsidRPr="0011174C" w:rsidRDefault="00C67E2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Not self-reported (N = 4)</w:t>
            </w:r>
          </w:p>
        </w:tc>
      </w:tr>
      <w:tr w:rsidR="00EB7235" w:rsidRPr="0011174C" w14:paraId="063FE3F2" w14:textId="79F5F30B" w:rsidTr="3171B5C3">
        <w:trPr>
          <w:jc w:val="center"/>
        </w:trPr>
        <w:tc>
          <w:tcPr>
            <w:tcW w:w="1634"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DD4C2BF" w14:textId="77777777" w:rsidR="00EB7235" w:rsidRPr="0011174C" w:rsidRDefault="00EB723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11174C">
              <w:rPr>
                <w:rFonts w:ascii="Times New Roman" w:eastAsia="Helvetica" w:hAnsi="Times New Roman" w:cs="Times New Roman"/>
                <w:color w:val="000000"/>
                <w:sz w:val="22"/>
                <w:szCs w:val="22"/>
              </w:rPr>
              <w:t>Lifetime Diabetes Diagnosis</w:t>
            </w:r>
          </w:p>
        </w:tc>
        <w:tc>
          <w:tcPr>
            <w:tcW w:w="105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65DCCC85" w14:textId="7F78E6A5" w:rsidR="00EB7235" w:rsidRPr="0011174C" w:rsidRDefault="00A1166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206 (100%)</w:t>
            </w:r>
          </w:p>
        </w:tc>
        <w:tc>
          <w:tcPr>
            <w:tcW w:w="230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6B79DF2F" w14:textId="56C970B8" w:rsidR="00EB7235" w:rsidRPr="0011174C" w:rsidRDefault="00E86B61">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11A82">
              <w:rPr>
                <w:rFonts w:ascii="Times New Roman" w:eastAsia="Helvetica" w:hAnsi="Times New Roman" w:cs="Times New Roman"/>
                <w:color w:val="000000"/>
              </w:rPr>
              <w:t>—</w:t>
            </w:r>
          </w:p>
        </w:tc>
      </w:tr>
      <w:tr w:rsidR="00EB7235" w:rsidRPr="0011174C" w14:paraId="2EC5F5B8" w14:textId="2D2BFF8D" w:rsidTr="3171B5C3">
        <w:trPr>
          <w:jc w:val="center"/>
        </w:trPr>
        <w:tc>
          <w:tcPr>
            <w:tcW w:w="1634"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C186420" w14:textId="77777777" w:rsidR="00EB7235" w:rsidRPr="0011174C" w:rsidRDefault="00EB723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11174C">
              <w:rPr>
                <w:rFonts w:ascii="Times New Roman" w:eastAsia="Helvetica" w:hAnsi="Times New Roman" w:cs="Times New Roman"/>
                <w:color w:val="000000"/>
                <w:sz w:val="22"/>
                <w:szCs w:val="22"/>
              </w:rPr>
              <w:t>Lifetime Hypertension Diagnosis</w:t>
            </w:r>
          </w:p>
        </w:tc>
        <w:tc>
          <w:tcPr>
            <w:tcW w:w="105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6BE1B407" w14:textId="6316D1E8" w:rsidR="00EB7235" w:rsidRPr="0011174C" w:rsidRDefault="00A1166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202 (98%)</w:t>
            </w:r>
          </w:p>
        </w:tc>
        <w:tc>
          <w:tcPr>
            <w:tcW w:w="230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0BF7923A" w14:textId="4B768E3C" w:rsidR="00EB7235" w:rsidRPr="0011174C" w:rsidRDefault="003E3744">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Not self-reported (N = 4)</w:t>
            </w:r>
          </w:p>
        </w:tc>
      </w:tr>
      <w:tr w:rsidR="00EB7235" w:rsidRPr="0011174C" w14:paraId="3E4CA945" w14:textId="039651E1" w:rsidTr="3171B5C3">
        <w:trPr>
          <w:jc w:val="center"/>
        </w:trPr>
        <w:tc>
          <w:tcPr>
            <w:tcW w:w="1634"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71D68DC" w14:textId="77777777" w:rsidR="00EB7235" w:rsidRPr="0011174C" w:rsidRDefault="00EB723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11174C">
              <w:rPr>
                <w:rFonts w:ascii="Times New Roman" w:eastAsia="Helvetica" w:hAnsi="Times New Roman" w:cs="Times New Roman"/>
                <w:color w:val="000000"/>
                <w:sz w:val="22"/>
                <w:szCs w:val="22"/>
              </w:rPr>
              <w:t>Lifetime High Cholesterol Diagnosis</w:t>
            </w:r>
          </w:p>
        </w:tc>
        <w:tc>
          <w:tcPr>
            <w:tcW w:w="105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6A99BA67" w14:textId="59FCE705" w:rsidR="00EB7235" w:rsidRPr="0011174C" w:rsidRDefault="0039158D">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206 (100%)</w:t>
            </w:r>
          </w:p>
        </w:tc>
        <w:tc>
          <w:tcPr>
            <w:tcW w:w="230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38CFDD76" w14:textId="08F623E1" w:rsidR="00EB7235" w:rsidRPr="0011174C" w:rsidRDefault="00E86B61">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11A82">
              <w:rPr>
                <w:rFonts w:ascii="Times New Roman" w:eastAsia="Helvetica" w:hAnsi="Times New Roman" w:cs="Times New Roman"/>
                <w:color w:val="000000"/>
              </w:rPr>
              <w:t>—</w:t>
            </w:r>
          </w:p>
        </w:tc>
      </w:tr>
      <w:tr w:rsidR="00EB7235" w:rsidRPr="0011174C" w14:paraId="7FEADD58" w14:textId="035A5ADF" w:rsidTr="3171B5C3">
        <w:trPr>
          <w:jc w:val="center"/>
        </w:trPr>
        <w:tc>
          <w:tcPr>
            <w:tcW w:w="1634"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1E06A4BE" w14:textId="77777777" w:rsidR="00EB7235" w:rsidRPr="0011174C" w:rsidRDefault="00EB723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11174C">
              <w:rPr>
                <w:rFonts w:ascii="Times New Roman" w:eastAsia="Helvetica" w:hAnsi="Times New Roman" w:cs="Times New Roman"/>
                <w:color w:val="000000"/>
                <w:sz w:val="22"/>
                <w:szCs w:val="22"/>
              </w:rPr>
              <w:t>Lifetime Myocardial Infarction</w:t>
            </w:r>
          </w:p>
        </w:tc>
        <w:tc>
          <w:tcPr>
            <w:tcW w:w="105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71A1F059" w14:textId="2A702725" w:rsidR="00EB7235" w:rsidRPr="0011174C" w:rsidRDefault="005F47C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200 (97%)</w:t>
            </w:r>
          </w:p>
        </w:tc>
        <w:tc>
          <w:tcPr>
            <w:tcW w:w="230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3C5CD86E" w14:textId="58F19FCE" w:rsidR="00EB7235" w:rsidRPr="0011174C" w:rsidRDefault="006658A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Not self-reported (N = 6)</w:t>
            </w:r>
          </w:p>
        </w:tc>
      </w:tr>
      <w:tr w:rsidR="00EB7235" w:rsidRPr="0011174C" w14:paraId="389C2606" w14:textId="177F2B8A" w:rsidTr="3171B5C3">
        <w:trPr>
          <w:jc w:val="center"/>
        </w:trPr>
        <w:tc>
          <w:tcPr>
            <w:tcW w:w="1634"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B6E7C1C" w14:textId="77777777" w:rsidR="00EB7235" w:rsidRPr="0011174C" w:rsidRDefault="00EB723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11174C">
              <w:rPr>
                <w:rFonts w:ascii="Times New Roman" w:eastAsia="Helvetica" w:hAnsi="Times New Roman" w:cs="Times New Roman"/>
                <w:color w:val="000000"/>
                <w:sz w:val="22"/>
                <w:szCs w:val="22"/>
              </w:rPr>
              <w:t>Lifetime Cardiac Arrest</w:t>
            </w:r>
          </w:p>
        </w:tc>
        <w:tc>
          <w:tcPr>
            <w:tcW w:w="105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330625B3" w14:textId="07C5347F" w:rsidR="00EB7235" w:rsidRPr="0011174C" w:rsidRDefault="005F47C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200 (97%)</w:t>
            </w:r>
          </w:p>
        </w:tc>
        <w:tc>
          <w:tcPr>
            <w:tcW w:w="230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04B5FCDE" w14:textId="53E6C5B0" w:rsidR="00EB7235" w:rsidRPr="0011174C" w:rsidRDefault="006658A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Not self-reported (N = 6)</w:t>
            </w:r>
          </w:p>
        </w:tc>
      </w:tr>
      <w:tr w:rsidR="00EB7235" w:rsidRPr="0011174C" w14:paraId="46CA7026" w14:textId="49E17482" w:rsidTr="3171B5C3">
        <w:trPr>
          <w:jc w:val="center"/>
        </w:trPr>
        <w:tc>
          <w:tcPr>
            <w:tcW w:w="1634"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3B33A194" w14:textId="77777777" w:rsidR="00EB7235" w:rsidRPr="0011174C" w:rsidRDefault="00EB723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11174C">
              <w:rPr>
                <w:rFonts w:ascii="Times New Roman" w:eastAsia="Helvetica" w:hAnsi="Times New Roman" w:cs="Times New Roman"/>
                <w:color w:val="000000"/>
                <w:sz w:val="22"/>
                <w:szCs w:val="22"/>
              </w:rPr>
              <w:t>Body Mass Index</w:t>
            </w:r>
          </w:p>
        </w:tc>
        <w:tc>
          <w:tcPr>
            <w:tcW w:w="105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50BC9E83" w14:textId="376C64B4" w:rsidR="00EB7235" w:rsidRPr="0011174C" w:rsidRDefault="005F47C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203 (9</w:t>
            </w:r>
            <w:r w:rsidR="00772C8F">
              <w:rPr>
                <w:rFonts w:ascii="Times New Roman" w:eastAsia="Helvetica" w:hAnsi="Times New Roman" w:cs="Times New Roman"/>
                <w:color w:val="000000"/>
                <w:sz w:val="22"/>
                <w:szCs w:val="22"/>
              </w:rPr>
              <w:t>9</w:t>
            </w:r>
            <w:r>
              <w:rPr>
                <w:rFonts w:ascii="Times New Roman" w:eastAsia="Helvetica" w:hAnsi="Times New Roman" w:cs="Times New Roman"/>
                <w:color w:val="000000"/>
                <w:sz w:val="22"/>
                <w:szCs w:val="22"/>
              </w:rPr>
              <w:t>%)</w:t>
            </w:r>
          </w:p>
        </w:tc>
        <w:tc>
          <w:tcPr>
            <w:tcW w:w="230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693F819B" w14:textId="670FA334" w:rsidR="00EB7235" w:rsidRPr="0011174C" w:rsidRDefault="002819DC">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Height and weight not collected (N = 3)</w:t>
            </w:r>
          </w:p>
        </w:tc>
      </w:tr>
      <w:tr w:rsidR="00EB7235" w:rsidRPr="0011174C" w14:paraId="1F15DBFF" w14:textId="07FE980D" w:rsidTr="3171B5C3">
        <w:trPr>
          <w:jc w:val="center"/>
        </w:trPr>
        <w:tc>
          <w:tcPr>
            <w:tcW w:w="1634"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2DF4EBF7" w14:textId="6F9541E6" w:rsidR="00EB7235" w:rsidRPr="0011174C" w:rsidRDefault="00EB723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Exercise Quartile</w:t>
            </w:r>
          </w:p>
        </w:tc>
        <w:tc>
          <w:tcPr>
            <w:tcW w:w="105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280D3E25" w14:textId="70F1B50D" w:rsidR="00EB7235" w:rsidRPr="0011174C" w:rsidRDefault="005F47C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160 (7</w:t>
            </w:r>
            <w:r w:rsidR="00772C8F">
              <w:rPr>
                <w:rFonts w:ascii="Times New Roman" w:eastAsia="Helvetica" w:hAnsi="Times New Roman" w:cs="Times New Roman"/>
                <w:color w:val="000000"/>
                <w:sz w:val="22"/>
                <w:szCs w:val="22"/>
              </w:rPr>
              <w:t>8</w:t>
            </w:r>
            <w:r>
              <w:rPr>
                <w:rFonts w:ascii="Times New Roman" w:eastAsia="Helvetica" w:hAnsi="Times New Roman" w:cs="Times New Roman"/>
                <w:color w:val="000000"/>
                <w:sz w:val="22"/>
                <w:szCs w:val="22"/>
              </w:rPr>
              <w:t>%)</w:t>
            </w:r>
          </w:p>
        </w:tc>
        <w:tc>
          <w:tcPr>
            <w:tcW w:w="230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4D1BE4A4" w14:textId="56AFEA96" w:rsidR="00EB7235" w:rsidRPr="0011174C" w:rsidRDefault="006D13E4">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A7187D">
              <w:rPr>
                <w:rFonts w:ascii="Times New Roman" w:eastAsia="Helvetica" w:hAnsi="Times New Roman" w:cs="Times New Roman"/>
                <w:color w:val="000000"/>
                <w:sz w:val="22"/>
                <w:szCs w:val="22"/>
              </w:rPr>
              <w:t xml:space="preserve">Incomplete data for </w:t>
            </w:r>
            <w:r w:rsidR="00E65B8E">
              <w:rPr>
                <w:rFonts w:ascii="Times New Roman" w:eastAsia="Helvetica" w:hAnsi="Times New Roman" w:cs="Times New Roman"/>
                <w:color w:val="000000"/>
                <w:sz w:val="22"/>
                <w:szCs w:val="22"/>
              </w:rPr>
              <w:t>Lifetime</w:t>
            </w:r>
            <w:r w:rsidR="00E65B8E" w:rsidRPr="00A7187D">
              <w:rPr>
                <w:rFonts w:ascii="Times New Roman" w:eastAsia="Helvetica" w:hAnsi="Times New Roman" w:cs="Times New Roman"/>
                <w:color w:val="000000"/>
                <w:sz w:val="22"/>
                <w:szCs w:val="22"/>
              </w:rPr>
              <w:t xml:space="preserve"> </w:t>
            </w:r>
            <w:r w:rsidRPr="00A7187D">
              <w:rPr>
                <w:rFonts w:ascii="Times New Roman" w:eastAsia="Helvetica" w:hAnsi="Times New Roman" w:cs="Times New Roman"/>
                <w:color w:val="000000"/>
                <w:sz w:val="22"/>
                <w:szCs w:val="22"/>
              </w:rPr>
              <w:t xml:space="preserve">Physical Activity Questionnaire (N = </w:t>
            </w:r>
            <w:r w:rsidR="00282CAA">
              <w:rPr>
                <w:rFonts w:ascii="Times New Roman" w:eastAsia="Helvetica" w:hAnsi="Times New Roman" w:cs="Times New Roman"/>
                <w:color w:val="000000"/>
                <w:sz w:val="22"/>
                <w:szCs w:val="22"/>
              </w:rPr>
              <w:t>45</w:t>
            </w:r>
            <w:r w:rsidRPr="00A7187D">
              <w:rPr>
                <w:rFonts w:ascii="Times New Roman" w:eastAsia="Helvetica" w:hAnsi="Times New Roman" w:cs="Times New Roman"/>
                <w:color w:val="000000"/>
                <w:sz w:val="22"/>
                <w:szCs w:val="22"/>
              </w:rPr>
              <w:t xml:space="preserve">); </w:t>
            </w:r>
            <w:r w:rsidR="00E65B8E">
              <w:rPr>
                <w:rFonts w:ascii="Times New Roman" w:eastAsia="Helvetica" w:hAnsi="Times New Roman" w:cs="Times New Roman"/>
                <w:color w:val="000000"/>
                <w:sz w:val="22"/>
                <w:szCs w:val="22"/>
              </w:rPr>
              <w:t>Lifetime</w:t>
            </w:r>
            <w:r w:rsidR="00E65B8E" w:rsidRPr="00A7187D">
              <w:rPr>
                <w:rFonts w:ascii="Times New Roman" w:eastAsia="Helvetica" w:hAnsi="Times New Roman" w:cs="Times New Roman"/>
                <w:color w:val="000000"/>
                <w:sz w:val="22"/>
                <w:szCs w:val="22"/>
              </w:rPr>
              <w:t xml:space="preserve"> </w:t>
            </w:r>
            <w:r w:rsidRPr="00A7187D">
              <w:rPr>
                <w:rFonts w:ascii="Times New Roman" w:eastAsia="Helvetica" w:hAnsi="Times New Roman" w:cs="Times New Roman"/>
                <w:color w:val="000000"/>
                <w:sz w:val="22"/>
                <w:szCs w:val="22"/>
              </w:rPr>
              <w:t xml:space="preserve">Physical Activity Questionnaire not </w:t>
            </w:r>
            <w:r w:rsidR="00F40120" w:rsidRPr="00A7187D">
              <w:rPr>
                <w:rFonts w:ascii="Times New Roman" w:eastAsia="Helvetica" w:hAnsi="Times New Roman" w:cs="Times New Roman"/>
                <w:color w:val="000000"/>
                <w:sz w:val="22"/>
                <w:szCs w:val="22"/>
              </w:rPr>
              <w:t>returned</w:t>
            </w:r>
            <w:r w:rsidRPr="00A7187D">
              <w:rPr>
                <w:rFonts w:ascii="Times New Roman" w:eastAsia="Helvetica" w:hAnsi="Times New Roman" w:cs="Times New Roman"/>
                <w:color w:val="000000"/>
                <w:sz w:val="22"/>
                <w:szCs w:val="22"/>
              </w:rPr>
              <w:t xml:space="preserve"> (N = </w:t>
            </w:r>
            <w:r w:rsidR="00282CAA">
              <w:rPr>
                <w:rFonts w:ascii="Times New Roman" w:eastAsia="Helvetica" w:hAnsi="Times New Roman" w:cs="Times New Roman"/>
                <w:color w:val="000000"/>
                <w:sz w:val="22"/>
                <w:szCs w:val="22"/>
              </w:rPr>
              <w:t>13</w:t>
            </w:r>
            <w:r w:rsidRPr="00A7187D">
              <w:rPr>
                <w:rFonts w:ascii="Times New Roman" w:eastAsia="Helvetica" w:hAnsi="Times New Roman" w:cs="Times New Roman"/>
                <w:color w:val="000000"/>
                <w:sz w:val="22"/>
                <w:szCs w:val="22"/>
              </w:rPr>
              <w:t>)</w:t>
            </w:r>
          </w:p>
        </w:tc>
      </w:tr>
      <w:tr w:rsidR="00EB7235" w:rsidRPr="0011174C" w14:paraId="3E5F4281" w14:textId="40FC5C09" w:rsidTr="3171B5C3">
        <w:trPr>
          <w:jc w:val="center"/>
        </w:trPr>
        <w:tc>
          <w:tcPr>
            <w:tcW w:w="1634"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7B1A6345" w14:textId="77777777" w:rsidR="00EB7235" w:rsidRPr="0011174C" w:rsidRDefault="00EB723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11174C">
              <w:rPr>
                <w:rFonts w:ascii="Times New Roman" w:eastAsia="Helvetica" w:hAnsi="Times New Roman" w:cs="Times New Roman"/>
                <w:color w:val="000000"/>
                <w:sz w:val="22"/>
                <w:szCs w:val="22"/>
              </w:rPr>
              <w:t>Anticholinergic Cognitive Burden Scale</w:t>
            </w:r>
          </w:p>
        </w:tc>
        <w:tc>
          <w:tcPr>
            <w:tcW w:w="105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25B0FAFB" w14:textId="62654064" w:rsidR="00EB7235" w:rsidRPr="0011174C" w:rsidRDefault="005F47C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198 (96%)</w:t>
            </w:r>
          </w:p>
        </w:tc>
        <w:tc>
          <w:tcPr>
            <w:tcW w:w="230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2C639512" w14:textId="17B5656A" w:rsidR="00EB7235" w:rsidRPr="0011174C" w:rsidRDefault="00525DC1">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Medication</w:t>
            </w:r>
            <w:r w:rsidR="00726473">
              <w:rPr>
                <w:rFonts w:ascii="Times New Roman" w:eastAsia="Helvetica" w:hAnsi="Times New Roman" w:cs="Times New Roman"/>
                <w:color w:val="000000"/>
                <w:sz w:val="22"/>
                <w:szCs w:val="22"/>
              </w:rPr>
              <w:t xml:space="preserve">s not self-reported </w:t>
            </w:r>
            <w:r w:rsidR="00254879">
              <w:rPr>
                <w:rFonts w:ascii="Times New Roman" w:eastAsia="Helvetica" w:hAnsi="Times New Roman" w:cs="Times New Roman"/>
                <w:color w:val="000000"/>
                <w:sz w:val="22"/>
                <w:szCs w:val="22"/>
              </w:rPr>
              <w:t>(N = 8)</w:t>
            </w:r>
          </w:p>
        </w:tc>
      </w:tr>
      <w:tr w:rsidR="00EB7235" w:rsidRPr="0011174C" w14:paraId="5DD8F558" w14:textId="428F3BFA" w:rsidTr="3171B5C3">
        <w:trPr>
          <w:jc w:val="center"/>
        </w:trPr>
        <w:tc>
          <w:tcPr>
            <w:tcW w:w="1634"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65687D59" w14:textId="0EF5009A" w:rsidR="00EB7235" w:rsidRPr="0011174C" w:rsidRDefault="00EB723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 xml:space="preserve">Brain-Predicted Age </w:t>
            </w:r>
          </w:p>
        </w:tc>
        <w:tc>
          <w:tcPr>
            <w:tcW w:w="105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749D9E90" w14:textId="01CEEBE4" w:rsidR="00EB7235" w:rsidRPr="0011174C" w:rsidRDefault="006C245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157 (76%)</w:t>
            </w:r>
          </w:p>
        </w:tc>
        <w:tc>
          <w:tcPr>
            <w:tcW w:w="230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0BFCBD1E" w14:textId="50A0EF56" w:rsidR="00EB7235" w:rsidRPr="0011174C" w:rsidRDefault="00EB723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 xml:space="preserve">MRI not completed (N = 31); </w:t>
            </w:r>
            <w:r w:rsidR="00C83B40">
              <w:rPr>
                <w:rFonts w:ascii="Times New Roman" w:eastAsia="Helvetica" w:hAnsi="Times New Roman" w:cs="Times New Roman"/>
                <w:color w:val="000000"/>
                <w:sz w:val="22"/>
                <w:szCs w:val="22"/>
              </w:rPr>
              <w:t>structural MRI</w:t>
            </w:r>
            <w:r w:rsidR="00253730">
              <w:rPr>
                <w:rFonts w:ascii="Times New Roman" w:eastAsia="Helvetica" w:hAnsi="Times New Roman" w:cs="Times New Roman"/>
                <w:color w:val="000000"/>
                <w:sz w:val="22"/>
                <w:szCs w:val="22"/>
              </w:rPr>
              <w:t xml:space="preserve"> failed</w:t>
            </w:r>
            <w:r w:rsidR="00C83B40">
              <w:rPr>
                <w:rFonts w:ascii="Times New Roman" w:eastAsia="Helvetica" w:hAnsi="Times New Roman" w:cs="Times New Roman"/>
                <w:color w:val="000000"/>
                <w:sz w:val="22"/>
                <w:szCs w:val="22"/>
              </w:rPr>
              <w:t xml:space="preserve"> visual</w:t>
            </w:r>
            <w:r w:rsidR="00253730">
              <w:rPr>
                <w:rFonts w:ascii="Times New Roman" w:eastAsia="Helvetica" w:hAnsi="Times New Roman" w:cs="Times New Roman"/>
                <w:color w:val="000000"/>
                <w:sz w:val="22"/>
                <w:szCs w:val="22"/>
              </w:rPr>
              <w:t xml:space="preserve"> quality control (N = 18)</w:t>
            </w:r>
          </w:p>
        </w:tc>
      </w:tr>
      <w:tr w:rsidR="00EB7235" w:rsidRPr="0011174C" w14:paraId="401ACF6F" w14:textId="7C015B14" w:rsidTr="3171B5C3">
        <w:trPr>
          <w:jc w:val="center"/>
        </w:trPr>
        <w:tc>
          <w:tcPr>
            <w:tcW w:w="1634"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A6C639D" w14:textId="21278FB7" w:rsidR="00EB7235" w:rsidRDefault="00EB723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lastRenderedPageBreak/>
              <w:t>UDS 3.0 Global z-Score</w:t>
            </w:r>
          </w:p>
        </w:tc>
        <w:tc>
          <w:tcPr>
            <w:tcW w:w="105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0B366058" w14:textId="2EAAF535" w:rsidR="00EB7235" w:rsidRPr="0011174C" w:rsidRDefault="00A10B80">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20</w:t>
            </w:r>
            <w:r w:rsidR="00AF51B5">
              <w:rPr>
                <w:rFonts w:ascii="Times New Roman" w:eastAsia="Helvetica" w:hAnsi="Times New Roman" w:cs="Times New Roman"/>
                <w:color w:val="000000"/>
                <w:sz w:val="22"/>
                <w:szCs w:val="22"/>
              </w:rPr>
              <w:t>2</w:t>
            </w:r>
            <w:r>
              <w:rPr>
                <w:rFonts w:ascii="Times New Roman" w:eastAsia="Helvetica" w:hAnsi="Times New Roman" w:cs="Times New Roman"/>
                <w:color w:val="000000"/>
                <w:sz w:val="22"/>
                <w:szCs w:val="22"/>
              </w:rPr>
              <w:t xml:space="preserve"> (</w:t>
            </w:r>
            <w:r w:rsidR="00772C8F">
              <w:rPr>
                <w:rFonts w:ascii="Times New Roman" w:eastAsia="Helvetica" w:hAnsi="Times New Roman" w:cs="Times New Roman"/>
                <w:color w:val="000000"/>
                <w:sz w:val="22"/>
                <w:szCs w:val="22"/>
              </w:rPr>
              <w:t>98</w:t>
            </w:r>
            <w:r>
              <w:rPr>
                <w:rFonts w:ascii="Times New Roman" w:eastAsia="Helvetica" w:hAnsi="Times New Roman" w:cs="Times New Roman"/>
                <w:color w:val="000000"/>
                <w:sz w:val="22"/>
                <w:szCs w:val="22"/>
              </w:rPr>
              <w:t>%)</w:t>
            </w:r>
          </w:p>
        </w:tc>
        <w:tc>
          <w:tcPr>
            <w:tcW w:w="2308" w:type="pct"/>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Pr>
          <w:p w14:paraId="5B100C12" w14:textId="282880BB" w:rsidR="00EB7235" w:rsidRPr="0011174C" w:rsidRDefault="0018356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 xml:space="preserve">Either or both of </w:t>
            </w:r>
            <w:proofErr w:type="gramStart"/>
            <w:r w:rsidR="00A7203A">
              <w:rPr>
                <w:rFonts w:ascii="Times New Roman" w:eastAsia="Helvetica" w:hAnsi="Times New Roman" w:cs="Times New Roman"/>
                <w:color w:val="000000"/>
                <w:sz w:val="22"/>
                <w:szCs w:val="22"/>
              </w:rPr>
              <w:t>Trails</w:t>
            </w:r>
            <w:proofErr w:type="gramEnd"/>
            <w:r w:rsidR="00A7203A">
              <w:rPr>
                <w:rFonts w:ascii="Times New Roman" w:eastAsia="Helvetica" w:hAnsi="Times New Roman" w:cs="Times New Roman"/>
                <w:color w:val="000000"/>
                <w:sz w:val="22"/>
                <w:szCs w:val="22"/>
              </w:rPr>
              <w:t xml:space="preserve"> B (N = 4)</w:t>
            </w:r>
            <w:r>
              <w:rPr>
                <w:rFonts w:ascii="Times New Roman" w:eastAsia="Helvetica" w:hAnsi="Times New Roman" w:cs="Times New Roman"/>
                <w:color w:val="000000"/>
                <w:sz w:val="22"/>
                <w:szCs w:val="22"/>
              </w:rPr>
              <w:t xml:space="preserve"> or</w:t>
            </w:r>
            <w:r w:rsidR="00A7203A">
              <w:rPr>
                <w:rFonts w:ascii="Times New Roman" w:eastAsia="Helvetica" w:hAnsi="Times New Roman" w:cs="Times New Roman"/>
                <w:color w:val="000000"/>
                <w:sz w:val="22"/>
                <w:szCs w:val="22"/>
              </w:rPr>
              <w:t xml:space="preserve"> Craft</w:t>
            </w:r>
            <w:r w:rsidR="006F5E0C">
              <w:rPr>
                <w:rFonts w:ascii="Times New Roman" w:eastAsia="Helvetica" w:hAnsi="Times New Roman" w:cs="Times New Roman"/>
                <w:color w:val="000000"/>
                <w:sz w:val="22"/>
                <w:szCs w:val="22"/>
              </w:rPr>
              <w:t xml:space="preserve"> Story 21 Immediate Recall, paraphrase </w:t>
            </w:r>
            <w:r>
              <w:rPr>
                <w:rFonts w:ascii="Times New Roman" w:eastAsia="Helvetica" w:hAnsi="Times New Roman" w:cs="Times New Roman"/>
                <w:color w:val="000000"/>
                <w:sz w:val="22"/>
                <w:szCs w:val="22"/>
              </w:rPr>
              <w:t>(N = 1)</w:t>
            </w:r>
            <w:r w:rsidR="00736C8F">
              <w:rPr>
                <w:rFonts w:ascii="Times New Roman" w:eastAsia="Helvetica" w:hAnsi="Times New Roman" w:cs="Times New Roman"/>
                <w:color w:val="000000"/>
                <w:sz w:val="22"/>
                <w:szCs w:val="22"/>
              </w:rPr>
              <w:t xml:space="preserve"> </w:t>
            </w:r>
            <w:r w:rsidR="006F5E0C">
              <w:rPr>
                <w:rFonts w:ascii="Times New Roman" w:eastAsia="Helvetica" w:hAnsi="Times New Roman" w:cs="Times New Roman"/>
                <w:color w:val="000000"/>
                <w:sz w:val="22"/>
                <w:szCs w:val="22"/>
              </w:rPr>
              <w:t>not completed</w:t>
            </w:r>
          </w:p>
        </w:tc>
      </w:tr>
      <w:tr w:rsidR="00EB7235" w:rsidRPr="0011174C" w14:paraId="52B55BB7" w14:textId="3A6FA759" w:rsidTr="3171B5C3">
        <w:trPr>
          <w:jc w:val="center"/>
        </w:trPr>
        <w:tc>
          <w:tcPr>
            <w:tcW w:w="1634" w:type="pct"/>
            <w:tcBorders>
              <w:top w:val="none" w:sz="0" w:space="0" w:color="000000" w:themeColor="text1"/>
              <w:left w:val="none" w:sz="0" w:space="0" w:color="000000" w:themeColor="text1"/>
              <w:right w:val="none" w:sz="0" w:space="0" w:color="000000" w:themeColor="text1"/>
            </w:tcBorders>
            <w:shd w:val="clear" w:color="auto" w:fill="FFFFFF" w:themeFill="background1"/>
            <w:tcMar>
              <w:top w:w="0" w:type="dxa"/>
              <w:left w:w="0" w:type="dxa"/>
              <w:bottom w:w="0" w:type="dxa"/>
              <w:right w:w="0" w:type="dxa"/>
            </w:tcMar>
          </w:tcPr>
          <w:p w14:paraId="5336503C" w14:textId="4D394426" w:rsidR="00EB7235" w:rsidRDefault="00EB723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UDS 3.0 Coefficient of Variation</w:t>
            </w:r>
          </w:p>
        </w:tc>
        <w:tc>
          <w:tcPr>
            <w:tcW w:w="1058" w:type="pct"/>
            <w:tcBorders>
              <w:top w:val="none" w:sz="0" w:space="0" w:color="000000" w:themeColor="text1"/>
              <w:left w:val="none" w:sz="0" w:space="0" w:color="000000" w:themeColor="text1"/>
              <w:right w:val="none" w:sz="0" w:space="0" w:color="000000" w:themeColor="text1"/>
            </w:tcBorders>
            <w:shd w:val="clear" w:color="auto" w:fill="FFFFFF" w:themeFill="background1"/>
          </w:tcPr>
          <w:p w14:paraId="65B10262" w14:textId="2B4F03C0" w:rsidR="00EB7235" w:rsidRPr="0011174C" w:rsidRDefault="00D43BE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20</w:t>
            </w:r>
            <w:r w:rsidR="00AF51B5">
              <w:rPr>
                <w:rFonts w:ascii="Times New Roman" w:eastAsia="Helvetica" w:hAnsi="Times New Roman" w:cs="Times New Roman"/>
                <w:color w:val="000000"/>
                <w:sz w:val="22"/>
                <w:szCs w:val="22"/>
              </w:rPr>
              <w:t>2</w:t>
            </w:r>
            <w:r>
              <w:rPr>
                <w:rFonts w:ascii="Times New Roman" w:eastAsia="Helvetica" w:hAnsi="Times New Roman" w:cs="Times New Roman"/>
                <w:color w:val="000000"/>
                <w:sz w:val="22"/>
                <w:szCs w:val="22"/>
              </w:rPr>
              <w:t xml:space="preserve"> </w:t>
            </w:r>
            <w:r w:rsidR="003A04EF">
              <w:rPr>
                <w:rFonts w:ascii="Times New Roman" w:eastAsia="Helvetica" w:hAnsi="Times New Roman" w:cs="Times New Roman"/>
                <w:color w:val="000000"/>
                <w:sz w:val="22"/>
                <w:szCs w:val="22"/>
              </w:rPr>
              <w:t>(</w:t>
            </w:r>
            <w:r w:rsidR="007F18AA">
              <w:rPr>
                <w:rFonts w:ascii="Times New Roman" w:eastAsia="Helvetica" w:hAnsi="Times New Roman" w:cs="Times New Roman"/>
                <w:color w:val="000000"/>
                <w:sz w:val="22"/>
                <w:szCs w:val="22"/>
              </w:rPr>
              <w:t>98</w:t>
            </w:r>
            <w:r w:rsidR="00AA65C5">
              <w:rPr>
                <w:rFonts w:ascii="Times New Roman" w:eastAsia="Helvetica" w:hAnsi="Times New Roman" w:cs="Times New Roman"/>
                <w:color w:val="000000"/>
                <w:sz w:val="22"/>
                <w:szCs w:val="22"/>
              </w:rPr>
              <w:t>%)</w:t>
            </w:r>
          </w:p>
        </w:tc>
        <w:tc>
          <w:tcPr>
            <w:tcW w:w="2308" w:type="pct"/>
            <w:tcBorders>
              <w:top w:val="none" w:sz="0" w:space="0" w:color="000000" w:themeColor="text1"/>
              <w:left w:val="none" w:sz="0" w:space="0" w:color="000000" w:themeColor="text1"/>
              <w:right w:val="none" w:sz="0" w:space="0" w:color="000000" w:themeColor="text1"/>
            </w:tcBorders>
            <w:shd w:val="clear" w:color="auto" w:fill="FFFFFF" w:themeFill="background1"/>
          </w:tcPr>
          <w:p w14:paraId="6873CB0F" w14:textId="3684B9EA" w:rsidR="00EB7235" w:rsidRPr="0011174C" w:rsidRDefault="00017E9A">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017E9A">
              <w:rPr>
                <w:rFonts w:ascii="Times New Roman" w:eastAsia="Helvetica" w:hAnsi="Times New Roman" w:cs="Times New Roman"/>
                <w:color w:val="000000"/>
                <w:sz w:val="22"/>
                <w:szCs w:val="22"/>
              </w:rPr>
              <w:t>Trails B not completed (N = 4)</w:t>
            </w:r>
          </w:p>
        </w:tc>
      </w:tr>
      <w:tr w:rsidR="00EB7235" w:rsidRPr="0011174C" w14:paraId="0403619F" w14:textId="53D787DD" w:rsidTr="3171B5C3">
        <w:trPr>
          <w:jc w:val="center"/>
        </w:trPr>
        <w:tc>
          <w:tcPr>
            <w:tcW w:w="1634" w:type="pct"/>
            <w:tcBorders>
              <w:bottom w:val="single" w:sz="4" w:space="0" w:color="auto"/>
            </w:tcBorders>
            <w:shd w:val="clear" w:color="auto" w:fill="FFFFFF" w:themeFill="background1"/>
            <w:tcMar>
              <w:top w:w="0" w:type="dxa"/>
              <w:left w:w="0" w:type="dxa"/>
              <w:bottom w:w="0" w:type="dxa"/>
              <w:right w:w="0" w:type="dxa"/>
            </w:tcMar>
          </w:tcPr>
          <w:p w14:paraId="050D7838" w14:textId="08832AEA" w:rsidR="00EB7235" w:rsidRDefault="00EB723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NIH Toolbox Crystallized-Fluid Discrepancy</w:t>
            </w:r>
          </w:p>
        </w:tc>
        <w:tc>
          <w:tcPr>
            <w:tcW w:w="1058" w:type="pct"/>
            <w:tcBorders>
              <w:bottom w:val="single" w:sz="4" w:space="0" w:color="auto"/>
            </w:tcBorders>
            <w:shd w:val="clear" w:color="auto" w:fill="FFFFFF" w:themeFill="background1"/>
          </w:tcPr>
          <w:p w14:paraId="70C9AD1F" w14:textId="1E3A313B" w:rsidR="00EB7235" w:rsidRPr="0011174C" w:rsidRDefault="00AA65C5">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191 (92.7%)</w:t>
            </w:r>
          </w:p>
        </w:tc>
        <w:tc>
          <w:tcPr>
            <w:tcW w:w="2308" w:type="pct"/>
            <w:tcBorders>
              <w:bottom w:val="single" w:sz="4" w:space="0" w:color="auto"/>
            </w:tcBorders>
            <w:shd w:val="clear" w:color="auto" w:fill="FFFFFF" w:themeFill="background1"/>
          </w:tcPr>
          <w:p w14:paraId="0E84114A" w14:textId="70D60D09" w:rsidR="00EB7235" w:rsidRPr="0011174C" w:rsidRDefault="00FD62A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Pr>
                <w:rFonts w:ascii="Times New Roman" w:eastAsia="Helvetica" w:hAnsi="Times New Roman" w:cs="Times New Roman"/>
                <w:color w:val="000000"/>
                <w:sz w:val="22"/>
                <w:szCs w:val="22"/>
              </w:rPr>
              <w:t xml:space="preserve">One or more of </w:t>
            </w:r>
            <w:r w:rsidR="00A06528">
              <w:rPr>
                <w:rFonts w:ascii="Times New Roman" w:eastAsia="Helvetica" w:hAnsi="Times New Roman" w:cs="Times New Roman"/>
                <w:color w:val="000000"/>
                <w:sz w:val="22"/>
                <w:szCs w:val="22"/>
              </w:rPr>
              <w:t xml:space="preserve">NIH Toolbox Picture Sequencing (N = 14), </w:t>
            </w:r>
            <w:r>
              <w:rPr>
                <w:rFonts w:ascii="Times New Roman" w:eastAsia="Helvetica" w:hAnsi="Times New Roman" w:cs="Times New Roman"/>
                <w:color w:val="000000"/>
                <w:sz w:val="22"/>
                <w:szCs w:val="22"/>
              </w:rPr>
              <w:t>Flanker (N = 12), Pattern Comparison (N = 12), Card Sort (N = 11), List Sorting (N = 11), Oral Reading (N = 12), or Picture Vocabulary (N = 12) not completed</w:t>
            </w:r>
          </w:p>
        </w:tc>
      </w:tr>
    </w:tbl>
    <w:p w14:paraId="61F2798E" w14:textId="77777777" w:rsidR="00A7187D" w:rsidRDefault="00A7187D">
      <w:pPr>
        <w:rPr>
          <w:rFonts w:ascii="Times New Roman" w:hAnsi="Times New Roman" w:cs="Times New Roman"/>
        </w:rPr>
      </w:pPr>
    </w:p>
    <w:p w14:paraId="3A21D9A1" w14:textId="77777777" w:rsidR="00A7187D" w:rsidRDefault="00A7187D">
      <w:pPr>
        <w:rPr>
          <w:rFonts w:ascii="Times New Roman" w:hAnsi="Times New Roman" w:cs="Times New Roman"/>
        </w:rPr>
      </w:pPr>
      <w:r>
        <w:rPr>
          <w:rFonts w:ascii="Times New Roman" w:hAnsi="Times New Roman" w:cs="Times New Roman"/>
        </w:rPr>
        <w:br w:type="page"/>
      </w:r>
    </w:p>
    <w:p w14:paraId="1A8C9DAF" w14:textId="4E3AC821" w:rsidR="008E16C5" w:rsidRPr="00E0282F" w:rsidRDefault="004869C4" w:rsidP="008E16C5">
      <w:pPr>
        <w:rPr>
          <w:rFonts w:ascii="Times New Roman" w:hAnsi="Times New Roman" w:cs="Times New Roman"/>
        </w:rPr>
      </w:pPr>
      <w:r>
        <w:rPr>
          <w:rFonts w:ascii="Times New Roman" w:hAnsi="Times New Roman" w:cs="Times New Roman"/>
        </w:rPr>
        <w:lastRenderedPageBreak/>
        <w:t xml:space="preserve">Supplementary Table 3. </w:t>
      </w:r>
      <w:r w:rsidR="0078430D">
        <w:rPr>
          <w:rFonts w:ascii="Times New Roman" w:hAnsi="Times New Roman" w:cs="Times New Roman"/>
        </w:rPr>
        <w:t>Fixed effects from</w:t>
      </w:r>
      <w:r>
        <w:rPr>
          <w:rFonts w:ascii="Times New Roman" w:hAnsi="Times New Roman" w:cs="Times New Roman"/>
        </w:rPr>
        <w:t xml:space="preserve"> linear </w:t>
      </w:r>
      <w:r w:rsidR="0078430D">
        <w:rPr>
          <w:rFonts w:ascii="Times New Roman" w:hAnsi="Times New Roman" w:cs="Times New Roman"/>
        </w:rPr>
        <w:t xml:space="preserve">mixed effects </w:t>
      </w:r>
      <w:r>
        <w:rPr>
          <w:rFonts w:ascii="Times New Roman" w:hAnsi="Times New Roman" w:cs="Times New Roman"/>
        </w:rPr>
        <w:t xml:space="preserve">model predicting </w:t>
      </w:r>
      <w:proofErr w:type="spellStart"/>
      <w:r>
        <w:rPr>
          <w:rFonts w:ascii="Times New Roman" w:hAnsi="Times New Roman" w:cs="Times New Roman"/>
        </w:rPr>
        <w:t>brainPAD</w:t>
      </w:r>
      <w:proofErr w:type="spellEnd"/>
      <w:r>
        <w:rPr>
          <w:rFonts w:ascii="Times New Roman" w:hAnsi="Times New Roman" w:cs="Times New Roman"/>
        </w:rPr>
        <w:t xml:space="preserve"> from </w:t>
      </w:r>
      <w:r w:rsidR="007F29F1">
        <w:rPr>
          <w:rFonts w:ascii="Times New Roman" w:hAnsi="Times New Roman" w:cs="Times New Roman"/>
        </w:rPr>
        <w:t>participant characteristics on unimputed data using a listwise deletion approach (N = 12</w:t>
      </w:r>
      <w:r w:rsidR="00790DC1">
        <w:rPr>
          <w:rFonts w:ascii="Times New Roman" w:hAnsi="Times New Roman" w:cs="Times New Roman"/>
        </w:rPr>
        <w:t>5</w:t>
      </w:r>
      <w:r w:rsidR="007F29F1">
        <w:rPr>
          <w:rFonts w:ascii="Times New Roman" w:hAnsi="Times New Roman" w:cs="Times New Roman"/>
        </w:rPr>
        <w:t>).</w:t>
      </w:r>
    </w:p>
    <w:tbl>
      <w:tblPr>
        <w:tblW w:w="0" w:type="auto"/>
        <w:jc w:val="center"/>
        <w:tblLayout w:type="fixed"/>
        <w:tblLook w:val="0420" w:firstRow="1" w:lastRow="0" w:firstColumn="0" w:lastColumn="0" w:noHBand="0" w:noVBand="1"/>
      </w:tblPr>
      <w:tblGrid>
        <w:gridCol w:w="4397"/>
        <w:gridCol w:w="912"/>
        <w:gridCol w:w="1536"/>
        <w:gridCol w:w="1181"/>
      </w:tblGrid>
      <w:tr w:rsidR="00790DC1" w:rsidRPr="008079FB" w14:paraId="4935F962" w14:textId="77777777">
        <w:trPr>
          <w:tblHeader/>
          <w:jc w:val="center"/>
        </w:trPr>
        <w:tc>
          <w:tcPr>
            <w:tcW w:w="439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37ACAE5" w14:textId="77777777" w:rsidR="00790DC1" w:rsidRPr="008079FB" w:rsidRDefault="00790DC1">
            <w:pPr>
              <w:pBdr>
                <w:top w:val="none" w:sz="0" w:space="0" w:color="000000"/>
                <w:left w:val="none" w:sz="0" w:space="0" w:color="000000"/>
                <w:bottom w:val="none" w:sz="0" w:space="0" w:color="000000"/>
                <w:right w:val="none" w:sz="0" w:space="0" w:color="000000"/>
              </w:pBdr>
              <w:spacing w:before="40" w:after="40"/>
              <w:ind w:left="100" w:right="100"/>
              <w:rPr>
                <w:rFonts w:ascii="Times New Roman" w:eastAsia="Helvetica" w:hAnsi="Times New Roman" w:cs="Times New Roman"/>
                <w:color w:val="000000"/>
                <w:sz w:val="22"/>
                <w:szCs w:val="22"/>
              </w:rPr>
            </w:pPr>
            <w:r w:rsidRPr="008079FB">
              <w:rPr>
                <w:rFonts w:ascii="Times New Roman" w:eastAsia="Helvetica" w:hAnsi="Times New Roman" w:cs="Times New Roman"/>
                <w:b/>
                <w:color w:val="000000"/>
                <w:sz w:val="22"/>
                <w:szCs w:val="22"/>
              </w:rPr>
              <w:t>Characteristic</w:t>
            </w:r>
          </w:p>
        </w:tc>
        <w:tc>
          <w:tcPr>
            <w:tcW w:w="91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8C66265" w14:textId="77777777" w:rsidR="00790DC1" w:rsidRPr="008079FB" w:rsidRDefault="00790DC1">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b/>
                <w:color w:val="000000"/>
                <w:sz w:val="22"/>
                <w:szCs w:val="22"/>
              </w:rPr>
              <w:t>Beta</w:t>
            </w:r>
          </w:p>
        </w:tc>
        <w:tc>
          <w:tcPr>
            <w:tcW w:w="153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DB9A72B" w14:textId="77777777" w:rsidR="00790DC1" w:rsidRPr="008079FB" w:rsidRDefault="00790DC1">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b/>
                <w:color w:val="000000"/>
                <w:sz w:val="22"/>
                <w:szCs w:val="22"/>
              </w:rPr>
              <w:t>95% CI</w:t>
            </w:r>
            <w:r w:rsidRPr="008079FB">
              <w:rPr>
                <w:rFonts w:ascii="Times New Roman" w:eastAsia="Helvetica" w:hAnsi="Times New Roman" w:cs="Times New Roman"/>
                <w:color w:val="000000"/>
                <w:sz w:val="22"/>
                <w:szCs w:val="22"/>
                <w:vertAlign w:val="superscript"/>
              </w:rPr>
              <w:t>1</w:t>
            </w:r>
          </w:p>
        </w:tc>
        <w:tc>
          <w:tcPr>
            <w:tcW w:w="118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64ED45D" w14:textId="77777777" w:rsidR="00790DC1" w:rsidRPr="008079FB" w:rsidRDefault="00790DC1">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b/>
                <w:color w:val="000000"/>
                <w:sz w:val="22"/>
                <w:szCs w:val="22"/>
              </w:rPr>
              <w:t>p-value</w:t>
            </w:r>
          </w:p>
        </w:tc>
      </w:tr>
      <w:tr w:rsidR="00790DC1" w:rsidRPr="008079FB" w14:paraId="39D64ADC" w14:textId="77777777">
        <w:trPr>
          <w:jc w:val="center"/>
        </w:trPr>
        <w:tc>
          <w:tcPr>
            <w:tcW w:w="439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ACF959"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Age</w:t>
            </w:r>
          </w:p>
        </w:tc>
        <w:tc>
          <w:tcPr>
            <w:tcW w:w="91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E68F85"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0.65</w:t>
            </w:r>
          </w:p>
        </w:tc>
        <w:tc>
          <w:tcPr>
            <w:tcW w:w="153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1CA008"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0.95, -0.35</w:t>
            </w:r>
          </w:p>
        </w:tc>
        <w:tc>
          <w:tcPr>
            <w:tcW w:w="1181"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342E05"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lt;0.001</w:t>
            </w:r>
          </w:p>
        </w:tc>
      </w:tr>
      <w:tr w:rsidR="00790DC1" w:rsidRPr="008079FB" w14:paraId="6C28C369" w14:textId="77777777">
        <w:trPr>
          <w:jc w:val="center"/>
        </w:trPr>
        <w:tc>
          <w:tcPr>
            <w:tcW w:w="43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02B9FA"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Sex</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A5A6C8"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FBFCFB"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24F71B"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p>
        </w:tc>
      </w:tr>
      <w:tr w:rsidR="00790DC1" w:rsidRPr="008079FB" w14:paraId="5D536CBC" w14:textId="77777777">
        <w:trPr>
          <w:jc w:val="center"/>
        </w:trPr>
        <w:tc>
          <w:tcPr>
            <w:tcW w:w="43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DD960B"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Mal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D20A6C"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E6B6C3"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FE3567"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p>
        </w:tc>
      </w:tr>
      <w:tr w:rsidR="00790DC1" w:rsidRPr="008079FB" w14:paraId="6AB489F8" w14:textId="77777777">
        <w:trPr>
          <w:jc w:val="center"/>
        </w:trPr>
        <w:tc>
          <w:tcPr>
            <w:tcW w:w="43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7F4A9A"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Femal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5DDBC7"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3.0</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C50EFF"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5.4, -0.6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DD4533"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0.012</w:t>
            </w:r>
          </w:p>
        </w:tc>
      </w:tr>
      <w:tr w:rsidR="00790DC1" w:rsidRPr="008079FB" w14:paraId="32EEE5C4" w14:textId="77777777">
        <w:trPr>
          <w:jc w:val="center"/>
        </w:trPr>
        <w:tc>
          <w:tcPr>
            <w:tcW w:w="43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1DE422"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Smoking Pack-Years</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C5BB8D"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B8E9D7"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EF99DF"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p>
        </w:tc>
      </w:tr>
      <w:tr w:rsidR="00790DC1" w:rsidRPr="008079FB" w14:paraId="502A29D2" w14:textId="77777777">
        <w:trPr>
          <w:jc w:val="center"/>
        </w:trPr>
        <w:tc>
          <w:tcPr>
            <w:tcW w:w="43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F15D4F"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Nonsmoker</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954FA7"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1D9D19"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20A36C"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p>
        </w:tc>
      </w:tr>
      <w:tr w:rsidR="00790DC1" w:rsidRPr="008079FB" w14:paraId="7CCD9B61" w14:textId="77777777">
        <w:trPr>
          <w:jc w:val="center"/>
        </w:trPr>
        <w:tc>
          <w:tcPr>
            <w:tcW w:w="43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9330FB"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High</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CB0944"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0.98</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2F47C0"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3.6, 1.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E0669E"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0.5</w:t>
            </w:r>
          </w:p>
        </w:tc>
      </w:tr>
      <w:tr w:rsidR="00790DC1" w:rsidRPr="008079FB" w14:paraId="6CC8A290" w14:textId="77777777">
        <w:trPr>
          <w:jc w:val="center"/>
        </w:trPr>
        <w:tc>
          <w:tcPr>
            <w:tcW w:w="43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CECC39"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Low</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7DADCD"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1.3</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817E7E"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3.6, 0.9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DE8CB3"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0.2</w:t>
            </w:r>
          </w:p>
        </w:tc>
      </w:tr>
      <w:tr w:rsidR="00790DC1" w:rsidRPr="008079FB" w14:paraId="40B9B607" w14:textId="77777777">
        <w:trPr>
          <w:jc w:val="center"/>
        </w:trPr>
        <w:tc>
          <w:tcPr>
            <w:tcW w:w="43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1171F6"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Anticholinergic Medication Us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4DC9C1"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0.5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41AD5B"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2.7, 1.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A45766"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0.6</w:t>
            </w:r>
          </w:p>
        </w:tc>
      </w:tr>
      <w:tr w:rsidR="00790DC1" w:rsidRPr="008079FB" w14:paraId="35797CD5" w14:textId="77777777">
        <w:trPr>
          <w:jc w:val="center"/>
        </w:trPr>
        <w:tc>
          <w:tcPr>
            <w:tcW w:w="43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88F972"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Cumulative Lifetime Exercise Quartile</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D64828"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9AF3C9"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8723EA"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p>
        </w:tc>
      </w:tr>
      <w:tr w:rsidR="00790DC1" w:rsidRPr="008079FB" w14:paraId="16FB0B1F" w14:textId="77777777">
        <w:trPr>
          <w:jc w:val="center"/>
        </w:trPr>
        <w:tc>
          <w:tcPr>
            <w:tcW w:w="43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B6D365"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Q1</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D87F44"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9728AD"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002792"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p>
        </w:tc>
      </w:tr>
      <w:tr w:rsidR="00790DC1" w:rsidRPr="008079FB" w14:paraId="52E9E6CE" w14:textId="77777777">
        <w:trPr>
          <w:jc w:val="center"/>
        </w:trPr>
        <w:tc>
          <w:tcPr>
            <w:tcW w:w="43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E65A23"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Q2</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1CBB32"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0.77</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4635C5"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3.5, 2.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89A0C7"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0.6</w:t>
            </w:r>
          </w:p>
        </w:tc>
      </w:tr>
      <w:tr w:rsidR="00790DC1" w:rsidRPr="008079FB" w14:paraId="67A8CA8A" w14:textId="77777777">
        <w:trPr>
          <w:jc w:val="center"/>
        </w:trPr>
        <w:tc>
          <w:tcPr>
            <w:tcW w:w="43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48580E"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Q3</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670E84"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1.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A4BA56"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4.2, 1.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8D7405"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0.3</w:t>
            </w:r>
          </w:p>
        </w:tc>
      </w:tr>
      <w:tr w:rsidR="00790DC1" w:rsidRPr="008079FB" w14:paraId="74BFDD71" w14:textId="77777777">
        <w:trPr>
          <w:jc w:val="center"/>
        </w:trPr>
        <w:tc>
          <w:tcPr>
            <w:tcW w:w="43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6F1175"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300" w:right="100"/>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Q4</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FDA2FA"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0.17</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6212C3"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3.3, 3.0</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767052"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gt;0.9</w:t>
            </w:r>
          </w:p>
        </w:tc>
      </w:tr>
      <w:tr w:rsidR="00790DC1" w:rsidRPr="008079FB" w14:paraId="08B213E5" w14:textId="77777777">
        <w:trPr>
          <w:jc w:val="center"/>
        </w:trPr>
        <w:tc>
          <w:tcPr>
            <w:tcW w:w="43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9F2837"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Lifetime Hypertension Diagnosis</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D6C30A"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0.28</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051041"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1.8, 2.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4D5B3D"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0.8</w:t>
            </w:r>
          </w:p>
        </w:tc>
      </w:tr>
      <w:tr w:rsidR="00790DC1" w:rsidRPr="008079FB" w14:paraId="067E0967" w14:textId="77777777">
        <w:trPr>
          <w:jc w:val="center"/>
        </w:trPr>
        <w:tc>
          <w:tcPr>
            <w:tcW w:w="43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B1FEC6"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Lifetime Hypercholesterolemia Diagnosis</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87CFD0"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0.9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3C4F42"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3.1, 1.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B951A5"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0.4</w:t>
            </w:r>
          </w:p>
        </w:tc>
      </w:tr>
      <w:tr w:rsidR="00790DC1" w:rsidRPr="008079FB" w14:paraId="3157E2AF" w14:textId="77777777">
        <w:trPr>
          <w:jc w:val="center"/>
        </w:trPr>
        <w:tc>
          <w:tcPr>
            <w:tcW w:w="439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3B7276"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Years of Education</w:t>
            </w:r>
          </w:p>
        </w:tc>
        <w:tc>
          <w:tcPr>
            <w:tcW w:w="91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A2DBA0"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0.1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D08343"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0.19, 0.4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4857AA"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0.4</w:t>
            </w:r>
          </w:p>
        </w:tc>
      </w:tr>
      <w:tr w:rsidR="00790DC1" w:rsidRPr="008079FB" w14:paraId="2C76BD88" w14:textId="77777777">
        <w:trPr>
          <w:jc w:val="center"/>
        </w:trPr>
        <w:tc>
          <w:tcPr>
            <w:tcW w:w="439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3A029D2"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BMI</w:t>
            </w:r>
          </w:p>
        </w:tc>
        <w:tc>
          <w:tcPr>
            <w:tcW w:w="91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2711364"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0.12</w:t>
            </w:r>
          </w:p>
        </w:tc>
        <w:tc>
          <w:tcPr>
            <w:tcW w:w="153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7019C59"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0.21, 0.45</w:t>
            </w:r>
          </w:p>
        </w:tc>
        <w:tc>
          <w:tcPr>
            <w:tcW w:w="118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3D7E4F1"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rPr>
              <w:t>0.5</w:t>
            </w:r>
          </w:p>
        </w:tc>
      </w:tr>
      <w:tr w:rsidR="00790DC1" w:rsidRPr="008079FB" w14:paraId="75FC8C9D" w14:textId="77777777">
        <w:trPr>
          <w:jc w:val="center"/>
        </w:trPr>
        <w:tc>
          <w:tcPr>
            <w:tcW w:w="8026" w:type="dxa"/>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251C4EC" w14:textId="77777777" w:rsidR="00790DC1" w:rsidRPr="008079FB" w:rsidRDefault="00790DC1">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8079FB">
              <w:rPr>
                <w:rFonts w:ascii="Times New Roman" w:eastAsia="Helvetica" w:hAnsi="Times New Roman" w:cs="Times New Roman"/>
                <w:color w:val="000000"/>
                <w:sz w:val="22"/>
                <w:szCs w:val="22"/>
                <w:vertAlign w:val="superscript"/>
              </w:rPr>
              <w:t>1</w:t>
            </w:r>
            <w:r w:rsidRPr="008079FB">
              <w:rPr>
                <w:rFonts w:ascii="Times New Roman" w:eastAsia="Helvetica" w:hAnsi="Times New Roman" w:cs="Times New Roman"/>
                <w:color w:val="000000"/>
                <w:sz w:val="22"/>
                <w:szCs w:val="22"/>
              </w:rPr>
              <w:t>CI = Confidence Interval</w:t>
            </w:r>
          </w:p>
        </w:tc>
      </w:tr>
    </w:tbl>
    <w:p w14:paraId="7C339C02" w14:textId="503AB739" w:rsidR="00125897" w:rsidRDefault="00125897">
      <w:pPr>
        <w:rPr>
          <w:rFonts w:ascii="Times New Roman" w:hAnsi="Times New Roman" w:cs="Times New Roman"/>
        </w:rPr>
      </w:pPr>
    </w:p>
    <w:p w14:paraId="0A5AA109" w14:textId="77777777" w:rsidR="001B7C29" w:rsidRDefault="001B7C29">
      <w:pPr>
        <w:rPr>
          <w:rFonts w:ascii="Times New Roman" w:hAnsi="Times New Roman" w:cs="Times New Roman"/>
        </w:rPr>
      </w:pPr>
      <w:r>
        <w:rPr>
          <w:rFonts w:ascii="Times New Roman" w:hAnsi="Times New Roman" w:cs="Times New Roman"/>
        </w:rPr>
        <w:br w:type="page"/>
      </w:r>
    </w:p>
    <w:p w14:paraId="51E08626" w14:textId="77777777" w:rsidR="001B7C29" w:rsidRDefault="001B7C29" w:rsidP="00D27683">
      <w:pPr>
        <w:rPr>
          <w:rFonts w:ascii="Times New Roman" w:hAnsi="Times New Roman" w:cs="Times New Roman"/>
        </w:rPr>
        <w:sectPr w:rsidR="001B7C29" w:rsidSect="001B7C29">
          <w:pgSz w:w="12240" w:h="15840"/>
          <w:pgMar w:top="1440" w:right="1440" w:bottom="1440" w:left="1440" w:header="720" w:footer="720" w:gutter="0"/>
          <w:cols w:space="720"/>
          <w:docGrid w:linePitch="360"/>
        </w:sectPr>
      </w:pPr>
    </w:p>
    <w:p w14:paraId="62F4FDB9" w14:textId="007457D8" w:rsidR="00D27683" w:rsidRPr="002718A7" w:rsidRDefault="00125897" w:rsidP="00D27683">
      <w:pPr>
        <w:rPr>
          <w:rFonts w:ascii="Times New Roman" w:hAnsi="Times New Roman" w:cs="Times New Roman"/>
        </w:rPr>
      </w:pPr>
      <w:r>
        <w:rPr>
          <w:rFonts w:ascii="Times New Roman" w:hAnsi="Times New Roman" w:cs="Times New Roman"/>
        </w:rPr>
        <w:lastRenderedPageBreak/>
        <w:t xml:space="preserve">Supplementary Table </w:t>
      </w:r>
      <w:r w:rsidR="0078296D">
        <w:rPr>
          <w:rFonts w:ascii="Times New Roman" w:hAnsi="Times New Roman" w:cs="Times New Roman"/>
        </w:rPr>
        <w:t>4</w:t>
      </w:r>
      <w:r>
        <w:rPr>
          <w:rFonts w:ascii="Times New Roman" w:hAnsi="Times New Roman" w:cs="Times New Roman"/>
        </w:rPr>
        <w:t xml:space="preserve">. </w:t>
      </w:r>
      <w:r w:rsidR="001D724A">
        <w:rPr>
          <w:rFonts w:ascii="Times New Roman" w:hAnsi="Times New Roman" w:cs="Times New Roman"/>
        </w:rPr>
        <w:t xml:space="preserve">Fixed effects from linear mixed effects models of </w:t>
      </w:r>
      <w:proofErr w:type="spellStart"/>
      <w:r w:rsidR="001D724A">
        <w:rPr>
          <w:rFonts w:ascii="Times New Roman" w:hAnsi="Times New Roman" w:cs="Times New Roman"/>
        </w:rPr>
        <w:t>brainPAD</w:t>
      </w:r>
      <w:proofErr w:type="spellEnd"/>
      <w:r w:rsidR="001D724A">
        <w:rPr>
          <w:rFonts w:ascii="Times New Roman" w:hAnsi="Times New Roman" w:cs="Times New Roman"/>
        </w:rPr>
        <w:t xml:space="preserve"> and cognitive performance, unimputed d</w:t>
      </w:r>
      <w:r w:rsidR="000F1725">
        <w:rPr>
          <w:rFonts w:ascii="Times New Roman" w:hAnsi="Times New Roman" w:cs="Times New Roman"/>
        </w:rPr>
        <w:t xml:space="preserve">ata. </w:t>
      </w:r>
    </w:p>
    <w:tbl>
      <w:tblPr>
        <w:tblW w:w="5000" w:type="pct"/>
        <w:jc w:val="center"/>
        <w:tblLook w:val="0420" w:firstRow="1" w:lastRow="0" w:firstColumn="0" w:lastColumn="0" w:noHBand="0" w:noVBand="1"/>
      </w:tblPr>
      <w:tblGrid>
        <w:gridCol w:w="2015"/>
        <w:gridCol w:w="693"/>
        <w:gridCol w:w="1182"/>
        <w:gridCol w:w="938"/>
        <w:gridCol w:w="759"/>
        <w:gridCol w:w="1459"/>
        <w:gridCol w:w="1153"/>
        <w:gridCol w:w="1257"/>
        <w:gridCol w:w="1923"/>
        <w:gridCol w:w="1581"/>
      </w:tblGrid>
      <w:tr w:rsidR="00D27683" w:rsidRPr="002718A7" w14:paraId="3F0BDF69" w14:textId="508DA1F7" w:rsidTr="00F573C9">
        <w:trPr>
          <w:tblHeader/>
          <w:jc w:val="center"/>
        </w:trPr>
        <w:tc>
          <w:tcPr>
            <w:tcW w:w="777"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0173643" w14:textId="77777777" w:rsidR="00D27683" w:rsidRPr="002718A7" w:rsidRDefault="00D27683">
            <w:pPr>
              <w:pBdr>
                <w:top w:val="none" w:sz="0" w:space="0" w:color="000000"/>
                <w:left w:val="none" w:sz="0" w:space="0" w:color="000000"/>
                <w:bottom w:val="none" w:sz="0" w:space="0" w:color="000000"/>
                <w:right w:val="none" w:sz="0" w:space="0" w:color="000000"/>
              </w:pBdr>
              <w:spacing w:before="40" w:after="40"/>
              <w:ind w:left="100" w:right="100"/>
              <w:rPr>
                <w:rFonts w:ascii="Times New Roman" w:eastAsia="Helvetica" w:hAnsi="Times New Roman" w:cs="Times New Roman"/>
                <w:color w:val="000000"/>
              </w:rPr>
            </w:pPr>
            <w:r w:rsidRPr="002718A7">
              <w:rPr>
                <w:rFonts w:ascii="Times New Roman" w:eastAsia="Helvetica" w:hAnsi="Times New Roman" w:cs="Times New Roman"/>
                <w:color w:val="000000"/>
              </w:rPr>
              <w:t xml:space="preserve"> </w:t>
            </w:r>
          </w:p>
        </w:tc>
        <w:tc>
          <w:tcPr>
            <w:tcW w:w="1085" w:type="pct"/>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5897C69" w14:textId="1540FACC" w:rsidR="00D27683" w:rsidRPr="002718A7" w:rsidRDefault="00D27683">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Helvetica" w:hAnsi="Times New Roman" w:cs="Times New Roman"/>
                <w:color w:val="000000"/>
              </w:rPr>
            </w:pPr>
            <w:r w:rsidRPr="002718A7">
              <w:rPr>
                <w:rFonts w:ascii="Times New Roman" w:eastAsia="Helvetica" w:hAnsi="Times New Roman" w:cs="Times New Roman"/>
                <w:b/>
                <w:color w:val="000000"/>
              </w:rPr>
              <w:t>UDS 3.0 Global z-score</w:t>
            </w:r>
            <w:r w:rsidR="00F573C9" w:rsidRPr="00F573C9">
              <w:rPr>
                <w:rFonts w:ascii="Times New Roman" w:eastAsia="Helvetica" w:hAnsi="Times New Roman" w:cs="Times New Roman"/>
                <w:b/>
                <w:color w:val="000000"/>
                <w:vertAlign w:val="superscript"/>
              </w:rPr>
              <w:t>2</w:t>
            </w:r>
            <w:r w:rsidR="001D724A">
              <w:rPr>
                <w:rFonts w:ascii="Times New Roman" w:eastAsia="Helvetica" w:hAnsi="Times New Roman" w:cs="Times New Roman"/>
                <w:b/>
                <w:color w:val="000000"/>
              </w:rPr>
              <w:t xml:space="preserve"> (N = </w:t>
            </w:r>
            <w:r w:rsidR="00AE21C0">
              <w:rPr>
                <w:rFonts w:ascii="Times New Roman" w:eastAsia="Helvetica" w:hAnsi="Times New Roman" w:cs="Times New Roman"/>
                <w:b/>
                <w:color w:val="000000"/>
              </w:rPr>
              <w:t>156</w:t>
            </w:r>
            <w:r w:rsidR="001D724A">
              <w:rPr>
                <w:rFonts w:ascii="Times New Roman" w:eastAsia="Helvetica" w:hAnsi="Times New Roman" w:cs="Times New Roman"/>
                <w:b/>
                <w:color w:val="000000"/>
              </w:rPr>
              <w:t>)</w:t>
            </w:r>
          </w:p>
        </w:tc>
        <w:tc>
          <w:tcPr>
            <w:tcW w:w="1301" w:type="pct"/>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6769A56" w14:textId="3A271612" w:rsidR="00D27683" w:rsidRPr="002718A7" w:rsidRDefault="00D27683">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Helvetica" w:hAnsi="Times New Roman" w:cs="Times New Roman"/>
                <w:color w:val="000000"/>
              </w:rPr>
            </w:pPr>
            <w:r w:rsidRPr="002718A7">
              <w:rPr>
                <w:rFonts w:ascii="Times New Roman" w:eastAsia="Helvetica" w:hAnsi="Times New Roman" w:cs="Times New Roman"/>
                <w:b/>
                <w:color w:val="000000"/>
              </w:rPr>
              <w:t>UDS 3.0 Coefficient of Variation</w:t>
            </w:r>
            <w:r w:rsidR="00F573C9" w:rsidRPr="00F573C9">
              <w:rPr>
                <w:rFonts w:ascii="Times New Roman" w:eastAsia="Helvetica" w:hAnsi="Times New Roman" w:cs="Times New Roman"/>
                <w:b/>
                <w:color w:val="000000"/>
                <w:vertAlign w:val="superscript"/>
              </w:rPr>
              <w:t>3</w:t>
            </w:r>
            <w:r w:rsidR="001D724A">
              <w:rPr>
                <w:rFonts w:ascii="Times New Roman" w:eastAsia="Helvetica" w:hAnsi="Times New Roman" w:cs="Times New Roman"/>
                <w:b/>
                <w:color w:val="000000"/>
              </w:rPr>
              <w:t xml:space="preserve"> (N = </w:t>
            </w:r>
            <w:r w:rsidR="00E12908">
              <w:rPr>
                <w:rFonts w:ascii="Times New Roman" w:eastAsia="Helvetica" w:hAnsi="Times New Roman" w:cs="Times New Roman"/>
                <w:b/>
                <w:color w:val="000000"/>
              </w:rPr>
              <w:t>15</w:t>
            </w:r>
            <w:r w:rsidR="00532302">
              <w:rPr>
                <w:rFonts w:ascii="Times New Roman" w:eastAsia="Helvetica" w:hAnsi="Times New Roman" w:cs="Times New Roman"/>
                <w:b/>
                <w:color w:val="000000"/>
              </w:rPr>
              <w:t>6</w:t>
            </w:r>
            <w:r w:rsidR="001D724A">
              <w:rPr>
                <w:rFonts w:ascii="Times New Roman" w:eastAsia="Helvetica" w:hAnsi="Times New Roman" w:cs="Times New Roman"/>
                <w:b/>
                <w:color w:val="000000"/>
              </w:rPr>
              <w:t>)</w:t>
            </w:r>
          </w:p>
        </w:tc>
        <w:tc>
          <w:tcPr>
            <w:tcW w:w="1837" w:type="pct"/>
            <w:gridSpan w:val="3"/>
            <w:tcBorders>
              <w:top w:val="single" w:sz="8" w:space="0" w:color="000000"/>
              <w:left w:val="none" w:sz="0" w:space="0" w:color="000000"/>
              <w:bottom w:val="single" w:sz="8" w:space="0" w:color="000000"/>
              <w:right w:val="none" w:sz="0" w:space="0" w:color="000000"/>
            </w:tcBorders>
            <w:shd w:val="clear" w:color="auto" w:fill="FFFFFF"/>
          </w:tcPr>
          <w:p w14:paraId="648B70E5" w14:textId="14146E27" w:rsidR="00D27683" w:rsidRPr="002718A7" w:rsidRDefault="00D27683">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Helvetica" w:hAnsi="Times New Roman" w:cs="Times New Roman"/>
                <w:b/>
                <w:color w:val="000000"/>
              </w:rPr>
            </w:pPr>
            <w:r>
              <w:rPr>
                <w:rFonts w:ascii="Times New Roman" w:eastAsia="Helvetica" w:hAnsi="Times New Roman" w:cs="Times New Roman"/>
                <w:b/>
                <w:color w:val="000000"/>
              </w:rPr>
              <w:t>NIH Toolbox Crystallized-Fluid Discrepancy</w:t>
            </w:r>
            <w:r w:rsidR="00F573C9" w:rsidRPr="00F573C9">
              <w:rPr>
                <w:rFonts w:ascii="Times New Roman" w:eastAsia="Helvetica" w:hAnsi="Times New Roman" w:cs="Times New Roman"/>
                <w:b/>
                <w:color w:val="000000"/>
                <w:vertAlign w:val="superscript"/>
              </w:rPr>
              <w:t>4</w:t>
            </w:r>
            <w:r w:rsidR="001D724A">
              <w:rPr>
                <w:rFonts w:ascii="Times New Roman" w:eastAsia="Helvetica" w:hAnsi="Times New Roman" w:cs="Times New Roman"/>
                <w:b/>
                <w:color w:val="000000"/>
              </w:rPr>
              <w:t xml:space="preserve"> (N = </w:t>
            </w:r>
            <w:r w:rsidR="003714B4">
              <w:rPr>
                <w:rFonts w:ascii="Times New Roman" w:eastAsia="Helvetica" w:hAnsi="Times New Roman" w:cs="Times New Roman"/>
                <w:b/>
                <w:color w:val="000000"/>
              </w:rPr>
              <w:t>152</w:t>
            </w:r>
            <w:r w:rsidR="001D724A">
              <w:rPr>
                <w:rFonts w:ascii="Times New Roman" w:eastAsia="Helvetica" w:hAnsi="Times New Roman" w:cs="Times New Roman"/>
                <w:b/>
                <w:color w:val="000000"/>
              </w:rPr>
              <w:t>)</w:t>
            </w:r>
          </w:p>
        </w:tc>
      </w:tr>
      <w:tr w:rsidR="001F0EC5" w:rsidRPr="002718A7" w14:paraId="3B79943B" w14:textId="00D36CE1" w:rsidTr="00F573C9">
        <w:trPr>
          <w:tblHeader/>
          <w:jc w:val="center"/>
        </w:trPr>
        <w:tc>
          <w:tcPr>
            <w:tcW w:w="777"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58696E3" w14:textId="77777777" w:rsidR="00AB6091" w:rsidRPr="002718A7" w:rsidRDefault="00AB6091" w:rsidP="00AB6091">
            <w:pPr>
              <w:pBdr>
                <w:top w:val="none" w:sz="0" w:space="0" w:color="000000"/>
                <w:left w:val="none" w:sz="0" w:space="0" w:color="000000"/>
                <w:bottom w:val="none" w:sz="0" w:space="0" w:color="000000"/>
                <w:right w:val="none" w:sz="0" w:space="0" w:color="000000"/>
              </w:pBdr>
              <w:spacing w:before="40" w:after="40"/>
              <w:ind w:left="100" w:right="100"/>
              <w:rPr>
                <w:rFonts w:ascii="Times New Roman" w:eastAsia="Helvetica" w:hAnsi="Times New Roman" w:cs="Times New Roman"/>
                <w:color w:val="000000"/>
              </w:rPr>
            </w:pPr>
            <w:r w:rsidRPr="002718A7">
              <w:rPr>
                <w:rFonts w:ascii="Times New Roman" w:eastAsia="Helvetica" w:hAnsi="Times New Roman" w:cs="Times New Roman"/>
                <w:b/>
                <w:color w:val="000000"/>
              </w:rPr>
              <w:t>Characteristic</w:t>
            </w:r>
          </w:p>
        </w:tc>
        <w:tc>
          <w:tcPr>
            <w:tcW w:w="267"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75750D7" w14:textId="23E420D9" w:rsidR="00AB6091" w:rsidRPr="002718A7" w:rsidRDefault="001F0EC5" w:rsidP="00AB6091">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Helvetica" w:hAnsi="Times New Roman" w:cs="Times New Roman"/>
                <w:color w:val="000000"/>
              </w:rPr>
            </w:pPr>
            <w:r>
              <w:rPr>
                <w:rFonts w:ascii="Times New Roman" w:eastAsia="Helvetica" w:hAnsi="Times New Roman" w:cs="Times New Roman"/>
                <w:b/>
                <w:color w:val="000000"/>
              </w:rPr>
              <w:t>B</w:t>
            </w:r>
          </w:p>
        </w:tc>
        <w:tc>
          <w:tcPr>
            <w:tcW w:w="45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BC521CB" w14:textId="77777777" w:rsidR="00AB6091" w:rsidRPr="002718A7" w:rsidRDefault="00AB6091" w:rsidP="00AB6091">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Helvetica" w:hAnsi="Times New Roman" w:cs="Times New Roman"/>
                <w:color w:val="000000"/>
              </w:rPr>
            </w:pPr>
            <w:r w:rsidRPr="002718A7">
              <w:rPr>
                <w:rFonts w:ascii="Times New Roman" w:eastAsia="Helvetica" w:hAnsi="Times New Roman" w:cs="Times New Roman"/>
                <w:b/>
                <w:color w:val="000000"/>
              </w:rPr>
              <w:t>95% CI</w:t>
            </w:r>
            <w:r w:rsidRPr="002718A7">
              <w:rPr>
                <w:rFonts w:ascii="Times New Roman" w:eastAsia="Helvetica" w:hAnsi="Times New Roman" w:cs="Times New Roman"/>
                <w:color w:val="000000"/>
                <w:vertAlign w:val="superscript"/>
              </w:rPr>
              <w:t>1</w:t>
            </w:r>
          </w:p>
        </w:tc>
        <w:tc>
          <w:tcPr>
            <w:tcW w:w="362"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4AE52D8" w14:textId="77777777" w:rsidR="00AB6091" w:rsidRPr="002718A7" w:rsidRDefault="00AB6091" w:rsidP="00AB6091">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Helvetica" w:hAnsi="Times New Roman" w:cs="Times New Roman"/>
                <w:color w:val="000000"/>
              </w:rPr>
            </w:pPr>
            <w:r w:rsidRPr="002718A7">
              <w:rPr>
                <w:rFonts w:ascii="Times New Roman" w:eastAsia="Helvetica" w:hAnsi="Times New Roman" w:cs="Times New Roman"/>
                <w:b/>
                <w:color w:val="000000"/>
              </w:rPr>
              <w:t>p-value</w:t>
            </w:r>
          </w:p>
        </w:tc>
        <w:tc>
          <w:tcPr>
            <w:tcW w:w="293"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EAD0A1B" w14:textId="1BAD7FAF" w:rsidR="00AB6091" w:rsidRPr="002718A7" w:rsidRDefault="001F0EC5" w:rsidP="00AB6091">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Helvetica" w:hAnsi="Times New Roman" w:cs="Times New Roman"/>
                <w:color w:val="000000"/>
              </w:rPr>
            </w:pPr>
            <w:r>
              <w:rPr>
                <w:rFonts w:ascii="Times New Roman" w:eastAsia="Helvetica" w:hAnsi="Times New Roman" w:cs="Times New Roman"/>
                <w:b/>
                <w:color w:val="000000"/>
              </w:rPr>
              <w:t>B</w:t>
            </w:r>
          </w:p>
        </w:tc>
        <w:tc>
          <w:tcPr>
            <w:tcW w:w="563" w:type="pct"/>
            <w:tcBorders>
              <w:top w:val="single" w:sz="8" w:space="0" w:color="000000"/>
              <w:left w:val="none" w:sz="0" w:space="0" w:color="000000"/>
              <w:bottom w:val="single" w:sz="8" w:space="0" w:color="000000"/>
            </w:tcBorders>
            <w:shd w:val="clear" w:color="auto" w:fill="FFFFFF"/>
            <w:tcMar>
              <w:top w:w="0" w:type="dxa"/>
              <w:left w:w="0" w:type="dxa"/>
              <w:bottom w:w="0" w:type="dxa"/>
              <w:right w:w="0" w:type="dxa"/>
            </w:tcMar>
            <w:vAlign w:val="center"/>
          </w:tcPr>
          <w:p w14:paraId="1F6954EC" w14:textId="77777777" w:rsidR="00AB6091" w:rsidRPr="002718A7" w:rsidRDefault="00AB6091" w:rsidP="00AB6091">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Helvetica" w:hAnsi="Times New Roman" w:cs="Times New Roman"/>
                <w:color w:val="000000"/>
              </w:rPr>
            </w:pPr>
            <w:r w:rsidRPr="002718A7">
              <w:rPr>
                <w:rFonts w:ascii="Times New Roman" w:eastAsia="Helvetica" w:hAnsi="Times New Roman" w:cs="Times New Roman"/>
                <w:b/>
                <w:color w:val="000000"/>
              </w:rPr>
              <w:t>95% CI</w:t>
            </w:r>
            <w:r w:rsidRPr="002718A7">
              <w:rPr>
                <w:rFonts w:ascii="Times New Roman" w:eastAsia="Helvetica" w:hAnsi="Times New Roman" w:cs="Times New Roman"/>
                <w:color w:val="000000"/>
                <w:vertAlign w:val="superscript"/>
              </w:rPr>
              <w:t>1</w:t>
            </w:r>
          </w:p>
        </w:tc>
        <w:tc>
          <w:tcPr>
            <w:tcW w:w="445" w:type="pct"/>
            <w:tcBorders>
              <w:top w:val="single" w:sz="8" w:space="0" w:color="000000"/>
              <w:bottom w:val="single" w:sz="4" w:space="0" w:color="auto"/>
            </w:tcBorders>
            <w:shd w:val="clear" w:color="auto" w:fill="FFFFFF"/>
            <w:tcMar>
              <w:top w:w="0" w:type="dxa"/>
              <w:left w:w="0" w:type="dxa"/>
              <w:bottom w:w="0" w:type="dxa"/>
              <w:right w:w="0" w:type="dxa"/>
            </w:tcMar>
            <w:vAlign w:val="center"/>
          </w:tcPr>
          <w:p w14:paraId="26EBB488" w14:textId="77777777" w:rsidR="00AB6091" w:rsidRPr="002718A7" w:rsidRDefault="00AB6091" w:rsidP="00AB6091">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Helvetica" w:hAnsi="Times New Roman" w:cs="Times New Roman"/>
                <w:color w:val="000000"/>
              </w:rPr>
            </w:pPr>
            <w:r w:rsidRPr="002718A7">
              <w:rPr>
                <w:rFonts w:ascii="Times New Roman" w:eastAsia="Helvetica" w:hAnsi="Times New Roman" w:cs="Times New Roman"/>
                <w:b/>
                <w:color w:val="000000"/>
              </w:rPr>
              <w:t>p-value</w:t>
            </w:r>
          </w:p>
        </w:tc>
        <w:tc>
          <w:tcPr>
            <w:tcW w:w="485" w:type="pct"/>
            <w:tcBorders>
              <w:top w:val="single" w:sz="8" w:space="0" w:color="000000"/>
              <w:bottom w:val="single" w:sz="4" w:space="0" w:color="auto"/>
            </w:tcBorders>
            <w:shd w:val="clear" w:color="auto" w:fill="FFFFFF"/>
            <w:vAlign w:val="center"/>
          </w:tcPr>
          <w:p w14:paraId="701486AE" w14:textId="3F688154" w:rsidR="00AB6091" w:rsidRPr="009E3924" w:rsidRDefault="001F0EC5" w:rsidP="00AB6091">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Helvetica" w:hAnsi="Times New Roman" w:cs="Times New Roman"/>
                <w:b/>
                <w:color w:val="000000"/>
              </w:rPr>
            </w:pPr>
            <w:r>
              <w:rPr>
                <w:rFonts w:ascii="Times New Roman" w:eastAsia="Helvetica" w:hAnsi="Times New Roman" w:cs="Times New Roman"/>
                <w:b/>
                <w:color w:val="000000"/>
                <w:sz w:val="22"/>
                <w:szCs w:val="22"/>
              </w:rPr>
              <w:t>B</w:t>
            </w:r>
          </w:p>
        </w:tc>
        <w:tc>
          <w:tcPr>
            <w:tcW w:w="742" w:type="pct"/>
            <w:tcBorders>
              <w:top w:val="single" w:sz="8" w:space="0" w:color="000000"/>
              <w:bottom w:val="single" w:sz="4" w:space="0" w:color="auto"/>
            </w:tcBorders>
            <w:shd w:val="clear" w:color="auto" w:fill="FFFFFF"/>
            <w:vAlign w:val="center"/>
          </w:tcPr>
          <w:p w14:paraId="5E7FB426" w14:textId="31105661" w:rsidR="00AB6091" w:rsidRPr="009E3924" w:rsidRDefault="00AB6091" w:rsidP="00AB6091">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Helvetica" w:hAnsi="Times New Roman" w:cs="Times New Roman"/>
                <w:b/>
                <w:color w:val="000000"/>
              </w:rPr>
            </w:pPr>
            <w:r w:rsidRPr="009E3924">
              <w:rPr>
                <w:rFonts w:ascii="Times New Roman" w:eastAsia="Helvetica" w:hAnsi="Times New Roman" w:cs="Times New Roman"/>
                <w:b/>
                <w:color w:val="000000"/>
                <w:sz w:val="22"/>
                <w:szCs w:val="22"/>
              </w:rPr>
              <w:t>95% CI</w:t>
            </w:r>
            <w:r w:rsidRPr="009E3924">
              <w:rPr>
                <w:rFonts w:ascii="Times New Roman" w:eastAsia="Helvetica" w:hAnsi="Times New Roman" w:cs="Times New Roman"/>
                <w:color w:val="000000"/>
                <w:sz w:val="22"/>
                <w:szCs w:val="22"/>
                <w:vertAlign w:val="superscript"/>
              </w:rPr>
              <w:t>1</w:t>
            </w:r>
          </w:p>
        </w:tc>
        <w:tc>
          <w:tcPr>
            <w:tcW w:w="610" w:type="pct"/>
            <w:tcBorders>
              <w:top w:val="single" w:sz="8" w:space="0" w:color="000000"/>
              <w:bottom w:val="single" w:sz="4" w:space="0" w:color="auto"/>
            </w:tcBorders>
            <w:shd w:val="clear" w:color="auto" w:fill="FFFFFF"/>
            <w:vAlign w:val="center"/>
          </w:tcPr>
          <w:p w14:paraId="4A04B1DB" w14:textId="5ACE81AE" w:rsidR="00AB6091" w:rsidRPr="009E3924" w:rsidRDefault="00AB6091" w:rsidP="00AB6091">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eastAsia="Helvetica" w:hAnsi="Times New Roman" w:cs="Times New Roman"/>
                <w:b/>
                <w:color w:val="000000"/>
              </w:rPr>
            </w:pPr>
            <w:r w:rsidRPr="009E3924">
              <w:rPr>
                <w:rFonts w:ascii="Times New Roman" w:eastAsia="Helvetica" w:hAnsi="Times New Roman" w:cs="Times New Roman"/>
                <w:b/>
                <w:color w:val="000000"/>
                <w:sz w:val="22"/>
                <w:szCs w:val="22"/>
              </w:rPr>
              <w:t>p-value</w:t>
            </w:r>
          </w:p>
        </w:tc>
      </w:tr>
      <w:tr w:rsidR="00773A76" w:rsidRPr="002718A7" w14:paraId="74741EC3" w14:textId="2748C0AF" w:rsidTr="00F573C9">
        <w:trPr>
          <w:jc w:val="center"/>
        </w:trPr>
        <w:tc>
          <w:tcPr>
            <w:tcW w:w="777" w:type="pct"/>
            <w:tcBorders>
              <w:top w:val="single" w:sz="4" w:space="0" w:color="auto"/>
              <w:left w:val="none" w:sz="0" w:space="0" w:color="000000"/>
              <w:right w:val="none" w:sz="0" w:space="0" w:color="000000"/>
            </w:tcBorders>
            <w:shd w:val="clear" w:color="auto" w:fill="FFFFFF"/>
            <w:tcMar>
              <w:top w:w="0" w:type="dxa"/>
              <w:left w:w="0" w:type="dxa"/>
              <w:bottom w:w="0" w:type="dxa"/>
              <w:right w:w="0" w:type="dxa"/>
            </w:tcMar>
          </w:tcPr>
          <w:p w14:paraId="42387892" w14:textId="77777777" w:rsidR="00773A76" w:rsidRPr="002718A7" w:rsidRDefault="00773A76" w:rsidP="00773A7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sidRPr="002718A7">
              <w:rPr>
                <w:rFonts w:ascii="Times New Roman" w:eastAsia="Helvetica" w:hAnsi="Times New Roman" w:cs="Times New Roman"/>
                <w:color w:val="000000"/>
              </w:rPr>
              <w:t>Age</w:t>
            </w:r>
          </w:p>
        </w:tc>
        <w:tc>
          <w:tcPr>
            <w:tcW w:w="267" w:type="pct"/>
            <w:tcBorders>
              <w:top w:val="single" w:sz="4" w:space="0" w:color="auto"/>
              <w:left w:val="none" w:sz="0" w:space="0" w:color="000000"/>
              <w:right w:val="none" w:sz="0" w:space="0" w:color="000000"/>
            </w:tcBorders>
            <w:shd w:val="clear" w:color="auto" w:fill="FFFFFF"/>
            <w:tcMar>
              <w:top w:w="0" w:type="dxa"/>
              <w:left w:w="0" w:type="dxa"/>
              <w:bottom w:w="0" w:type="dxa"/>
              <w:right w:w="0" w:type="dxa"/>
            </w:tcMar>
          </w:tcPr>
          <w:p w14:paraId="0B764A6A" w14:textId="77777777" w:rsidR="00773A76" w:rsidRPr="002718A7"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2718A7">
              <w:rPr>
                <w:rFonts w:ascii="Times New Roman" w:eastAsia="Helvetica" w:hAnsi="Times New Roman" w:cs="Times New Roman"/>
                <w:color w:val="000000"/>
              </w:rPr>
              <w:t>-0.01</w:t>
            </w:r>
          </w:p>
        </w:tc>
        <w:tc>
          <w:tcPr>
            <w:tcW w:w="456" w:type="pct"/>
            <w:tcBorders>
              <w:top w:val="single" w:sz="4" w:space="0" w:color="auto"/>
              <w:left w:val="none" w:sz="0" w:space="0" w:color="000000"/>
              <w:right w:val="none" w:sz="0" w:space="0" w:color="000000"/>
            </w:tcBorders>
            <w:shd w:val="clear" w:color="auto" w:fill="FFFFFF"/>
            <w:tcMar>
              <w:top w:w="0" w:type="dxa"/>
              <w:left w:w="0" w:type="dxa"/>
              <w:bottom w:w="0" w:type="dxa"/>
              <w:right w:w="0" w:type="dxa"/>
            </w:tcMar>
          </w:tcPr>
          <w:p w14:paraId="54118206" w14:textId="77777777" w:rsidR="00773A76" w:rsidRPr="002718A7"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2718A7">
              <w:rPr>
                <w:rFonts w:ascii="Times New Roman" w:eastAsia="Helvetica" w:hAnsi="Times New Roman" w:cs="Times New Roman"/>
                <w:color w:val="000000"/>
              </w:rPr>
              <w:t>-0.04, 0.01</w:t>
            </w:r>
          </w:p>
        </w:tc>
        <w:tc>
          <w:tcPr>
            <w:tcW w:w="362" w:type="pct"/>
            <w:tcBorders>
              <w:top w:val="single" w:sz="4" w:space="0" w:color="auto"/>
              <w:left w:val="none" w:sz="0" w:space="0" w:color="000000"/>
              <w:right w:val="none" w:sz="0" w:space="0" w:color="000000"/>
            </w:tcBorders>
            <w:shd w:val="clear" w:color="auto" w:fill="FFFFFF"/>
            <w:tcMar>
              <w:top w:w="0" w:type="dxa"/>
              <w:left w:w="0" w:type="dxa"/>
              <w:bottom w:w="0" w:type="dxa"/>
              <w:right w:w="0" w:type="dxa"/>
            </w:tcMar>
          </w:tcPr>
          <w:p w14:paraId="3EB5FEE4" w14:textId="77777777" w:rsidR="00773A76" w:rsidRPr="002718A7"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2718A7">
              <w:rPr>
                <w:rFonts w:ascii="Times New Roman" w:eastAsia="Helvetica" w:hAnsi="Times New Roman" w:cs="Times New Roman"/>
                <w:color w:val="000000"/>
              </w:rPr>
              <w:t>0.4</w:t>
            </w:r>
          </w:p>
        </w:tc>
        <w:tc>
          <w:tcPr>
            <w:tcW w:w="293" w:type="pct"/>
            <w:tcBorders>
              <w:top w:val="single" w:sz="4" w:space="0" w:color="auto"/>
              <w:left w:val="none" w:sz="0" w:space="0" w:color="000000"/>
              <w:right w:val="none" w:sz="0" w:space="0" w:color="000000"/>
            </w:tcBorders>
            <w:shd w:val="clear" w:color="auto" w:fill="FFFFFF"/>
            <w:tcMar>
              <w:top w:w="0" w:type="dxa"/>
              <w:left w:w="0" w:type="dxa"/>
              <w:bottom w:w="0" w:type="dxa"/>
              <w:right w:w="0" w:type="dxa"/>
            </w:tcMar>
          </w:tcPr>
          <w:p w14:paraId="67003B14" w14:textId="77777777" w:rsidR="00773A76" w:rsidRPr="002718A7"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2718A7">
              <w:rPr>
                <w:rFonts w:ascii="Times New Roman" w:eastAsia="Helvetica" w:hAnsi="Times New Roman" w:cs="Times New Roman"/>
                <w:color w:val="000000"/>
              </w:rPr>
              <w:t>0.00</w:t>
            </w:r>
          </w:p>
        </w:tc>
        <w:tc>
          <w:tcPr>
            <w:tcW w:w="563" w:type="pct"/>
            <w:tcBorders>
              <w:top w:val="single" w:sz="4" w:space="0" w:color="auto"/>
              <w:left w:val="none" w:sz="0" w:space="0" w:color="000000"/>
              <w:right w:val="none" w:sz="0" w:space="0" w:color="000000"/>
            </w:tcBorders>
            <w:shd w:val="clear" w:color="auto" w:fill="FFFFFF"/>
            <w:tcMar>
              <w:top w:w="0" w:type="dxa"/>
              <w:left w:w="0" w:type="dxa"/>
              <w:bottom w:w="0" w:type="dxa"/>
              <w:right w:w="0" w:type="dxa"/>
            </w:tcMar>
          </w:tcPr>
          <w:p w14:paraId="0EE76EB2" w14:textId="32206336" w:rsidR="00773A76" w:rsidRPr="002718A7"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2718A7">
              <w:rPr>
                <w:rFonts w:ascii="Times New Roman" w:eastAsia="Helvetica" w:hAnsi="Times New Roman" w:cs="Times New Roman"/>
                <w:color w:val="000000"/>
              </w:rPr>
              <w:t>-0.0</w:t>
            </w:r>
            <w:r>
              <w:rPr>
                <w:rFonts w:ascii="Times New Roman" w:eastAsia="Helvetica" w:hAnsi="Times New Roman" w:cs="Times New Roman"/>
                <w:color w:val="000000"/>
              </w:rPr>
              <w:t>6</w:t>
            </w:r>
            <w:r w:rsidRPr="002718A7">
              <w:rPr>
                <w:rFonts w:ascii="Times New Roman" w:eastAsia="Helvetica" w:hAnsi="Times New Roman" w:cs="Times New Roman"/>
                <w:color w:val="000000"/>
              </w:rPr>
              <w:t>, 0.06</w:t>
            </w:r>
          </w:p>
        </w:tc>
        <w:tc>
          <w:tcPr>
            <w:tcW w:w="445" w:type="pct"/>
            <w:tcBorders>
              <w:top w:val="single" w:sz="4" w:space="0" w:color="auto"/>
              <w:left w:val="none" w:sz="0" w:space="0" w:color="000000"/>
              <w:right w:val="none" w:sz="0" w:space="0" w:color="000000"/>
            </w:tcBorders>
            <w:shd w:val="clear" w:color="auto" w:fill="FFFFFF"/>
            <w:tcMar>
              <w:top w:w="0" w:type="dxa"/>
              <w:left w:w="0" w:type="dxa"/>
              <w:bottom w:w="0" w:type="dxa"/>
              <w:right w:w="0" w:type="dxa"/>
            </w:tcMar>
          </w:tcPr>
          <w:p w14:paraId="5F8E62E0" w14:textId="77777777" w:rsidR="00773A76" w:rsidRPr="002718A7"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2718A7">
              <w:rPr>
                <w:rFonts w:ascii="Times New Roman" w:eastAsia="Helvetica" w:hAnsi="Times New Roman" w:cs="Times New Roman"/>
                <w:color w:val="000000"/>
              </w:rPr>
              <w:t>&gt;0.9</w:t>
            </w:r>
          </w:p>
        </w:tc>
        <w:tc>
          <w:tcPr>
            <w:tcW w:w="485" w:type="pct"/>
            <w:tcBorders>
              <w:top w:val="single" w:sz="4" w:space="0" w:color="auto"/>
              <w:left w:val="none" w:sz="0" w:space="0" w:color="000000"/>
              <w:right w:val="none" w:sz="0" w:space="0" w:color="000000"/>
            </w:tcBorders>
            <w:shd w:val="clear" w:color="auto" w:fill="FFFFFF"/>
          </w:tcPr>
          <w:p w14:paraId="3B9D52AD" w14:textId="4FF37972" w:rsidR="00773A76" w:rsidRPr="00773A76"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773A76">
              <w:rPr>
                <w:rFonts w:ascii="Times New Roman" w:eastAsia="Helvetica" w:hAnsi="Times New Roman" w:cs="Times New Roman"/>
                <w:color w:val="000000"/>
                <w:sz w:val="22"/>
                <w:szCs w:val="22"/>
              </w:rPr>
              <w:t>0.04</w:t>
            </w:r>
          </w:p>
        </w:tc>
        <w:tc>
          <w:tcPr>
            <w:tcW w:w="742" w:type="pct"/>
            <w:tcBorders>
              <w:top w:val="single" w:sz="4" w:space="0" w:color="auto"/>
              <w:left w:val="none" w:sz="0" w:space="0" w:color="000000"/>
              <w:right w:val="none" w:sz="0" w:space="0" w:color="000000"/>
            </w:tcBorders>
            <w:shd w:val="clear" w:color="auto" w:fill="FFFFFF"/>
          </w:tcPr>
          <w:p w14:paraId="1D798081" w14:textId="33EF6349" w:rsidR="00773A76" w:rsidRPr="00773A76"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773A76">
              <w:rPr>
                <w:rFonts w:ascii="Times New Roman" w:eastAsia="Helvetica" w:hAnsi="Times New Roman" w:cs="Times New Roman"/>
                <w:color w:val="000000"/>
                <w:sz w:val="22"/>
                <w:szCs w:val="22"/>
              </w:rPr>
              <w:t>0.00, 0.08</w:t>
            </w:r>
          </w:p>
        </w:tc>
        <w:tc>
          <w:tcPr>
            <w:tcW w:w="610" w:type="pct"/>
            <w:tcBorders>
              <w:top w:val="single" w:sz="4" w:space="0" w:color="auto"/>
              <w:left w:val="none" w:sz="0" w:space="0" w:color="000000"/>
              <w:right w:val="none" w:sz="0" w:space="0" w:color="000000"/>
            </w:tcBorders>
            <w:shd w:val="clear" w:color="auto" w:fill="FFFFFF"/>
          </w:tcPr>
          <w:p w14:paraId="2D14B345" w14:textId="5AB578DE" w:rsidR="00773A76" w:rsidRPr="00773A76"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773A76">
              <w:rPr>
                <w:rFonts w:ascii="Times New Roman" w:eastAsia="Helvetica" w:hAnsi="Times New Roman" w:cs="Times New Roman"/>
                <w:color w:val="000000"/>
                <w:sz w:val="22"/>
                <w:szCs w:val="22"/>
              </w:rPr>
              <w:t>0.041</w:t>
            </w:r>
          </w:p>
        </w:tc>
      </w:tr>
      <w:tr w:rsidR="00773A76" w:rsidRPr="002718A7" w14:paraId="775A4D3A" w14:textId="2E3BC5AF" w:rsidTr="00F573C9">
        <w:trPr>
          <w:jc w:val="center"/>
        </w:trPr>
        <w:tc>
          <w:tcPr>
            <w:tcW w:w="777" w:type="pct"/>
            <w:shd w:val="clear" w:color="auto" w:fill="FFFFFF"/>
            <w:tcMar>
              <w:top w:w="0" w:type="dxa"/>
              <w:left w:w="0" w:type="dxa"/>
              <w:bottom w:w="0" w:type="dxa"/>
              <w:right w:w="0" w:type="dxa"/>
            </w:tcMar>
          </w:tcPr>
          <w:p w14:paraId="25CD148E" w14:textId="77777777" w:rsidR="00773A76" w:rsidRPr="002718A7" w:rsidRDefault="00773A76" w:rsidP="00773A7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proofErr w:type="spellStart"/>
            <w:r w:rsidRPr="002718A7">
              <w:rPr>
                <w:rFonts w:ascii="Times New Roman" w:eastAsia="Helvetica" w:hAnsi="Times New Roman" w:cs="Times New Roman"/>
                <w:color w:val="000000"/>
              </w:rPr>
              <w:t>brainPAD</w:t>
            </w:r>
            <w:proofErr w:type="spellEnd"/>
          </w:p>
        </w:tc>
        <w:tc>
          <w:tcPr>
            <w:tcW w:w="267" w:type="pct"/>
            <w:shd w:val="clear" w:color="auto" w:fill="FFFFFF"/>
            <w:tcMar>
              <w:top w:w="0" w:type="dxa"/>
              <w:left w:w="0" w:type="dxa"/>
              <w:bottom w:w="0" w:type="dxa"/>
              <w:right w:w="0" w:type="dxa"/>
            </w:tcMar>
          </w:tcPr>
          <w:p w14:paraId="479A4CD9" w14:textId="77777777" w:rsidR="00773A76" w:rsidRPr="002718A7"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2718A7">
              <w:rPr>
                <w:rFonts w:ascii="Times New Roman" w:eastAsia="Helvetica" w:hAnsi="Times New Roman" w:cs="Times New Roman"/>
                <w:color w:val="000000"/>
              </w:rPr>
              <w:t>0.00</w:t>
            </w:r>
          </w:p>
        </w:tc>
        <w:tc>
          <w:tcPr>
            <w:tcW w:w="456" w:type="pct"/>
            <w:shd w:val="clear" w:color="auto" w:fill="FFFFFF"/>
            <w:tcMar>
              <w:top w:w="0" w:type="dxa"/>
              <w:left w:w="0" w:type="dxa"/>
              <w:bottom w:w="0" w:type="dxa"/>
              <w:right w:w="0" w:type="dxa"/>
            </w:tcMar>
          </w:tcPr>
          <w:p w14:paraId="058302B1" w14:textId="77777777" w:rsidR="00773A76" w:rsidRPr="002718A7"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2718A7">
              <w:rPr>
                <w:rFonts w:ascii="Times New Roman" w:eastAsia="Helvetica" w:hAnsi="Times New Roman" w:cs="Times New Roman"/>
                <w:color w:val="000000"/>
              </w:rPr>
              <w:t>-0.02, 0.01</w:t>
            </w:r>
          </w:p>
        </w:tc>
        <w:tc>
          <w:tcPr>
            <w:tcW w:w="362" w:type="pct"/>
            <w:shd w:val="clear" w:color="auto" w:fill="FFFFFF"/>
            <w:tcMar>
              <w:top w:w="0" w:type="dxa"/>
              <w:left w:w="0" w:type="dxa"/>
              <w:bottom w:w="0" w:type="dxa"/>
              <w:right w:w="0" w:type="dxa"/>
            </w:tcMar>
          </w:tcPr>
          <w:p w14:paraId="0E0AFC52" w14:textId="77777777" w:rsidR="00773A76" w:rsidRPr="002718A7"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2718A7">
              <w:rPr>
                <w:rFonts w:ascii="Times New Roman" w:eastAsia="Helvetica" w:hAnsi="Times New Roman" w:cs="Times New Roman"/>
                <w:color w:val="000000"/>
              </w:rPr>
              <w:t>0.7</w:t>
            </w:r>
          </w:p>
        </w:tc>
        <w:tc>
          <w:tcPr>
            <w:tcW w:w="293" w:type="pct"/>
            <w:shd w:val="clear" w:color="auto" w:fill="FFFFFF"/>
            <w:tcMar>
              <w:top w:w="0" w:type="dxa"/>
              <w:left w:w="0" w:type="dxa"/>
              <w:bottom w:w="0" w:type="dxa"/>
              <w:right w:w="0" w:type="dxa"/>
            </w:tcMar>
          </w:tcPr>
          <w:p w14:paraId="567E9C38" w14:textId="77777777" w:rsidR="00773A76" w:rsidRPr="002718A7"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2718A7">
              <w:rPr>
                <w:rFonts w:ascii="Times New Roman" w:eastAsia="Helvetica" w:hAnsi="Times New Roman" w:cs="Times New Roman"/>
                <w:color w:val="000000"/>
              </w:rPr>
              <w:t>0.02</w:t>
            </w:r>
          </w:p>
        </w:tc>
        <w:tc>
          <w:tcPr>
            <w:tcW w:w="563" w:type="pct"/>
            <w:shd w:val="clear" w:color="auto" w:fill="FFFFFF"/>
            <w:tcMar>
              <w:top w:w="0" w:type="dxa"/>
              <w:left w:w="0" w:type="dxa"/>
              <w:bottom w:w="0" w:type="dxa"/>
              <w:right w:w="0" w:type="dxa"/>
            </w:tcMar>
          </w:tcPr>
          <w:p w14:paraId="523C06A8" w14:textId="77777777" w:rsidR="00773A76" w:rsidRPr="002718A7"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2718A7">
              <w:rPr>
                <w:rFonts w:ascii="Times New Roman" w:eastAsia="Helvetica" w:hAnsi="Times New Roman" w:cs="Times New Roman"/>
                <w:color w:val="000000"/>
              </w:rPr>
              <w:t>-0.01, 0.05</w:t>
            </w:r>
          </w:p>
        </w:tc>
        <w:tc>
          <w:tcPr>
            <w:tcW w:w="445" w:type="pct"/>
            <w:tcBorders>
              <w:right w:val="none" w:sz="0" w:space="0" w:color="000000"/>
            </w:tcBorders>
            <w:shd w:val="clear" w:color="auto" w:fill="FFFFFF"/>
            <w:tcMar>
              <w:top w:w="0" w:type="dxa"/>
              <w:left w:w="0" w:type="dxa"/>
              <w:bottom w:w="0" w:type="dxa"/>
              <w:right w:w="0" w:type="dxa"/>
            </w:tcMar>
          </w:tcPr>
          <w:p w14:paraId="63D82D9A" w14:textId="77777777" w:rsidR="00773A76" w:rsidRPr="002718A7"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2718A7">
              <w:rPr>
                <w:rFonts w:ascii="Times New Roman" w:eastAsia="Helvetica" w:hAnsi="Times New Roman" w:cs="Times New Roman"/>
                <w:color w:val="000000"/>
              </w:rPr>
              <w:t>0.3</w:t>
            </w:r>
          </w:p>
        </w:tc>
        <w:tc>
          <w:tcPr>
            <w:tcW w:w="485" w:type="pct"/>
            <w:tcBorders>
              <w:left w:val="none" w:sz="0" w:space="0" w:color="000000"/>
              <w:right w:val="none" w:sz="0" w:space="0" w:color="000000"/>
            </w:tcBorders>
            <w:shd w:val="clear" w:color="auto" w:fill="FFFFFF"/>
          </w:tcPr>
          <w:p w14:paraId="23455352" w14:textId="110B1830" w:rsidR="00773A76" w:rsidRPr="00773A76"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773A76">
              <w:rPr>
                <w:rFonts w:ascii="Times New Roman" w:eastAsia="Helvetica" w:hAnsi="Times New Roman" w:cs="Times New Roman"/>
                <w:color w:val="000000"/>
                <w:sz w:val="22"/>
                <w:szCs w:val="22"/>
              </w:rPr>
              <w:t>0.00</w:t>
            </w:r>
          </w:p>
        </w:tc>
        <w:tc>
          <w:tcPr>
            <w:tcW w:w="742" w:type="pct"/>
            <w:tcBorders>
              <w:left w:val="none" w:sz="0" w:space="0" w:color="000000"/>
              <w:right w:val="none" w:sz="0" w:space="0" w:color="000000"/>
            </w:tcBorders>
            <w:shd w:val="clear" w:color="auto" w:fill="FFFFFF"/>
          </w:tcPr>
          <w:p w14:paraId="359A2970" w14:textId="5F64D20A" w:rsidR="00773A76" w:rsidRPr="00773A76"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773A76">
              <w:rPr>
                <w:rFonts w:ascii="Times New Roman" w:eastAsia="Helvetica" w:hAnsi="Times New Roman" w:cs="Times New Roman"/>
                <w:color w:val="000000"/>
                <w:sz w:val="22"/>
                <w:szCs w:val="22"/>
              </w:rPr>
              <w:t>-0.02, 0.02</w:t>
            </w:r>
          </w:p>
        </w:tc>
        <w:tc>
          <w:tcPr>
            <w:tcW w:w="610" w:type="pct"/>
            <w:tcBorders>
              <w:left w:val="none" w:sz="0" w:space="0" w:color="000000"/>
              <w:right w:val="none" w:sz="0" w:space="0" w:color="000000"/>
            </w:tcBorders>
            <w:shd w:val="clear" w:color="auto" w:fill="FFFFFF"/>
          </w:tcPr>
          <w:p w14:paraId="461BA4F0" w14:textId="183BF6E7" w:rsidR="00773A76" w:rsidRPr="00773A76"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773A76">
              <w:rPr>
                <w:rFonts w:ascii="Times New Roman" w:eastAsia="Helvetica" w:hAnsi="Times New Roman" w:cs="Times New Roman"/>
                <w:color w:val="000000"/>
                <w:sz w:val="22"/>
                <w:szCs w:val="22"/>
              </w:rPr>
              <w:t>0.8</w:t>
            </w:r>
          </w:p>
        </w:tc>
      </w:tr>
      <w:tr w:rsidR="00773A76" w:rsidRPr="002718A7" w14:paraId="6A4F3181" w14:textId="77777777" w:rsidTr="00F573C9">
        <w:trPr>
          <w:jc w:val="center"/>
        </w:trPr>
        <w:tc>
          <w:tcPr>
            <w:tcW w:w="777" w:type="pct"/>
            <w:shd w:val="clear" w:color="auto" w:fill="FFFFFF"/>
            <w:tcMar>
              <w:top w:w="0" w:type="dxa"/>
              <w:left w:w="0" w:type="dxa"/>
              <w:bottom w:w="0" w:type="dxa"/>
              <w:right w:w="0" w:type="dxa"/>
            </w:tcMar>
          </w:tcPr>
          <w:p w14:paraId="07BDADC6" w14:textId="2C95892A" w:rsidR="00773A76" w:rsidRPr="002718A7" w:rsidRDefault="00773A76" w:rsidP="00773A7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Pr>
                <w:rFonts w:ascii="Times New Roman" w:eastAsia="Helvetica" w:hAnsi="Times New Roman" w:cs="Times New Roman"/>
                <w:color w:val="000000"/>
              </w:rPr>
              <w:t>Years of Education</w:t>
            </w:r>
          </w:p>
        </w:tc>
        <w:tc>
          <w:tcPr>
            <w:tcW w:w="267" w:type="pct"/>
            <w:shd w:val="clear" w:color="auto" w:fill="FFFFFF"/>
            <w:tcMar>
              <w:top w:w="0" w:type="dxa"/>
              <w:left w:w="0" w:type="dxa"/>
              <w:bottom w:w="0" w:type="dxa"/>
              <w:right w:w="0" w:type="dxa"/>
            </w:tcMar>
          </w:tcPr>
          <w:p w14:paraId="12C04752" w14:textId="70A48B91" w:rsidR="00773A76" w:rsidRPr="002718A7"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D11A82">
              <w:rPr>
                <w:rFonts w:ascii="Times New Roman" w:eastAsia="Helvetica" w:hAnsi="Times New Roman" w:cs="Times New Roman"/>
                <w:color w:val="000000"/>
              </w:rPr>
              <w:t>—</w:t>
            </w:r>
          </w:p>
        </w:tc>
        <w:tc>
          <w:tcPr>
            <w:tcW w:w="456" w:type="pct"/>
            <w:shd w:val="clear" w:color="auto" w:fill="FFFFFF"/>
            <w:tcMar>
              <w:top w:w="0" w:type="dxa"/>
              <w:left w:w="0" w:type="dxa"/>
              <w:bottom w:w="0" w:type="dxa"/>
              <w:right w:w="0" w:type="dxa"/>
            </w:tcMar>
          </w:tcPr>
          <w:p w14:paraId="757CC5B7" w14:textId="738B3F0C" w:rsidR="00773A76" w:rsidRPr="002718A7"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D11A82">
              <w:rPr>
                <w:rFonts w:ascii="Times New Roman" w:eastAsia="Helvetica" w:hAnsi="Times New Roman" w:cs="Times New Roman"/>
                <w:color w:val="000000"/>
              </w:rPr>
              <w:t>—</w:t>
            </w:r>
          </w:p>
        </w:tc>
        <w:tc>
          <w:tcPr>
            <w:tcW w:w="362" w:type="pct"/>
            <w:shd w:val="clear" w:color="auto" w:fill="FFFFFF"/>
            <w:tcMar>
              <w:top w:w="0" w:type="dxa"/>
              <w:left w:w="0" w:type="dxa"/>
              <w:bottom w:w="0" w:type="dxa"/>
              <w:right w:w="0" w:type="dxa"/>
            </w:tcMar>
          </w:tcPr>
          <w:p w14:paraId="4EB9EEC5" w14:textId="3FFE957D" w:rsidR="00773A76" w:rsidRPr="002718A7"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D11A82">
              <w:rPr>
                <w:rFonts w:ascii="Times New Roman" w:eastAsia="Helvetica" w:hAnsi="Times New Roman" w:cs="Times New Roman"/>
                <w:color w:val="000000"/>
              </w:rPr>
              <w:t>—</w:t>
            </w:r>
          </w:p>
        </w:tc>
        <w:tc>
          <w:tcPr>
            <w:tcW w:w="293" w:type="pct"/>
            <w:shd w:val="clear" w:color="auto" w:fill="FFFFFF"/>
            <w:tcMar>
              <w:top w:w="0" w:type="dxa"/>
              <w:left w:w="0" w:type="dxa"/>
              <w:bottom w:w="0" w:type="dxa"/>
              <w:right w:w="0" w:type="dxa"/>
            </w:tcMar>
          </w:tcPr>
          <w:p w14:paraId="4E09EDFB" w14:textId="24B9A611" w:rsidR="00773A76" w:rsidRPr="002718A7"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D11A82">
              <w:rPr>
                <w:rFonts w:ascii="Times New Roman" w:eastAsia="Helvetica" w:hAnsi="Times New Roman" w:cs="Times New Roman"/>
                <w:color w:val="000000"/>
              </w:rPr>
              <w:t>—</w:t>
            </w:r>
          </w:p>
        </w:tc>
        <w:tc>
          <w:tcPr>
            <w:tcW w:w="563" w:type="pct"/>
            <w:shd w:val="clear" w:color="auto" w:fill="FFFFFF"/>
            <w:tcMar>
              <w:top w:w="0" w:type="dxa"/>
              <w:left w:w="0" w:type="dxa"/>
              <w:bottom w:w="0" w:type="dxa"/>
              <w:right w:w="0" w:type="dxa"/>
            </w:tcMar>
          </w:tcPr>
          <w:p w14:paraId="6DFB9E08" w14:textId="0124A2DC" w:rsidR="00773A76" w:rsidRPr="002718A7"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D11A82">
              <w:rPr>
                <w:rFonts w:ascii="Times New Roman" w:eastAsia="Helvetica" w:hAnsi="Times New Roman" w:cs="Times New Roman"/>
                <w:color w:val="000000"/>
              </w:rPr>
              <w:t>—</w:t>
            </w:r>
          </w:p>
        </w:tc>
        <w:tc>
          <w:tcPr>
            <w:tcW w:w="445" w:type="pct"/>
            <w:tcBorders>
              <w:right w:val="none" w:sz="0" w:space="0" w:color="000000"/>
            </w:tcBorders>
            <w:shd w:val="clear" w:color="auto" w:fill="FFFFFF"/>
            <w:tcMar>
              <w:top w:w="0" w:type="dxa"/>
              <w:left w:w="0" w:type="dxa"/>
              <w:bottom w:w="0" w:type="dxa"/>
              <w:right w:w="0" w:type="dxa"/>
            </w:tcMar>
          </w:tcPr>
          <w:p w14:paraId="68EA8FAA" w14:textId="75888CBD" w:rsidR="00773A76" w:rsidRPr="002718A7"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D11A82">
              <w:rPr>
                <w:rFonts w:ascii="Times New Roman" w:eastAsia="Helvetica" w:hAnsi="Times New Roman" w:cs="Times New Roman"/>
                <w:color w:val="000000"/>
              </w:rPr>
              <w:t>—</w:t>
            </w:r>
          </w:p>
        </w:tc>
        <w:tc>
          <w:tcPr>
            <w:tcW w:w="485" w:type="pct"/>
            <w:tcBorders>
              <w:left w:val="none" w:sz="0" w:space="0" w:color="000000"/>
              <w:right w:val="none" w:sz="0" w:space="0" w:color="000000"/>
            </w:tcBorders>
            <w:shd w:val="clear" w:color="auto" w:fill="FFFFFF"/>
          </w:tcPr>
          <w:p w14:paraId="34D33705" w14:textId="57214612" w:rsidR="00773A76" w:rsidRPr="00773A76"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773A76">
              <w:rPr>
                <w:rFonts w:ascii="Times New Roman" w:eastAsia="Helvetica" w:hAnsi="Times New Roman" w:cs="Times New Roman"/>
                <w:color w:val="000000"/>
                <w:sz w:val="22"/>
                <w:szCs w:val="22"/>
              </w:rPr>
              <w:t>0.05</w:t>
            </w:r>
          </w:p>
        </w:tc>
        <w:tc>
          <w:tcPr>
            <w:tcW w:w="742" w:type="pct"/>
            <w:tcBorders>
              <w:left w:val="none" w:sz="0" w:space="0" w:color="000000"/>
              <w:right w:val="none" w:sz="0" w:space="0" w:color="000000"/>
            </w:tcBorders>
            <w:shd w:val="clear" w:color="auto" w:fill="FFFFFF"/>
          </w:tcPr>
          <w:p w14:paraId="25F28586" w14:textId="71D8B299" w:rsidR="00773A76" w:rsidRPr="00773A76"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773A76">
              <w:rPr>
                <w:rFonts w:ascii="Times New Roman" w:eastAsia="Helvetica" w:hAnsi="Times New Roman" w:cs="Times New Roman"/>
                <w:color w:val="000000"/>
                <w:sz w:val="22"/>
                <w:szCs w:val="22"/>
              </w:rPr>
              <w:t>0.01, 0.08</w:t>
            </w:r>
          </w:p>
        </w:tc>
        <w:tc>
          <w:tcPr>
            <w:tcW w:w="610" w:type="pct"/>
            <w:tcBorders>
              <w:left w:val="none" w:sz="0" w:space="0" w:color="000000"/>
              <w:right w:val="none" w:sz="0" w:space="0" w:color="000000"/>
            </w:tcBorders>
            <w:shd w:val="clear" w:color="auto" w:fill="FFFFFF"/>
          </w:tcPr>
          <w:p w14:paraId="09966938" w14:textId="77501EA5" w:rsidR="00773A76" w:rsidRPr="00773A76"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773A76">
              <w:rPr>
                <w:rFonts w:ascii="Times New Roman" w:eastAsia="Helvetica" w:hAnsi="Times New Roman" w:cs="Times New Roman"/>
                <w:color w:val="000000"/>
                <w:sz w:val="22"/>
                <w:szCs w:val="22"/>
              </w:rPr>
              <w:t>0.012</w:t>
            </w:r>
          </w:p>
        </w:tc>
      </w:tr>
      <w:tr w:rsidR="00773A76" w:rsidRPr="002718A7" w14:paraId="56C68E94" w14:textId="77777777" w:rsidTr="00F573C9">
        <w:trPr>
          <w:jc w:val="center"/>
        </w:trPr>
        <w:tc>
          <w:tcPr>
            <w:tcW w:w="777" w:type="pct"/>
            <w:tcBorders>
              <w:bottom w:val="single" w:sz="8" w:space="0" w:color="000000"/>
            </w:tcBorders>
            <w:shd w:val="clear" w:color="auto" w:fill="FFFFFF"/>
            <w:tcMar>
              <w:top w:w="0" w:type="dxa"/>
              <w:left w:w="0" w:type="dxa"/>
              <w:bottom w:w="0" w:type="dxa"/>
              <w:right w:w="0" w:type="dxa"/>
            </w:tcMar>
          </w:tcPr>
          <w:p w14:paraId="480CC2BE" w14:textId="35BE411A" w:rsidR="00773A76" w:rsidRPr="002718A7" w:rsidRDefault="00773A76" w:rsidP="00773A7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rPr>
            </w:pPr>
            <w:r>
              <w:rPr>
                <w:rFonts w:ascii="Times New Roman" w:eastAsia="Helvetica" w:hAnsi="Times New Roman" w:cs="Times New Roman"/>
                <w:color w:val="000000"/>
              </w:rPr>
              <w:t>Female</w:t>
            </w:r>
          </w:p>
        </w:tc>
        <w:tc>
          <w:tcPr>
            <w:tcW w:w="267" w:type="pct"/>
            <w:tcBorders>
              <w:bottom w:val="single" w:sz="8" w:space="0" w:color="000000"/>
            </w:tcBorders>
            <w:shd w:val="clear" w:color="auto" w:fill="FFFFFF"/>
            <w:tcMar>
              <w:top w:w="0" w:type="dxa"/>
              <w:left w:w="0" w:type="dxa"/>
              <w:bottom w:w="0" w:type="dxa"/>
              <w:right w:w="0" w:type="dxa"/>
            </w:tcMar>
          </w:tcPr>
          <w:p w14:paraId="2C97DB8D" w14:textId="128C1F0F" w:rsidR="00773A76" w:rsidRPr="002718A7"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D11A82">
              <w:rPr>
                <w:rFonts w:ascii="Times New Roman" w:eastAsia="Helvetica" w:hAnsi="Times New Roman" w:cs="Times New Roman"/>
                <w:color w:val="000000"/>
              </w:rPr>
              <w:t>—</w:t>
            </w:r>
          </w:p>
        </w:tc>
        <w:tc>
          <w:tcPr>
            <w:tcW w:w="456" w:type="pct"/>
            <w:tcBorders>
              <w:bottom w:val="single" w:sz="8" w:space="0" w:color="000000"/>
            </w:tcBorders>
            <w:shd w:val="clear" w:color="auto" w:fill="FFFFFF"/>
            <w:tcMar>
              <w:top w:w="0" w:type="dxa"/>
              <w:left w:w="0" w:type="dxa"/>
              <w:bottom w:w="0" w:type="dxa"/>
              <w:right w:w="0" w:type="dxa"/>
            </w:tcMar>
          </w:tcPr>
          <w:p w14:paraId="58CE729C" w14:textId="24902CC9" w:rsidR="00773A76" w:rsidRPr="002718A7"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D11A82">
              <w:rPr>
                <w:rFonts w:ascii="Times New Roman" w:eastAsia="Helvetica" w:hAnsi="Times New Roman" w:cs="Times New Roman"/>
                <w:color w:val="000000"/>
              </w:rPr>
              <w:t>—</w:t>
            </w:r>
          </w:p>
        </w:tc>
        <w:tc>
          <w:tcPr>
            <w:tcW w:w="362" w:type="pct"/>
            <w:tcBorders>
              <w:bottom w:val="single" w:sz="8" w:space="0" w:color="000000"/>
            </w:tcBorders>
            <w:shd w:val="clear" w:color="auto" w:fill="FFFFFF"/>
            <w:tcMar>
              <w:top w:w="0" w:type="dxa"/>
              <w:left w:w="0" w:type="dxa"/>
              <w:bottom w:w="0" w:type="dxa"/>
              <w:right w:w="0" w:type="dxa"/>
            </w:tcMar>
          </w:tcPr>
          <w:p w14:paraId="030FA1F8" w14:textId="4A12E68C" w:rsidR="00773A76" w:rsidRPr="002718A7"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D11A82">
              <w:rPr>
                <w:rFonts w:ascii="Times New Roman" w:eastAsia="Helvetica" w:hAnsi="Times New Roman" w:cs="Times New Roman"/>
                <w:color w:val="000000"/>
              </w:rPr>
              <w:t>—</w:t>
            </w:r>
          </w:p>
        </w:tc>
        <w:tc>
          <w:tcPr>
            <w:tcW w:w="293" w:type="pct"/>
            <w:tcBorders>
              <w:bottom w:val="single" w:sz="8" w:space="0" w:color="000000"/>
            </w:tcBorders>
            <w:shd w:val="clear" w:color="auto" w:fill="FFFFFF"/>
            <w:tcMar>
              <w:top w:w="0" w:type="dxa"/>
              <w:left w:w="0" w:type="dxa"/>
              <w:bottom w:w="0" w:type="dxa"/>
              <w:right w:w="0" w:type="dxa"/>
            </w:tcMar>
          </w:tcPr>
          <w:p w14:paraId="09C54BAA" w14:textId="5223664B" w:rsidR="00773A76" w:rsidRPr="002718A7"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D11A82">
              <w:rPr>
                <w:rFonts w:ascii="Times New Roman" w:eastAsia="Helvetica" w:hAnsi="Times New Roman" w:cs="Times New Roman"/>
                <w:color w:val="000000"/>
              </w:rPr>
              <w:t>—</w:t>
            </w:r>
          </w:p>
        </w:tc>
        <w:tc>
          <w:tcPr>
            <w:tcW w:w="563" w:type="pct"/>
            <w:tcBorders>
              <w:bottom w:val="single" w:sz="8" w:space="0" w:color="000000"/>
            </w:tcBorders>
            <w:shd w:val="clear" w:color="auto" w:fill="FFFFFF"/>
            <w:tcMar>
              <w:top w:w="0" w:type="dxa"/>
              <w:left w:w="0" w:type="dxa"/>
              <w:bottom w:w="0" w:type="dxa"/>
              <w:right w:w="0" w:type="dxa"/>
            </w:tcMar>
          </w:tcPr>
          <w:p w14:paraId="70F45E72" w14:textId="3318387E" w:rsidR="00773A76" w:rsidRPr="002718A7"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D11A82">
              <w:rPr>
                <w:rFonts w:ascii="Times New Roman" w:eastAsia="Helvetica" w:hAnsi="Times New Roman" w:cs="Times New Roman"/>
                <w:color w:val="000000"/>
              </w:rPr>
              <w:t>—</w:t>
            </w:r>
          </w:p>
        </w:tc>
        <w:tc>
          <w:tcPr>
            <w:tcW w:w="445" w:type="pct"/>
            <w:tcBorders>
              <w:bottom w:val="single" w:sz="8" w:space="0" w:color="000000"/>
              <w:right w:val="none" w:sz="0" w:space="0" w:color="000000"/>
            </w:tcBorders>
            <w:shd w:val="clear" w:color="auto" w:fill="FFFFFF"/>
            <w:tcMar>
              <w:top w:w="0" w:type="dxa"/>
              <w:left w:w="0" w:type="dxa"/>
              <w:bottom w:w="0" w:type="dxa"/>
              <w:right w:w="0" w:type="dxa"/>
            </w:tcMar>
          </w:tcPr>
          <w:p w14:paraId="69D83A42" w14:textId="433C0D2B" w:rsidR="00773A76" w:rsidRPr="002718A7"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D11A82">
              <w:rPr>
                <w:rFonts w:ascii="Times New Roman" w:eastAsia="Helvetica" w:hAnsi="Times New Roman" w:cs="Times New Roman"/>
                <w:color w:val="000000"/>
              </w:rPr>
              <w:t>—</w:t>
            </w:r>
          </w:p>
        </w:tc>
        <w:tc>
          <w:tcPr>
            <w:tcW w:w="485" w:type="pct"/>
            <w:tcBorders>
              <w:left w:val="none" w:sz="0" w:space="0" w:color="000000"/>
              <w:bottom w:val="single" w:sz="8" w:space="0" w:color="000000"/>
              <w:right w:val="none" w:sz="0" w:space="0" w:color="000000"/>
            </w:tcBorders>
            <w:shd w:val="clear" w:color="auto" w:fill="FFFFFF"/>
          </w:tcPr>
          <w:p w14:paraId="7616F820" w14:textId="4698E6D0" w:rsidR="00773A76" w:rsidRPr="00773A76"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773A76">
              <w:rPr>
                <w:rFonts w:ascii="Times New Roman" w:eastAsia="Helvetica" w:hAnsi="Times New Roman" w:cs="Times New Roman"/>
                <w:color w:val="000000"/>
                <w:sz w:val="22"/>
                <w:szCs w:val="22"/>
              </w:rPr>
              <w:t>0.03</w:t>
            </w:r>
          </w:p>
        </w:tc>
        <w:tc>
          <w:tcPr>
            <w:tcW w:w="742" w:type="pct"/>
            <w:tcBorders>
              <w:left w:val="none" w:sz="0" w:space="0" w:color="000000"/>
              <w:bottom w:val="single" w:sz="8" w:space="0" w:color="000000"/>
              <w:right w:val="none" w:sz="0" w:space="0" w:color="000000"/>
            </w:tcBorders>
            <w:shd w:val="clear" w:color="auto" w:fill="FFFFFF"/>
          </w:tcPr>
          <w:p w14:paraId="6A39CD7F" w14:textId="6CF4C51D" w:rsidR="00773A76" w:rsidRPr="00773A76"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773A76">
              <w:rPr>
                <w:rFonts w:ascii="Times New Roman" w:eastAsia="Helvetica" w:hAnsi="Times New Roman" w:cs="Times New Roman"/>
                <w:color w:val="000000"/>
                <w:sz w:val="22"/>
                <w:szCs w:val="22"/>
              </w:rPr>
              <w:t>-0.20, 0.25</w:t>
            </w:r>
          </w:p>
        </w:tc>
        <w:tc>
          <w:tcPr>
            <w:tcW w:w="610" w:type="pct"/>
            <w:tcBorders>
              <w:left w:val="none" w:sz="0" w:space="0" w:color="000000"/>
              <w:bottom w:val="single" w:sz="8" w:space="0" w:color="000000"/>
              <w:right w:val="none" w:sz="0" w:space="0" w:color="000000"/>
            </w:tcBorders>
            <w:shd w:val="clear" w:color="auto" w:fill="FFFFFF"/>
          </w:tcPr>
          <w:p w14:paraId="273FD477" w14:textId="3D62A939" w:rsidR="00773A76" w:rsidRPr="00773A76" w:rsidRDefault="00773A76" w:rsidP="00773A76">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rPr>
            </w:pPr>
            <w:r w:rsidRPr="00773A76">
              <w:rPr>
                <w:rFonts w:ascii="Times New Roman" w:eastAsia="Helvetica" w:hAnsi="Times New Roman" w:cs="Times New Roman"/>
                <w:color w:val="000000"/>
                <w:sz w:val="22"/>
                <w:szCs w:val="22"/>
              </w:rPr>
              <w:t>0.8</w:t>
            </w:r>
          </w:p>
        </w:tc>
      </w:tr>
      <w:tr w:rsidR="00F573C9" w:rsidRPr="002718A7" w14:paraId="7A971849" w14:textId="5F9E7317" w:rsidTr="00F573C9">
        <w:trPr>
          <w:jc w:val="center"/>
        </w:trPr>
        <w:tc>
          <w:tcPr>
            <w:tcW w:w="5000" w:type="pct"/>
            <w:gridSpan w:val="10"/>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CB212D2" w14:textId="32DD167D" w:rsidR="00F573C9" w:rsidRPr="002718A7" w:rsidRDefault="00F573C9">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vertAlign w:val="superscript"/>
              </w:rPr>
            </w:pPr>
            <w:r w:rsidRPr="002718A7">
              <w:rPr>
                <w:rFonts w:ascii="Times New Roman" w:eastAsia="Helvetica" w:hAnsi="Times New Roman" w:cs="Times New Roman"/>
                <w:color w:val="000000"/>
                <w:vertAlign w:val="superscript"/>
              </w:rPr>
              <w:t>1</w:t>
            </w:r>
            <w:r w:rsidRPr="002718A7">
              <w:rPr>
                <w:rFonts w:ascii="Times New Roman" w:eastAsia="Helvetica" w:hAnsi="Times New Roman" w:cs="Times New Roman"/>
                <w:color w:val="000000"/>
              </w:rPr>
              <w:t>CI = Confidence Interval</w:t>
            </w:r>
            <w:r>
              <w:rPr>
                <w:rFonts w:ascii="Times New Roman" w:eastAsia="Helvetica" w:hAnsi="Times New Roman" w:cs="Times New Roman"/>
                <w:color w:val="000000"/>
              </w:rPr>
              <w:br/>
            </w:r>
            <w:r w:rsidRPr="0013683A">
              <w:rPr>
                <w:rFonts w:ascii="Times New Roman" w:eastAsia="Helvetica" w:hAnsi="Times New Roman" w:cs="Times New Roman"/>
                <w:color w:val="000000"/>
                <w:vertAlign w:val="superscript"/>
              </w:rPr>
              <w:t>2</w:t>
            </w:r>
            <w:r>
              <w:rPr>
                <w:rFonts w:ascii="Times New Roman" w:eastAsia="Helvetica" w:hAnsi="Times New Roman" w:cs="Times New Roman"/>
                <w:color w:val="000000"/>
              </w:rPr>
              <w:t>Adjusted for age, years of education, and sex using published norms</w:t>
            </w:r>
            <w:r>
              <w:rPr>
                <w:rFonts w:ascii="Times New Roman" w:eastAsia="Helvetica" w:hAnsi="Times New Roman" w:cs="Times New Roman"/>
                <w:color w:val="000000"/>
              </w:rPr>
              <w:br/>
            </w:r>
            <w:r w:rsidRPr="00F573C9">
              <w:rPr>
                <w:rFonts w:ascii="Times New Roman" w:eastAsia="Helvetica" w:hAnsi="Times New Roman" w:cs="Times New Roman"/>
                <w:color w:val="000000"/>
                <w:vertAlign w:val="superscript"/>
              </w:rPr>
              <w:t>3</w:t>
            </w:r>
            <w:r w:rsidRPr="00F573C9">
              <w:rPr>
                <w:rFonts w:ascii="Times New Roman" w:eastAsia="Helvetica" w:hAnsi="Times New Roman" w:cs="Times New Roman"/>
                <w:color w:val="000000"/>
              </w:rPr>
              <w:t xml:space="preserve">Adjusted </w:t>
            </w:r>
            <w:r>
              <w:rPr>
                <w:rFonts w:ascii="Times New Roman" w:eastAsia="Helvetica" w:hAnsi="Times New Roman" w:cs="Times New Roman"/>
                <w:color w:val="000000"/>
              </w:rPr>
              <w:t>for age, years of education, sex, and race/ethnicity using published norms</w:t>
            </w:r>
            <w:r>
              <w:rPr>
                <w:rFonts w:ascii="Times New Roman" w:eastAsia="Helvetica" w:hAnsi="Times New Roman" w:cs="Times New Roman"/>
                <w:color w:val="000000"/>
              </w:rPr>
              <w:br/>
            </w:r>
            <w:r>
              <w:rPr>
                <w:rFonts w:ascii="Times New Roman" w:eastAsia="Helvetica" w:hAnsi="Times New Roman" w:cs="Times New Roman"/>
                <w:color w:val="000000"/>
                <w:vertAlign w:val="superscript"/>
              </w:rPr>
              <w:t>4</w:t>
            </w:r>
            <w:r w:rsidR="00E12456">
              <w:rPr>
                <w:rFonts w:ascii="Times New Roman" w:eastAsia="Helvetica" w:hAnsi="Times New Roman" w:cs="Times New Roman"/>
                <w:color w:val="000000"/>
              </w:rPr>
              <w:t>Uncorrected scores were used due to unavailability of age-corrected NIH Toolbox norms for individuals over 85</w:t>
            </w:r>
          </w:p>
        </w:tc>
      </w:tr>
    </w:tbl>
    <w:p w14:paraId="118B96F8" w14:textId="77777777" w:rsidR="00D27683" w:rsidRPr="002718A7" w:rsidRDefault="00D27683" w:rsidP="00D27683">
      <w:pPr>
        <w:rPr>
          <w:rFonts w:ascii="Times New Roman" w:hAnsi="Times New Roman" w:cs="Times New Roman"/>
        </w:rPr>
      </w:pPr>
    </w:p>
    <w:p w14:paraId="7DD61532" w14:textId="77777777" w:rsidR="00EF0F28" w:rsidRPr="007C7E39" w:rsidRDefault="00EF0F28" w:rsidP="00125897">
      <w:pPr>
        <w:rPr>
          <w:rFonts w:ascii="Times New Roman" w:hAnsi="Times New Roman" w:cs="Times New Roman"/>
        </w:rPr>
      </w:pPr>
    </w:p>
    <w:p w14:paraId="117D74D3" w14:textId="77777777" w:rsidR="00D27683" w:rsidRDefault="27AE4970">
      <w:pPr>
        <w:sectPr w:rsidR="00D27683" w:rsidSect="001B7C29">
          <w:pgSz w:w="15840" w:h="12240" w:orient="landscape"/>
          <w:pgMar w:top="1440" w:right="1440" w:bottom="1440" w:left="1440" w:header="720" w:footer="720" w:gutter="0"/>
          <w:cols w:space="720"/>
          <w:docGrid w:linePitch="360"/>
        </w:sectPr>
      </w:pPr>
      <w:r>
        <w:br w:type="page"/>
      </w:r>
    </w:p>
    <w:p w14:paraId="0F775BE4" w14:textId="553414F3" w:rsidR="27AE4970" w:rsidRDefault="27AE4970"/>
    <w:p w14:paraId="4836E23A" w14:textId="4E8B4D19" w:rsidR="005645CD" w:rsidRPr="00B035B4" w:rsidRDefault="1F8481C7" w:rsidP="00776ED0">
      <w:pPr>
        <w:rPr>
          <w:rFonts w:ascii="Times New Roman" w:hAnsi="Times New Roman" w:cs="Times New Roman"/>
        </w:rPr>
      </w:pPr>
      <w:r w:rsidRPr="27AE4970">
        <w:rPr>
          <w:rFonts w:ascii="Times New Roman" w:hAnsi="Times New Roman" w:cs="Times New Roman"/>
        </w:rPr>
        <w:t>Supplementary Methods.</w:t>
      </w:r>
    </w:p>
    <w:p w14:paraId="6055688B" w14:textId="558262D5" w:rsidR="00CE580C" w:rsidRDefault="1F8481C7" w:rsidP="37EF972E">
      <w:pPr>
        <w:rPr>
          <w:rFonts w:ascii="Times New Roman" w:hAnsi="Times New Roman" w:cs="Times New Roman"/>
        </w:rPr>
      </w:pPr>
      <w:r w:rsidRPr="27AE4970">
        <w:rPr>
          <w:rFonts w:ascii="Times New Roman" w:hAnsi="Times New Roman" w:cs="Times New Roman"/>
        </w:rPr>
        <w:t xml:space="preserve">Multiple imputation </w:t>
      </w:r>
      <w:r w:rsidR="00D54F1B">
        <w:rPr>
          <w:rFonts w:ascii="Times New Roman" w:hAnsi="Times New Roman" w:cs="Times New Roman"/>
        </w:rPr>
        <w:t xml:space="preserve">of incomplete cases </w:t>
      </w:r>
      <w:r w:rsidRPr="27AE4970">
        <w:rPr>
          <w:rFonts w:ascii="Times New Roman" w:hAnsi="Times New Roman" w:cs="Times New Roman"/>
        </w:rPr>
        <w:t xml:space="preserve">was performed using </w:t>
      </w:r>
      <w:r w:rsidR="00304C9F">
        <w:rPr>
          <w:rFonts w:ascii="Times New Roman" w:hAnsi="Times New Roman" w:cs="Times New Roman"/>
        </w:rPr>
        <w:t>the MICE algorithm, implemented in mice</w:t>
      </w:r>
      <w:r w:rsidRPr="27AE4970">
        <w:rPr>
          <w:rFonts w:ascii="Times New Roman" w:hAnsi="Times New Roman" w:cs="Times New Roman"/>
        </w:rPr>
        <w:t xml:space="preserve"> </w:t>
      </w:r>
      <w:r w:rsidR="00A600EB">
        <w:rPr>
          <w:rFonts w:ascii="Times New Roman" w:hAnsi="Times New Roman" w:cs="Times New Roman"/>
        </w:rPr>
        <w:t>3</w:t>
      </w:r>
      <w:r w:rsidRPr="27AE4970">
        <w:rPr>
          <w:rFonts w:ascii="Times New Roman" w:hAnsi="Times New Roman" w:cs="Times New Roman"/>
        </w:rPr>
        <w:t>.</w:t>
      </w:r>
      <w:r w:rsidR="00A600EB">
        <w:rPr>
          <w:rFonts w:ascii="Times New Roman" w:hAnsi="Times New Roman" w:cs="Times New Roman"/>
        </w:rPr>
        <w:t>17</w:t>
      </w:r>
      <w:r w:rsidRPr="27AE4970">
        <w:rPr>
          <w:rFonts w:ascii="Times New Roman" w:hAnsi="Times New Roman" w:cs="Times New Roman"/>
        </w:rPr>
        <w:t>.</w:t>
      </w:r>
      <w:r w:rsidR="00A600EB">
        <w:rPr>
          <w:rFonts w:ascii="Times New Roman" w:hAnsi="Times New Roman" w:cs="Times New Roman"/>
        </w:rPr>
        <w:t>0</w:t>
      </w:r>
      <w:r w:rsidR="004D24CD">
        <w:rPr>
          <w:rFonts w:ascii="Times New Roman" w:hAnsi="Times New Roman" w:cs="Times New Roman"/>
        </w:rPr>
        <w:t xml:space="preserve"> </w:t>
      </w:r>
      <w:r w:rsidR="006E79ED">
        <w:rPr>
          <w:rFonts w:ascii="Times New Roman" w:hAnsi="Times New Roman" w:cs="Times New Roman"/>
        </w:rPr>
        <w:fldChar w:fldCharType="begin"/>
      </w:r>
      <w:r w:rsidR="00661056">
        <w:rPr>
          <w:rFonts w:ascii="Times New Roman" w:hAnsi="Times New Roman" w:cs="Times New Roman"/>
        </w:rPr>
        <w:instrText xml:space="preserve"> ADDIN ZOTERO_ITEM CSL_CITATION {"citationID":"A0e7E03Q","properties":{"formattedCitation":"(van Buuren and Groothuis-Oudshoorn, 2011)","plainCitation":"(van Buuren and Groothuis-Oudshoorn, 2011)","noteIndex":0},"citationItems":[{"id":67,"uris":["http://zotero.org/users/7589453/items/WJ5QAV2N"],"itemData":{"id":67,"type":"article-journal","abstract":"The R package &amp;lt;b&amp;gt;mice&amp;lt;/b&amp;gt; imputes incomplete multivariate data by chained equations. The software mice 1.0 appeared in the year 2000 as an S-PLUS library, and in 2001 as an R package. mice 1.0 introduced predictor selection, passive imputation and automatic pooling. This article documents mice, which extends the functionality of mice 1.0 in several ways. In &amp;lt;b&amp;gt;mice&amp;lt;/b&amp;gt;, the analysis of imputed data is made completely general, whereas the range of models under which pooling works is substantially extended. &amp;lt;b&amp;gt;mice&amp;lt;/b&amp;gt;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amp;lt;b&amp;gt;mice&amp;lt;/b&amp;gt; can be downloaded from the Comprehensive R Archive Network. This article provides a hands-on, stepwise approach to solve applied incomplete data problems.","container-title":"Journal of Statistical Software","DOI":"10.18637/jss.v045.i03","issue":"3","journalAbbreviation":"J. Stat. Soft.","note":"section: Articles","page":"1 - 67","title":"mice: Multivariate Imputation by Chained Equations in R","volume":"45","author":[{"family":"Buuren","given":"Stef","non-dropping-particle":"van"},{"family":"Groothuis-Oudshoorn","given":"Karin"}],"issued":{"date-parts":[["2011",12,12]]}}}],"schema":"https://github.com/citation-style-language/schema/raw/master/csl-citation.json"} </w:instrText>
      </w:r>
      <w:r w:rsidR="006E79ED">
        <w:rPr>
          <w:rFonts w:ascii="Times New Roman" w:hAnsi="Times New Roman" w:cs="Times New Roman"/>
        </w:rPr>
        <w:fldChar w:fldCharType="separate"/>
      </w:r>
      <w:r w:rsidR="004E57B8">
        <w:rPr>
          <w:rFonts w:ascii="Times New Roman" w:hAnsi="Times New Roman" w:cs="Times New Roman"/>
        </w:rPr>
        <w:t>(van Buuren and Groothuis-Oudshoorn, 2011)</w:t>
      </w:r>
      <w:r w:rsidR="006E79ED">
        <w:rPr>
          <w:rFonts w:ascii="Times New Roman" w:hAnsi="Times New Roman" w:cs="Times New Roman"/>
        </w:rPr>
        <w:fldChar w:fldCharType="end"/>
      </w:r>
      <w:r w:rsidR="00A600EB">
        <w:rPr>
          <w:rFonts w:ascii="Times New Roman" w:hAnsi="Times New Roman" w:cs="Times New Roman"/>
        </w:rPr>
        <w:t xml:space="preserve"> and R 4.3.1</w:t>
      </w:r>
      <w:r w:rsidR="004D24CD">
        <w:rPr>
          <w:rFonts w:ascii="Times New Roman" w:hAnsi="Times New Roman" w:cs="Times New Roman"/>
        </w:rPr>
        <w:t xml:space="preserve"> </w:t>
      </w:r>
      <w:r w:rsidR="004D24CD">
        <w:rPr>
          <w:rFonts w:ascii="Times New Roman" w:hAnsi="Times New Roman" w:cs="Times New Roman"/>
        </w:rPr>
        <w:fldChar w:fldCharType="begin"/>
      </w:r>
      <w:r w:rsidR="00187961">
        <w:rPr>
          <w:rFonts w:ascii="Times New Roman" w:hAnsi="Times New Roman" w:cs="Times New Roman"/>
        </w:rPr>
        <w:instrText xml:space="preserve"> ADDIN ZOTERO_ITEM CSL_CITATION {"citationID":"OA07MqLj","properties":{"formattedCitation":"(R Core Team, 2022)","plainCitation":"(R Core Team, 2022)","noteIndex":0},"citationItems":[{"id":203,"uris":["http://zotero.org/users/7589453/items/AY89L2YA"],"itemData":{"id":203,"type":"software","event-place":"Vienna, Austria","publisher":"R Foundation for Statistical Computing","publisher-place":"Vienna, Austria","title":"R: A Language and Environment for Statistical Computing.","URL":"https://www.R-project.org","version":"4.3.1","author":[{"literal":"R Core Team"}],"issued":{"date-parts":[["2022"]]}}}],"schema":"https://github.com/citation-style-language/schema/raw/master/csl-citation.json"} </w:instrText>
      </w:r>
      <w:r w:rsidR="004D24CD">
        <w:rPr>
          <w:rFonts w:ascii="Times New Roman" w:hAnsi="Times New Roman" w:cs="Times New Roman"/>
        </w:rPr>
        <w:fldChar w:fldCharType="separate"/>
      </w:r>
      <w:r w:rsidR="004E57B8">
        <w:rPr>
          <w:rFonts w:ascii="Times New Roman" w:hAnsi="Times New Roman" w:cs="Times New Roman"/>
        </w:rPr>
        <w:t>(R Core Team, 2022)</w:t>
      </w:r>
      <w:r w:rsidR="004D24CD">
        <w:rPr>
          <w:rFonts w:ascii="Times New Roman" w:hAnsi="Times New Roman" w:cs="Times New Roman"/>
        </w:rPr>
        <w:fldChar w:fldCharType="end"/>
      </w:r>
      <w:r w:rsidRPr="27AE4970">
        <w:rPr>
          <w:rFonts w:ascii="Times New Roman" w:hAnsi="Times New Roman" w:cs="Times New Roman"/>
        </w:rPr>
        <w:t xml:space="preserve">. </w:t>
      </w:r>
    </w:p>
    <w:p w14:paraId="576054EA" w14:textId="01C66C98" w:rsidR="00372560" w:rsidRPr="00FD35A1" w:rsidRDefault="00372560" w:rsidP="37EF972E">
      <w:pPr>
        <w:rPr>
          <w:rFonts w:ascii="Times New Roman" w:hAnsi="Times New Roman" w:cs="Times New Roman"/>
        </w:rPr>
      </w:pPr>
      <w:r>
        <w:rPr>
          <w:rFonts w:ascii="Times New Roman" w:hAnsi="Times New Roman" w:cs="Times New Roman"/>
        </w:rPr>
        <w:t xml:space="preserve">The predictor matrix was developed </w:t>
      </w:r>
      <w:r w:rsidR="00FD35A1">
        <w:rPr>
          <w:rFonts w:ascii="Times New Roman" w:hAnsi="Times New Roman" w:cs="Times New Roman"/>
        </w:rPr>
        <w:t xml:space="preserve">using the </w:t>
      </w:r>
      <w:proofErr w:type="spellStart"/>
      <w:r w:rsidR="00FD35A1">
        <w:rPr>
          <w:rFonts w:ascii="Times New Roman" w:hAnsi="Times New Roman" w:cs="Times New Roman"/>
          <w:i/>
          <w:iCs/>
        </w:rPr>
        <w:t>quickpred</w:t>
      </w:r>
      <w:proofErr w:type="spellEnd"/>
      <w:r w:rsidR="00FD35A1">
        <w:rPr>
          <w:rFonts w:ascii="Times New Roman" w:hAnsi="Times New Roman" w:cs="Times New Roman"/>
        </w:rPr>
        <w:t xml:space="preserve"> function, which selects predictors for each incomplete variable using Spearman correlations</w:t>
      </w:r>
      <w:r w:rsidR="00E80D42">
        <w:rPr>
          <w:rFonts w:ascii="Times New Roman" w:hAnsi="Times New Roman" w:cs="Times New Roman"/>
        </w:rPr>
        <w:t xml:space="preserve">; </w:t>
      </w:r>
      <w:r w:rsidR="00CE3580">
        <w:rPr>
          <w:rFonts w:ascii="Times New Roman" w:hAnsi="Times New Roman" w:cs="Times New Roman"/>
        </w:rPr>
        <w:t xml:space="preserve">we selected </w:t>
      </w:r>
      <w:proofErr w:type="spellStart"/>
      <w:r w:rsidR="00CE3580">
        <w:rPr>
          <w:rFonts w:ascii="Times New Roman" w:hAnsi="Times New Roman" w:cs="Times New Roman"/>
        </w:rPr>
        <w:t>minpuc</w:t>
      </w:r>
      <w:proofErr w:type="spellEnd"/>
      <w:r w:rsidR="00CE3580">
        <w:rPr>
          <w:rFonts w:ascii="Times New Roman" w:hAnsi="Times New Roman" w:cs="Times New Roman"/>
        </w:rPr>
        <w:t xml:space="preserve"> = </w:t>
      </w:r>
      <w:r w:rsidR="006D025F">
        <w:rPr>
          <w:rFonts w:ascii="Times New Roman" w:hAnsi="Times New Roman" w:cs="Times New Roman"/>
        </w:rPr>
        <w:t>20</w:t>
      </w:r>
      <w:r w:rsidR="00CE3580">
        <w:rPr>
          <w:rFonts w:ascii="Times New Roman" w:hAnsi="Times New Roman" w:cs="Times New Roman"/>
        </w:rPr>
        <w:t xml:space="preserve">% usable cases and </w:t>
      </w:r>
      <w:proofErr w:type="spellStart"/>
      <w:r w:rsidR="00CE3580">
        <w:rPr>
          <w:rFonts w:ascii="Times New Roman" w:hAnsi="Times New Roman" w:cs="Times New Roman"/>
        </w:rPr>
        <w:t>mincor</w:t>
      </w:r>
      <w:proofErr w:type="spellEnd"/>
      <w:r w:rsidR="00CE3580">
        <w:rPr>
          <w:rFonts w:ascii="Times New Roman" w:hAnsi="Times New Roman" w:cs="Times New Roman"/>
        </w:rPr>
        <w:t xml:space="preserve"> = </w:t>
      </w:r>
      <w:r w:rsidR="006D025F">
        <w:rPr>
          <w:rFonts w:ascii="Times New Roman" w:hAnsi="Times New Roman" w:cs="Times New Roman"/>
        </w:rPr>
        <w:t xml:space="preserve">0.15 minimum rho to achieve a target of </w:t>
      </w:r>
      <w:r w:rsidR="00FE69B1">
        <w:rPr>
          <w:rFonts w:ascii="Times New Roman" w:hAnsi="Times New Roman" w:cs="Times New Roman"/>
        </w:rPr>
        <w:t>15-25</w:t>
      </w:r>
      <w:r w:rsidR="006D025F">
        <w:rPr>
          <w:rFonts w:ascii="Times New Roman" w:hAnsi="Times New Roman" w:cs="Times New Roman"/>
        </w:rPr>
        <w:t xml:space="preserve"> mean predictors per </w:t>
      </w:r>
      <w:r w:rsidR="00A75AF4">
        <w:rPr>
          <w:rFonts w:ascii="Times New Roman" w:hAnsi="Times New Roman" w:cs="Times New Roman"/>
        </w:rPr>
        <w:t>incomplete variable</w:t>
      </w:r>
      <w:r w:rsidR="00A70C70">
        <w:rPr>
          <w:rFonts w:ascii="Times New Roman" w:hAnsi="Times New Roman" w:cs="Times New Roman"/>
        </w:rPr>
        <w:t xml:space="preserve"> </w:t>
      </w:r>
      <w:r w:rsidR="00711776">
        <w:rPr>
          <w:rFonts w:ascii="Times New Roman" w:hAnsi="Times New Roman" w:cs="Times New Roman"/>
        </w:rPr>
        <w:fldChar w:fldCharType="begin"/>
      </w:r>
      <w:r w:rsidR="00B67355">
        <w:rPr>
          <w:rFonts w:ascii="Times New Roman" w:hAnsi="Times New Roman" w:cs="Times New Roman"/>
        </w:rPr>
        <w:instrText xml:space="preserve"> ADDIN ZOTERO_ITEM CSL_CITATION {"citationID":"lTnEEzlz","properties":{"formattedCitation":"(van Buuren, 2018)","plainCitation":"(van Buuren, 2018)","noteIndex":0},"citationItems":[{"id":2283,"uris":["http://zotero.org/groups/5688708/items/KRJ3FSZ5"],"itemData":{"id":2283,"type":"book","edition":"2","event-place":"New York","publisher":"Taylor &amp; Francis","publisher-place":"New York","title":"Flexible Imputation of Missing Data","URL":"https://stefvanbuuren.name/fimd/","author":[{"family":"Buuren","given":"Stef","non-dropping-particle":"van"}],"accessed":{"date-parts":[["2025",3,7]]},"issued":{"date-parts":[["2018"]]}}}],"schema":"https://github.com/citation-style-language/schema/raw/master/csl-citation.json"} </w:instrText>
      </w:r>
      <w:r w:rsidR="00711776">
        <w:rPr>
          <w:rFonts w:ascii="Times New Roman" w:hAnsi="Times New Roman" w:cs="Times New Roman"/>
        </w:rPr>
        <w:fldChar w:fldCharType="separate"/>
      </w:r>
      <w:r w:rsidR="004E57B8">
        <w:rPr>
          <w:rFonts w:ascii="Times New Roman" w:hAnsi="Times New Roman" w:cs="Times New Roman"/>
        </w:rPr>
        <w:t>(van Buuren, 2018)</w:t>
      </w:r>
      <w:r w:rsidR="00711776">
        <w:rPr>
          <w:rFonts w:ascii="Times New Roman" w:hAnsi="Times New Roman" w:cs="Times New Roman"/>
        </w:rPr>
        <w:fldChar w:fldCharType="end"/>
      </w:r>
      <w:r w:rsidR="00A75AF4">
        <w:rPr>
          <w:rFonts w:ascii="Times New Roman" w:hAnsi="Times New Roman" w:cs="Times New Roman"/>
        </w:rPr>
        <w:t xml:space="preserve">. The predictor matrix included site, age, gender, and brain-predicted age as predictors for all variables; </w:t>
      </w:r>
      <w:r w:rsidR="0080299E">
        <w:rPr>
          <w:rFonts w:ascii="Times New Roman" w:hAnsi="Times New Roman" w:cs="Times New Roman"/>
        </w:rPr>
        <w:t xml:space="preserve">age and gender were selected due to </w:t>
      </w:r>
      <w:r w:rsidR="0049687C">
        <w:rPr>
          <w:rFonts w:ascii="Times New Roman" w:hAnsi="Times New Roman" w:cs="Times New Roman"/>
        </w:rPr>
        <w:t xml:space="preserve">association with </w:t>
      </w:r>
      <w:proofErr w:type="spellStart"/>
      <w:r w:rsidR="0049687C">
        <w:rPr>
          <w:rFonts w:ascii="Times New Roman" w:hAnsi="Times New Roman" w:cs="Times New Roman"/>
        </w:rPr>
        <w:t>brainPAD</w:t>
      </w:r>
      <w:proofErr w:type="spellEnd"/>
      <w:r w:rsidR="0049687C">
        <w:rPr>
          <w:rFonts w:ascii="Times New Roman" w:hAnsi="Times New Roman" w:cs="Times New Roman"/>
        </w:rPr>
        <w:t xml:space="preserve"> in complete-case analyses</w:t>
      </w:r>
      <w:r w:rsidR="0080299E">
        <w:rPr>
          <w:rFonts w:ascii="Times New Roman" w:hAnsi="Times New Roman" w:cs="Times New Roman"/>
        </w:rPr>
        <w:t xml:space="preserve">. </w:t>
      </w:r>
      <w:r w:rsidR="00784EC4">
        <w:rPr>
          <w:rFonts w:ascii="Times New Roman" w:hAnsi="Times New Roman" w:cs="Times New Roman"/>
        </w:rPr>
        <w:t>After manual editing</w:t>
      </w:r>
      <w:r w:rsidR="008B6353">
        <w:rPr>
          <w:rFonts w:ascii="Times New Roman" w:hAnsi="Times New Roman" w:cs="Times New Roman"/>
        </w:rPr>
        <w:t xml:space="preserve"> of the prediction matrix</w:t>
      </w:r>
      <w:r w:rsidR="00784EC4">
        <w:rPr>
          <w:rFonts w:ascii="Times New Roman" w:hAnsi="Times New Roman" w:cs="Times New Roman"/>
        </w:rPr>
        <w:t xml:space="preserve"> to break feedback loops (e</w:t>
      </w:r>
      <w:r w:rsidR="008B6353">
        <w:rPr>
          <w:rFonts w:ascii="Times New Roman" w:hAnsi="Times New Roman" w:cs="Times New Roman"/>
        </w:rPr>
        <w:t>.g</w:t>
      </w:r>
      <w:r w:rsidR="00784EC4">
        <w:rPr>
          <w:rFonts w:ascii="Times New Roman" w:hAnsi="Times New Roman" w:cs="Times New Roman"/>
        </w:rPr>
        <w:t xml:space="preserve">., to prevent imputation of </w:t>
      </w:r>
      <w:r w:rsidR="00DA764F">
        <w:rPr>
          <w:rFonts w:ascii="Times New Roman" w:hAnsi="Times New Roman" w:cs="Times New Roman"/>
        </w:rPr>
        <w:t xml:space="preserve">binarized </w:t>
      </w:r>
      <w:r w:rsidR="00784EC4">
        <w:rPr>
          <w:rFonts w:ascii="Times New Roman" w:hAnsi="Times New Roman" w:cs="Times New Roman"/>
        </w:rPr>
        <w:t xml:space="preserve">lifetime smoking history from </w:t>
      </w:r>
      <w:r w:rsidR="00D406DD">
        <w:rPr>
          <w:rFonts w:ascii="Times New Roman" w:hAnsi="Times New Roman" w:cs="Times New Roman"/>
        </w:rPr>
        <w:t xml:space="preserve">reported </w:t>
      </w:r>
      <w:r w:rsidR="00784EC4">
        <w:rPr>
          <w:rFonts w:ascii="Times New Roman" w:hAnsi="Times New Roman" w:cs="Times New Roman"/>
        </w:rPr>
        <w:t>smoking duration), t</w:t>
      </w:r>
      <w:r w:rsidR="00FE69B1">
        <w:rPr>
          <w:rFonts w:ascii="Times New Roman" w:hAnsi="Times New Roman" w:cs="Times New Roman"/>
        </w:rPr>
        <w:t>he mean predictors per incomplete variable was 2</w:t>
      </w:r>
      <w:r w:rsidR="00107A8B">
        <w:rPr>
          <w:rFonts w:ascii="Times New Roman" w:hAnsi="Times New Roman" w:cs="Times New Roman"/>
        </w:rPr>
        <w:t>3</w:t>
      </w:r>
      <w:r w:rsidR="00FE69B1">
        <w:rPr>
          <w:rFonts w:ascii="Times New Roman" w:hAnsi="Times New Roman" w:cs="Times New Roman"/>
        </w:rPr>
        <w:t>.</w:t>
      </w:r>
      <w:r w:rsidR="00107A8B">
        <w:rPr>
          <w:rFonts w:ascii="Times New Roman" w:hAnsi="Times New Roman" w:cs="Times New Roman"/>
        </w:rPr>
        <w:t>94.</w:t>
      </w:r>
    </w:p>
    <w:p w14:paraId="5ECAAA92" w14:textId="3E597B3B" w:rsidR="0080299E" w:rsidRPr="00B035B4" w:rsidRDefault="00875AD1" w:rsidP="0080299E">
      <w:pPr>
        <w:rPr>
          <w:rFonts w:ascii="Times New Roman" w:hAnsi="Times New Roman" w:cs="Times New Roman"/>
        </w:rPr>
      </w:pPr>
      <w:r>
        <w:rPr>
          <w:rFonts w:ascii="Times New Roman" w:hAnsi="Times New Roman" w:cs="Times New Roman"/>
        </w:rPr>
        <w:t xml:space="preserve">We ran m = 20 imputations and </w:t>
      </w:r>
      <w:proofErr w:type="spellStart"/>
      <w:r>
        <w:rPr>
          <w:rFonts w:ascii="Times New Roman" w:hAnsi="Times New Roman" w:cs="Times New Roman"/>
        </w:rPr>
        <w:t>maxit</w:t>
      </w:r>
      <w:proofErr w:type="spellEnd"/>
      <w:r>
        <w:rPr>
          <w:rFonts w:ascii="Times New Roman" w:hAnsi="Times New Roman" w:cs="Times New Roman"/>
        </w:rPr>
        <w:t xml:space="preserve"> = 20 iterations, using the default burn-in of 5000. </w:t>
      </w:r>
      <w:r w:rsidR="002F7115">
        <w:rPr>
          <w:rFonts w:ascii="Times New Roman" w:hAnsi="Times New Roman" w:cs="Times New Roman"/>
        </w:rPr>
        <w:t>The random forest (rf) algorithm</w:t>
      </w:r>
      <w:r w:rsidR="00CB7C1E">
        <w:rPr>
          <w:rFonts w:ascii="Times New Roman" w:hAnsi="Times New Roman" w:cs="Times New Roman"/>
        </w:rPr>
        <w:t xml:space="preserve"> was used for </w:t>
      </w:r>
      <w:r w:rsidR="002F7115">
        <w:rPr>
          <w:rFonts w:ascii="Times New Roman" w:hAnsi="Times New Roman" w:cs="Times New Roman"/>
        </w:rPr>
        <w:t>all</w:t>
      </w:r>
      <w:r w:rsidR="00CB7C1E">
        <w:rPr>
          <w:rFonts w:ascii="Times New Roman" w:hAnsi="Times New Roman" w:cs="Times New Roman"/>
        </w:rPr>
        <w:t xml:space="preserve"> variables</w:t>
      </w:r>
      <w:r w:rsidR="002F7115">
        <w:rPr>
          <w:rFonts w:ascii="Times New Roman" w:hAnsi="Times New Roman" w:cs="Times New Roman"/>
        </w:rPr>
        <w:t>.</w:t>
      </w:r>
      <w:r w:rsidR="00CB7C1E">
        <w:rPr>
          <w:rFonts w:ascii="Times New Roman" w:hAnsi="Times New Roman" w:cs="Times New Roman"/>
        </w:rPr>
        <w:t xml:space="preserve"> </w:t>
      </w:r>
      <w:r w:rsidR="0080299E">
        <w:rPr>
          <w:rFonts w:ascii="Times New Roman" w:hAnsi="Times New Roman" w:cs="Times New Roman"/>
        </w:rPr>
        <w:t>Convergence was determined by visual inspection of model trace plots.</w:t>
      </w:r>
    </w:p>
    <w:p w14:paraId="7CB753B5" w14:textId="0F7CFB10" w:rsidR="005645CD" w:rsidRPr="00B035B4" w:rsidRDefault="005645CD" w:rsidP="00776ED0">
      <w:pPr>
        <w:rPr>
          <w:rFonts w:ascii="Times New Roman" w:hAnsi="Times New Roman" w:cs="Times New Roman"/>
        </w:rPr>
      </w:pPr>
    </w:p>
    <w:sectPr w:rsidR="005645CD" w:rsidRPr="00B035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27F754"/>
    <w:multiLevelType w:val="hybridMultilevel"/>
    <w:tmpl w:val="EEA4A33A"/>
    <w:lvl w:ilvl="0" w:tplc="6002B922">
      <w:start w:val="1"/>
      <w:numFmt w:val="bullet"/>
      <w:lvlText w:val=""/>
      <w:lvlJc w:val="left"/>
      <w:pPr>
        <w:ind w:left="720" w:hanging="360"/>
      </w:pPr>
      <w:rPr>
        <w:rFonts w:ascii="Symbol" w:hAnsi="Symbol" w:hint="default"/>
      </w:rPr>
    </w:lvl>
    <w:lvl w:ilvl="1" w:tplc="E02EF424">
      <w:start w:val="1"/>
      <w:numFmt w:val="lowerLetter"/>
      <w:lvlText w:val="%2."/>
      <w:lvlJc w:val="left"/>
      <w:pPr>
        <w:ind w:left="1440" w:hanging="360"/>
      </w:pPr>
    </w:lvl>
    <w:lvl w:ilvl="2" w:tplc="A2869B5C">
      <w:start w:val="1"/>
      <w:numFmt w:val="lowerRoman"/>
      <w:lvlText w:val="%3."/>
      <w:lvlJc w:val="right"/>
      <w:pPr>
        <w:ind w:left="2160" w:hanging="180"/>
      </w:pPr>
    </w:lvl>
    <w:lvl w:ilvl="3" w:tplc="A9C0A62E">
      <w:start w:val="1"/>
      <w:numFmt w:val="decimal"/>
      <w:lvlText w:val="%4."/>
      <w:lvlJc w:val="left"/>
      <w:pPr>
        <w:ind w:left="2880" w:hanging="360"/>
      </w:pPr>
    </w:lvl>
    <w:lvl w:ilvl="4" w:tplc="A0E28A0C">
      <w:start w:val="1"/>
      <w:numFmt w:val="lowerLetter"/>
      <w:lvlText w:val="%5."/>
      <w:lvlJc w:val="left"/>
      <w:pPr>
        <w:ind w:left="3600" w:hanging="360"/>
      </w:pPr>
    </w:lvl>
    <w:lvl w:ilvl="5" w:tplc="77F427F4">
      <w:start w:val="1"/>
      <w:numFmt w:val="lowerRoman"/>
      <w:lvlText w:val="%6."/>
      <w:lvlJc w:val="right"/>
      <w:pPr>
        <w:ind w:left="4320" w:hanging="180"/>
      </w:pPr>
    </w:lvl>
    <w:lvl w:ilvl="6" w:tplc="24DC5E64">
      <w:start w:val="1"/>
      <w:numFmt w:val="decimal"/>
      <w:lvlText w:val="%7."/>
      <w:lvlJc w:val="left"/>
      <w:pPr>
        <w:ind w:left="5040" w:hanging="360"/>
      </w:pPr>
    </w:lvl>
    <w:lvl w:ilvl="7" w:tplc="B198986A">
      <w:start w:val="1"/>
      <w:numFmt w:val="lowerLetter"/>
      <w:lvlText w:val="%8."/>
      <w:lvlJc w:val="left"/>
      <w:pPr>
        <w:ind w:left="5760" w:hanging="360"/>
      </w:pPr>
    </w:lvl>
    <w:lvl w:ilvl="8" w:tplc="AC66349A">
      <w:start w:val="1"/>
      <w:numFmt w:val="lowerRoman"/>
      <w:lvlText w:val="%9."/>
      <w:lvlJc w:val="right"/>
      <w:pPr>
        <w:ind w:left="6480" w:hanging="180"/>
      </w:pPr>
    </w:lvl>
  </w:abstractNum>
  <w:abstractNum w:abstractNumId="1" w15:restartNumberingAfterBreak="0">
    <w:nsid w:val="4DF20FB6"/>
    <w:multiLevelType w:val="hybridMultilevel"/>
    <w:tmpl w:val="FC16A0D0"/>
    <w:lvl w:ilvl="0" w:tplc="EA3ECAFC">
      <w:start w:val="1"/>
      <w:numFmt w:val="decimal"/>
      <w:lvlText w:val="%1."/>
      <w:lvlJc w:val="left"/>
      <w:pPr>
        <w:ind w:left="720" w:hanging="360"/>
      </w:pPr>
    </w:lvl>
    <w:lvl w:ilvl="1" w:tplc="99EC5C26">
      <w:start w:val="1"/>
      <w:numFmt w:val="lowerLetter"/>
      <w:lvlText w:val="%2."/>
      <w:lvlJc w:val="left"/>
      <w:pPr>
        <w:ind w:left="1440" w:hanging="360"/>
      </w:pPr>
    </w:lvl>
    <w:lvl w:ilvl="2" w:tplc="A4700CB0">
      <w:start w:val="1"/>
      <w:numFmt w:val="lowerRoman"/>
      <w:lvlText w:val="%3."/>
      <w:lvlJc w:val="right"/>
      <w:pPr>
        <w:ind w:left="2160" w:hanging="180"/>
      </w:pPr>
    </w:lvl>
    <w:lvl w:ilvl="3" w:tplc="1D12B026">
      <w:start w:val="1"/>
      <w:numFmt w:val="decimal"/>
      <w:lvlText w:val="%4."/>
      <w:lvlJc w:val="left"/>
      <w:pPr>
        <w:ind w:left="2880" w:hanging="360"/>
      </w:pPr>
    </w:lvl>
    <w:lvl w:ilvl="4" w:tplc="452E7F84">
      <w:start w:val="1"/>
      <w:numFmt w:val="lowerLetter"/>
      <w:lvlText w:val="%5."/>
      <w:lvlJc w:val="left"/>
      <w:pPr>
        <w:ind w:left="3600" w:hanging="360"/>
      </w:pPr>
    </w:lvl>
    <w:lvl w:ilvl="5" w:tplc="6C7E9ED2">
      <w:start w:val="1"/>
      <w:numFmt w:val="lowerRoman"/>
      <w:lvlText w:val="%6."/>
      <w:lvlJc w:val="right"/>
      <w:pPr>
        <w:ind w:left="4320" w:hanging="180"/>
      </w:pPr>
    </w:lvl>
    <w:lvl w:ilvl="6" w:tplc="71AEAFC6">
      <w:start w:val="1"/>
      <w:numFmt w:val="decimal"/>
      <w:lvlText w:val="%7."/>
      <w:lvlJc w:val="left"/>
      <w:pPr>
        <w:ind w:left="5040" w:hanging="360"/>
      </w:pPr>
    </w:lvl>
    <w:lvl w:ilvl="7" w:tplc="ADD2C7AC">
      <w:start w:val="1"/>
      <w:numFmt w:val="lowerLetter"/>
      <w:lvlText w:val="%8."/>
      <w:lvlJc w:val="left"/>
      <w:pPr>
        <w:ind w:left="5760" w:hanging="360"/>
      </w:pPr>
    </w:lvl>
    <w:lvl w:ilvl="8" w:tplc="8D267BB2">
      <w:start w:val="1"/>
      <w:numFmt w:val="lowerRoman"/>
      <w:lvlText w:val="%9."/>
      <w:lvlJc w:val="right"/>
      <w:pPr>
        <w:ind w:left="6480" w:hanging="180"/>
      </w:pPr>
    </w:lvl>
  </w:abstractNum>
  <w:abstractNum w:abstractNumId="2" w15:restartNumberingAfterBreak="0">
    <w:nsid w:val="59FE33C2"/>
    <w:multiLevelType w:val="hybridMultilevel"/>
    <w:tmpl w:val="C88E6B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580B68D"/>
    <w:multiLevelType w:val="hybridMultilevel"/>
    <w:tmpl w:val="2E9EB8D6"/>
    <w:lvl w:ilvl="0" w:tplc="8988C4AE">
      <w:start w:val="1"/>
      <w:numFmt w:val="bullet"/>
      <w:lvlText w:val=""/>
      <w:lvlJc w:val="left"/>
      <w:pPr>
        <w:ind w:left="720" w:hanging="360"/>
      </w:pPr>
      <w:rPr>
        <w:rFonts w:ascii="Symbol" w:hAnsi="Symbol" w:hint="default"/>
      </w:rPr>
    </w:lvl>
    <w:lvl w:ilvl="1" w:tplc="DD92A540">
      <w:start w:val="1"/>
      <w:numFmt w:val="bullet"/>
      <w:lvlText w:val="o"/>
      <w:lvlJc w:val="left"/>
      <w:pPr>
        <w:ind w:left="1440" w:hanging="360"/>
      </w:pPr>
      <w:rPr>
        <w:rFonts w:ascii="Courier New" w:hAnsi="Courier New" w:hint="default"/>
      </w:rPr>
    </w:lvl>
    <w:lvl w:ilvl="2" w:tplc="106E9446">
      <w:start w:val="1"/>
      <w:numFmt w:val="bullet"/>
      <w:lvlText w:val=""/>
      <w:lvlJc w:val="left"/>
      <w:pPr>
        <w:ind w:left="2160" w:hanging="360"/>
      </w:pPr>
      <w:rPr>
        <w:rFonts w:ascii="Wingdings" w:hAnsi="Wingdings" w:hint="default"/>
      </w:rPr>
    </w:lvl>
    <w:lvl w:ilvl="3" w:tplc="E2A67FA8">
      <w:start w:val="1"/>
      <w:numFmt w:val="bullet"/>
      <w:lvlText w:val=""/>
      <w:lvlJc w:val="left"/>
      <w:pPr>
        <w:ind w:left="2880" w:hanging="360"/>
      </w:pPr>
      <w:rPr>
        <w:rFonts w:ascii="Symbol" w:hAnsi="Symbol" w:hint="default"/>
      </w:rPr>
    </w:lvl>
    <w:lvl w:ilvl="4" w:tplc="CFA4634E">
      <w:start w:val="1"/>
      <w:numFmt w:val="bullet"/>
      <w:lvlText w:val="o"/>
      <w:lvlJc w:val="left"/>
      <w:pPr>
        <w:ind w:left="3600" w:hanging="360"/>
      </w:pPr>
      <w:rPr>
        <w:rFonts w:ascii="Courier New" w:hAnsi="Courier New" w:hint="default"/>
      </w:rPr>
    </w:lvl>
    <w:lvl w:ilvl="5" w:tplc="FD36C486">
      <w:start w:val="1"/>
      <w:numFmt w:val="bullet"/>
      <w:lvlText w:val=""/>
      <w:lvlJc w:val="left"/>
      <w:pPr>
        <w:ind w:left="4320" w:hanging="360"/>
      </w:pPr>
      <w:rPr>
        <w:rFonts w:ascii="Wingdings" w:hAnsi="Wingdings" w:hint="default"/>
      </w:rPr>
    </w:lvl>
    <w:lvl w:ilvl="6" w:tplc="F5AC858C">
      <w:start w:val="1"/>
      <w:numFmt w:val="bullet"/>
      <w:lvlText w:val=""/>
      <w:lvlJc w:val="left"/>
      <w:pPr>
        <w:ind w:left="5040" w:hanging="360"/>
      </w:pPr>
      <w:rPr>
        <w:rFonts w:ascii="Symbol" w:hAnsi="Symbol" w:hint="default"/>
      </w:rPr>
    </w:lvl>
    <w:lvl w:ilvl="7" w:tplc="C3BE0D4E">
      <w:start w:val="1"/>
      <w:numFmt w:val="bullet"/>
      <w:lvlText w:val="o"/>
      <w:lvlJc w:val="left"/>
      <w:pPr>
        <w:ind w:left="5760" w:hanging="360"/>
      </w:pPr>
      <w:rPr>
        <w:rFonts w:ascii="Courier New" w:hAnsi="Courier New" w:hint="default"/>
      </w:rPr>
    </w:lvl>
    <w:lvl w:ilvl="8" w:tplc="D4788DC0">
      <w:start w:val="1"/>
      <w:numFmt w:val="bullet"/>
      <w:lvlText w:val=""/>
      <w:lvlJc w:val="left"/>
      <w:pPr>
        <w:ind w:left="6480" w:hanging="360"/>
      </w:pPr>
      <w:rPr>
        <w:rFonts w:ascii="Wingdings" w:hAnsi="Wingdings" w:hint="default"/>
      </w:rPr>
    </w:lvl>
  </w:abstractNum>
  <w:num w:numId="1" w16cid:durableId="232813726">
    <w:abstractNumId w:val="0"/>
  </w:num>
  <w:num w:numId="2" w16cid:durableId="726534416">
    <w:abstractNumId w:val="2"/>
  </w:num>
  <w:num w:numId="3" w16cid:durableId="1497110236">
    <w:abstractNumId w:val="3"/>
  </w:num>
  <w:num w:numId="4" w16cid:durableId="7512006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2EA4EC2"/>
    <w:rsid w:val="000003BE"/>
    <w:rsid w:val="00000429"/>
    <w:rsid w:val="00000FF1"/>
    <w:rsid w:val="00001158"/>
    <w:rsid w:val="00001EA6"/>
    <w:rsid w:val="000021A4"/>
    <w:rsid w:val="00003A0C"/>
    <w:rsid w:val="00003E03"/>
    <w:rsid w:val="00003FD1"/>
    <w:rsid w:val="0000451A"/>
    <w:rsid w:val="000045EE"/>
    <w:rsid w:val="000049BA"/>
    <w:rsid w:val="0000539B"/>
    <w:rsid w:val="000053BF"/>
    <w:rsid w:val="0000567A"/>
    <w:rsid w:val="000060DE"/>
    <w:rsid w:val="0000685E"/>
    <w:rsid w:val="00007040"/>
    <w:rsid w:val="00007B94"/>
    <w:rsid w:val="00010AB9"/>
    <w:rsid w:val="000110BC"/>
    <w:rsid w:val="000113E0"/>
    <w:rsid w:val="00011696"/>
    <w:rsid w:val="000119C4"/>
    <w:rsid w:val="00011BF2"/>
    <w:rsid w:val="00011DFE"/>
    <w:rsid w:val="000127B8"/>
    <w:rsid w:val="00012CF6"/>
    <w:rsid w:val="00012D18"/>
    <w:rsid w:val="00012DBB"/>
    <w:rsid w:val="00013107"/>
    <w:rsid w:val="00013266"/>
    <w:rsid w:val="000133D5"/>
    <w:rsid w:val="00013D75"/>
    <w:rsid w:val="00013DA7"/>
    <w:rsid w:val="00013F1D"/>
    <w:rsid w:val="00013FAC"/>
    <w:rsid w:val="000147C0"/>
    <w:rsid w:val="00014CE7"/>
    <w:rsid w:val="000168A4"/>
    <w:rsid w:val="00016B20"/>
    <w:rsid w:val="00017E9A"/>
    <w:rsid w:val="00021B5C"/>
    <w:rsid w:val="0002330B"/>
    <w:rsid w:val="00024128"/>
    <w:rsid w:val="00024442"/>
    <w:rsid w:val="000256C9"/>
    <w:rsid w:val="00025AAD"/>
    <w:rsid w:val="00027124"/>
    <w:rsid w:val="000302E7"/>
    <w:rsid w:val="00031576"/>
    <w:rsid w:val="00033A80"/>
    <w:rsid w:val="00033B4D"/>
    <w:rsid w:val="00034149"/>
    <w:rsid w:val="00034277"/>
    <w:rsid w:val="000345AF"/>
    <w:rsid w:val="000347C6"/>
    <w:rsid w:val="000348C4"/>
    <w:rsid w:val="00034CA1"/>
    <w:rsid w:val="000350FE"/>
    <w:rsid w:val="000357DA"/>
    <w:rsid w:val="00036330"/>
    <w:rsid w:val="00036FD6"/>
    <w:rsid w:val="000372DA"/>
    <w:rsid w:val="00042090"/>
    <w:rsid w:val="000421F9"/>
    <w:rsid w:val="0004265B"/>
    <w:rsid w:val="00043740"/>
    <w:rsid w:val="000438FE"/>
    <w:rsid w:val="00043D32"/>
    <w:rsid w:val="000442D9"/>
    <w:rsid w:val="000444D6"/>
    <w:rsid w:val="00044670"/>
    <w:rsid w:val="00044FDC"/>
    <w:rsid w:val="000454DC"/>
    <w:rsid w:val="0004695F"/>
    <w:rsid w:val="000473B0"/>
    <w:rsid w:val="000474F7"/>
    <w:rsid w:val="00047626"/>
    <w:rsid w:val="00047871"/>
    <w:rsid w:val="00047ABE"/>
    <w:rsid w:val="00047BA8"/>
    <w:rsid w:val="00050A8B"/>
    <w:rsid w:val="00050BAE"/>
    <w:rsid w:val="00050EDA"/>
    <w:rsid w:val="00051001"/>
    <w:rsid w:val="00051407"/>
    <w:rsid w:val="00051A48"/>
    <w:rsid w:val="00053B78"/>
    <w:rsid w:val="000541FC"/>
    <w:rsid w:val="00055D38"/>
    <w:rsid w:val="00055F0E"/>
    <w:rsid w:val="000572D0"/>
    <w:rsid w:val="000604C4"/>
    <w:rsid w:val="0006088C"/>
    <w:rsid w:val="000619A9"/>
    <w:rsid w:val="00061BB1"/>
    <w:rsid w:val="00061C69"/>
    <w:rsid w:val="00063DD2"/>
    <w:rsid w:val="00064669"/>
    <w:rsid w:val="00064898"/>
    <w:rsid w:val="00064DBA"/>
    <w:rsid w:val="0006635B"/>
    <w:rsid w:val="000664C9"/>
    <w:rsid w:val="000669C9"/>
    <w:rsid w:val="0006755A"/>
    <w:rsid w:val="00067F47"/>
    <w:rsid w:val="00070136"/>
    <w:rsid w:val="000709C7"/>
    <w:rsid w:val="00071014"/>
    <w:rsid w:val="00071139"/>
    <w:rsid w:val="00071EE7"/>
    <w:rsid w:val="000732A6"/>
    <w:rsid w:val="00074A49"/>
    <w:rsid w:val="00074EE0"/>
    <w:rsid w:val="000750FF"/>
    <w:rsid w:val="000759F7"/>
    <w:rsid w:val="00075CE0"/>
    <w:rsid w:val="0007600B"/>
    <w:rsid w:val="000765AD"/>
    <w:rsid w:val="00080B56"/>
    <w:rsid w:val="000827E7"/>
    <w:rsid w:val="00083A67"/>
    <w:rsid w:val="00084643"/>
    <w:rsid w:val="00084AC1"/>
    <w:rsid w:val="00084B3F"/>
    <w:rsid w:val="00085054"/>
    <w:rsid w:val="00085629"/>
    <w:rsid w:val="00085A93"/>
    <w:rsid w:val="000860C5"/>
    <w:rsid w:val="00086DD1"/>
    <w:rsid w:val="00087219"/>
    <w:rsid w:val="00087415"/>
    <w:rsid w:val="00090217"/>
    <w:rsid w:val="000903D3"/>
    <w:rsid w:val="00091045"/>
    <w:rsid w:val="00091482"/>
    <w:rsid w:val="00091571"/>
    <w:rsid w:val="0009159F"/>
    <w:rsid w:val="00091DB6"/>
    <w:rsid w:val="0009209F"/>
    <w:rsid w:val="0009266B"/>
    <w:rsid w:val="00093301"/>
    <w:rsid w:val="0009387A"/>
    <w:rsid w:val="00093AF2"/>
    <w:rsid w:val="000944B2"/>
    <w:rsid w:val="0009466B"/>
    <w:rsid w:val="0009597B"/>
    <w:rsid w:val="00096A3E"/>
    <w:rsid w:val="00096C01"/>
    <w:rsid w:val="00097962"/>
    <w:rsid w:val="00097D1C"/>
    <w:rsid w:val="0009E0C2"/>
    <w:rsid w:val="000A06D9"/>
    <w:rsid w:val="000A13D2"/>
    <w:rsid w:val="000A161F"/>
    <w:rsid w:val="000A29AE"/>
    <w:rsid w:val="000A49CE"/>
    <w:rsid w:val="000A590E"/>
    <w:rsid w:val="000A5D14"/>
    <w:rsid w:val="000A5E1D"/>
    <w:rsid w:val="000A6970"/>
    <w:rsid w:val="000A69A4"/>
    <w:rsid w:val="000A6C58"/>
    <w:rsid w:val="000A727C"/>
    <w:rsid w:val="000A799D"/>
    <w:rsid w:val="000A7A0C"/>
    <w:rsid w:val="000A7CFA"/>
    <w:rsid w:val="000B0AE8"/>
    <w:rsid w:val="000B0B28"/>
    <w:rsid w:val="000B119C"/>
    <w:rsid w:val="000B2167"/>
    <w:rsid w:val="000B267D"/>
    <w:rsid w:val="000B26C1"/>
    <w:rsid w:val="000B2780"/>
    <w:rsid w:val="000B291F"/>
    <w:rsid w:val="000B2CD3"/>
    <w:rsid w:val="000B3D7C"/>
    <w:rsid w:val="000B3E07"/>
    <w:rsid w:val="000B41DE"/>
    <w:rsid w:val="000B50C8"/>
    <w:rsid w:val="000B5655"/>
    <w:rsid w:val="000B5E98"/>
    <w:rsid w:val="000C01AC"/>
    <w:rsid w:val="000C0235"/>
    <w:rsid w:val="000C0F10"/>
    <w:rsid w:val="000C1565"/>
    <w:rsid w:val="000C1EE8"/>
    <w:rsid w:val="000C248C"/>
    <w:rsid w:val="000C2894"/>
    <w:rsid w:val="000C291E"/>
    <w:rsid w:val="000C2B5E"/>
    <w:rsid w:val="000C306B"/>
    <w:rsid w:val="000C3359"/>
    <w:rsid w:val="000C3EB7"/>
    <w:rsid w:val="000C4335"/>
    <w:rsid w:val="000C4CB3"/>
    <w:rsid w:val="000C54FD"/>
    <w:rsid w:val="000C56EC"/>
    <w:rsid w:val="000C5D0A"/>
    <w:rsid w:val="000C5DDC"/>
    <w:rsid w:val="000C5E98"/>
    <w:rsid w:val="000C6539"/>
    <w:rsid w:val="000C6716"/>
    <w:rsid w:val="000C6C54"/>
    <w:rsid w:val="000C7729"/>
    <w:rsid w:val="000D021D"/>
    <w:rsid w:val="000D072D"/>
    <w:rsid w:val="000D0CB2"/>
    <w:rsid w:val="000D0E9C"/>
    <w:rsid w:val="000D106D"/>
    <w:rsid w:val="000D2342"/>
    <w:rsid w:val="000D2743"/>
    <w:rsid w:val="000D3D76"/>
    <w:rsid w:val="000D4A98"/>
    <w:rsid w:val="000D4DBC"/>
    <w:rsid w:val="000D5078"/>
    <w:rsid w:val="000D6798"/>
    <w:rsid w:val="000D6B68"/>
    <w:rsid w:val="000D7607"/>
    <w:rsid w:val="000E2BCC"/>
    <w:rsid w:val="000E2DD1"/>
    <w:rsid w:val="000E450E"/>
    <w:rsid w:val="000E48F3"/>
    <w:rsid w:val="000E4C6A"/>
    <w:rsid w:val="000E5259"/>
    <w:rsid w:val="000E56C2"/>
    <w:rsid w:val="000E5A48"/>
    <w:rsid w:val="000E5D07"/>
    <w:rsid w:val="000E7E67"/>
    <w:rsid w:val="000F0CCE"/>
    <w:rsid w:val="000F0D1E"/>
    <w:rsid w:val="000F1725"/>
    <w:rsid w:val="000F1726"/>
    <w:rsid w:val="000F1931"/>
    <w:rsid w:val="000F23AC"/>
    <w:rsid w:val="000F299D"/>
    <w:rsid w:val="000F2CC7"/>
    <w:rsid w:val="000F321B"/>
    <w:rsid w:val="000F3681"/>
    <w:rsid w:val="000F4AC6"/>
    <w:rsid w:val="000F57C2"/>
    <w:rsid w:val="000F5CE3"/>
    <w:rsid w:val="000F6312"/>
    <w:rsid w:val="000F6329"/>
    <w:rsid w:val="000F69ED"/>
    <w:rsid w:val="000F6D49"/>
    <w:rsid w:val="000F6EB3"/>
    <w:rsid w:val="000F70A1"/>
    <w:rsid w:val="000F7F68"/>
    <w:rsid w:val="00100722"/>
    <w:rsid w:val="001010B8"/>
    <w:rsid w:val="0010196A"/>
    <w:rsid w:val="00101C92"/>
    <w:rsid w:val="00103950"/>
    <w:rsid w:val="00103E69"/>
    <w:rsid w:val="0010418D"/>
    <w:rsid w:val="00104429"/>
    <w:rsid w:val="001054E6"/>
    <w:rsid w:val="001059D7"/>
    <w:rsid w:val="00105BCB"/>
    <w:rsid w:val="00106D70"/>
    <w:rsid w:val="00107204"/>
    <w:rsid w:val="001077A7"/>
    <w:rsid w:val="00107A8B"/>
    <w:rsid w:val="00107B23"/>
    <w:rsid w:val="001106B5"/>
    <w:rsid w:val="00111039"/>
    <w:rsid w:val="00111321"/>
    <w:rsid w:val="0011174C"/>
    <w:rsid w:val="00111F0E"/>
    <w:rsid w:val="001124B3"/>
    <w:rsid w:val="00112AF0"/>
    <w:rsid w:val="00113EDA"/>
    <w:rsid w:val="0011434B"/>
    <w:rsid w:val="001168C8"/>
    <w:rsid w:val="001170B6"/>
    <w:rsid w:val="001170D4"/>
    <w:rsid w:val="001170E6"/>
    <w:rsid w:val="001170FB"/>
    <w:rsid w:val="001171BA"/>
    <w:rsid w:val="00117719"/>
    <w:rsid w:val="00121310"/>
    <w:rsid w:val="0012264A"/>
    <w:rsid w:val="00122CC0"/>
    <w:rsid w:val="00122D26"/>
    <w:rsid w:val="001232E1"/>
    <w:rsid w:val="00123F2F"/>
    <w:rsid w:val="00124D5A"/>
    <w:rsid w:val="00124EA1"/>
    <w:rsid w:val="00124FDA"/>
    <w:rsid w:val="00125897"/>
    <w:rsid w:val="00125D7A"/>
    <w:rsid w:val="001264C6"/>
    <w:rsid w:val="00126C40"/>
    <w:rsid w:val="00126E10"/>
    <w:rsid w:val="00126F5B"/>
    <w:rsid w:val="001274A3"/>
    <w:rsid w:val="00127AD4"/>
    <w:rsid w:val="001306C6"/>
    <w:rsid w:val="00130723"/>
    <w:rsid w:val="00130B8B"/>
    <w:rsid w:val="00130E45"/>
    <w:rsid w:val="001310C5"/>
    <w:rsid w:val="00131499"/>
    <w:rsid w:val="00131BDC"/>
    <w:rsid w:val="0013425D"/>
    <w:rsid w:val="00136021"/>
    <w:rsid w:val="00136346"/>
    <w:rsid w:val="0013683A"/>
    <w:rsid w:val="00136E83"/>
    <w:rsid w:val="00137041"/>
    <w:rsid w:val="001378FA"/>
    <w:rsid w:val="00140BC9"/>
    <w:rsid w:val="00141162"/>
    <w:rsid w:val="00141752"/>
    <w:rsid w:val="00141866"/>
    <w:rsid w:val="00141A8F"/>
    <w:rsid w:val="0014217A"/>
    <w:rsid w:val="001429E6"/>
    <w:rsid w:val="00142AAD"/>
    <w:rsid w:val="00142DE1"/>
    <w:rsid w:val="001437F2"/>
    <w:rsid w:val="00143A7B"/>
    <w:rsid w:val="00144EBF"/>
    <w:rsid w:val="00144FFF"/>
    <w:rsid w:val="001457D0"/>
    <w:rsid w:val="00145A5E"/>
    <w:rsid w:val="00145B28"/>
    <w:rsid w:val="001461F4"/>
    <w:rsid w:val="00146408"/>
    <w:rsid w:val="00146869"/>
    <w:rsid w:val="0015043F"/>
    <w:rsid w:val="00150B83"/>
    <w:rsid w:val="00150ECE"/>
    <w:rsid w:val="001514B4"/>
    <w:rsid w:val="001516C8"/>
    <w:rsid w:val="001518F4"/>
    <w:rsid w:val="0015200D"/>
    <w:rsid w:val="0015221E"/>
    <w:rsid w:val="001525B3"/>
    <w:rsid w:val="00153851"/>
    <w:rsid w:val="001538EC"/>
    <w:rsid w:val="001545D4"/>
    <w:rsid w:val="001553E3"/>
    <w:rsid w:val="00155E93"/>
    <w:rsid w:val="0015661B"/>
    <w:rsid w:val="00157005"/>
    <w:rsid w:val="00160045"/>
    <w:rsid w:val="00160127"/>
    <w:rsid w:val="001607F3"/>
    <w:rsid w:val="001612D0"/>
    <w:rsid w:val="0016149B"/>
    <w:rsid w:val="00162B94"/>
    <w:rsid w:val="00162E35"/>
    <w:rsid w:val="00163B5D"/>
    <w:rsid w:val="00164FFC"/>
    <w:rsid w:val="001653A3"/>
    <w:rsid w:val="001660AA"/>
    <w:rsid w:val="001668DF"/>
    <w:rsid w:val="0016769F"/>
    <w:rsid w:val="001702D5"/>
    <w:rsid w:val="001711C8"/>
    <w:rsid w:val="001720D2"/>
    <w:rsid w:val="00172802"/>
    <w:rsid w:val="00172B6E"/>
    <w:rsid w:val="001731E2"/>
    <w:rsid w:val="0017330A"/>
    <w:rsid w:val="001737BA"/>
    <w:rsid w:val="00174042"/>
    <w:rsid w:val="0017409B"/>
    <w:rsid w:val="001743BA"/>
    <w:rsid w:val="00174479"/>
    <w:rsid w:val="001744EC"/>
    <w:rsid w:val="00174CEC"/>
    <w:rsid w:val="00175632"/>
    <w:rsid w:val="0017634E"/>
    <w:rsid w:val="00176FEF"/>
    <w:rsid w:val="00177A23"/>
    <w:rsid w:val="0017CABC"/>
    <w:rsid w:val="001828F7"/>
    <w:rsid w:val="00182BC9"/>
    <w:rsid w:val="00183562"/>
    <w:rsid w:val="00183A3C"/>
    <w:rsid w:val="001847CF"/>
    <w:rsid w:val="00184B47"/>
    <w:rsid w:val="00184F0F"/>
    <w:rsid w:val="001850D2"/>
    <w:rsid w:val="00185656"/>
    <w:rsid w:val="00185827"/>
    <w:rsid w:val="0018681E"/>
    <w:rsid w:val="0018773E"/>
    <w:rsid w:val="00187961"/>
    <w:rsid w:val="00187F86"/>
    <w:rsid w:val="00190427"/>
    <w:rsid w:val="00190887"/>
    <w:rsid w:val="00190BF1"/>
    <w:rsid w:val="001911B7"/>
    <w:rsid w:val="00191248"/>
    <w:rsid w:val="00191322"/>
    <w:rsid w:val="0019189C"/>
    <w:rsid w:val="0019228D"/>
    <w:rsid w:val="00192359"/>
    <w:rsid w:val="00192BD6"/>
    <w:rsid w:val="00193299"/>
    <w:rsid w:val="0019390B"/>
    <w:rsid w:val="00195438"/>
    <w:rsid w:val="001954C9"/>
    <w:rsid w:val="00195903"/>
    <w:rsid w:val="00195E76"/>
    <w:rsid w:val="0019694F"/>
    <w:rsid w:val="001A0A3A"/>
    <w:rsid w:val="001A14DB"/>
    <w:rsid w:val="001A1E25"/>
    <w:rsid w:val="001A2229"/>
    <w:rsid w:val="001A23D4"/>
    <w:rsid w:val="001A2F4A"/>
    <w:rsid w:val="001A31F4"/>
    <w:rsid w:val="001A3250"/>
    <w:rsid w:val="001A34D2"/>
    <w:rsid w:val="001A3B66"/>
    <w:rsid w:val="001A4A78"/>
    <w:rsid w:val="001A516F"/>
    <w:rsid w:val="001A684B"/>
    <w:rsid w:val="001A68F9"/>
    <w:rsid w:val="001A77B6"/>
    <w:rsid w:val="001A78A6"/>
    <w:rsid w:val="001B05E4"/>
    <w:rsid w:val="001B097E"/>
    <w:rsid w:val="001B0ABA"/>
    <w:rsid w:val="001B0B07"/>
    <w:rsid w:val="001B0B95"/>
    <w:rsid w:val="001B1383"/>
    <w:rsid w:val="001B1843"/>
    <w:rsid w:val="001B2184"/>
    <w:rsid w:val="001B2D59"/>
    <w:rsid w:val="001B3A93"/>
    <w:rsid w:val="001B3AA1"/>
    <w:rsid w:val="001B4351"/>
    <w:rsid w:val="001B5183"/>
    <w:rsid w:val="001B55AC"/>
    <w:rsid w:val="001B5C87"/>
    <w:rsid w:val="001B5DBC"/>
    <w:rsid w:val="001B6237"/>
    <w:rsid w:val="001B7C29"/>
    <w:rsid w:val="001C002D"/>
    <w:rsid w:val="001C01BE"/>
    <w:rsid w:val="001C1ADA"/>
    <w:rsid w:val="001C23B4"/>
    <w:rsid w:val="001C27EF"/>
    <w:rsid w:val="001C29DE"/>
    <w:rsid w:val="001C2D91"/>
    <w:rsid w:val="001C3A86"/>
    <w:rsid w:val="001C406D"/>
    <w:rsid w:val="001C4B02"/>
    <w:rsid w:val="001C4E95"/>
    <w:rsid w:val="001C516C"/>
    <w:rsid w:val="001C62FC"/>
    <w:rsid w:val="001C645F"/>
    <w:rsid w:val="001C6A6E"/>
    <w:rsid w:val="001C7776"/>
    <w:rsid w:val="001C789C"/>
    <w:rsid w:val="001C7F0E"/>
    <w:rsid w:val="001D06BE"/>
    <w:rsid w:val="001D082A"/>
    <w:rsid w:val="001D0BF3"/>
    <w:rsid w:val="001D1289"/>
    <w:rsid w:val="001D16C9"/>
    <w:rsid w:val="001D1837"/>
    <w:rsid w:val="001D226C"/>
    <w:rsid w:val="001D3497"/>
    <w:rsid w:val="001D3C39"/>
    <w:rsid w:val="001D4087"/>
    <w:rsid w:val="001D4708"/>
    <w:rsid w:val="001D518C"/>
    <w:rsid w:val="001D5552"/>
    <w:rsid w:val="001D59AE"/>
    <w:rsid w:val="001D5D0B"/>
    <w:rsid w:val="001D6082"/>
    <w:rsid w:val="001D6259"/>
    <w:rsid w:val="001D688D"/>
    <w:rsid w:val="001D7113"/>
    <w:rsid w:val="001D724A"/>
    <w:rsid w:val="001D7CDF"/>
    <w:rsid w:val="001E04B3"/>
    <w:rsid w:val="001E0786"/>
    <w:rsid w:val="001E0CD6"/>
    <w:rsid w:val="001E1877"/>
    <w:rsid w:val="001E1BB1"/>
    <w:rsid w:val="001E29A5"/>
    <w:rsid w:val="001E3256"/>
    <w:rsid w:val="001E372A"/>
    <w:rsid w:val="001E3EFB"/>
    <w:rsid w:val="001E4A3F"/>
    <w:rsid w:val="001E4FE2"/>
    <w:rsid w:val="001E594C"/>
    <w:rsid w:val="001E5F16"/>
    <w:rsid w:val="001E64DE"/>
    <w:rsid w:val="001F02DF"/>
    <w:rsid w:val="001F0EC5"/>
    <w:rsid w:val="001F18D3"/>
    <w:rsid w:val="001F1E35"/>
    <w:rsid w:val="001F2139"/>
    <w:rsid w:val="001F3D4F"/>
    <w:rsid w:val="001F4970"/>
    <w:rsid w:val="001F4A12"/>
    <w:rsid w:val="001F4A9E"/>
    <w:rsid w:val="001F4CBF"/>
    <w:rsid w:val="001F4FEE"/>
    <w:rsid w:val="001F53CE"/>
    <w:rsid w:val="001F59F4"/>
    <w:rsid w:val="001F5BEA"/>
    <w:rsid w:val="001F5F5B"/>
    <w:rsid w:val="001F64E2"/>
    <w:rsid w:val="001F65CD"/>
    <w:rsid w:val="001F65D8"/>
    <w:rsid w:val="001F6B7F"/>
    <w:rsid w:val="001F766C"/>
    <w:rsid w:val="00200ABE"/>
    <w:rsid w:val="00200F0D"/>
    <w:rsid w:val="00201957"/>
    <w:rsid w:val="00201FCA"/>
    <w:rsid w:val="0020216E"/>
    <w:rsid w:val="0020225E"/>
    <w:rsid w:val="00202F3A"/>
    <w:rsid w:val="002039E5"/>
    <w:rsid w:val="00204422"/>
    <w:rsid w:val="00204915"/>
    <w:rsid w:val="00205FAD"/>
    <w:rsid w:val="00205FC7"/>
    <w:rsid w:val="0020694A"/>
    <w:rsid w:val="002079ED"/>
    <w:rsid w:val="00210A7F"/>
    <w:rsid w:val="00210B0A"/>
    <w:rsid w:val="00211032"/>
    <w:rsid w:val="00211327"/>
    <w:rsid w:val="00211447"/>
    <w:rsid w:val="0021176E"/>
    <w:rsid w:val="0021218E"/>
    <w:rsid w:val="00212426"/>
    <w:rsid w:val="002124B1"/>
    <w:rsid w:val="00213057"/>
    <w:rsid w:val="002137DB"/>
    <w:rsid w:val="0021413D"/>
    <w:rsid w:val="00214536"/>
    <w:rsid w:val="002147BC"/>
    <w:rsid w:val="002149FD"/>
    <w:rsid w:val="00215E85"/>
    <w:rsid w:val="00216B54"/>
    <w:rsid w:val="00217490"/>
    <w:rsid w:val="00217AAF"/>
    <w:rsid w:val="00220091"/>
    <w:rsid w:val="002209D4"/>
    <w:rsid w:val="00220B06"/>
    <w:rsid w:val="00220BD6"/>
    <w:rsid w:val="002211CE"/>
    <w:rsid w:val="00221892"/>
    <w:rsid w:val="00221A0E"/>
    <w:rsid w:val="00221E64"/>
    <w:rsid w:val="00221E68"/>
    <w:rsid w:val="002225EE"/>
    <w:rsid w:val="00222EA1"/>
    <w:rsid w:val="002253D7"/>
    <w:rsid w:val="00225F31"/>
    <w:rsid w:val="0022617A"/>
    <w:rsid w:val="002261C0"/>
    <w:rsid w:val="00226B34"/>
    <w:rsid w:val="00226C8D"/>
    <w:rsid w:val="002275C8"/>
    <w:rsid w:val="002277B4"/>
    <w:rsid w:val="002279C9"/>
    <w:rsid w:val="00227B82"/>
    <w:rsid w:val="00231820"/>
    <w:rsid w:val="00231DAF"/>
    <w:rsid w:val="002322F8"/>
    <w:rsid w:val="00232AB5"/>
    <w:rsid w:val="00232C25"/>
    <w:rsid w:val="0023360C"/>
    <w:rsid w:val="00233916"/>
    <w:rsid w:val="00233F35"/>
    <w:rsid w:val="002345A7"/>
    <w:rsid w:val="00234A7C"/>
    <w:rsid w:val="00235451"/>
    <w:rsid w:val="00235FBC"/>
    <w:rsid w:val="00236D63"/>
    <w:rsid w:val="002375E0"/>
    <w:rsid w:val="0023786B"/>
    <w:rsid w:val="00237BEC"/>
    <w:rsid w:val="00240533"/>
    <w:rsid w:val="00241234"/>
    <w:rsid w:val="0024126F"/>
    <w:rsid w:val="00241667"/>
    <w:rsid w:val="002416A0"/>
    <w:rsid w:val="0024198D"/>
    <w:rsid w:val="002420E2"/>
    <w:rsid w:val="00243081"/>
    <w:rsid w:val="00243158"/>
    <w:rsid w:val="00243D49"/>
    <w:rsid w:val="00244548"/>
    <w:rsid w:val="002445DB"/>
    <w:rsid w:val="00244B39"/>
    <w:rsid w:val="00244D26"/>
    <w:rsid w:val="00244FC3"/>
    <w:rsid w:val="00245411"/>
    <w:rsid w:val="00245813"/>
    <w:rsid w:val="00245C4D"/>
    <w:rsid w:val="00245D03"/>
    <w:rsid w:val="00245EE1"/>
    <w:rsid w:val="002466B1"/>
    <w:rsid w:val="00246D1E"/>
    <w:rsid w:val="00246F16"/>
    <w:rsid w:val="00247DCA"/>
    <w:rsid w:val="0025109B"/>
    <w:rsid w:val="00251135"/>
    <w:rsid w:val="00252646"/>
    <w:rsid w:val="00253730"/>
    <w:rsid w:val="002538FF"/>
    <w:rsid w:val="00254033"/>
    <w:rsid w:val="00254879"/>
    <w:rsid w:val="00254D5F"/>
    <w:rsid w:val="00254ED6"/>
    <w:rsid w:val="002551CF"/>
    <w:rsid w:val="002554A2"/>
    <w:rsid w:val="002562ED"/>
    <w:rsid w:val="002575A9"/>
    <w:rsid w:val="002600E3"/>
    <w:rsid w:val="0026023E"/>
    <w:rsid w:val="00261C0C"/>
    <w:rsid w:val="002624BE"/>
    <w:rsid w:val="00262515"/>
    <w:rsid w:val="00262680"/>
    <w:rsid w:val="002631E1"/>
    <w:rsid w:val="00263B90"/>
    <w:rsid w:val="00264EE4"/>
    <w:rsid w:val="002666D2"/>
    <w:rsid w:val="00266946"/>
    <w:rsid w:val="00266C31"/>
    <w:rsid w:val="002676EE"/>
    <w:rsid w:val="002679F8"/>
    <w:rsid w:val="00267F9E"/>
    <w:rsid w:val="00270686"/>
    <w:rsid w:val="00270B44"/>
    <w:rsid w:val="00271439"/>
    <w:rsid w:val="00271AA5"/>
    <w:rsid w:val="00271C79"/>
    <w:rsid w:val="00272666"/>
    <w:rsid w:val="002731CD"/>
    <w:rsid w:val="002731F2"/>
    <w:rsid w:val="00273A9B"/>
    <w:rsid w:val="002743AD"/>
    <w:rsid w:val="00275B2A"/>
    <w:rsid w:val="002761E2"/>
    <w:rsid w:val="0027712C"/>
    <w:rsid w:val="00277946"/>
    <w:rsid w:val="00277EAB"/>
    <w:rsid w:val="002801D3"/>
    <w:rsid w:val="002805F1"/>
    <w:rsid w:val="0028157F"/>
    <w:rsid w:val="002819DC"/>
    <w:rsid w:val="00281E09"/>
    <w:rsid w:val="00282554"/>
    <w:rsid w:val="00282CAA"/>
    <w:rsid w:val="00282E7F"/>
    <w:rsid w:val="002841A9"/>
    <w:rsid w:val="00284ADC"/>
    <w:rsid w:val="00284BBA"/>
    <w:rsid w:val="002854CD"/>
    <w:rsid w:val="00286C1E"/>
    <w:rsid w:val="00286D1C"/>
    <w:rsid w:val="00287C06"/>
    <w:rsid w:val="00287C95"/>
    <w:rsid w:val="002908E4"/>
    <w:rsid w:val="00291896"/>
    <w:rsid w:val="00293A14"/>
    <w:rsid w:val="00293C73"/>
    <w:rsid w:val="00293D99"/>
    <w:rsid w:val="002948E1"/>
    <w:rsid w:val="00295188"/>
    <w:rsid w:val="00295469"/>
    <w:rsid w:val="00295931"/>
    <w:rsid w:val="002962C3"/>
    <w:rsid w:val="002965DF"/>
    <w:rsid w:val="00296D6B"/>
    <w:rsid w:val="00297A53"/>
    <w:rsid w:val="00297A84"/>
    <w:rsid w:val="00297F67"/>
    <w:rsid w:val="002A0D45"/>
    <w:rsid w:val="002A0E78"/>
    <w:rsid w:val="002A277D"/>
    <w:rsid w:val="002A37B7"/>
    <w:rsid w:val="002A3CDB"/>
    <w:rsid w:val="002A42B3"/>
    <w:rsid w:val="002A4F13"/>
    <w:rsid w:val="002A62BA"/>
    <w:rsid w:val="002A7080"/>
    <w:rsid w:val="002A7B83"/>
    <w:rsid w:val="002A7ED3"/>
    <w:rsid w:val="002A7EE2"/>
    <w:rsid w:val="002A7F50"/>
    <w:rsid w:val="002B012F"/>
    <w:rsid w:val="002B1715"/>
    <w:rsid w:val="002B1DCF"/>
    <w:rsid w:val="002B209B"/>
    <w:rsid w:val="002B2758"/>
    <w:rsid w:val="002B3584"/>
    <w:rsid w:val="002B38C8"/>
    <w:rsid w:val="002B39FB"/>
    <w:rsid w:val="002B4413"/>
    <w:rsid w:val="002B4BA7"/>
    <w:rsid w:val="002B5868"/>
    <w:rsid w:val="002B62D5"/>
    <w:rsid w:val="002B648E"/>
    <w:rsid w:val="002B6B68"/>
    <w:rsid w:val="002B741C"/>
    <w:rsid w:val="002C07F3"/>
    <w:rsid w:val="002C0F7D"/>
    <w:rsid w:val="002C0FD2"/>
    <w:rsid w:val="002C1E8D"/>
    <w:rsid w:val="002C20AC"/>
    <w:rsid w:val="002C2E32"/>
    <w:rsid w:val="002C309D"/>
    <w:rsid w:val="002C4172"/>
    <w:rsid w:val="002C4409"/>
    <w:rsid w:val="002C4901"/>
    <w:rsid w:val="002C54D6"/>
    <w:rsid w:val="002C5874"/>
    <w:rsid w:val="002C6BF8"/>
    <w:rsid w:val="002C7639"/>
    <w:rsid w:val="002C77EE"/>
    <w:rsid w:val="002C7800"/>
    <w:rsid w:val="002D0387"/>
    <w:rsid w:val="002D066E"/>
    <w:rsid w:val="002D09EE"/>
    <w:rsid w:val="002D1060"/>
    <w:rsid w:val="002D13A5"/>
    <w:rsid w:val="002D1EB5"/>
    <w:rsid w:val="002D2036"/>
    <w:rsid w:val="002D20FB"/>
    <w:rsid w:val="002D22C5"/>
    <w:rsid w:val="002D343C"/>
    <w:rsid w:val="002D42DA"/>
    <w:rsid w:val="002D43B7"/>
    <w:rsid w:val="002D5843"/>
    <w:rsid w:val="002D5942"/>
    <w:rsid w:val="002D597E"/>
    <w:rsid w:val="002D5D9D"/>
    <w:rsid w:val="002D5F23"/>
    <w:rsid w:val="002D653B"/>
    <w:rsid w:val="002D6B95"/>
    <w:rsid w:val="002D6F19"/>
    <w:rsid w:val="002D7487"/>
    <w:rsid w:val="002E0011"/>
    <w:rsid w:val="002E05CE"/>
    <w:rsid w:val="002E1058"/>
    <w:rsid w:val="002E1303"/>
    <w:rsid w:val="002E17C3"/>
    <w:rsid w:val="002E1BE9"/>
    <w:rsid w:val="002E21A6"/>
    <w:rsid w:val="002E2E5C"/>
    <w:rsid w:val="002E2FD6"/>
    <w:rsid w:val="002E3296"/>
    <w:rsid w:val="002E42BE"/>
    <w:rsid w:val="002E478E"/>
    <w:rsid w:val="002E47D9"/>
    <w:rsid w:val="002E5721"/>
    <w:rsid w:val="002E589A"/>
    <w:rsid w:val="002E602A"/>
    <w:rsid w:val="002E6B48"/>
    <w:rsid w:val="002E7662"/>
    <w:rsid w:val="002E77B7"/>
    <w:rsid w:val="002F0010"/>
    <w:rsid w:val="002F052F"/>
    <w:rsid w:val="002F0651"/>
    <w:rsid w:val="002F0A03"/>
    <w:rsid w:val="002F0A07"/>
    <w:rsid w:val="002F14B1"/>
    <w:rsid w:val="002F18A7"/>
    <w:rsid w:val="002F2AF5"/>
    <w:rsid w:val="002F2C38"/>
    <w:rsid w:val="002F4216"/>
    <w:rsid w:val="002F4258"/>
    <w:rsid w:val="002F46F8"/>
    <w:rsid w:val="002F4AF6"/>
    <w:rsid w:val="002F4DF0"/>
    <w:rsid w:val="002F4F4A"/>
    <w:rsid w:val="002F5E9D"/>
    <w:rsid w:val="002F6DED"/>
    <w:rsid w:val="002F6ED3"/>
    <w:rsid w:val="002F7115"/>
    <w:rsid w:val="002F71F2"/>
    <w:rsid w:val="002F7F61"/>
    <w:rsid w:val="00300013"/>
    <w:rsid w:val="00300D78"/>
    <w:rsid w:val="0030143E"/>
    <w:rsid w:val="00301CC1"/>
    <w:rsid w:val="00303BE8"/>
    <w:rsid w:val="0030445F"/>
    <w:rsid w:val="00304961"/>
    <w:rsid w:val="00304C9F"/>
    <w:rsid w:val="0030517E"/>
    <w:rsid w:val="003052D4"/>
    <w:rsid w:val="0030566D"/>
    <w:rsid w:val="00306007"/>
    <w:rsid w:val="003062D0"/>
    <w:rsid w:val="003064F4"/>
    <w:rsid w:val="003065BF"/>
    <w:rsid w:val="00307A59"/>
    <w:rsid w:val="00310FFC"/>
    <w:rsid w:val="00311905"/>
    <w:rsid w:val="00311EE8"/>
    <w:rsid w:val="00312290"/>
    <w:rsid w:val="00312471"/>
    <w:rsid w:val="00312ECF"/>
    <w:rsid w:val="00313109"/>
    <w:rsid w:val="00313205"/>
    <w:rsid w:val="0031400D"/>
    <w:rsid w:val="00314182"/>
    <w:rsid w:val="00314320"/>
    <w:rsid w:val="003144DE"/>
    <w:rsid w:val="0031494A"/>
    <w:rsid w:val="00315081"/>
    <w:rsid w:val="0031653E"/>
    <w:rsid w:val="00316926"/>
    <w:rsid w:val="00316C8D"/>
    <w:rsid w:val="003174EF"/>
    <w:rsid w:val="00317BE0"/>
    <w:rsid w:val="00320929"/>
    <w:rsid w:val="003209B6"/>
    <w:rsid w:val="00320AD9"/>
    <w:rsid w:val="00321BBB"/>
    <w:rsid w:val="0032254F"/>
    <w:rsid w:val="003230EE"/>
    <w:rsid w:val="00324058"/>
    <w:rsid w:val="003247CA"/>
    <w:rsid w:val="0032496D"/>
    <w:rsid w:val="00324B17"/>
    <w:rsid w:val="00325847"/>
    <w:rsid w:val="00325AAD"/>
    <w:rsid w:val="00326F6E"/>
    <w:rsid w:val="00327D15"/>
    <w:rsid w:val="00330635"/>
    <w:rsid w:val="0033074A"/>
    <w:rsid w:val="003319B5"/>
    <w:rsid w:val="0033218E"/>
    <w:rsid w:val="00332289"/>
    <w:rsid w:val="00332D1D"/>
    <w:rsid w:val="00333D7B"/>
    <w:rsid w:val="003344D8"/>
    <w:rsid w:val="003349AC"/>
    <w:rsid w:val="0033508F"/>
    <w:rsid w:val="003367DB"/>
    <w:rsid w:val="003368E0"/>
    <w:rsid w:val="003376CE"/>
    <w:rsid w:val="00337714"/>
    <w:rsid w:val="00337A46"/>
    <w:rsid w:val="00337AE7"/>
    <w:rsid w:val="00337F80"/>
    <w:rsid w:val="0034071E"/>
    <w:rsid w:val="00340740"/>
    <w:rsid w:val="00341DE7"/>
    <w:rsid w:val="00342C7F"/>
    <w:rsid w:val="00343116"/>
    <w:rsid w:val="00343381"/>
    <w:rsid w:val="00343588"/>
    <w:rsid w:val="00344252"/>
    <w:rsid w:val="003444F0"/>
    <w:rsid w:val="0034474E"/>
    <w:rsid w:val="003449D5"/>
    <w:rsid w:val="00344C6D"/>
    <w:rsid w:val="00344D48"/>
    <w:rsid w:val="0034650E"/>
    <w:rsid w:val="00347073"/>
    <w:rsid w:val="00347247"/>
    <w:rsid w:val="00350BE9"/>
    <w:rsid w:val="00350C63"/>
    <w:rsid w:val="00350CAB"/>
    <w:rsid w:val="003510B8"/>
    <w:rsid w:val="00351337"/>
    <w:rsid w:val="003520CD"/>
    <w:rsid w:val="00352397"/>
    <w:rsid w:val="003523D6"/>
    <w:rsid w:val="003523F0"/>
    <w:rsid w:val="00352F0A"/>
    <w:rsid w:val="00353696"/>
    <w:rsid w:val="0035481E"/>
    <w:rsid w:val="00354C3B"/>
    <w:rsid w:val="003550E3"/>
    <w:rsid w:val="003558A4"/>
    <w:rsid w:val="00355A5D"/>
    <w:rsid w:val="003566E1"/>
    <w:rsid w:val="00357316"/>
    <w:rsid w:val="0035747E"/>
    <w:rsid w:val="0035798D"/>
    <w:rsid w:val="003608D1"/>
    <w:rsid w:val="00361C39"/>
    <w:rsid w:val="00361DEA"/>
    <w:rsid w:val="00362CF8"/>
    <w:rsid w:val="00362F22"/>
    <w:rsid w:val="00362F8A"/>
    <w:rsid w:val="00363BCA"/>
    <w:rsid w:val="003655E9"/>
    <w:rsid w:val="0036589C"/>
    <w:rsid w:val="00366300"/>
    <w:rsid w:val="00366495"/>
    <w:rsid w:val="00366877"/>
    <w:rsid w:val="003700DD"/>
    <w:rsid w:val="00370873"/>
    <w:rsid w:val="003714B4"/>
    <w:rsid w:val="0037175A"/>
    <w:rsid w:val="003717B8"/>
    <w:rsid w:val="003718F2"/>
    <w:rsid w:val="00372560"/>
    <w:rsid w:val="0037375D"/>
    <w:rsid w:val="00373760"/>
    <w:rsid w:val="00373E6D"/>
    <w:rsid w:val="00373FC6"/>
    <w:rsid w:val="00374B50"/>
    <w:rsid w:val="00375568"/>
    <w:rsid w:val="003768BB"/>
    <w:rsid w:val="003772A7"/>
    <w:rsid w:val="00377F0E"/>
    <w:rsid w:val="0038085D"/>
    <w:rsid w:val="0038199D"/>
    <w:rsid w:val="0038276C"/>
    <w:rsid w:val="00382AA9"/>
    <w:rsid w:val="00382F2A"/>
    <w:rsid w:val="003831ED"/>
    <w:rsid w:val="00383BBD"/>
    <w:rsid w:val="0038401C"/>
    <w:rsid w:val="00384818"/>
    <w:rsid w:val="00385275"/>
    <w:rsid w:val="00385CB7"/>
    <w:rsid w:val="00385CDD"/>
    <w:rsid w:val="00385F85"/>
    <w:rsid w:val="00386AFC"/>
    <w:rsid w:val="00386C6A"/>
    <w:rsid w:val="00387B5E"/>
    <w:rsid w:val="00387F38"/>
    <w:rsid w:val="003902FD"/>
    <w:rsid w:val="00390EDF"/>
    <w:rsid w:val="0039158D"/>
    <w:rsid w:val="00391A5C"/>
    <w:rsid w:val="00391A6B"/>
    <w:rsid w:val="00391C2A"/>
    <w:rsid w:val="00391CBE"/>
    <w:rsid w:val="0039251E"/>
    <w:rsid w:val="00392554"/>
    <w:rsid w:val="00392891"/>
    <w:rsid w:val="00392E17"/>
    <w:rsid w:val="003930EE"/>
    <w:rsid w:val="0039321C"/>
    <w:rsid w:val="003946FC"/>
    <w:rsid w:val="0039536C"/>
    <w:rsid w:val="00395984"/>
    <w:rsid w:val="00396726"/>
    <w:rsid w:val="003977F5"/>
    <w:rsid w:val="00397EDD"/>
    <w:rsid w:val="003A04EF"/>
    <w:rsid w:val="003A0C07"/>
    <w:rsid w:val="003A243A"/>
    <w:rsid w:val="003A2642"/>
    <w:rsid w:val="003A317D"/>
    <w:rsid w:val="003A368B"/>
    <w:rsid w:val="003A3DC5"/>
    <w:rsid w:val="003A4AF3"/>
    <w:rsid w:val="003A4DB0"/>
    <w:rsid w:val="003A5542"/>
    <w:rsid w:val="003A64AD"/>
    <w:rsid w:val="003A6990"/>
    <w:rsid w:val="003A6D69"/>
    <w:rsid w:val="003A758E"/>
    <w:rsid w:val="003B0A36"/>
    <w:rsid w:val="003B0DFF"/>
    <w:rsid w:val="003B1AA1"/>
    <w:rsid w:val="003B1C26"/>
    <w:rsid w:val="003B1C43"/>
    <w:rsid w:val="003B2FE8"/>
    <w:rsid w:val="003B42E3"/>
    <w:rsid w:val="003B4947"/>
    <w:rsid w:val="003B52C9"/>
    <w:rsid w:val="003B55DE"/>
    <w:rsid w:val="003B56D1"/>
    <w:rsid w:val="003B5AA2"/>
    <w:rsid w:val="003B5CCA"/>
    <w:rsid w:val="003B610E"/>
    <w:rsid w:val="003B650E"/>
    <w:rsid w:val="003B66E5"/>
    <w:rsid w:val="003B6FCD"/>
    <w:rsid w:val="003B70EB"/>
    <w:rsid w:val="003B7E12"/>
    <w:rsid w:val="003C0065"/>
    <w:rsid w:val="003C0321"/>
    <w:rsid w:val="003C066E"/>
    <w:rsid w:val="003C099C"/>
    <w:rsid w:val="003C18CA"/>
    <w:rsid w:val="003C1C1A"/>
    <w:rsid w:val="003C1F7A"/>
    <w:rsid w:val="003C2319"/>
    <w:rsid w:val="003C2615"/>
    <w:rsid w:val="003C280C"/>
    <w:rsid w:val="003C2A85"/>
    <w:rsid w:val="003C439C"/>
    <w:rsid w:val="003C44D5"/>
    <w:rsid w:val="003C5141"/>
    <w:rsid w:val="003C60AE"/>
    <w:rsid w:val="003C64C8"/>
    <w:rsid w:val="003C681E"/>
    <w:rsid w:val="003C69D1"/>
    <w:rsid w:val="003C702E"/>
    <w:rsid w:val="003D1922"/>
    <w:rsid w:val="003D1CD6"/>
    <w:rsid w:val="003D219A"/>
    <w:rsid w:val="003D2320"/>
    <w:rsid w:val="003D2AF1"/>
    <w:rsid w:val="003D2C89"/>
    <w:rsid w:val="003D37DE"/>
    <w:rsid w:val="003D3B69"/>
    <w:rsid w:val="003D3BB4"/>
    <w:rsid w:val="003D3BD7"/>
    <w:rsid w:val="003D3C94"/>
    <w:rsid w:val="003D3DBE"/>
    <w:rsid w:val="003D48D1"/>
    <w:rsid w:val="003D4ABD"/>
    <w:rsid w:val="003D4DDE"/>
    <w:rsid w:val="003D4E5A"/>
    <w:rsid w:val="003D510F"/>
    <w:rsid w:val="003D561C"/>
    <w:rsid w:val="003D575C"/>
    <w:rsid w:val="003D5BF8"/>
    <w:rsid w:val="003D5F90"/>
    <w:rsid w:val="003D6AF4"/>
    <w:rsid w:val="003D7130"/>
    <w:rsid w:val="003D7850"/>
    <w:rsid w:val="003D7A43"/>
    <w:rsid w:val="003E16DD"/>
    <w:rsid w:val="003E16DF"/>
    <w:rsid w:val="003E21F0"/>
    <w:rsid w:val="003E2B81"/>
    <w:rsid w:val="003E30B8"/>
    <w:rsid w:val="003E359F"/>
    <w:rsid w:val="003E3744"/>
    <w:rsid w:val="003E37E9"/>
    <w:rsid w:val="003E3B7B"/>
    <w:rsid w:val="003E4819"/>
    <w:rsid w:val="003E4B23"/>
    <w:rsid w:val="003E553E"/>
    <w:rsid w:val="003E56AF"/>
    <w:rsid w:val="003E5D0F"/>
    <w:rsid w:val="003E64C1"/>
    <w:rsid w:val="003E767E"/>
    <w:rsid w:val="003E78EC"/>
    <w:rsid w:val="003F0305"/>
    <w:rsid w:val="003F06A3"/>
    <w:rsid w:val="003F09DE"/>
    <w:rsid w:val="003F0B1A"/>
    <w:rsid w:val="003F1F03"/>
    <w:rsid w:val="003F1F41"/>
    <w:rsid w:val="003F2763"/>
    <w:rsid w:val="003F312F"/>
    <w:rsid w:val="003F3D85"/>
    <w:rsid w:val="003F459C"/>
    <w:rsid w:val="003F4713"/>
    <w:rsid w:val="003F5EE8"/>
    <w:rsid w:val="003F6855"/>
    <w:rsid w:val="003F6E59"/>
    <w:rsid w:val="003F7406"/>
    <w:rsid w:val="003F7CEB"/>
    <w:rsid w:val="00400A72"/>
    <w:rsid w:val="00400DD9"/>
    <w:rsid w:val="00401485"/>
    <w:rsid w:val="00401DC9"/>
    <w:rsid w:val="00402106"/>
    <w:rsid w:val="004021E4"/>
    <w:rsid w:val="00402729"/>
    <w:rsid w:val="00402AB9"/>
    <w:rsid w:val="00404825"/>
    <w:rsid w:val="00405682"/>
    <w:rsid w:val="00406C13"/>
    <w:rsid w:val="004071CA"/>
    <w:rsid w:val="00407CF8"/>
    <w:rsid w:val="0041070B"/>
    <w:rsid w:val="00410A31"/>
    <w:rsid w:val="00410EF8"/>
    <w:rsid w:val="004112D7"/>
    <w:rsid w:val="00411E65"/>
    <w:rsid w:val="004123C1"/>
    <w:rsid w:val="004126DA"/>
    <w:rsid w:val="004126E7"/>
    <w:rsid w:val="004128B1"/>
    <w:rsid w:val="00412E65"/>
    <w:rsid w:val="00413272"/>
    <w:rsid w:val="00413A9B"/>
    <w:rsid w:val="0041426C"/>
    <w:rsid w:val="0041435D"/>
    <w:rsid w:val="00414464"/>
    <w:rsid w:val="00414A3A"/>
    <w:rsid w:val="00415702"/>
    <w:rsid w:val="00415916"/>
    <w:rsid w:val="004164C9"/>
    <w:rsid w:val="004165A8"/>
    <w:rsid w:val="004167E6"/>
    <w:rsid w:val="00416A36"/>
    <w:rsid w:val="00417017"/>
    <w:rsid w:val="00417068"/>
    <w:rsid w:val="00420EB6"/>
    <w:rsid w:val="004210D6"/>
    <w:rsid w:val="004213B4"/>
    <w:rsid w:val="004215B0"/>
    <w:rsid w:val="00421687"/>
    <w:rsid w:val="00422B88"/>
    <w:rsid w:val="0042374E"/>
    <w:rsid w:val="00423850"/>
    <w:rsid w:val="0042392D"/>
    <w:rsid w:val="00423C02"/>
    <w:rsid w:val="00424D0D"/>
    <w:rsid w:val="0042548A"/>
    <w:rsid w:val="00425E38"/>
    <w:rsid w:val="00425EDC"/>
    <w:rsid w:val="004278AD"/>
    <w:rsid w:val="00427ED9"/>
    <w:rsid w:val="004305AE"/>
    <w:rsid w:val="0043117B"/>
    <w:rsid w:val="004313B3"/>
    <w:rsid w:val="004328DE"/>
    <w:rsid w:val="004330AD"/>
    <w:rsid w:val="00434BDD"/>
    <w:rsid w:val="00434E4E"/>
    <w:rsid w:val="004355A8"/>
    <w:rsid w:val="00435918"/>
    <w:rsid w:val="00435DB5"/>
    <w:rsid w:val="00436E63"/>
    <w:rsid w:val="00437AD6"/>
    <w:rsid w:val="00440A76"/>
    <w:rsid w:val="004410B1"/>
    <w:rsid w:val="0044186B"/>
    <w:rsid w:val="00442AA3"/>
    <w:rsid w:val="00442F24"/>
    <w:rsid w:val="004430BC"/>
    <w:rsid w:val="004430F0"/>
    <w:rsid w:val="00443B40"/>
    <w:rsid w:val="0044466E"/>
    <w:rsid w:val="0044497C"/>
    <w:rsid w:val="00445C79"/>
    <w:rsid w:val="00445CA7"/>
    <w:rsid w:val="004460C6"/>
    <w:rsid w:val="00446103"/>
    <w:rsid w:val="00446651"/>
    <w:rsid w:val="00446C3E"/>
    <w:rsid w:val="00447157"/>
    <w:rsid w:val="004472D1"/>
    <w:rsid w:val="004473D7"/>
    <w:rsid w:val="00447727"/>
    <w:rsid w:val="0044783A"/>
    <w:rsid w:val="00450832"/>
    <w:rsid w:val="00450DAE"/>
    <w:rsid w:val="00450E34"/>
    <w:rsid w:val="004510A5"/>
    <w:rsid w:val="00451142"/>
    <w:rsid w:val="00451B88"/>
    <w:rsid w:val="00452CEB"/>
    <w:rsid w:val="00452F6B"/>
    <w:rsid w:val="00452FE0"/>
    <w:rsid w:val="0045327E"/>
    <w:rsid w:val="0045372A"/>
    <w:rsid w:val="00454696"/>
    <w:rsid w:val="00454AC4"/>
    <w:rsid w:val="00454BF8"/>
    <w:rsid w:val="004555D6"/>
    <w:rsid w:val="00455BDF"/>
    <w:rsid w:val="00455FB6"/>
    <w:rsid w:val="0045635C"/>
    <w:rsid w:val="00456536"/>
    <w:rsid w:val="004565DA"/>
    <w:rsid w:val="00456729"/>
    <w:rsid w:val="00457316"/>
    <w:rsid w:val="004573FB"/>
    <w:rsid w:val="0045786E"/>
    <w:rsid w:val="004578EC"/>
    <w:rsid w:val="00457A78"/>
    <w:rsid w:val="00457D6F"/>
    <w:rsid w:val="00460761"/>
    <w:rsid w:val="00462D7D"/>
    <w:rsid w:val="004634E3"/>
    <w:rsid w:val="0046450A"/>
    <w:rsid w:val="00464530"/>
    <w:rsid w:val="00464871"/>
    <w:rsid w:val="004648BF"/>
    <w:rsid w:val="00464FFC"/>
    <w:rsid w:val="00465C03"/>
    <w:rsid w:val="00465D5B"/>
    <w:rsid w:val="00465EF0"/>
    <w:rsid w:val="004677A0"/>
    <w:rsid w:val="00467F51"/>
    <w:rsid w:val="00470097"/>
    <w:rsid w:val="004706EA"/>
    <w:rsid w:val="00470985"/>
    <w:rsid w:val="004720BF"/>
    <w:rsid w:val="004723B9"/>
    <w:rsid w:val="004724DF"/>
    <w:rsid w:val="004725CE"/>
    <w:rsid w:val="00472CB2"/>
    <w:rsid w:val="00472D49"/>
    <w:rsid w:val="00472EB0"/>
    <w:rsid w:val="004744F0"/>
    <w:rsid w:val="004752A1"/>
    <w:rsid w:val="0047589B"/>
    <w:rsid w:val="00475D18"/>
    <w:rsid w:val="00475FE1"/>
    <w:rsid w:val="0047651F"/>
    <w:rsid w:val="0047705A"/>
    <w:rsid w:val="00477600"/>
    <w:rsid w:val="004777C8"/>
    <w:rsid w:val="00477AE1"/>
    <w:rsid w:val="00480446"/>
    <w:rsid w:val="00480D1F"/>
    <w:rsid w:val="00480DE3"/>
    <w:rsid w:val="004815BD"/>
    <w:rsid w:val="004819A1"/>
    <w:rsid w:val="004860C3"/>
    <w:rsid w:val="00486443"/>
    <w:rsid w:val="004869C4"/>
    <w:rsid w:val="00487711"/>
    <w:rsid w:val="00487C0B"/>
    <w:rsid w:val="00487DDB"/>
    <w:rsid w:val="00490AEB"/>
    <w:rsid w:val="00491AD7"/>
    <w:rsid w:val="004920B7"/>
    <w:rsid w:val="0049269C"/>
    <w:rsid w:val="00492987"/>
    <w:rsid w:val="00492AC7"/>
    <w:rsid w:val="00496256"/>
    <w:rsid w:val="0049650D"/>
    <w:rsid w:val="0049687C"/>
    <w:rsid w:val="00497A80"/>
    <w:rsid w:val="00497CA4"/>
    <w:rsid w:val="004A0332"/>
    <w:rsid w:val="004A1EE1"/>
    <w:rsid w:val="004A2CBE"/>
    <w:rsid w:val="004A39A8"/>
    <w:rsid w:val="004A4440"/>
    <w:rsid w:val="004A4447"/>
    <w:rsid w:val="004A465D"/>
    <w:rsid w:val="004A49C1"/>
    <w:rsid w:val="004A544E"/>
    <w:rsid w:val="004A57FF"/>
    <w:rsid w:val="004A5F95"/>
    <w:rsid w:val="004A6218"/>
    <w:rsid w:val="004A696B"/>
    <w:rsid w:val="004A6DCB"/>
    <w:rsid w:val="004A72C3"/>
    <w:rsid w:val="004A7C2F"/>
    <w:rsid w:val="004A7F9A"/>
    <w:rsid w:val="004B0C62"/>
    <w:rsid w:val="004B0F76"/>
    <w:rsid w:val="004B11D8"/>
    <w:rsid w:val="004B12D0"/>
    <w:rsid w:val="004B1F17"/>
    <w:rsid w:val="004B3AA5"/>
    <w:rsid w:val="004B470A"/>
    <w:rsid w:val="004B4BDF"/>
    <w:rsid w:val="004B4C8F"/>
    <w:rsid w:val="004B5B67"/>
    <w:rsid w:val="004B5E88"/>
    <w:rsid w:val="004B6287"/>
    <w:rsid w:val="004B6E1A"/>
    <w:rsid w:val="004B72AC"/>
    <w:rsid w:val="004C020D"/>
    <w:rsid w:val="004C0BAC"/>
    <w:rsid w:val="004C0EE0"/>
    <w:rsid w:val="004C1A2F"/>
    <w:rsid w:val="004C1FE7"/>
    <w:rsid w:val="004C24AA"/>
    <w:rsid w:val="004C2B3F"/>
    <w:rsid w:val="004C35F8"/>
    <w:rsid w:val="004C37BC"/>
    <w:rsid w:val="004C3BFB"/>
    <w:rsid w:val="004C58BD"/>
    <w:rsid w:val="004C6E8F"/>
    <w:rsid w:val="004C7059"/>
    <w:rsid w:val="004C7114"/>
    <w:rsid w:val="004C7723"/>
    <w:rsid w:val="004D01AE"/>
    <w:rsid w:val="004D0B6F"/>
    <w:rsid w:val="004D24CD"/>
    <w:rsid w:val="004D28D3"/>
    <w:rsid w:val="004D375B"/>
    <w:rsid w:val="004D3C6E"/>
    <w:rsid w:val="004D3DC8"/>
    <w:rsid w:val="004D415C"/>
    <w:rsid w:val="004D443C"/>
    <w:rsid w:val="004D47A5"/>
    <w:rsid w:val="004D4858"/>
    <w:rsid w:val="004D4B4A"/>
    <w:rsid w:val="004D53C9"/>
    <w:rsid w:val="004D579B"/>
    <w:rsid w:val="004D6844"/>
    <w:rsid w:val="004D6C0E"/>
    <w:rsid w:val="004D7697"/>
    <w:rsid w:val="004D7C8C"/>
    <w:rsid w:val="004D7D79"/>
    <w:rsid w:val="004E02F1"/>
    <w:rsid w:val="004E0356"/>
    <w:rsid w:val="004E0BFF"/>
    <w:rsid w:val="004E1112"/>
    <w:rsid w:val="004E1346"/>
    <w:rsid w:val="004E1EBF"/>
    <w:rsid w:val="004E1EC6"/>
    <w:rsid w:val="004E2058"/>
    <w:rsid w:val="004E20DE"/>
    <w:rsid w:val="004E23E0"/>
    <w:rsid w:val="004E2E24"/>
    <w:rsid w:val="004E3298"/>
    <w:rsid w:val="004E3842"/>
    <w:rsid w:val="004E3940"/>
    <w:rsid w:val="004E3E61"/>
    <w:rsid w:val="004E4B6B"/>
    <w:rsid w:val="004E4D18"/>
    <w:rsid w:val="004E513F"/>
    <w:rsid w:val="004E57B8"/>
    <w:rsid w:val="004E6029"/>
    <w:rsid w:val="004E6C2B"/>
    <w:rsid w:val="004E78E7"/>
    <w:rsid w:val="004F18D7"/>
    <w:rsid w:val="004F2040"/>
    <w:rsid w:val="004F23BA"/>
    <w:rsid w:val="004F2CA7"/>
    <w:rsid w:val="004F2E7A"/>
    <w:rsid w:val="004F3D5A"/>
    <w:rsid w:val="004F3EF1"/>
    <w:rsid w:val="004F41CB"/>
    <w:rsid w:val="004F4203"/>
    <w:rsid w:val="004F588C"/>
    <w:rsid w:val="004F6AFF"/>
    <w:rsid w:val="004F6F40"/>
    <w:rsid w:val="004F72C1"/>
    <w:rsid w:val="004F742E"/>
    <w:rsid w:val="004F78CA"/>
    <w:rsid w:val="004F78D0"/>
    <w:rsid w:val="004F7E07"/>
    <w:rsid w:val="0050098B"/>
    <w:rsid w:val="00500B67"/>
    <w:rsid w:val="00501F9D"/>
    <w:rsid w:val="005020DF"/>
    <w:rsid w:val="0050318C"/>
    <w:rsid w:val="0050344C"/>
    <w:rsid w:val="00503D16"/>
    <w:rsid w:val="00504089"/>
    <w:rsid w:val="005041B1"/>
    <w:rsid w:val="005041E9"/>
    <w:rsid w:val="005047F6"/>
    <w:rsid w:val="00504FAA"/>
    <w:rsid w:val="00504FC3"/>
    <w:rsid w:val="00505C9D"/>
    <w:rsid w:val="005065FB"/>
    <w:rsid w:val="00507AD2"/>
    <w:rsid w:val="00510519"/>
    <w:rsid w:val="00510C15"/>
    <w:rsid w:val="005111DB"/>
    <w:rsid w:val="005118F2"/>
    <w:rsid w:val="0051302F"/>
    <w:rsid w:val="00514883"/>
    <w:rsid w:val="00514B05"/>
    <w:rsid w:val="00514C34"/>
    <w:rsid w:val="00514D30"/>
    <w:rsid w:val="00515ABA"/>
    <w:rsid w:val="005161BB"/>
    <w:rsid w:val="00516839"/>
    <w:rsid w:val="0051721C"/>
    <w:rsid w:val="00520EEA"/>
    <w:rsid w:val="00521672"/>
    <w:rsid w:val="00521718"/>
    <w:rsid w:val="005223CA"/>
    <w:rsid w:val="00522E28"/>
    <w:rsid w:val="0052337F"/>
    <w:rsid w:val="0052401C"/>
    <w:rsid w:val="00524059"/>
    <w:rsid w:val="00524556"/>
    <w:rsid w:val="005258E4"/>
    <w:rsid w:val="00525BD0"/>
    <w:rsid w:val="00525D3F"/>
    <w:rsid w:val="00525DC1"/>
    <w:rsid w:val="0052622C"/>
    <w:rsid w:val="00530A65"/>
    <w:rsid w:val="00530ADC"/>
    <w:rsid w:val="00530E2F"/>
    <w:rsid w:val="00532302"/>
    <w:rsid w:val="00533292"/>
    <w:rsid w:val="005333A9"/>
    <w:rsid w:val="00533686"/>
    <w:rsid w:val="005336DC"/>
    <w:rsid w:val="00533AB1"/>
    <w:rsid w:val="005344EE"/>
    <w:rsid w:val="0053511C"/>
    <w:rsid w:val="005355CF"/>
    <w:rsid w:val="00535C48"/>
    <w:rsid w:val="005370EF"/>
    <w:rsid w:val="00537F7F"/>
    <w:rsid w:val="0054094E"/>
    <w:rsid w:val="00541370"/>
    <w:rsid w:val="00541725"/>
    <w:rsid w:val="00541A49"/>
    <w:rsid w:val="00542336"/>
    <w:rsid w:val="00542683"/>
    <w:rsid w:val="005438A1"/>
    <w:rsid w:val="00543C91"/>
    <w:rsid w:val="00543D58"/>
    <w:rsid w:val="00543F13"/>
    <w:rsid w:val="0054400B"/>
    <w:rsid w:val="0054488F"/>
    <w:rsid w:val="00544CE8"/>
    <w:rsid w:val="00546965"/>
    <w:rsid w:val="00546CC8"/>
    <w:rsid w:val="00547381"/>
    <w:rsid w:val="00547DA8"/>
    <w:rsid w:val="00550033"/>
    <w:rsid w:val="005503FF"/>
    <w:rsid w:val="00550D50"/>
    <w:rsid w:val="00550DDC"/>
    <w:rsid w:val="005512A5"/>
    <w:rsid w:val="005513DE"/>
    <w:rsid w:val="00551481"/>
    <w:rsid w:val="00551CCC"/>
    <w:rsid w:val="00552990"/>
    <w:rsid w:val="0055308A"/>
    <w:rsid w:val="00553226"/>
    <w:rsid w:val="005535D7"/>
    <w:rsid w:val="00553D8B"/>
    <w:rsid w:val="005541D4"/>
    <w:rsid w:val="00554CAF"/>
    <w:rsid w:val="0055596B"/>
    <w:rsid w:val="005566E9"/>
    <w:rsid w:val="0055695B"/>
    <w:rsid w:val="00556D30"/>
    <w:rsid w:val="00557071"/>
    <w:rsid w:val="005572D0"/>
    <w:rsid w:val="0056003B"/>
    <w:rsid w:val="00560347"/>
    <w:rsid w:val="00560DFB"/>
    <w:rsid w:val="00560EC4"/>
    <w:rsid w:val="0056101C"/>
    <w:rsid w:val="00561044"/>
    <w:rsid w:val="005615D6"/>
    <w:rsid w:val="0056244E"/>
    <w:rsid w:val="005627E6"/>
    <w:rsid w:val="0056282A"/>
    <w:rsid w:val="00563A80"/>
    <w:rsid w:val="00563F9E"/>
    <w:rsid w:val="00564050"/>
    <w:rsid w:val="005645CD"/>
    <w:rsid w:val="005648F6"/>
    <w:rsid w:val="005649A7"/>
    <w:rsid w:val="005654FA"/>
    <w:rsid w:val="00565599"/>
    <w:rsid w:val="00565A4C"/>
    <w:rsid w:val="00566CAC"/>
    <w:rsid w:val="00570ABA"/>
    <w:rsid w:val="00570C25"/>
    <w:rsid w:val="00570F11"/>
    <w:rsid w:val="00571236"/>
    <w:rsid w:val="00571254"/>
    <w:rsid w:val="0057181A"/>
    <w:rsid w:val="00571CF1"/>
    <w:rsid w:val="0057272E"/>
    <w:rsid w:val="005729CC"/>
    <w:rsid w:val="00572FDE"/>
    <w:rsid w:val="0057345A"/>
    <w:rsid w:val="00573CC3"/>
    <w:rsid w:val="00573CE0"/>
    <w:rsid w:val="0057410F"/>
    <w:rsid w:val="005744BF"/>
    <w:rsid w:val="00574DFA"/>
    <w:rsid w:val="00574EBD"/>
    <w:rsid w:val="0057542B"/>
    <w:rsid w:val="005760BD"/>
    <w:rsid w:val="00576845"/>
    <w:rsid w:val="005776F9"/>
    <w:rsid w:val="0058126D"/>
    <w:rsid w:val="005812B1"/>
    <w:rsid w:val="00581593"/>
    <w:rsid w:val="005815FC"/>
    <w:rsid w:val="005816A4"/>
    <w:rsid w:val="00582234"/>
    <w:rsid w:val="00583ED2"/>
    <w:rsid w:val="0058654D"/>
    <w:rsid w:val="0058696F"/>
    <w:rsid w:val="00587E74"/>
    <w:rsid w:val="005903CA"/>
    <w:rsid w:val="00590C40"/>
    <w:rsid w:val="00591213"/>
    <w:rsid w:val="00591A1F"/>
    <w:rsid w:val="00592955"/>
    <w:rsid w:val="005929E0"/>
    <w:rsid w:val="00592AFE"/>
    <w:rsid w:val="0059327C"/>
    <w:rsid w:val="0059379B"/>
    <w:rsid w:val="0059385B"/>
    <w:rsid w:val="00595F2F"/>
    <w:rsid w:val="00597021"/>
    <w:rsid w:val="0059744B"/>
    <w:rsid w:val="005976D0"/>
    <w:rsid w:val="005A01EC"/>
    <w:rsid w:val="005A03FD"/>
    <w:rsid w:val="005A2823"/>
    <w:rsid w:val="005A29DB"/>
    <w:rsid w:val="005A30AC"/>
    <w:rsid w:val="005A326E"/>
    <w:rsid w:val="005A405F"/>
    <w:rsid w:val="005A4D45"/>
    <w:rsid w:val="005A5958"/>
    <w:rsid w:val="005A5AA3"/>
    <w:rsid w:val="005A6096"/>
    <w:rsid w:val="005A62EC"/>
    <w:rsid w:val="005A666E"/>
    <w:rsid w:val="005A754B"/>
    <w:rsid w:val="005A7B71"/>
    <w:rsid w:val="005B01E3"/>
    <w:rsid w:val="005B094A"/>
    <w:rsid w:val="005B0A80"/>
    <w:rsid w:val="005B0CA5"/>
    <w:rsid w:val="005B0E6F"/>
    <w:rsid w:val="005B13BE"/>
    <w:rsid w:val="005B15C4"/>
    <w:rsid w:val="005B3752"/>
    <w:rsid w:val="005B3B28"/>
    <w:rsid w:val="005B3D7A"/>
    <w:rsid w:val="005B4246"/>
    <w:rsid w:val="005B53A2"/>
    <w:rsid w:val="005B602E"/>
    <w:rsid w:val="005B6556"/>
    <w:rsid w:val="005B6B69"/>
    <w:rsid w:val="005B6E1E"/>
    <w:rsid w:val="005B7383"/>
    <w:rsid w:val="005B7730"/>
    <w:rsid w:val="005C02C8"/>
    <w:rsid w:val="005C0D3E"/>
    <w:rsid w:val="005C1744"/>
    <w:rsid w:val="005C1DC0"/>
    <w:rsid w:val="005C295B"/>
    <w:rsid w:val="005C2F01"/>
    <w:rsid w:val="005C3BE1"/>
    <w:rsid w:val="005C3D1E"/>
    <w:rsid w:val="005C41C1"/>
    <w:rsid w:val="005C4944"/>
    <w:rsid w:val="005C49A4"/>
    <w:rsid w:val="005C50A9"/>
    <w:rsid w:val="005C5790"/>
    <w:rsid w:val="005C5FAA"/>
    <w:rsid w:val="005C6514"/>
    <w:rsid w:val="005C6D97"/>
    <w:rsid w:val="005C71E9"/>
    <w:rsid w:val="005C7626"/>
    <w:rsid w:val="005D02F5"/>
    <w:rsid w:val="005D03EA"/>
    <w:rsid w:val="005D07B9"/>
    <w:rsid w:val="005D09D2"/>
    <w:rsid w:val="005D1C56"/>
    <w:rsid w:val="005D1CE2"/>
    <w:rsid w:val="005D269A"/>
    <w:rsid w:val="005D27B8"/>
    <w:rsid w:val="005D27C7"/>
    <w:rsid w:val="005D3784"/>
    <w:rsid w:val="005D4242"/>
    <w:rsid w:val="005D4463"/>
    <w:rsid w:val="005D4486"/>
    <w:rsid w:val="005D52C1"/>
    <w:rsid w:val="005D6706"/>
    <w:rsid w:val="005D75DB"/>
    <w:rsid w:val="005E0047"/>
    <w:rsid w:val="005E172A"/>
    <w:rsid w:val="005E1BE7"/>
    <w:rsid w:val="005E294A"/>
    <w:rsid w:val="005E2EE6"/>
    <w:rsid w:val="005E310A"/>
    <w:rsid w:val="005E3128"/>
    <w:rsid w:val="005E39D5"/>
    <w:rsid w:val="005E44A4"/>
    <w:rsid w:val="005E48C7"/>
    <w:rsid w:val="005E4FD1"/>
    <w:rsid w:val="005E4FDB"/>
    <w:rsid w:val="005E5DD1"/>
    <w:rsid w:val="005E630D"/>
    <w:rsid w:val="005E7865"/>
    <w:rsid w:val="005E7B81"/>
    <w:rsid w:val="005E7BB1"/>
    <w:rsid w:val="005F0607"/>
    <w:rsid w:val="005F10D0"/>
    <w:rsid w:val="005F16E5"/>
    <w:rsid w:val="005F2414"/>
    <w:rsid w:val="005F2C09"/>
    <w:rsid w:val="005F3D94"/>
    <w:rsid w:val="005F47C3"/>
    <w:rsid w:val="005F4AFB"/>
    <w:rsid w:val="005F6185"/>
    <w:rsid w:val="005F63C5"/>
    <w:rsid w:val="005F67F7"/>
    <w:rsid w:val="005F731A"/>
    <w:rsid w:val="005F753A"/>
    <w:rsid w:val="006002CA"/>
    <w:rsid w:val="00600FAE"/>
    <w:rsid w:val="006011AC"/>
    <w:rsid w:val="0060141D"/>
    <w:rsid w:val="00601EDE"/>
    <w:rsid w:val="00602667"/>
    <w:rsid w:val="00603014"/>
    <w:rsid w:val="006040A7"/>
    <w:rsid w:val="00604183"/>
    <w:rsid w:val="00604E97"/>
    <w:rsid w:val="0060546F"/>
    <w:rsid w:val="0060553E"/>
    <w:rsid w:val="00605690"/>
    <w:rsid w:val="00605C59"/>
    <w:rsid w:val="006062E9"/>
    <w:rsid w:val="006069FE"/>
    <w:rsid w:val="00606CD7"/>
    <w:rsid w:val="00606FD6"/>
    <w:rsid w:val="00607B83"/>
    <w:rsid w:val="00607D28"/>
    <w:rsid w:val="0061092F"/>
    <w:rsid w:val="0061139E"/>
    <w:rsid w:val="006116AB"/>
    <w:rsid w:val="00611A5F"/>
    <w:rsid w:val="00612DFF"/>
    <w:rsid w:val="00613190"/>
    <w:rsid w:val="006133DC"/>
    <w:rsid w:val="006138BC"/>
    <w:rsid w:val="0061566A"/>
    <w:rsid w:val="00615831"/>
    <w:rsid w:val="00615946"/>
    <w:rsid w:val="00615C55"/>
    <w:rsid w:val="0061621E"/>
    <w:rsid w:val="0061677C"/>
    <w:rsid w:val="00616F9B"/>
    <w:rsid w:val="00617320"/>
    <w:rsid w:val="00617774"/>
    <w:rsid w:val="00620B83"/>
    <w:rsid w:val="00620D3A"/>
    <w:rsid w:val="00621608"/>
    <w:rsid w:val="0062271D"/>
    <w:rsid w:val="006236CB"/>
    <w:rsid w:val="00624410"/>
    <w:rsid w:val="006248DB"/>
    <w:rsid w:val="00624E0A"/>
    <w:rsid w:val="00625881"/>
    <w:rsid w:val="0062597F"/>
    <w:rsid w:val="00625B58"/>
    <w:rsid w:val="00625D9C"/>
    <w:rsid w:val="0062654E"/>
    <w:rsid w:val="00626829"/>
    <w:rsid w:val="0063042F"/>
    <w:rsid w:val="00630C49"/>
    <w:rsid w:val="00631143"/>
    <w:rsid w:val="00631E61"/>
    <w:rsid w:val="006324F0"/>
    <w:rsid w:val="006327B3"/>
    <w:rsid w:val="00634F3A"/>
    <w:rsid w:val="00634FAD"/>
    <w:rsid w:val="006350C0"/>
    <w:rsid w:val="00635775"/>
    <w:rsid w:val="00635ED6"/>
    <w:rsid w:val="006401F9"/>
    <w:rsid w:val="00640535"/>
    <w:rsid w:val="00640DDD"/>
    <w:rsid w:val="006417FF"/>
    <w:rsid w:val="00641FE7"/>
    <w:rsid w:val="0064275F"/>
    <w:rsid w:val="00643186"/>
    <w:rsid w:val="00643C90"/>
    <w:rsid w:val="006448F2"/>
    <w:rsid w:val="00645AEB"/>
    <w:rsid w:val="006465B7"/>
    <w:rsid w:val="006466BC"/>
    <w:rsid w:val="0064719C"/>
    <w:rsid w:val="006473AA"/>
    <w:rsid w:val="00650BD6"/>
    <w:rsid w:val="00650FE0"/>
    <w:rsid w:val="00651586"/>
    <w:rsid w:val="006515AD"/>
    <w:rsid w:val="00652C09"/>
    <w:rsid w:val="00653EAC"/>
    <w:rsid w:val="00661056"/>
    <w:rsid w:val="006614BF"/>
    <w:rsid w:val="00662BD3"/>
    <w:rsid w:val="00662DF0"/>
    <w:rsid w:val="00663968"/>
    <w:rsid w:val="00663C36"/>
    <w:rsid w:val="00663CD6"/>
    <w:rsid w:val="00663D2C"/>
    <w:rsid w:val="00663F12"/>
    <w:rsid w:val="00664171"/>
    <w:rsid w:val="006644B6"/>
    <w:rsid w:val="006646C3"/>
    <w:rsid w:val="00664A64"/>
    <w:rsid w:val="006658A2"/>
    <w:rsid w:val="00665DB8"/>
    <w:rsid w:val="0066602D"/>
    <w:rsid w:val="0066686D"/>
    <w:rsid w:val="006671BF"/>
    <w:rsid w:val="0066785C"/>
    <w:rsid w:val="006711BD"/>
    <w:rsid w:val="0067148D"/>
    <w:rsid w:val="00672242"/>
    <w:rsid w:val="0067288C"/>
    <w:rsid w:val="0067353B"/>
    <w:rsid w:val="00673826"/>
    <w:rsid w:val="00673832"/>
    <w:rsid w:val="00673A79"/>
    <w:rsid w:val="00673ECE"/>
    <w:rsid w:val="00674C5C"/>
    <w:rsid w:val="00674EBF"/>
    <w:rsid w:val="006763AF"/>
    <w:rsid w:val="00676AA2"/>
    <w:rsid w:val="00676BF1"/>
    <w:rsid w:val="0067716D"/>
    <w:rsid w:val="0067725D"/>
    <w:rsid w:val="00677740"/>
    <w:rsid w:val="00677CA2"/>
    <w:rsid w:val="00680059"/>
    <w:rsid w:val="00680E38"/>
    <w:rsid w:val="006813A4"/>
    <w:rsid w:val="00682412"/>
    <w:rsid w:val="006824F1"/>
    <w:rsid w:val="00682A74"/>
    <w:rsid w:val="00682AF9"/>
    <w:rsid w:val="006853EF"/>
    <w:rsid w:val="006854AF"/>
    <w:rsid w:val="006855EC"/>
    <w:rsid w:val="00685EB8"/>
    <w:rsid w:val="00686531"/>
    <w:rsid w:val="00686AB0"/>
    <w:rsid w:val="00687941"/>
    <w:rsid w:val="006879A0"/>
    <w:rsid w:val="00690494"/>
    <w:rsid w:val="00690D30"/>
    <w:rsid w:val="00691DCF"/>
    <w:rsid w:val="006925E9"/>
    <w:rsid w:val="006929D5"/>
    <w:rsid w:val="00692C75"/>
    <w:rsid w:val="00693422"/>
    <w:rsid w:val="00693992"/>
    <w:rsid w:val="00693D27"/>
    <w:rsid w:val="00693F4B"/>
    <w:rsid w:val="00695F7E"/>
    <w:rsid w:val="006969EA"/>
    <w:rsid w:val="00696BF0"/>
    <w:rsid w:val="0069764B"/>
    <w:rsid w:val="006A0077"/>
    <w:rsid w:val="006A0859"/>
    <w:rsid w:val="006A1301"/>
    <w:rsid w:val="006A278F"/>
    <w:rsid w:val="006A2853"/>
    <w:rsid w:val="006A2E61"/>
    <w:rsid w:val="006A3F05"/>
    <w:rsid w:val="006A4262"/>
    <w:rsid w:val="006A42C2"/>
    <w:rsid w:val="006A5481"/>
    <w:rsid w:val="006A5572"/>
    <w:rsid w:val="006A56F2"/>
    <w:rsid w:val="006A5788"/>
    <w:rsid w:val="006A5B1D"/>
    <w:rsid w:val="006A5D8A"/>
    <w:rsid w:val="006A60A3"/>
    <w:rsid w:val="006A6E04"/>
    <w:rsid w:val="006B0287"/>
    <w:rsid w:val="006B06D2"/>
    <w:rsid w:val="006B08D6"/>
    <w:rsid w:val="006B1876"/>
    <w:rsid w:val="006B22CB"/>
    <w:rsid w:val="006B281C"/>
    <w:rsid w:val="006B2921"/>
    <w:rsid w:val="006B30E4"/>
    <w:rsid w:val="006B311E"/>
    <w:rsid w:val="006B32BB"/>
    <w:rsid w:val="006B4325"/>
    <w:rsid w:val="006B4B60"/>
    <w:rsid w:val="006B58B4"/>
    <w:rsid w:val="006B62A7"/>
    <w:rsid w:val="006B6CF1"/>
    <w:rsid w:val="006B7235"/>
    <w:rsid w:val="006C04CF"/>
    <w:rsid w:val="006C061F"/>
    <w:rsid w:val="006C0D32"/>
    <w:rsid w:val="006C0E23"/>
    <w:rsid w:val="006C1110"/>
    <w:rsid w:val="006C14E4"/>
    <w:rsid w:val="006C1F49"/>
    <w:rsid w:val="006C2452"/>
    <w:rsid w:val="006C2A65"/>
    <w:rsid w:val="006C30D1"/>
    <w:rsid w:val="006C34E0"/>
    <w:rsid w:val="006C39D9"/>
    <w:rsid w:val="006C43D7"/>
    <w:rsid w:val="006C47EF"/>
    <w:rsid w:val="006C4A01"/>
    <w:rsid w:val="006C4F9C"/>
    <w:rsid w:val="006C5319"/>
    <w:rsid w:val="006C554B"/>
    <w:rsid w:val="006C6635"/>
    <w:rsid w:val="006C6A2C"/>
    <w:rsid w:val="006C7067"/>
    <w:rsid w:val="006C744E"/>
    <w:rsid w:val="006C77DF"/>
    <w:rsid w:val="006C79D2"/>
    <w:rsid w:val="006C7B09"/>
    <w:rsid w:val="006C7B45"/>
    <w:rsid w:val="006D025F"/>
    <w:rsid w:val="006D0AEF"/>
    <w:rsid w:val="006D0D3E"/>
    <w:rsid w:val="006D13E4"/>
    <w:rsid w:val="006D2765"/>
    <w:rsid w:val="006D2C5E"/>
    <w:rsid w:val="006D321D"/>
    <w:rsid w:val="006D32E9"/>
    <w:rsid w:val="006D3360"/>
    <w:rsid w:val="006D3912"/>
    <w:rsid w:val="006D3BE2"/>
    <w:rsid w:val="006D3E23"/>
    <w:rsid w:val="006D4C6B"/>
    <w:rsid w:val="006D501C"/>
    <w:rsid w:val="006D5817"/>
    <w:rsid w:val="006D700B"/>
    <w:rsid w:val="006D7C81"/>
    <w:rsid w:val="006E006C"/>
    <w:rsid w:val="006E0348"/>
    <w:rsid w:val="006E0682"/>
    <w:rsid w:val="006E1257"/>
    <w:rsid w:val="006E12E1"/>
    <w:rsid w:val="006E1A86"/>
    <w:rsid w:val="006E25F0"/>
    <w:rsid w:val="006E26D4"/>
    <w:rsid w:val="006E297F"/>
    <w:rsid w:val="006E2D25"/>
    <w:rsid w:val="006E405E"/>
    <w:rsid w:val="006E50C7"/>
    <w:rsid w:val="006E53C8"/>
    <w:rsid w:val="006E6CCD"/>
    <w:rsid w:val="006E6E2F"/>
    <w:rsid w:val="006E79ED"/>
    <w:rsid w:val="006E7A54"/>
    <w:rsid w:val="006E7BD6"/>
    <w:rsid w:val="006F0787"/>
    <w:rsid w:val="006F0913"/>
    <w:rsid w:val="006F1671"/>
    <w:rsid w:val="006F1A8E"/>
    <w:rsid w:val="006F1CB5"/>
    <w:rsid w:val="006F1E07"/>
    <w:rsid w:val="006F2239"/>
    <w:rsid w:val="006F22CA"/>
    <w:rsid w:val="006F2346"/>
    <w:rsid w:val="006F2A17"/>
    <w:rsid w:val="006F3E43"/>
    <w:rsid w:val="006F45ED"/>
    <w:rsid w:val="006F4851"/>
    <w:rsid w:val="006F4ADF"/>
    <w:rsid w:val="006F4B76"/>
    <w:rsid w:val="006F5D3B"/>
    <w:rsid w:val="006F5E0C"/>
    <w:rsid w:val="006F6B90"/>
    <w:rsid w:val="006F7548"/>
    <w:rsid w:val="006F7839"/>
    <w:rsid w:val="00701A43"/>
    <w:rsid w:val="00701DAF"/>
    <w:rsid w:val="00702329"/>
    <w:rsid w:val="00702C97"/>
    <w:rsid w:val="00702DC6"/>
    <w:rsid w:val="00703051"/>
    <w:rsid w:val="007030B4"/>
    <w:rsid w:val="007030D3"/>
    <w:rsid w:val="00703A05"/>
    <w:rsid w:val="00703AAF"/>
    <w:rsid w:val="00704036"/>
    <w:rsid w:val="0070586E"/>
    <w:rsid w:val="007069D9"/>
    <w:rsid w:val="00706A2F"/>
    <w:rsid w:val="00706C1D"/>
    <w:rsid w:val="007071FB"/>
    <w:rsid w:val="007078A8"/>
    <w:rsid w:val="00710703"/>
    <w:rsid w:val="00710DE5"/>
    <w:rsid w:val="00711776"/>
    <w:rsid w:val="007117C0"/>
    <w:rsid w:val="00711A13"/>
    <w:rsid w:val="00711D32"/>
    <w:rsid w:val="00711FB8"/>
    <w:rsid w:val="00713548"/>
    <w:rsid w:val="00713D1B"/>
    <w:rsid w:val="0071499A"/>
    <w:rsid w:val="00714ABA"/>
    <w:rsid w:val="00714AE3"/>
    <w:rsid w:val="00714DD9"/>
    <w:rsid w:val="00715D71"/>
    <w:rsid w:val="00715E00"/>
    <w:rsid w:val="00715FFB"/>
    <w:rsid w:val="00716E15"/>
    <w:rsid w:val="00717053"/>
    <w:rsid w:val="0071762D"/>
    <w:rsid w:val="00717955"/>
    <w:rsid w:val="00717ED6"/>
    <w:rsid w:val="00720824"/>
    <w:rsid w:val="007219E7"/>
    <w:rsid w:val="00721C4B"/>
    <w:rsid w:val="00722F86"/>
    <w:rsid w:val="0072389C"/>
    <w:rsid w:val="007247CC"/>
    <w:rsid w:val="00725A6F"/>
    <w:rsid w:val="00725BB4"/>
    <w:rsid w:val="00726473"/>
    <w:rsid w:val="007269C6"/>
    <w:rsid w:val="0072755D"/>
    <w:rsid w:val="00727B44"/>
    <w:rsid w:val="00727CF8"/>
    <w:rsid w:val="00730214"/>
    <w:rsid w:val="00730271"/>
    <w:rsid w:val="00730757"/>
    <w:rsid w:val="00730C34"/>
    <w:rsid w:val="00730D74"/>
    <w:rsid w:val="00731245"/>
    <w:rsid w:val="00731B07"/>
    <w:rsid w:val="00731C79"/>
    <w:rsid w:val="00731CF7"/>
    <w:rsid w:val="00732724"/>
    <w:rsid w:val="007332CB"/>
    <w:rsid w:val="00733414"/>
    <w:rsid w:val="007338FD"/>
    <w:rsid w:val="007339AE"/>
    <w:rsid w:val="00733B3A"/>
    <w:rsid w:val="00733F60"/>
    <w:rsid w:val="007348B7"/>
    <w:rsid w:val="00734B6D"/>
    <w:rsid w:val="00734C64"/>
    <w:rsid w:val="00734E45"/>
    <w:rsid w:val="00735275"/>
    <w:rsid w:val="00735FA3"/>
    <w:rsid w:val="0073672F"/>
    <w:rsid w:val="00736A76"/>
    <w:rsid w:val="00736C8F"/>
    <w:rsid w:val="0073780A"/>
    <w:rsid w:val="00737F8F"/>
    <w:rsid w:val="00740038"/>
    <w:rsid w:val="00740C30"/>
    <w:rsid w:val="0074127A"/>
    <w:rsid w:val="0074187B"/>
    <w:rsid w:val="00741BD1"/>
    <w:rsid w:val="0074209C"/>
    <w:rsid w:val="00742F07"/>
    <w:rsid w:val="00742FCA"/>
    <w:rsid w:val="007435F0"/>
    <w:rsid w:val="0074395F"/>
    <w:rsid w:val="00744023"/>
    <w:rsid w:val="007442DC"/>
    <w:rsid w:val="00744BB9"/>
    <w:rsid w:val="00745570"/>
    <w:rsid w:val="0074650C"/>
    <w:rsid w:val="00746AE7"/>
    <w:rsid w:val="00747C49"/>
    <w:rsid w:val="00747CCA"/>
    <w:rsid w:val="007500CA"/>
    <w:rsid w:val="007501AD"/>
    <w:rsid w:val="00750325"/>
    <w:rsid w:val="007503B5"/>
    <w:rsid w:val="007513BA"/>
    <w:rsid w:val="00752273"/>
    <w:rsid w:val="00754294"/>
    <w:rsid w:val="00754856"/>
    <w:rsid w:val="00755143"/>
    <w:rsid w:val="00755CBF"/>
    <w:rsid w:val="00756614"/>
    <w:rsid w:val="007568C8"/>
    <w:rsid w:val="00760329"/>
    <w:rsid w:val="0076039D"/>
    <w:rsid w:val="007603BA"/>
    <w:rsid w:val="007610A1"/>
    <w:rsid w:val="00761345"/>
    <w:rsid w:val="00761445"/>
    <w:rsid w:val="00762660"/>
    <w:rsid w:val="00762EC3"/>
    <w:rsid w:val="00763158"/>
    <w:rsid w:val="007631E8"/>
    <w:rsid w:val="007633BF"/>
    <w:rsid w:val="00763DBC"/>
    <w:rsid w:val="00763E8F"/>
    <w:rsid w:val="00764C5D"/>
    <w:rsid w:val="00766281"/>
    <w:rsid w:val="0076755E"/>
    <w:rsid w:val="00767784"/>
    <w:rsid w:val="00772C8F"/>
    <w:rsid w:val="00772F25"/>
    <w:rsid w:val="007734CC"/>
    <w:rsid w:val="00773A76"/>
    <w:rsid w:val="00773B43"/>
    <w:rsid w:val="00773C05"/>
    <w:rsid w:val="00773C28"/>
    <w:rsid w:val="00773E14"/>
    <w:rsid w:val="00773EC7"/>
    <w:rsid w:val="00773F67"/>
    <w:rsid w:val="00774B98"/>
    <w:rsid w:val="00774E58"/>
    <w:rsid w:val="00775262"/>
    <w:rsid w:val="00776225"/>
    <w:rsid w:val="0077681D"/>
    <w:rsid w:val="00776ED0"/>
    <w:rsid w:val="00777231"/>
    <w:rsid w:val="00777899"/>
    <w:rsid w:val="00777915"/>
    <w:rsid w:val="00777F26"/>
    <w:rsid w:val="00780A3C"/>
    <w:rsid w:val="00781552"/>
    <w:rsid w:val="00781967"/>
    <w:rsid w:val="007821EC"/>
    <w:rsid w:val="00782784"/>
    <w:rsid w:val="0078296D"/>
    <w:rsid w:val="00782E11"/>
    <w:rsid w:val="00783ABA"/>
    <w:rsid w:val="00784249"/>
    <w:rsid w:val="0078430D"/>
    <w:rsid w:val="00784EC4"/>
    <w:rsid w:val="00785A6B"/>
    <w:rsid w:val="00785EE8"/>
    <w:rsid w:val="007862A0"/>
    <w:rsid w:val="007867CB"/>
    <w:rsid w:val="00786D12"/>
    <w:rsid w:val="00786EA0"/>
    <w:rsid w:val="007870FB"/>
    <w:rsid w:val="0078757B"/>
    <w:rsid w:val="00787903"/>
    <w:rsid w:val="00787974"/>
    <w:rsid w:val="0079062C"/>
    <w:rsid w:val="00790704"/>
    <w:rsid w:val="00790DC1"/>
    <w:rsid w:val="00791C53"/>
    <w:rsid w:val="00792A5F"/>
    <w:rsid w:val="007943C8"/>
    <w:rsid w:val="00794417"/>
    <w:rsid w:val="00794DC8"/>
    <w:rsid w:val="00794E02"/>
    <w:rsid w:val="00795AFC"/>
    <w:rsid w:val="0079605C"/>
    <w:rsid w:val="0079642E"/>
    <w:rsid w:val="00796ABD"/>
    <w:rsid w:val="00797C2F"/>
    <w:rsid w:val="00797CC8"/>
    <w:rsid w:val="00797FE9"/>
    <w:rsid w:val="007A0B89"/>
    <w:rsid w:val="007A1A7F"/>
    <w:rsid w:val="007A1D65"/>
    <w:rsid w:val="007A2A81"/>
    <w:rsid w:val="007A455B"/>
    <w:rsid w:val="007A518C"/>
    <w:rsid w:val="007A6205"/>
    <w:rsid w:val="007A6622"/>
    <w:rsid w:val="007A6AA3"/>
    <w:rsid w:val="007A71C3"/>
    <w:rsid w:val="007A7AF2"/>
    <w:rsid w:val="007A7EAE"/>
    <w:rsid w:val="007B03AD"/>
    <w:rsid w:val="007B04C0"/>
    <w:rsid w:val="007B0724"/>
    <w:rsid w:val="007B10F3"/>
    <w:rsid w:val="007B18EB"/>
    <w:rsid w:val="007B1A39"/>
    <w:rsid w:val="007B2AE0"/>
    <w:rsid w:val="007B3452"/>
    <w:rsid w:val="007B3458"/>
    <w:rsid w:val="007B3587"/>
    <w:rsid w:val="007B467A"/>
    <w:rsid w:val="007B513C"/>
    <w:rsid w:val="007B55A4"/>
    <w:rsid w:val="007B59F3"/>
    <w:rsid w:val="007B6FB6"/>
    <w:rsid w:val="007B6FE7"/>
    <w:rsid w:val="007B7FBD"/>
    <w:rsid w:val="007C00B3"/>
    <w:rsid w:val="007C0DD9"/>
    <w:rsid w:val="007C124B"/>
    <w:rsid w:val="007C1831"/>
    <w:rsid w:val="007C1A00"/>
    <w:rsid w:val="007C1ED0"/>
    <w:rsid w:val="007C34F6"/>
    <w:rsid w:val="007C4BFC"/>
    <w:rsid w:val="007C68FC"/>
    <w:rsid w:val="007C7F39"/>
    <w:rsid w:val="007D038B"/>
    <w:rsid w:val="007D03A0"/>
    <w:rsid w:val="007D03B5"/>
    <w:rsid w:val="007D19F3"/>
    <w:rsid w:val="007D1FE1"/>
    <w:rsid w:val="007D2B00"/>
    <w:rsid w:val="007D2DD1"/>
    <w:rsid w:val="007D3B3F"/>
    <w:rsid w:val="007D3F24"/>
    <w:rsid w:val="007D4103"/>
    <w:rsid w:val="007D4DB9"/>
    <w:rsid w:val="007D559A"/>
    <w:rsid w:val="007D5A16"/>
    <w:rsid w:val="007D5AB6"/>
    <w:rsid w:val="007D5B57"/>
    <w:rsid w:val="007D63C7"/>
    <w:rsid w:val="007D6880"/>
    <w:rsid w:val="007D6D37"/>
    <w:rsid w:val="007D71C6"/>
    <w:rsid w:val="007D7965"/>
    <w:rsid w:val="007E0FB0"/>
    <w:rsid w:val="007E11C7"/>
    <w:rsid w:val="007E331C"/>
    <w:rsid w:val="007E3425"/>
    <w:rsid w:val="007E401B"/>
    <w:rsid w:val="007E52A8"/>
    <w:rsid w:val="007E7AD7"/>
    <w:rsid w:val="007F100D"/>
    <w:rsid w:val="007F1325"/>
    <w:rsid w:val="007F18AA"/>
    <w:rsid w:val="007F2918"/>
    <w:rsid w:val="007F29F1"/>
    <w:rsid w:val="007F2F35"/>
    <w:rsid w:val="007F30C6"/>
    <w:rsid w:val="007F36C9"/>
    <w:rsid w:val="007F37DD"/>
    <w:rsid w:val="007F3C3F"/>
    <w:rsid w:val="007F3F5C"/>
    <w:rsid w:val="007F42D9"/>
    <w:rsid w:val="007F517F"/>
    <w:rsid w:val="007F55D9"/>
    <w:rsid w:val="007F629B"/>
    <w:rsid w:val="007F6BCA"/>
    <w:rsid w:val="007F6DA3"/>
    <w:rsid w:val="007F708D"/>
    <w:rsid w:val="007F7345"/>
    <w:rsid w:val="007F77B0"/>
    <w:rsid w:val="007F792D"/>
    <w:rsid w:val="008003C8"/>
    <w:rsid w:val="008008CF"/>
    <w:rsid w:val="0080106B"/>
    <w:rsid w:val="00801A37"/>
    <w:rsid w:val="0080204D"/>
    <w:rsid w:val="0080299E"/>
    <w:rsid w:val="00802EB6"/>
    <w:rsid w:val="0080306F"/>
    <w:rsid w:val="00804338"/>
    <w:rsid w:val="00804368"/>
    <w:rsid w:val="00804ADC"/>
    <w:rsid w:val="00804EC8"/>
    <w:rsid w:val="00805022"/>
    <w:rsid w:val="00805B82"/>
    <w:rsid w:val="00806240"/>
    <w:rsid w:val="00807CA8"/>
    <w:rsid w:val="00807CBB"/>
    <w:rsid w:val="00810026"/>
    <w:rsid w:val="00810574"/>
    <w:rsid w:val="0081073C"/>
    <w:rsid w:val="008109D3"/>
    <w:rsid w:val="00810B1A"/>
    <w:rsid w:val="00810E84"/>
    <w:rsid w:val="00811990"/>
    <w:rsid w:val="00811E6C"/>
    <w:rsid w:val="008122B7"/>
    <w:rsid w:val="00812AF5"/>
    <w:rsid w:val="00812E89"/>
    <w:rsid w:val="0081383F"/>
    <w:rsid w:val="00813F92"/>
    <w:rsid w:val="0081462A"/>
    <w:rsid w:val="0081465A"/>
    <w:rsid w:val="00814CA8"/>
    <w:rsid w:val="00815577"/>
    <w:rsid w:val="00815C2D"/>
    <w:rsid w:val="00816092"/>
    <w:rsid w:val="00816939"/>
    <w:rsid w:val="00816A24"/>
    <w:rsid w:val="00816F11"/>
    <w:rsid w:val="00816F1C"/>
    <w:rsid w:val="00817308"/>
    <w:rsid w:val="0081736B"/>
    <w:rsid w:val="00817887"/>
    <w:rsid w:val="0082075D"/>
    <w:rsid w:val="00820C11"/>
    <w:rsid w:val="00820D32"/>
    <w:rsid w:val="0082125B"/>
    <w:rsid w:val="00821E20"/>
    <w:rsid w:val="00822B4F"/>
    <w:rsid w:val="00822E06"/>
    <w:rsid w:val="00823B37"/>
    <w:rsid w:val="008243B0"/>
    <w:rsid w:val="00824422"/>
    <w:rsid w:val="008251DD"/>
    <w:rsid w:val="00825F35"/>
    <w:rsid w:val="00826425"/>
    <w:rsid w:val="0082665B"/>
    <w:rsid w:val="00826C66"/>
    <w:rsid w:val="008272C0"/>
    <w:rsid w:val="00827D31"/>
    <w:rsid w:val="008303D0"/>
    <w:rsid w:val="00830A95"/>
    <w:rsid w:val="008310DB"/>
    <w:rsid w:val="00831414"/>
    <w:rsid w:val="008318D9"/>
    <w:rsid w:val="008318EB"/>
    <w:rsid w:val="00832C53"/>
    <w:rsid w:val="00834A08"/>
    <w:rsid w:val="00834B31"/>
    <w:rsid w:val="0083582B"/>
    <w:rsid w:val="0083585D"/>
    <w:rsid w:val="00835B8A"/>
    <w:rsid w:val="00837E81"/>
    <w:rsid w:val="00837F93"/>
    <w:rsid w:val="0084078A"/>
    <w:rsid w:val="00840E1C"/>
    <w:rsid w:val="00840FDB"/>
    <w:rsid w:val="00842DDD"/>
    <w:rsid w:val="0084350B"/>
    <w:rsid w:val="008444D6"/>
    <w:rsid w:val="00845802"/>
    <w:rsid w:val="0084625D"/>
    <w:rsid w:val="0084770D"/>
    <w:rsid w:val="00847764"/>
    <w:rsid w:val="00847AE4"/>
    <w:rsid w:val="00847AE6"/>
    <w:rsid w:val="00850DD1"/>
    <w:rsid w:val="0085101E"/>
    <w:rsid w:val="008521EF"/>
    <w:rsid w:val="00852219"/>
    <w:rsid w:val="0085301B"/>
    <w:rsid w:val="0085360C"/>
    <w:rsid w:val="008538D8"/>
    <w:rsid w:val="008539D3"/>
    <w:rsid w:val="00856B6A"/>
    <w:rsid w:val="0085713A"/>
    <w:rsid w:val="008579C5"/>
    <w:rsid w:val="0086034F"/>
    <w:rsid w:val="008607DF"/>
    <w:rsid w:val="00860ADB"/>
    <w:rsid w:val="00861790"/>
    <w:rsid w:val="00863786"/>
    <w:rsid w:val="008638E4"/>
    <w:rsid w:val="00864636"/>
    <w:rsid w:val="00864BB5"/>
    <w:rsid w:val="00864C6F"/>
    <w:rsid w:val="0086581A"/>
    <w:rsid w:val="00866A0F"/>
    <w:rsid w:val="00866D3F"/>
    <w:rsid w:val="00866DDA"/>
    <w:rsid w:val="008704AD"/>
    <w:rsid w:val="00870C08"/>
    <w:rsid w:val="00870DE8"/>
    <w:rsid w:val="008710D7"/>
    <w:rsid w:val="00872015"/>
    <w:rsid w:val="00872316"/>
    <w:rsid w:val="008729C2"/>
    <w:rsid w:val="00873302"/>
    <w:rsid w:val="0087330D"/>
    <w:rsid w:val="00874651"/>
    <w:rsid w:val="00874912"/>
    <w:rsid w:val="00874B8B"/>
    <w:rsid w:val="00875390"/>
    <w:rsid w:val="00875AD1"/>
    <w:rsid w:val="00875D91"/>
    <w:rsid w:val="00876C23"/>
    <w:rsid w:val="00876DA8"/>
    <w:rsid w:val="008771A0"/>
    <w:rsid w:val="008800AE"/>
    <w:rsid w:val="0088051B"/>
    <w:rsid w:val="0088092F"/>
    <w:rsid w:val="0088162B"/>
    <w:rsid w:val="008842D7"/>
    <w:rsid w:val="0088667B"/>
    <w:rsid w:val="00886A86"/>
    <w:rsid w:val="008873A1"/>
    <w:rsid w:val="00887745"/>
    <w:rsid w:val="008917C7"/>
    <w:rsid w:val="00892A74"/>
    <w:rsid w:val="0089310B"/>
    <w:rsid w:val="00894196"/>
    <w:rsid w:val="00894A8D"/>
    <w:rsid w:val="00894D77"/>
    <w:rsid w:val="00895664"/>
    <w:rsid w:val="0089617C"/>
    <w:rsid w:val="008963E2"/>
    <w:rsid w:val="0089684B"/>
    <w:rsid w:val="00896F93"/>
    <w:rsid w:val="008972D1"/>
    <w:rsid w:val="008974E3"/>
    <w:rsid w:val="00897883"/>
    <w:rsid w:val="008A02D5"/>
    <w:rsid w:val="008A02F7"/>
    <w:rsid w:val="008A0754"/>
    <w:rsid w:val="008A0B2B"/>
    <w:rsid w:val="008A0CCD"/>
    <w:rsid w:val="008A0CE8"/>
    <w:rsid w:val="008A0D4A"/>
    <w:rsid w:val="008A19B3"/>
    <w:rsid w:val="008A1F15"/>
    <w:rsid w:val="008A27B6"/>
    <w:rsid w:val="008A2876"/>
    <w:rsid w:val="008A28C2"/>
    <w:rsid w:val="008A2DE3"/>
    <w:rsid w:val="008A325E"/>
    <w:rsid w:val="008A32E0"/>
    <w:rsid w:val="008A37B9"/>
    <w:rsid w:val="008A3BBE"/>
    <w:rsid w:val="008A41BE"/>
    <w:rsid w:val="008A4778"/>
    <w:rsid w:val="008A5994"/>
    <w:rsid w:val="008A5BEF"/>
    <w:rsid w:val="008A62B7"/>
    <w:rsid w:val="008A6CD2"/>
    <w:rsid w:val="008B0495"/>
    <w:rsid w:val="008B087E"/>
    <w:rsid w:val="008B08FC"/>
    <w:rsid w:val="008B13E6"/>
    <w:rsid w:val="008B210C"/>
    <w:rsid w:val="008B248A"/>
    <w:rsid w:val="008B2FA5"/>
    <w:rsid w:val="008B306F"/>
    <w:rsid w:val="008B3B1B"/>
    <w:rsid w:val="008B51A2"/>
    <w:rsid w:val="008B5FE2"/>
    <w:rsid w:val="008B6353"/>
    <w:rsid w:val="008B7213"/>
    <w:rsid w:val="008B7375"/>
    <w:rsid w:val="008B74BF"/>
    <w:rsid w:val="008B7AE9"/>
    <w:rsid w:val="008C0FB4"/>
    <w:rsid w:val="008C1167"/>
    <w:rsid w:val="008C276E"/>
    <w:rsid w:val="008C284B"/>
    <w:rsid w:val="008C2C81"/>
    <w:rsid w:val="008C2D34"/>
    <w:rsid w:val="008C31DE"/>
    <w:rsid w:val="008C3871"/>
    <w:rsid w:val="008C4332"/>
    <w:rsid w:val="008C46C3"/>
    <w:rsid w:val="008C4883"/>
    <w:rsid w:val="008C489A"/>
    <w:rsid w:val="008C4D6C"/>
    <w:rsid w:val="008C50BB"/>
    <w:rsid w:val="008C588B"/>
    <w:rsid w:val="008C5891"/>
    <w:rsid w:val="008C5B1E"/>
    <w:rsid w:val="008C5C63"/>
    <w:rsid w:val="008C78D3"/>
    <w:rsid w:val="008C7E20"/>
    <w:rsid w:val="008D0297"/>
    <w:rsid w:val="008D02C6"/>
    <w:rsid w:val="008D02F5"/>
    <w:rsid w:val="008D1158"/>
    <w:rsid w:val="008D12FD"/>
    <w:rsid w:val="008D21D2"/>
    <w:rsid w:val="008D2A21"/>
    <w:rsid w:val="008D2A87"/>
    <w:rsid w:val="008D38B7"/>
    <w:rsid w:val="008D441C"/>
    <w:rsid w:val="008D5676"/>
    <w:rsid w:val="008D574A"/>
    <w:rsid w:val="008D5973"/>
    <w:rsid w:val="008D64F1"/>
    <w:rsid w:val="008E05CD"/>
    <w:rsid w:val="008E086E"/>
    <w:rsid w:val="008E0A50"/>
    <w:rsid w:val="008E16C5"/>
    <w:rsid w:val="008E1EF5"/>
    <w:rsid w:val="008E21AA"/>
    <w:rsid w:val="008E24BA"/>
    <w:rsid w:val="008E31D1"/>
    <w:rsid w:val="008E3F78"/>
    <w:rsid w:val="008E4487"/>
    <w:rsid w:val="008E521E"/>
    <w:rsid w:val="008E52E4"/>
    <w:rsid w:val="008E7D3C"/>
    <w:rsid w:val="008E7DF9"/>
    <w:rsid w:val="008F0165"/>
    <w:rsid w:val="008F01F2"/>
    <w:rsid w:val="008F0379"/>
    <w:rsid w:val="008F0F38"/>
    <w:rsid w:val="008F14D6"/>
    <w:rsid w:val="008F258C"/>
    <w:rsid w:val="008F2F60"/>
    <w:rsid w:val="008F3999"/>
    <w:rsid w:val="008F4248"/>
    <w:rsid w:val="008F4A9F"/>
    <w:rsid w:val="008F4BF9"/>
    <w:rsid w:val="008F4D49"/>
    <w:rsid w:val="008F4DA8"/>
    <w:rsid w:val="008F749F"/>
    <w:rsid w:val="008F761F"/>
    <w:rsid w:val="008F7840"/>
    <w:rsid w:val="009001F7"/>
    <w:rsid w:val="0090072D"/>
    <w:rsid w:val="00900904"/>
    <w:rsid w:val="00900F11"/>
    <w:rsid w:val="0090187D"/>
    <w:rsid w:val="009020A2"/>
    <w:rsid w:val="00902203"/>
    <w:rsid w:val="009027D6"/>
    <w:rsid w:val="00902856"/>
    <w:rsid w:val="00902BFA"/>
    <w:rsid w:val="00903133"/>
    <w:rsid w:val="009038D4"/>
    <w:rsid w:val="009046F5"/>
    <w:rsid w:val="00904B8C"/>
    <w:rsid w:val="0090577C"/>
    <w:rsid w:val="00905B6D"/>
    <w:rsid w:val="00905BAD"/>
    <w:rsid w:val="009061FD"/>
    <w:rsid w:val="00907813"/>
    <w:rsid w:val="0091010A"/>
    <w:rsid w:val="00910348"/>
    <w:rsid w:val="0091077A"/>
    <w:rsid w:val="00910EA4"/>
    <w:rsid w:val="00910ED5"/>
    <w:rsid w:val="00911730"/>
    <w:rsid w:val="00911B47"/>
    <w:rsid w:val="00911C96"/>
    <w:rsid w:val="00911D6E"/>
    <w:rsid w:val="00912BD8"/>
    <w:rsid w:val="00912CA6"/>
    <w:rsid w:val="009136EA"/>
    <w:rsid w:val="009138D5"/>
    <w:rsid w:val="00914030"/>
    <w:rsid w:val="0091429E"/>
    <w:rsid w:val="0091540A"/>
    <w:rsid w:val="00915CDF"/>
    <w:rsid w:val="00915D6B"/>
    <w:rsid w:val="00915FF3"/>
    <w:rsid w:val="0091628F"/>
    <w:rsid w:val="00916441"/>
    <w:rsid w:val="00916CE7"/>
    <w:rsid w:val="00917B1B"/>
    <w:rsid w:val="00920850"/>
    <w:rsid w:val="00921340"/>
    <w:rsid w:val="0092149F"/>
    <w:rsid w:val="0092195C"/>
    <w:rsid w:val="00921CD8"/>
    <w:rsid w:val="00921DAD"/>
    <w:rsid w:val="00922D05"/>
    <w:rsid w:val="00923DE6"/>
    <w:rsid w:val="009240BF"/>
    <w:rsid w:val="00925143"/>
    <w:rsid w:val="00925692"/>
    <w:rsid w:val="0092599B"/>
    <w:rsid w:val="00926175"/>
    <w:rsid w:val="00926522"/>
    <w:rsid w:val="0092665B"/>
    <w:rsid w:val="00926987"/>
    <w:rsid w:val="00926BAE"/>
    <w:rsid w:val="009275B4"/>
    <w:rsid w:val="009277ED"/>
    <w:rsid w:val="00927A37"/>
    <w:rsid w:val="00927F3F"/>
    <w:rsid w:val="00930735"/>
    <w:rsid w:val="0093079E"/>
    <w:rsid w:val="009308FA"/>
    <w:rsid w:val="0093109A"/>
    <w:rsid w:val="00931F50"/>
    <w:rsid w:val="009322C9"/>
    <w:rsid w:val="00933089"/>
    <w:rsid w:val="00933104"/>
    <w:rsid w:val="00933828"/>
    <w:rsid w:val="00933995"/>
    <w:rsid w:val="00933CD2"/>
    <w:rsid w:val="009342D9"/>
    <w:rsid w:val="00934960"/>
    <w:rsid w:val="00934975"/>
    <w:rsid w:val="00936277"/>
    <w:rsid w:val="009363A8"/>
    <w:rsid w:val="00936F9F"/>
    <w:rsid w:val="009374BF"/>
    <w:rsid w:val="00940208"/>
    <w:rsid w:val="0094127B"/>
    <w:rsid w:val="009415E4"/>
    <w:rsid w:val="00941974"/>
    <w:rsid w:val="009429D6"/>
    <w:rsid w:val="00944E5A"/>
    <w:rsid w:val="00945121"/>
    <w:rsid w:val="009457AD"/>
    <w:rsid w:val="009458A2"/>
    <w:rsid w:val="0094597A"/>
    <w:rsid w:val="00945FBB"/>
    <w:rsid w:val="00945FCA"/>
    <w:rsid w:val="0094712A"/>
    <w:rsid w:val="00947310"/>
    <w:rsid w:val="0094764A"/>
    <w:rsid w:val="00947BA4"/>
    <w:rsid w:val="00947C80"/>
    <w:rsid w:val="00950576"/>
    <w:rsid w:val="0095070B"/>
    <w:rsid w:val="00950AE9"/>
    <w:rsid w:val="0095136B"/>
    <w:rsid w:val="009513B9"/>
    <w:rsid w:val="00951B30"/>
    <w:rsid w:val="0095257C"/>
    <w:rsid w:val="00954C7B"/>
    <w:rsid w:val="00954EEE"/>
    <w:rsid w:val="00955B05"/>
    <w:rsid w:val="00956410"/>
    <w:rsid w:val="009566FA"/>
    <w:rsid w:val="00957F7C"/>
    <w:rsid w:val="00961F23"/>
    <w:rsid w:val="00963991"/>
    <w:rsid w:val="00964F59"/>
    <w:rsid w:val="00965206"/>
    <w:rsid w:val="00965BD7"/>
    <w:rsid w:val="00966178"/>
    <w:rsid w:val="00966911"/>
    <w:rsid w:val="009673A3"/>
    <w:rsid w:val="009675BD"/>
    <w:rsid w:val="00967B00"/>
    <w:rsid w:val="00970662"/>
    <w:rsid w:val="009716BC"/>
    <w:rsid w:val="00971CD7"/>
    <w:rsid w:val="00971FD9"/>
    <w:rsid w:val="00972354"/>
    <w:rsid w:val="0097257D"/>
    <w:rsid w:val="0097280E"/>
    <w:rsid w:val="009732BF"/>
    <w:rsid w:val="00973BFB"/>
    <w:rsid w:val="00974008"/>
    <w:rsid w:val="009758FD"/>
    <w:rsid w:val="00975ADA"/>
    <w:rsid w:val="00975FD4"/>
    <w:rsid w:val="00976A36"/>
    <w:rsid w:val="0097719C"/>
    <w:rsid w:val="0097752E"/>
    <w:rsid w:val="00977A38"/>
    <w:rsid w:val="00980110"/>
    <w:rsid w:val="009804AC"/>
    <w:rsid w:val="00981015"/>
    <w:rsid w:val="0098229C"/>
    <w:rsid w:val="0098238A"/>
    <w:rsid w:val="009825FE"/>
    <w:rsid w:val="009828DC"/>
    <w:rsid w:val="009838D5"/>
    <w:rsid w:val="00984585"/>
    <w:rsid w:val="00984E98"/>
    <w:rsid w:val="00986243"/>
    <w:rsid w:val="00986E10"/>
    <w:rsid w:val="00990546"/>
    <w:rsid w:val="009906A6"/>
    <w:rsid w:val="00990B6A"/>
    <w:rsid w:val="00991251"/>
    <w:rsid w:val="00992351"/>
    <w:rsid w:val="00992DE5"/>
    <w:rsid w:val="00993828"/>
    <w:rsid w:val="00993A9E"/>
    <w:rsid w:val="009941B1"/>
    <w:rsid w:val="00994F00"/>
    <w:rsid w:val="00995550"/>
    <w:rsid w:val="009958EC"/>
    <w:rsid w:val="009963B9"/>
    <w:rsid w:val="00996AFA"/>
    <w:rsid w:val="00997144"/>
    <w:rsid w:val="009A1321"/>
    <w:rsid w:val="009A13F6"/>
    <w:rsid w:val="009A2BC2"/>
    <w:rsid w:val="009A2E69"/>
    <w:rsid w:val="009A4AA0"/>
    <w:rsid w:val="009A56B0"/>
    <w:rsid w:val="009A6EDA"/>
    <w:rsid w:val="009A70D7"/>
    <w:rsid w:val="009A751F"/>
    <w:rsid w:val="009A7751"/>
    <w:rsid w:val="009A7BC2"/>
    <w:rsid w:val="009A7BCC"/>
    <w:rsid w:val="009B0140"/>
    <w:rsid w:val="009B1310"/>
    <w:rsid w:val="009B1975"/>
    <w:rsid w:val="009B19D1"/>
    <w:rsid w:val="009B1C24"/>
    <w:rsid w:val="009B2C8D"/>
    <w:rsid w:val="009B30B4"/>
    <w:rsid w:val="009B32AC"/>
    <w:rsid w:val="009B389B"/>
    <w:rsid w:val="009B43F3"/>
    <w:rsid w:val="009B4567"/>
    <w:rsid w:val="009B4640"/>
    <w:rsid w:val="009B5395"/>
    <w:rsid w:val="009B57E7"/>
    <w:rsid w:val="009B5F7E"/>
    <w:rsid w:val="009B61D2"/>
    <w:rsid w:val="009B73CF"/>
    <w:rsid w:val="009C03F6"/>
    <w:rsid w:val="009C0D05"/>
    <w:rsid w:val="009C10D4"/>
    <w:rsid w:val="009C184B"/>
    <w:rsid w:val="009C1921"/>
    <w:rsid w:val="009C1DF3"/>
    <w:rsid w:val="009C2475"/>
    <w:rsid w:val="009C38BE"/>
    <w:rsid w:val="009C3D15"/>
    <w:rsid w:val="009C3F02"/>
    <w:rsid w:val="009C4198"/>
    <w:rsid w:val="009C436B"/>
    <w:rsid w:val="009C44FE"/>
    <w:rsid w:val="009C4BD1"/>
    <w:rsid w:val="009C515D"/>
    <w:rsid w:val="009C51B0"/>
    <w:rsid w:val="009C51EF"/>
    <w:rsid w:val="009C55D3"/>
    <w:rsid w:val="009C7640"/>
    <w:rsid w:val="009C784C"/>
    <w:rsid w:val="009C791B"/>
    <w:rsid w:val="009C7F4C"/>
    <w:rsid w:val="009D2C52"/>
    <w:rsid w:val="009D2CD9"/>
    <w:rsid w:val="009D2D03"/>
    <w:rsid w:val="009D39C3"/>
    <w:rsid w:val="009D3B35"/>
    <w:rsid w:val="009D3EE4"/>
    <w:rsid w:val="009D44BC"/>
    <w:rsid w:val="009D4674"/>
    <w:rsid w:val="009D4E7E"/>
    <w:rsid w:val="009D5D8F"/>
    <w:rsid w:val="009D645C"/>
    <w:rsid w:val="009D6464"/>
    <w:rsid w:val="009D6C57"/>
    <w:rsid w:val="009E1B34"/>
    <w:rsid w:val="009E209A"/>
    <w:rsid w:val="009E3346"/>
    <w:rsid w:val="009E3924"/>
    <w:rsid w:val="009E51CB"/>
    <w:rsid w:val="009E57D9"/>
    <w:rsid w:val="009E6F95"/>
    <w:rsid w:val="009E7105"/>
    <w:rsid w:val="009E71A2"/>
    <w:rsid w:val="009E75A4"/>
    <w:rsid w:val="009E79FB"/>
    <w:rsid w:val="009E7BF2"/>
    <w:rsid w:val="009E7FF8"/>
    <w:rsid w:val="009F0B2D"/>
    <w:rsid w:val="009F0B39"/>
    <w:rsid w:val="009F16FF"/>
    <w:rsid w:val="009F1D34"/>
    <w:rsid w:val="009F28F0"/>
    <w:rsid w:val="009F2E74"/>
    <w:rsid w:val="009F3E61"/>
    <w:rsid w:val="009F3F60"/>
    <w:rsid w:val="009F403C"/>
    <w:rsid w:val="009F433C"/>
    <w:rsid w:val="009F4996"/>
    <w:rsid w:val="009F5647"/>
    <w:rsid w:val="009F57B5"/>
    <w:rsid w:val="009F59BA"/>
    <w:rsid w:val="009F644B"/>
    <w:rsid w:val="009F6505"/>
    <w:rsid w:val="009F6FB5"/>
    <w:rsid w:val="009F7151"/>
    <w:rsid w:val="00A006F1"/>
    <w:rsid w:val="00A00A34"/>
    <w:rsid w:val="00A0134B"/>
    <w:rsid w:val="00A01929"/>
    <w:rsid w:val="00A02E63"/>
    <w:rsid w:val="00A0319A"/>
    <w:rsid w:val="00A0343B"/>
    <w:rsid w:val="00A03C5F"/>
    <w:rsid w:val="00A05B28"/>
    <w:rsid w:val="00A06139"/>
    <w:rsid w:val="00A06301"/>
    <w:rsid w:val="00A06528"/>
    <w:rsid w:val="00A06A0E"/>
    <w:rsid w:val="00A0773D"/>
    <w:rsid w:val="00A07E15"/>
    <w:rsid w:val="00A106F8"/>
    <w:rsid w:val="00A10B80"/>
    <w:rsid w:val="00A11071"/>
    <w:rsid w:val="00A1115E"/>
    <w:rsid w:val="00A11460"/>
    <w:rsid w:val="00A1166A"/>
    <w:rsid w:val="00A12968"/>
    <w:rsid w:val="00A12D64"/>
    <w:rsid w:val="00A15300"/>
    <w:rsid w:val="00A15B3B"/>
    <w:rsid w:val="00A15D21"/>
    <w:rsid w:val="00A1607D"/>
    <w:rsid w:val="00A17035"/>
    <w:rsid w:val="00A178AB"/>
    <w:rsid w:val="00A17A18"/>
    <w:rsid w:val="00A20640"/>
    <w:rsid w:val="00A2177F"/>
    <w:rsid w:val="00A21AE8"/>
    <w:rsid w:val="00A22601"/>
    <w:rsid w:val="00A23541"/>
    <w:rsid w:val="00A243B5"/>
    <w:rsid w:val="00A246B9"/>
    <w:rsid w:val="00A24F2F"/>
    <w:rsid w:val="00A255DB"/>
    <w:rsid w:val="00A2572A"/>
    <w:rsid w:val="00A25DAA"/>
    <w:rsid w:val="00A26B95"/>
    <w:rsid w:val="00A26E75"/>
    <w:rsid w:val="00A26EF9"/>
    <w:rsid w:val="00A26FCB"/>
    <w:rsid w:val="00A273C7"/>
    <w:rsid w:val="00A27AE4"/>
    <w:rsid w:val="00A27D7F"/>
    <w:rsid w:val="00A300B2"/>
    <w:rsid w:val="00A306DC"/>
    <w:rsid w:val="00A30B43"/>
    <w:rsid w:val="00A31C66"/>
    <w:rsid w:val="00A31F7D"/>
    <w:rsid w:val="00A323B2"/>
    <w:rsid w:val="00A33051"/>
    <w:rsid w:val="00A34181"/>
    <w:rsid w:val="00A34E3D"/>
    <w:rsid w:val="00A359F3"/>
    <w:rsid w:val="00A35BC5"/>
    <w:rsid w:val="00A35BD4"/>
    <w:rsid w:val="00A35E4B"/>
    <w:rsid w:val="00A368CB"/>
    <w:rsid w:val="00A36C06"/>
    <w:rsid w:val="00A36EBF"/>
    <w:rsid w:val="00A37450"/>
    <w:rsid w:val="00A37591"/>
    <w:rsid w:val="00A37A07"/>
    <w:rsid w:val="00A4048F"/>
    <w:rsid w:val="00A40514"/>
    <w:rsid w:val="00A418D0"/>
    <w:rsid w:val="00A4310F"/>
    <w:rsid w:val="00A4377B"/>
    <w:rsid w:val="00A44AFB"/>
    <w:rsid w:val="00A44B87"/>
    <w:rsid w:val="00A44D26"/>
    <w:rsid w:val="00A453D1"/>
    <w:rsid w:val="00A45C7D"/>
    <w:rsid w:val="00A47E97"/>
    <w:rsid w:val="00A50590"/>
    <w:rsid w:val="00A50DA8"/>
    <w:rsid w:val="00A51515"/>
    <w:rsid w:val="00A51F2C"/>
    <w:rsid w:val="00A51FB9"/>
    <w:rsid w:val="00A52441"/>
    <w:rsid w:val="00A53B5C"/>
    <w:rsid w:val="00A54C94"/>
    <w:rsid w:val="00A54D9E"/>
    <w:rsid w:val="00A56225"/>
    <w:rsid w:val="00A56A14"/>
    <w:rsid w:val="00A56D44"/>
    <w:rsid w:val="00A56E73"/>
    <w:rsid w:val="00A56EFD"/>
    <w:rsid w:val="00A57108"/>
    <w:rsid w:val="00A600EB"/>
    <w:rsid w:val="00A61D6F"/>
    <w:rsid w:val="00A62692"/>
    <w:rsid w:val="00A62760"/>
    <w:rsid w:val="00A63013"/>
    <w:rsid w:val="00A6347D"/>
    <w:rsid w:val="00A636C5"/>
    <w:rsid w:val="00A640D7"/>
    <w:rsid w:val="00A644EE"/>
    <w:rsid w:val="00A64529"/>
    <w:rsid w:val="00A64E33"/>
    <w:rsid w:val="00A65136"/>
    <w:rsid w:val="00A658CD"/>
    <w:rsid w:val="00A659A9"/>
    <w:rsid w:val="00A65AF6"/>
    <w:rsid w:val="00A65F8D"/>
    <w:rsid w:val="00A663E3"/>
    <w:rsid w:val="00A66D2E"/>
    <w:rsid w:val="00A67442"/>
    <w:rsid w:val="00A679F5"/>
    <w:rsid w:val="00A67F4C"/>
    <w:rsid w:val="00A67FEF"/>
    <w:rsid w:val="00A700C5"/>
    <w:rsid w:val="00A70307"/>
    <w:rsid w:val="00A70357"/>
    <w:rsid w:val="00A70C70"/>
    <w:rsid w:val="00A70D9C"/>
    <w:rsid w:val="00A70ED5"/>
    <w:rsid w:val="00A711BE"/>
    <w:rsid w:val="00A7187D"/>
    <w:rsid w:val="00A71F9B"/>
    <w:rsid w:val="00A7203A"/>
    <w:rsid w:val="00A7236F"/>
    <w:rsid w:val="00A72421"/>
    <w:rsid w:val="00A727B0"/>
    <w:rsid w:val="00A74211"/>
    <w:rsid w:val="00A7573A"/>
    <w:rsid w:val="00A75AF4"/>
    <w:rsid w:val="00A765DF"/>
    <w:rsid w:val="00A7679C"/>
    <w:rsid w:val="00A77E30"/>
    <w:rsid w:val="00A803BA"/>
    <w:rsid w:val="00A80D6C"/>
    <w:rsid w:val="00A8204B"/>
    <w:rsid w:val="00A82371"/>
    <w:rsid w:val="00A823B7"/>
    <w:rsid w:val="00A8281A"/>
    <w:rsid w:val="00A82CF0"/>
    <w:rsid w:val="00A833FE"/>
    <w:rsid w:val="00A834DC"/>
    <w:rsid w:val="00A83ECF"/>
    <w:rsid w:val="00A84740"/>
    <w:rsid w:val="00A84A85"/>
    <w:rsid w:val="00A8535B"/>
    <w:rsid w:val="00A856CC"/>
    <w:rsid w:val="00A858D5"/>
    <w:rsid w:val="00A86461"/>
    <w:rsid w:val="00A8771B"/>
    <w:rsid w:val="00A87B34"/>
    <w:rsid w:val="00A900ED"/>
    <w:rsid w:val="00A914FA"/>
    <w:rsid w:val="00A92314"/>
    <w:rsid w:val="00A9312F"/>
    <w:rsid w:val="00A93CF9"/>
    <w:rsid w:val="00A944E9"/>
    <w:rsid w:val="00A9479C"/>
    <w:rsid w:val="00A949CB"/>
    <w:rsid w:val="00A95581"/>
    <w:rsid w:val="00A95CC6"/>
    <w:rsid w:val="00A968A1"/>
    <w:rsid w:val="00AA1005"/>
    <w:rsid w:val="00AA1B3D"/>
    <w:rsid w:val="00AA1B92"/>
    <w:rsid w:val="00AA1C92"/>
    <w:rsid w:val="00AA2061"/>
    <w:rsid w:val="00AA20CF"/>
    <w:rsid w:val="00AA22E2"/>
    <w:rsid w:val="00AA276D"/>
    <w:rsid w:val="00AA2875"/>
    <w:rsid w:val="00AA374A"/>
    <w:rsid w:val="00AA454D"/>
    <w:rsid w:val="00AA5BAE"/>
    <w:rsid w:val="00AA65C5"/>
    <w:rsid w:val="00AB050E"/>
    <w:rsid w:val="00AB0F77"/>
    <w:rsid w:val="00AB24DF"/>
    <w:rsid w:val="00AB2B83"/>
    <w:rsid w:val="00AB3687"/>
    <w:rsid w:val="00AB46CA"/>
    <w:rsid w:val="00AB532F"/>
    <w:rsid w:val="00AB6091"/>
    <w:rsid w:val="00AB7016"/>
    <w:rsid w:val="00AB7850"/>
    <w:rsid w:val="00AB7CD6"/>
    <w:rsid w:val="00AB7E0F"/>
    <w:rsid w:val="00AC06C1"/>
    <w:rsid w:val="00AC0CAE"/>
    <w:rsid w:val="00AC140D"/>
    <w:rsid w:val="00AC1423"/>
    <w:rsid w:val="00AC194C"/>
    <w:rsid w:val="00AC1C39"/>
    <w:rsid w:val="00AC316D"/>
    <w:rsid w:val="00AC43FF"/>
    <w:rsid w:val="00AC4604"/>
    <w:rsid w:val="00AC4829"/>
    <w:rsid w:val="00AC494D"/>
    <w:rsid w:val="00AC5171"/>
    <w:rsid w:val="00AC5B6A"/>
    <w:rsid w:val="00AC5C40"/>
    <w:rsid w:val="00AC5CA0"/>
    <w:rsid w:val="00AC634A"/>
    <w:rsid w:val="00AC6CDC"/>
    <w:rsid w:val="00AC7165"/>
    <w:rsid w:val="00AD17A1"/>
    <w:rsid w:val="00AD2264"/>
    <w:rsid w:val="00AD2A18"/>
    <w:rsid w:val="00AD4179"/>
    <w:rsid w:val="00AD59E9"/>
    <w:rsid w:val="00AD5D02"/>
    <w:rsid w:val="00AD63B4"/>
    <w:rsid w:val="00AD6956"/>
    <w:rsid w:val="00AD721A"/>
    <w:rsid w:val="00AD7805"/>
    <w:rsid w:val="00AD7D5F"/>
    <w:rsid w:val="00AD7EDA"/>
    <w:rsid w:val="00AD7FEB"/>
    <w:rsid w:val="00AE02B3"/>
    <w:rsid w:val="00AE02B8"/>
    <w:rsid w:val="00AE0C20"/>
    <w:rsid w:val="00AE0C78"/>
    <w:rsid w:val="00AE15C9"/>
    <w:rsid w:val="00AE205E"/>
    <w:rsid w:val="00AE21C0"/>
    <w:rsid w:val="00AE31B4"/>
    <w:rsid w:val="00AE35C0"/>
    <w:rsid w:val="00AE36FF"/>
    <w:rsid w:val="00AE5A94"/>
    <w:rsid w:val="00AE74C9"/>
    <w:rsid w:val="00AE7854"/>
    <w:rsid w:val="00AE7FA6"/>
    <w:rsid w:val="00AF0163"/>
    <w:rsid w:val="00AF045F"/>
    <w:rsid w:val="00AF0729"/>
    <w:rsid w:val="00AF0905"/>
    <w:rsid w:val="00AF0991"/>
    <w:rsid w:val="00AF105B"/>
    <w:rsid w:val="00AF120C"/>
    <w:rsid w:val="00AF14F9"/>
    <w:rsid w:val="00AF1647"/>
    <w:rsid w:val="00AF1AE9"/>
    <w:rsid w:val="00AF1C98"/>
    <w:rsid w:val="00AF1CB0"/>
    <w:rsid w:val="00AF2290"/>
    <w:rsid w:val="00AF29DE"/>
    <w:rsid w:val="00AF3C11"/>
    <w:rsid w:val="00AF4CA2"/>
    <w:rsid w:val="00AF4D28"/>
    <w:rsid w:val="00AF51B5"/>
    <w:rsid w:val="00AF5240"/>
    <w:rsid w:val="00AF54B9"/>
    <w:rsid w:val="00AF5A17"/>
    <w:rsid w:val="00AF5C11"/>
    <w:rsid w:val="00AF6759"/>
    <w:rsid w:val="00AF7369"/>
    <w:rsid w:val="00AF7A5E"/>
    <w:rsid w:val="00AF7FD8"/>
    <w:rsid w:val="00B00207"/>
    <w:rsid w:val="00B002C1"/>
    <w:rsid w:val="00B008B1"/>
    <w:rsid w:val="00B012BF"/>
    <w:rsid w:val="00B0140B"/>
    <w:rsid w:val="00B018FE"/>
    <w:rsid w:val="00B01DC7"/>
    <w:rsid w:val="00B01EB6"/>
    <w:rsid w:val="00B035B4"/>
    <w:rsid w:val="00B042CA"/>
    <w:rsid w:val="00B04FED"/>
    <w:rsid w:val="00B050E2"/>
    <w:rsid w:val="00B05363"/>
    <w:rsid w:val="00B0595A"/>
    <w:rsid w:val="00B05D3D"/>
    <w:rsid w:val="00B06003"/>
    <w:rsid w:val="00B06A29"/>
    <w:rsid w:val="00B07761"/>
    <w:rsid w:val="00B07B34"/>
    <w:rsid w:val="00B07E7D"/>
    <w:rsid w:val="00B10735"/>
    <w:rsid w:val="00B116AA"/>
    <w:rsid w:val="00B11CBC"/>
    <w:rsid w:val="00B11CD9"/>
    <w:rsid w:val="00B13283"/>
    <w:rsid w:val="00B14998"/>
    <w:rsid w:val="00B1535F"/>
    <w:rsid w:val="00B15606"/>
    <w:rsid w:val="00B15708"/>
    <w:rsid w:val="00B1635A"/>
    <w:rsid w:val="00B166B9"/>
    <w:rsid w:val="00B16A83"/>
    <w:rsid w:val="00B17115"/>
    <w:rsid w:val="00B173F7"/>
    <w:rsid w:val="00B2011A"/>
    <w:rsid w:val="00B20D08"/>
    <w:rsid w:val="00B21117"/>
    <w:rsid w:val="00B218C3"/>
    <w:rsid w:val="00B22117"/>
    <w:rsid w:val="00B22147"/>
    <w:rsid w:val="00B22270"/>
    <w:rsid w:val="00B22DCB"/>
    <w:rsid w:val="00B23675"/>
    <w:rsid w:val="00B23FC9"/>
    <w:rsid w:val="00B247FD"/>
    <w:rsid w:val="00B25632"/>
    <w:rsid w:val="00B259BD"/>
    <w:rsid w:val="00B264AA"/>
    <w:rsid w:val="00B2677E"/>
    <w:rsid w:val="00B269E4"/>
    <w:rsid w:val="00B277A2"/>
    <w:rsid w:val="00B304F6"/>
    <w:rsid w:val="00B3073A"/>
    <w:rsid w:val="00B30BD1"/>
    <w:rsid w:val="00B31611"/>
    <w:rsid w:val="00B318C2"/>
    <w:rsid w:val="00B319AA"/>
    <w:rsid w:val="00B31E7F"/>
    <w:rsid w:val="00B326BA"/>
    <w:rsid w:val="00B333C8"/>
    <w:rsid w:val="00B334AB"/>
    <w:rsid w:val="00B3379C"/>
    <w:rsid w:val="00B3644E"/>
    <w:rsid w:val="00B3677A"/>
    <w:rsid w:val="00B37EB2"/>
    <w:rsid w:val="00B400D3"/>
    <w:rsid w:val="00B410CE"/>
    <w:rsid w:val="00B41490"/>
    <w:rsid w:val="00B417F6"/>
    <w:rsid w:val="00B41954"/>
    <w:rsid w:val="00B41975"/>
    <w:rsid w:val="00B41FBB"/>
    <w:rsid w:val="00B4216D"/>
    <w:rsid w:val="00B42426"/>
    <w:rsid w:val="00B42EEE"/>
    <w:rsid w:val="00B44BC0"/>
    <w:rsid w:val="00B455EC"/>
    <w:rsid w:val="00B45A35"/>
    <w:rsid w:val="00B45F2A"/>
    <w:rsid w:val="00B45F74"/>
    <w:rsid w:val="00B476C1"/>
    <w:rsid w:val="00B479B6"/>
    <w:rsid w:val="00B507AA"/>
    <w:rsid w:val="00B508B8"/>
    <w:rsid w:val="00B50DC1"/>
    <w:rsid w:val="00B51557"/>
    <w:rsid w:val="00B51761"/>
    <w:rsid w:val="00B517FD"/>
    <w:rsid w:val="00B51932"/>
    <w:rsid w:val="00B522D7"/>
    <w:rsid w:val="00B53398"/>
    <w:rsid w:val="00B53509"/>
    <w:rsid w:val="00B54CD0"/>
    <w:rsid w:val="00B556DB"/>
    <w:rsid w:val="00B55A7F"/>
    <w:rsid w:val="00B55EA9"/>
    <w:rsid w:val="00B56FC3"/>
    <w:rsid w:val="00B574C3"/>
    <w:rsid w:val="00B576DF"/>
    <w:rsid w:val="00B57B8E"/>
    <w:rsid w:val="00B57C91"/>
    <w:rsid w:val="00B600AB"/>
    <w:rsid w:val="00B602EE"/>
    <w:rsid w:val="00B60A6E"/>
    <w:rsid w:val="00B61AE3"/>
    <w:rsid w:val="00B61BF3"/>
    <w:rsid w:val="00B61E98"/>
    <w:rsid w:val="00B624AD"/>
    <w:rsid w:val="00B62901"/>
    <w:rsid w:val="00B637FF"/>
    <w:rsid w:val="00B64893"/>
    <w:rsid w:val="00B64EF7"/>
    <w:rsid w:val="00B6529C"/>
    <w:rsid w:val="00B658B6"/>
    <w:rsid w:val="00B66296"/>
    <w:rsid w:val="00B6630D"/>
    <w:rsid w:val="00B66781"/>
    <w:rsid w:val="00B66B09"/>
    <w:rsid w:val="00B672A7"/>
    <w:rsid w:val="00B67355"/>
    <w:rsid w:val="00B67399"/>
    <w:rsid w:val="00B67ABD"/>
    <w:rsid w:val="00B67E28"/>
    <w:rsid w:val="00B7273A"/>
    <w:rsid w:val="00B72DD2"/>
    <w:rsid w:val="00B7341E"/>
    <w:rsid w:val="00B73835"/>
    <w:rsid w:val="00B73B4C"/>
    <w:rsid w:val="00B75744"/>
    <w:rsid w:val="00B75C27"/>
    <w:rsid w:val="00B7626B"/>
    <w:rsid w:val="00B76553"/>
    <w:rsid w:val="00B7713C"/>
    <w:rsid w:val="00B77DF0"/>
    <w:rsid w:val="00B806E6"/>
    <w:rsid w:val="00B807B0"/>
    <w:rsid w:val="00B80843"/>
    <w:rsid w:val="00B80A7C"/>
    <w:rsid w:val="00B80D1C"/>
    <w:rsid w:val="00B81097"/>
    <w:rsid w:val="00B811F9"/>
    <w:rsid w:val="00B824BC"/>
    <w:rsid w:val="00B825EF"/>
    <w:rsid w:val="00B82A8D"/>
    <w:rsid w:val="00B83036"/>
    <w:rsid w:val="00B83A30"/>
    <w:rsid w:val="00B83D06"/>
    <w:rsid w:val="00B84032"/>
    <w:rsid w:val="00B8538A"/>
    <w:rsid w:val="00B85D14"/>
    <w:rsid w:val="00B86DD6"/>
    <w:rsid w:val="00B87A64"/>
    <w:rsid w:val="00B87C4D"/>
    <w:rsid w:val="00B90010"/>
    <w:rsid w:val="00B907BF"/>
    <w:rsid w:val="00B91335"/>
    <w:rsid w:val="00B91D9E"/>
    <w:rsid w:val="00B930C1"/>
    <w:rsid w:val="00B93278"/>
    <w:rsid w:val="00B93937"/>
    <w:rsid w:val="00B94A40"/>
    <w:rsid w:val="00B94A91"/>
    <w:rsid w:val="00B96220"/>
    <w:rsid w:val="00B9670C"/>
    <w:rsid w:val="00B970C8"/>
    <w:rsid w:val="00B97C92"/>
    <w:rsid w:val="00B97D0A"/>
    <w:rsid w:val="00B97D20"/>
    <w:rsid w:val="00BA05A9"/>
    <w:rsid w:val="00BA06BA"/>
    <w:rsid w:val="00BA13B2"/>
    <w:rsid w:val="00BA18A6"/>
    <w:rsid w:val="00BA221C"/>
    <w:rsid w:val="00BA2619"/>
    <w:rsid w:val="00BA2DA0"/>
    <w:rsid w:val="00BA2F66"/>
    <w:rsid w:val="00BA37E8"/>
    <w:rsid w:val="00BA3860"/>
    <w:rsid w:val="00BA3C81"/>
    <w:rsid w:val="00BA429B"/>
    <w:rsid w:val="00BA5686"/>
    <w:rsid w:val="00BA5704"/>
    <w:rsid w:val="00BA6C5C"/>
    <w:rsid w:val="00BA6C72"/>
    <w:rsid w:val="00BA7A8F"/>
    <w:rsid w:val="00BA7F24"/>
    <w:rsid w:val="00BA7FF8"/>
    <w:rsid w:val="00BB0623"/>
    <w:rsid w:val="00BB11C2"/>
    <w:rsid w:val="00BB23F3"/>
    <w:rsid w:val="00BB2DEE"/>
    <w:rsid w:val="00BB2EB5"/>
    <w:rsid w:val="00BB36C7"/>
    <w:rsid w:val="00BB3A0C"/>
    <w:rsid w:val="00BB3C74"/>
    <w:rsid w:val="00BB5161"/>
    <w:rsid w:val="00BB5A39"/>
    <w:rsid w:val="00BB5F5E"/>
    <w:rsid w:val="00BB696A"/>
    <w:rsid w:val="00BB7784"/>
    <w:rsid w:val="00BC0327"/>
    <w:rsid w:val="00BC1499"/>
    <w:rsid w:val="00BC15B7"/>
    <w:rsid w:val="00BC1C39"/>
    <w:rsid w:val="00BC3268"/>
    <w:rsid w:val="00BC3D5E"/>
    <w:rsid w:val="00BC40DD"/>
    <w:rsid w:val="00BC58F6"/>
    <w:rsid w:val="00BC6170"/>
    <w:rsid w:val="00BC643A"/>
    <w:rsid w:val="00BC65DD"/>
    <w:rsid w:val="00BC7D44"/>
    <w:rsid w:val="00BC7EB1"/>
    <w:rsid w:val="00BC7FA4"/>
    <w:rsid w:val="00BD0328"/>
    <w:rsid w:val="00BD1A09"/>
    <w:rsid w:val="00BD461E"/>
    <w:rsid w:val="00BD59F8"/>
    <w:rsid w:val="00BD7318"/>
    <w:rsid w:val="00BD7465"/>
    <w:rsid w:val="00BD78EB"/>
    <w:rsid w:val="00BE0475"/>
    <w:rsid w:val="00BE051D"/>
    <w:rsid w:val="00BE0EEC"/>
    <w:rsid w:val="00BE1112"/>
    <w:rsid w:val="00BE2447"/>
    <w:rsid w:val="00BE3FD9"/>
    <w:rsid w:val="00BE50C4"/>
    <w:rsid w:val="00BE591C"/>
    <w:rsid w:val="00BE5B38"/>
    <w:rsid w:val="00BE6B22"/>
    <w:rsid w:val="00BE79B6"/>
    <w:rsid w:val="00BF006A"/>
    <w:rsid w:val="00BF00E9"/>
    <w:rsid w:val="00BF0508"/>
    <w:rsid w:val="00BF0BA2"/>
    <w:rsid w:val="00BF23BA"/>
    <w:rsid w:val="00BF2FA7"/>
    <w:rsid w:val="00BF3097"/>
    <w:rsid w:val="00BF3904"/>
    <w:rsid w:val="00BF39D0"/>
    <w:rsid w:val="00BF3E15"/>
    <w:rsid w:val="00BF4421"/>
    <w:rsid w:val="00BF45C2"/>
    <w:rsid w:val="00BF47E5"/>
    <w:rsid w:val="00BF592B"/>
    <w:rsid w:val="00BF595D"/>
    <w:rsid w:val="00BF598B"/>
    <w:rsid w:val="00BF59D7"/>
    <w:rsid w:val="00BF66B6"/>
    <w:rsid w:val="00BF7367"/>
    <w:rsid w:val="00BF7593"/>
    <w:rsid w:val="00BF7ADE"/>
    <w:rsid w:val="00C008E9"/>
    <w:rsid w:val="00C00C87"/>
    <w:rsid w:val="00C00E21"/>
    <w:rsid w:val="00C01E49"/>
    <w:rsid w:val="00C025FB"/>
    <w:rsid w:val="00C02EAF"/>
    <w:rsid w:val="00C039FA"/>
    <w:rsid w:val="00C03AAD"/>
    <w:rsid w:val="00C0424D"/>
    <w:rsid w:val="00C04516"/>
    <w:rsid w:val="00C04F59"/>
    <w:rsid w:val="00C05368"/>
    <w:rsid w:val="00C053E7"/>
    <w:rsid w:val="00C05522"/>
    <w:rsid w:val="00C0573C"/>
    <w:rsid w:val="00C060C5"/>
    <w:rsid w:val="00C073E8"/>
    <w:rsid w:val="00C111C8"/>
    <w:rsid w:val="00C1144C"/>
    <w:rsid w:val="00C12AAD"/>
    <w:rsid w:val="00C13C70"/>
    <w:rsid w:val="00C13C81"/>
    <w:rsid w:val="00C13EDF"/>
    <w:rsid w:val="00C14436"/>
    <w:rsid w:val="00C144FB"/>
    <w:rsid w:val="00C150C9"/>
    <w:rsid w:val="00C165E6"/>
    <w:rsid w:val="00C1753A"/>
    <w:rsid w:val="00C17AEF"/>
    <w:rsid w:val="00C20C34"/>
    <w:rsid w:val="00C2237E"/>
    <w:rsid w:val="00C22E53"/>
    <w:rsid w:val="00C23D95"/>
    <w:rsid w:val="00C24DD3"/>
    <w:rsid w:val="00C251B7"/>
    <w:rsid w:val="00C26353"/>
    <w:rsid w:val="00C27616"/>
    <w:rsid w:val="00C278CF"/>
    <w:rsid w:val="00C309F8"/>
    <w:rsid w:val="00C317A2"/>
    <w:rsid w:val="00C31F7A"/>
    <w:rsid w:val="00C325C1"/>
    <w:rsid w:val="00C34A19"/>
    <w:rsid w:val="00C34D65"/>
    <w:rsid w:val="00C3595F"/>
    <w:rsid w:val="00C35EFD"/>
    <w:rsid w:val="00C370E2"/>
    <w:rsid w:val="00C3733A"/>
    <w:rsid w:val="00C37714"/>
    <w:rsid w:val="00C3795B"/>
    <w:rsid w:val="00C37AA0"/>
    <w:rsid w:val="00C37CEE"/>
    <w:rsid w:val="00C37FCE"/>
    <w:rsid w:val="00C406CC"/>
    <w:rsid w:val="00C41363"/>
    <w:rsid w:val="00C41493"/>
    <w:rsid w:val="00C41765"/>
    <w:rsid w:val="00C42C6F"/>
    <w:rsid w:val="00C435C2"/>
    <w:rsid w:val="00C43869"/>
    <w:rsid w:val="00C43E01"/>
    <w:rsid w:val="00C44FD5"/>
    <w:rsid w:val="00C4604B"/>
    <w:rsid w:val="00C4686B"/>
    <w:rsid w:val="00C47D7D"/>
    <w:rsid w:val="00C47F51"/>
    <w:rsid w:val="00C50AF4"/>
    <w:rsid w:val="00C50CDF"/>
    <w:rsid w:val="00C510DB"/>
    <w:rsid w:val="00C51463"/>
    <w:rsid w:val="00C51B20"/>
    <w:rsid w:val="00C51F23"/>
    <w:rsid w:val="00C52F57"/>
    <w:rsid w:val="00C53457"/>
    <w:rsid w:val="00C53988"/>
    <w:rsid w:val="00C53A1E"/>
    <w:rsid w:val="00C53C74"/>
    <w:rsid w:val="00C53E70"/>
    <w:rsid w:val="00C53F16"/>
    <w:rsid w:val="00C5407A"/>
    <w:rsid w:val="00C54DF2"/>
    <w:rsid w:val="00C54E41"/>
    <w:rsid w:val="00C5505A"/>
    <w:rsid w:val="00C5547B"/>
    <w:rsid w:val="00C562BA"/>
    <w:rsid w:val="00C56333"/>
    <w:rsid w:val="00C5653B"/>
    <w:rsid w:val="00C57233"/>
    <w:rsid w:val="00C60BB5"/>
    <w:rsid w:val="00C61806"/>
    <w:rsid w:val="00C61874"/>
    <w:rsid w:val="00C618FC"/>
    <w:rsid w:val="00C61F1E"/>
    <w:rsid w:val="00C6227F"/>
    <w:rsid w:val="00C6291C"/>
    <w:rsid w:val="00C63D3D"/>
    <w:rsid w:val="00C64C84"/>
    <w:rsid w:val="00C65AEA"/>
    <w:rsid w:val="00C66986"/>
    <w:rsid w:val="00C674C6"/>
    <w:rsid w:val="00C678D6"/>
    <w:rsid w:val="00C67E26"/>
    <w:rsid w:val="00C702B2"/>
    <w:rsid w:val="00C70F18"/>
    <w:rsid w:val="00C7128E"/>
    <w:rsid w:val="00C72056"/>
    <w:rsid w:val="00C72D04"/>
    <w:rsid w:val="00C73847"/>
    <w:rsid w:val="00C73BE9"/>
    <w:rsid w:val="00C742FD"/>
    <w:rsid w:val="00C74675"/>
    <w:rsid w:val="00C74848"/>
    <w:rsid w:val="00C74B45"/>
    <w:rsid w:val="00C74DD7"/>
    <w:rsid w:val="00C74F09"/>
    <w:rsid w:val="00C75985"/>
    <w:rsid w:val="00C75E3F"/>
    <w:rsid w:val="00C75F0A"/>
    <w:rsid w:val="00C763E4"/>
    <w:rsid w:val="00C7656A"/>
    <w:rsid w:val="00C76BDC"/>
    <w:rsid w:val="00C76D33"/>
    <w:rsid w:val="00C8120B"/>
    <w:rsid w:val="00C81628"/>
    <w:rsid w:val="00C8204D"/>
    <w:rsid w:val="00C829A3"/>
    <w:rsid w:val="00C82E4D"/>
    <w:rsid w:val="00C82FAE"/>
    <w:rsid w:val="00C83B40"/>
    <w:rsid w:val="00C8427E"/>
    <w:rsid w:val="00C85263"/>
    <w:rsid w:val="00C852D5"/>
    <w:rsid w:val="00C853AA"/>
    <w:rsid w:val="00C856D0"/>
    <w:rsid w:val="00C85723"/>
    <w:rsid w:val="00C86E16"/>
    <w:rsid w:val="00C86EC4"/>
    <w:rsid w:val="00C875BE"/>
    <w:rsid w:val="00C90143"/>
    <w:rsid w:val="00C90723"/>
    <w:rsid w:val="00C91A1D"/>
    <w:rsid w:val="00C91C5C"/>
    <w:rsid w:val="00C92628"/>
    <w:rsid w:val="00C928A1"/>
    <w:rsid w:val="00C93C0F"/>
    <w:rsid w:val="00C93D9E"/>
    <w:rsid w:val="00C93ED6"/>
    <w:rsid w:val="00C94335"/>
    <w:rsid w:val="00C943E8"/>
    <w:rsid w:val="00C95358"/>
    <w:rsid w:val="00C95380"/>
    <w:rsid w:val="00C95661"/>
    <w:rsid w:val="00C95A0A"/>
    <w:rsid w:val="00C95EE9"/>
    <w:rsid w:val="00C96311"/>
    <w:rsid w:val="00C9638E"/>
    <w:rsid w:val="00C965A4"/>
    <w:rsid w:val="00C9673A"/>
    <w:rsid w:val="00C96FD8"/>
    <w:rsid w:val="00C976EA"/>
    <w:rsid w:val="00CA05DA"/>
    <w:rsid w:val="00CA0A52"/>
    <w:rsid w:val="00CA113D"/>
    <w:rsid w:val="00CA1479"/>
    <w:rsid w:val="00CA165D"/>
    <w:rsid w:val="00CA2097"/>
    <w:rsid w:val="00CA20E8"/>
    <w:rsid w:val="00CA2F85"/>
    <w:rsid w:val="00CA3139"/>
    <w:rsid w:val="00CA3877"/>
    <w:rsid w:val="00CA44F1"/>
    <w:rsid w:val="00CA457E"/>
    <w:rsid w:val="00CA4CDE"/>
    <w:rsid w:val="00CA4E3F"/>
    <w:rsid w:val="00CA57C4"/>
    <w:rsid w:val="00CA58CB"/>
    <w:rsid w:val="00CA5BE3"/>
    <w:rsid w:val="00CA64DC"/>
    <w:rsid w:val="00CA6E03"/>
    <w:rsid w:val="00CA6E0B"/>
    <w:rsid w:val="00CA7984"/>
    <w:rsid w:val="00CA7F94"/>
    <w:rsid w:val="00CB052E"/>
    <w:rsid w:val="00CB0C94"/>
    <w:rsid w:val="00CB1C89"/>
    <w:rsid w:val="00CB2A8D"/>
    <w:rsid w:val="00CB30E8"/>
    <w:rsid w:val="00CB4014"/>
    <w:rsid w:val="00CB4145"/>
    <w:rsid w:val="00CB4211"/>
    <w:rsid w:val="00CB42C7"/>
    <w:rsid w:val="00CB4DC2"/>
    <w:rsid w:val="00CB583E"/>
    <w:rsid w:val="00CB5D88"/>
    <w:rsid w:val="00CB6184"/>
    <w:rsid w:val="00CB69D2"/>
    <w:rsid w:val="00CB6EA5"/>
    <w:rsid w:val="00CB6F3A"/>
    <w:rsid w:val="00CB7664"/>
    <w:rsid w:val="00CB7C1E"/>
    <w:rsid w:val="00CB7D10"/>
    <w:rsid w:val="00CB7D76"/>
    <w:rsid w:val="00CB7D7A"/>
    <w:rsid w:val="00CC0437"/>
    <w:rsid w:val="00CC183F"/>
    <w:rsid w:val="00CC1B7C"/>
    <w:rsid w:val="00CC1DD2"/>
    <w:rsid w:val="00CC27A1"/>
    <w:rsid w:val="00CC3743"/>
    <w:rsid w:val="00CC3B19"/>
    <w:rsid w:val="00CC3DFE"/>
    <w:rsid w:val="00CC408A"/>
    <w:rsid w:val="00CC50D3"/>
    <w:rsid w:val="00CC5201"/>
    <w:rsid w:val="00CC5280"/>
    <w:rsid w:val="00CC6587"/>
    <w:rsid w:val="00CC7625"/>
    <w:rsid w:val="00CC79D8"/>
    <w:rsid w:val="00CC7DD7"/>
    <w:rsid w:val="00CD0CED"/>
    <w:rsid w:val="00CD0DB4"/>
    <w:rsid w:val="00CD130D"/>
    <w:rsid w:val="00CD18AD"/>
    <w:rsid w:val="00CD2344"/>
    <w:rsid w:val="00CD2A2E"/>
    <w:rsid w:val="00CD2D87"/>
    <w:rsid w:val="00CD3B96"/>
    <w:rsid w:val="00CD3C32"/>
    <w:rsid w:val="00CD3C3F"/>
    <w:rsid w:val="00CD423E"/>
    <w:rsid w:val="00CD535D"/>
    <w:rsid w:val="00CD5E22"/>
    <w:rsid w:val="00CD623C"/>
    <w:rsid w:val="00CD7121"/>
    <w:rsid w:val="00CD73A8"/>
    <w:rsid w:val="00CD7F01"/>
    <w:rsid w:val="00CE0329"/>
    <w:rsid w:val="00CE144A"/>
    <w:rsid w:val="00CE1EA8"/>
    <w:rsid w:val="00CE253C"/>
    <w:rsid w:val="00CE3580"/>
    <w:rsid w:val="00CE413B"/>
    <w:rsid w:val="00CE425B"/>
    <w:rsid w:val="00CE4795"/>
    <w:rsid w:val="00CE50C2"/>
    <w:rsid w:val="00CE54E2"/>
    <w:rsid w:val="00CE580C"/>
    <w:rsid w:val="00CE5E2A"/>
    <w:rsid w:val="00CE6B01"/>
    <w:rsid w:val="00CE6D72"/>
    <w:rsid w:val="00CE7A9F"/>
    <w:rsid w:val="00CE7D29"/>
    <w:rsid w:val="00CF0071"/>
    <w:rsid w:val="00CF07E4"/>
    <w:rsid w:val="00CF09C4"/>
    <w:rsid w:val="00CF0F2F"/>
    <w:rsid w:val="00CF19C6"/>
    <w:rsid w:val="00CF20D2"/>
    <w:rsid w:val="00CF2B8C"/>
    <w:rsid w:val="00CF367B"/>
    <w:rsid w:val="00CF36A8"/>
    <w:rsid w:val="00CF3D48"/>
    <w:rsid w:val="00CF4C25"/>
    <w:rsid w:val="00CF6BAE"/>
    <w:rsid w:val="00CF7576"/>
    <w:rsid w:val="00CF76E4"/>
    <w:rsid w:val="00D00602"/>
    <w:rsid w:val="00D00B63"/>
    <w:rsid w:val="00D015CE"/>
    <w:rsid w:val="00D017E0"/>
    <w:rsid w:val="00D01D03"/>
    <w:rsid w:val="00D01F9B"/>
    <w:rsid w:val="00D03213"/>
    <w:rsid w:val="00D04224"/>
    <w:rsid w:val="00D0640D"/>
    <w:rsid w:val="00D06988"/>
    <w:rsid w:val="00D07541"/>
    <w:rsid w:val="00D07C47"/>
    <w:rsid w:val="00D07E3A"/>
    <w:rsid w:val="00D1019D"/>
    <w:rsid w:val="00D1031D"/>
    <w:rsid w:val="00D10688"/>
    <w:rsid w:val="00D111E2"/>
    <w:rsid w:val="00D12C5B"/>
    <w:rsid w:val="00D1363E"/>
    <w:rsid w:val="00D14D12"/>
    <w:rsid w:val="00D1512A"/>
    <w:rsid w:val="00D151BA"/>
    <w:rsid w:val="00D15E24"/>
    <w:rsid w:val="00D1696B"/>
    <w:rsid w:val="00D16A29"/>
    <w:rsid w:val="00D1733B"/>
    <w:rsid w:val="00D202B0"/>
    <w:rsid w:val="00D20E88"/>
    <w:rsid w:val="00D20FBD"/>
    <w:rsid w:val="00D211E1"/>
    <w:rsid w:val="00D21249"/>
    <w:rsid w:val="00D21A04"/>
    <w:rsid w:val="00D21F48"/>
    <w:rsid w:val="00D230C2"/>
    <w:rsid w:val="00D2331D"/>
    <w:rsid w:val="00D2333C"/>
    <w:rsid w:val="00D2368E"/>
    <w:rsid w:val="00D24C27"/>
    <w:rsid w:val="00D2561A"/>
    <w:rsid w:val="00D2570A"/>
    <w:rsid w:val="00D26429"/>
    <w:rsid w:val="00D26B19"/>
    <w:rsid w:val="00D273AD"/>
    <w:rsid w:val="00D27683"/>
    <w:rsid w:val="00D278E3"/>
    <w:rsid w:val="00D27FB0"/>
    <w:rsid w:val="00D30CBF"/>
    <w:rsid w:val="00D318A8"/>
    <w:rsid w:val="00D31B92"/>
    <w:rsid w:val="00D321B8"/>
    <w:rsid w:val="00D326A6"/>
    <w:rsid w:val="00D32D5C"/>
    <w:rsid w:val="00D332C8"/>
    <w:rsid w:val="00D33385"/>
    <w:rsid w:val="00D3350C"/>
    <w:rsid w:val="00D33C72"/>
    <w:rsid w:val="00D34566"/>
    <w:rsid w:val="00D34AB5"/>
    <w:rsid w:val="00D351ED"/>
    <w:rsid w:val="00D356AB"/>
    <w:rsid w:val="00D3594B"/>
    <w:rsid w:val="00D35F61"/>
    <w:rsid w:val="00D36A75"/>
    <w:rsid w:val="00D36B10"/>
    <w:rsid w:val="00D400A6"/>
    <w:rsid w:val="00D406DD"/>
    <w:rsid w:val="00D40788"/>
    <w:rsid w:val="00D414DE"/>
    <w:rsid w:val="00D41A7E"/>
    <w:rsid w:val="00D41BFF"/>
    <w:rsid w:val="00D41C9F"/>
    <w:rsid w:val="00D43067"/>
    <w:rsid w:val="00D43214"/>
    <w:rsid w:val="00D43BE5"/>
    <w:rsid w:val="00D442A6"/>
    <w:rsid w:val="00D45C14"/>
    <w:rsid w:val="00D471E7"/>
    <w:rsid w:val="00D47B7B"/>
    <w:rsid w:val="00D47CA3"/>
    <w:rsid w:val="00D47F64"/>
    <w:rsid w:val="00D509E9"/>
    <w:rsid w:val="00D510C7"/>
    <w:rsid w:val="00D51DE0"/>
    <w:rsid w:val="00D52337"/>
    <w:rsid w:val="00D547AC"/>
    <w:rsid w:val="00D54B57"/>
    <w:rsid w:val="00D54F1B"/>
    <w:rsid w:val="00D55034"/>
    <w:rsid w:val="00D5526A"/>
    <w:rsid w:val="00D56A97"/>
    <w:rsid w:val="00D576FF"/>
    <w:rsid w:val="00D603E2"/>
    <w:rsid w:val="00D6107C"/>
    <w:rsid w:val="00D618BC"/>
    <w:rsid w:val="00D61ACF"/>
    <w:rsid w:val="00D6208E"/>
    <w:rsid w:val="00D62103"/>
    <w:rsid w:val="00D62646"/>
    <w:rsid w:val="00D626CD"/>
    <w:rsid w:val="00D62D21"/>
    <w:rsid w:val="00D63F51"/>
    <w:rsid w:val="00D64766"/>
    <w:rsid w:val="00D64DDB"/>
    <w:rsid w:val="00D65692"/>
    <w:rsid w:val="00D656D8"/>
    <w:rsid w:val="00D6589D"/>
    <w:rsid w:val="00D65EDD"/>
    <w:rsid w:val="00D65F7C"/>
    <w:rsid w:val="00D661EB"/>
    <w:rsid w:val="00D70411"/>
    <w:rsid w:val="00D70581"/>
    <w:rsid w:val="00D70B30"/>
    <w:rsid w:val="00D70C8E"/>
    <w:rsid w:val="00D714E5"/>
    <w:rsid w:val="00D7285A"/>
    <w:rsid w:val="00D72922"/>
    <w:rsid w:val="00D72C22"/>
    <w:rsid w:val="00D73278"/>
    <w:rsid w:val="00D7357D"/>
    <w:rsid w:val="00D73850"/>
    <w:rsid w:val="00D739A9"/>
    <w:rsid w:val="00D73AE0"/>
    <w:rsid w:val="00D740AA"/>
    <w:rsid w:val="00D74933"/>
    <w:rsid w:val="00D74BE1"/>
    <w:rsid w:val="00D74C39"/>
    <w:rsid w:val="00D7506C"/>
    <w:rsid w:val="00D75139"/>
    <w:rsid w:val="00D76792"/>
    <w:rsid w:val="00D771F9"/>
    <w:rsid w:val="00D778F9"/>
    <w:rsid w:val="00D779DD"/>
    <w:rsid w:val="00D77F10"/>
    <w:rsid w:val="00D802E1"/>
    <w:rsid w:val="00D81204"/>
    <w:rsid w:val="00D8132C"/>
    <w:rsid w:val="00D8142F"/>
    <w:rsid w:val="00D81BEC"/>
    <w:rsid w:val="00D82665"/>
    <w:rsid w:val="00D83182"/>
    <w:rsid w:val="00D8364B"/>
    <w:rsid w:val="00D83BDC"/>
    <w:rsid w:val="00D853F7"/>
    <w:rsid w:val="00D8573B"/>
    <w:rsid w:val="00D859EF"/>
    <w:rsid w:val="00D85C05"/>
    <w:rsid w:val="00D865E0"/>
    <w:rsid w:val="00D86BEC"/>
    <w:rsid w:val="00D87010"/>
    <w:rsid w:val="00D879AA"/>
    <w:rsid w:val="00D90EF1"/>
    <w:rsid w:val="00D91309"/>
    <w:rsid w:val="00D91810"/>
    <w:rsid w:val="00D92F2E"/>
    <w:rsid w:val="00D93493"/>
    <w:rsid w:val="00D94425"/>
    <w:rsid w:val="00D95B74"/>
    <w:rsid w:val="00D96784"/>
    <w:rsid w:val="00D970A0"/>
    <w:rsid w:val="00D97A74"/>
    <w:rsid w:val="00DA0362"/>
    <w:rsid w:val="00DA0CD7"/>
    <w:rsid w:val="00DA0E55"/>
    <w:rsid w:val="00DA125A"/>
    <w:rsid w:val="00DA26BA"/>
    <w:rsid w:val="00DA3802"/>
    <w:rsid w:val="00DA3DE3"/>
    <w:rsid w:val="00DA4AA3"/>
    <w:rsid w:val="00DA52A4"/>
    <w:rsid w:val="00DA6DA2"/>
    <w:rsid w:val="00DA70F7"/>
    <w:rsid w:val="00DA73F3"/>
    <w:rsid w:val="00DA764F"/>
    <w:rsid w:val="00DA7B28"/>
    <w:rsid w:val="00DA7D79"/>
    <w:rsid w:val="00DB012E"/>
    <w:rsid w:val="00DB0260"/>
    <w:rsid w:val="00DB0EA2"/>
    <w:rsid w:val="00DB0F88"/>
    <w:rsid w:val="00DB1AF8"/>
    <w:rsid w:val="00DB33B8"/>
    <w:rsid w:val="00DB3460"/>
    <w:rsid w:val="00DB3B5F"/>
    <w:rsid w:val="00DB3DFC"/>
    <w:rsid w:val="00DB4594"/>
    <w:rsid w:val="00DB4B30"/>
    <w:rsid w:val="00DB4E83"/>
    <w:rsid w:val="00DB560E"/>
    <w:rsid w:val="00DB5B21"/>
    <w:rsid w:val="00DB6108"/>
    <w:rsid w:val="00DB6DED"/>
    <w:rsid w:val="00DB72B8"/>
    <w:rsid w:val="00DB78A5"/>
    <w:rsid w:val="00DB793D"/>
    <w:rsid w:val="00DC1D03"/>
    <w:rsid w:val="00DC21BA"/>
    <w:rsid w:val="00DC278E"/>
    <w:rsid w:val="00DC32EA"/>
    <w:rsid w:val="00DC3370"/>
    <w:rsid w:val="00DC3637"/>
    <w:rsid w:val="00DC409E"/>
    <w:rsid w:val="00DC437E"/>
    <w:rsid w:val="00DC4A5E"/>
    <w:rsid w:val="00DC4FFA"/>
    <w:rsid w:val="00DC519A"/>
    <w:rsid w:val="00DC5487"/>
    <w:rsid w:val="00DC5E96"/>
    <w:rsid w:val="00DC69F6"/>
    <w:rsid w:val="00DC7692"/>
    <w:rsid w:val="00DD00EC"/>
    <w:rsid w:val="00DD03E0"/>
    <w:rsid w:val="00DD0A4E"/>
    <w:rsid w:val="00DD0F9D"/>
    <w:rsid w:val="00DD1101"/>
    <w:rsid w:val="00DD162C"/>
    <w:rsid w:val="00DD1691"/>
    <w:rsid w:val="00DD18AF"/>
    <w:rsid w:val="00DD1EB5"/>
    <w:rsid w:val="00DD232C"/>
    <w:rsid w:val="00DD3583"/>
    <w:rsid w:val="00DD3592"/>
    <w:rsid w:val="00DD4163"/>
    <w:rsid w:val="00DD4B67"/>
    <w:rsid w:val="00DD4C65"/>
    <w:rsid w:val="00DD505A"/>
    <w:rsid w:val="00DD5458"/>
    <w:rsid w:val="00DD6E7B"/>
    <w:rsid w:val="00DE0075"/>
    <w:rsid w:val="00DE0926"/>
    <w:rsid w:val="00DE0F84"/>
    <w:rsid w:val="00DE11E7"/>
    <w:rsid w:val="00DE1EE5"/>
    <w:rsid w:val="00DE236D"/>
    <w:rsid w:val="00DE27AB"/>
    <w:rsid w:val="00DE2B27"/>
    <w:rsid w:val="00DE2F0B"/>
    <w:rsid w:val="00DE303F"/>
    <w:rsid w:val="00DE3414"/>
    <w:rsid w:val="00DE3DCF"/>
    <w:rsid w:val="00DE4083"/>
    <w:rsid w:val="00DE44CD"/>
    <w:rsid w:val="00DE4E5C"/>
    <w:rsid w:val="00DE5286"/>
    <w:rsid w:val="00DE5431"/>
    <w:rsid w:val="00DE5C43"/>
    <w:rsid w:val="00DE5D4D"/>
    <w:rsid w:val="00DE680A"/>
    <w:rsid w:val="00DE7075"/>
    <w:rsid w:val="00DE72C9"/>
    <w:rsid w:val="00DF1BD4"/>
    <w:rsid w:val="00DF1E4A"/>
    <w:rsid w:val="00DF22FC"/>
    <w:rsid w:val="00DF25A7"/>
    <w:rsid w:val="00DF2720"/>
    <w:rsid w:val="00DF2A78"/>
    <w:rsid w:val="00DF3B65"/>
    <w:rsid w:val="00DF418C"/>
    <w:rsid w:val="00DF45D3"/>
    <w:rsid w:val="00DF4FDD"/>
    <w:rsid w:val="00DF5C13"/>
    <w:rsid w:val="00DF6DA4"/>
    <w:rsid w:val="00DF7216"/>
    <w:rsid w:val="00DF7515"/>
    <w:rsid w:val="00DF758D"/>
    <w:rsid w:val="00E01107"/>
    <w:rsid w:val="00E01727"/>
    <w:rsid w:val="00E0176C"/>
    <w:rsid w:val="00E018F7"/>
    <w:rsid w:val="00E0282F"/>
    <w:rsid w:val="00E029F0"/>
    <w:rsid w:val="00E02ED8"/>
    <w:rsid w:val="00E02F5A"/>
    <w:rsid w:val="00E033D2"/>
    <w:rsid w:val="00E03544"/>
    <w:rsid w:val="00E036AE"/>
    <w:rsid w:val="00E03BED"/>
    <w:rsid w:val="00E04550"/>
    <w:rsid w:val="00E04712"/>
    <w:rsid w:val="00E04718"/>
    <w:rsid w:val="00E04E2E"/>
    <w:rsid w:val="00E055A1"/>
    <w:rsid w:val="00E0631D"/>
    <w:rsid w:val="00E06482"/>
    <w:rsid w:val="00E06E76"/>
    <w:rsid w:val="00E06F74"/>
    <w:rsid w:val="00E0720A"/>
    <w:rsid w:val="00E11402"/>
    <w:rsid w:val="00E11EF1"/>
    <w:rsid w:val="00E123B7"/>
    <w:rsid w:val="00E12456"/>
    <w:rsid w:val="00E12908"/>
    <w:rsid w:val="00E12CC5"/>
    <w:rsid w:val="00E14250"/>
    <w:rsid w:val="00E15008"/>
    <w:rsid w:val="00E15089"/>
    <w:rsid w:val="00E15D43"/>
    <w:rsid w:val="00E16FC4"/>
    <w:rsid w:val="00E17290"/>
    <w:rsid w:val="00E17504"/>
    <w:rsid w:val="00E1764A"/>
    <w:rsid w:val="00E177F9"/>
    <w:rsid w:val="00E179A1"/>
    <w:rsid w:val="00E17E82"/>
    <w:rsid w:val="00E201F3"/>
    <w:rsid w:val="00E20949"/>
    <w:rsid w:val="00E20B1C"/>
    <w:rsid w:val="00E20CB5"/>
    <w:rsid w:val="00E20DE5"/>
    <w:rsid w:val="00E21EC8"/>
    <w:rsid w:val="00E224EC"/>
    <w:rsid w:val="00E23159"/>
    <w:rsid w:val="00E23D69"/>
    <w:rsid w:val="00E24029"/>
    <w:rsid w:val="00E24208"/>
    <w:rsid w:val="00E262CD"/>
    <w:rsid w:val="00E27482"/>
    <w:rsid w:val="00E2757B"/>
    <w:rsid w:val="00E27A04"/>
    <w:rsid w:val="00E30284"/>
    <w:rsid w:val="00E313CF"/>
    <w:rsid w:val="00E31C55"/>
    <w:rsid w:val="00E332F1"/>
    <w:rsid w:val="00E335CF"/>
    <w:rsid w:val="00E33B40"/>
    <w:rsid w:val="00E34B9D"/>
    <w:rsid w:val="00E36334"/>
    <w:rsid w:val="00E36438"/>
    <w:rsid w:val="00E372FB"/>
    <w:rsid w:val="00E3751B"/>
    <w:rsid w:val="00E40232"/>
    <w:rsid w:val="00E40872"/>
    <w:rsid w:val="00E4209C"/>
    <w:rsid w:val="00E421E0"/>
    <w:rsid w:val="00E42A8D"/>
    <w:rsid w:val="00E439BF"/>
    <w:rsid w:val="00E43BD4"/>
    <w:rsid w:val="00E43BFB"/>
    <w:rsid w:val="00E44024"/>
    <w:rsid w:val="00E4403A"/>
    <w:rsid w:val="00E4419C"/>
    <w:rsid w:val="00E458A2"/>
    <w:rsid w:val="00E46357"/>
    <w:rsid w:val="00E47573"/>
    <w:rsid w:val="00E47971"/>
    <w:rsid w:val="00E47C59"/>
    <w:rsid w:val="00E47E9E"/>
    <w:rsid w:val="00E50337"/>
    <w:rsid w:val="00E51A55"/>
    <w:rsid w:val="00E525F9"/>
    <w:rsid w:val="00E52C13"/>
    <w:rsid w:val="00E53373"/>
    <w:rsid w:val="00E539CC"/>
    <w:rsid w:val="00E54F94"/>
    <w:rsid w:val="00E55BC8"/>
    <w:rsid w:val="00E55DFD"/>
    <w:rsid w:val="00E56D26"/>
    <w:rsid w:val="00E57CA9"/>
    <w:rsid w:val="00E6025F"/>
    <w:rsid w:val="00E6135A"/>
    <w:rsid w:val="00E613BB"/>
    <w:rsid w:val="00E6275B"/>
    <w:rsid w:val="00E635A0"/>
    <w:rsid w:val="00E63609"/>
    <w:rsid w:val="00E63BAC"/>
    <w:rsid w:val="00E6412C"/>
    <w:rsid w:val="00E6502B"/>
    <w:rsid w:val="00E650BC"/>
    <w:rsid w:val="00E65650"/>
    <w:rsid w:val="00E65B8E"/>
    <w:rsid w:val="00E66AB5"/>
    <w:rsid w:val="00E67C6F"/>
    <w:rsid w:val="00E70471"/>
    <w:rsid w:val="00E7261F"/>
    <w:rsid w:val="00E72A28"/>
    <w:rsid w:val="00E742C0"/>
    <w:rsid w:val="00E74A0F"/>
    <w:rsid w:val="00E74B85"/>
    <w:rsid w:val="00E753A3"/>
    <w:rsid w:val="00E763AD"/>
    <w:rsid w:val="00E767E1"/>
    <w:rsid w:val="00E76D02"/>
    <w:rsid w:val="00E77491"/>
    <w:rsid w:val="00E77B45"/>
    <w:rsid w:val="00E80A2C"/>
    <w:rsid w:val="00E80D42"/>
    <w:rsid w:val="00E81871"/>
    <w:rsid w:val="00E81F62"/>
    <w:rsid w:val="00E831C1"/>
    <w:rsid w:val="00E83A37"/>
    <w:rsid w:val="00E84548"/>
    <w:rsid w:val="00E84672"/>
    <w:rsid w:val="00E84CED"/>
    <w:rsid w:val="00E84DA4"/>
    <w:rsid w:val="00E84E51"/>
    <w:rsid w:val="00E84F0A"/>
    <w:rsid w:val="00E853DD"/>
    <w:rsid w:val="00E85778"/>
    <w:rsid w:val="00E85A7B"/>
    <w:rsid w:val="00E85C4D"/>
    <w:rsid w:val="00E86B61"/>
    <w:rsid w:val="00E90456"/>
    <w:rsid w:val="00E90C9F"/>
    <w:rsid w:val="00E91E5F"/>
    <w:rsid w:val="00E9275E"/>
    <w:rsid w:val="00E927CA"/>
    <w:rsid w:val="00E92B41"/>
    <w:rsid w:val="00E92E2F"/>
    <w:rsid w:val="00E92FFD"/>
    <w:rsid w:val="00E931FA"/>
    <w:rsid w:val="00E9451D"/>
    <w:rsid w:val="00E9462E"/>
    <w:rsid w:val="00E94707"/>
    <w:rsid w:val="00E9498C"/>
    <w:rsid w:val="00E94D89"/>
    <w:rsid w:val="00E94DBB"/>
    <w:rsid w:val="00E9575F"/>
    <w:rsid w:val="00E95B98"/>
    <w:rsid w:val="00E95D21"/>
    <w:rsid w:val="00E96FC0"/>
    <w:rsid w:val="00E976A1"/>
    <w:rsid w:val="00E97B26"/>
    <w:rsid w:val="00E97C2C"/>
    <w:rsid w:val="00EA0E25"/>
    <w:rsid w:val="00EA13C6"/>
    <w:rsid w:val="00EA1B9C"/>
    <w:rsid w:val="00EA1E07"/>
    <w:rsid w:val="00EA26B6"/>
    <w:rsid w:val="00EA2AE7"/>
    <w:rsid w:val="00EA326F"/>
    <w:rsid w:val="00EA3DEA"/>
    <w:rsid w:val="00EA3F27"/>
    <w:rsid w:val="00EA42A4"/>
    <w:rsid w:val="00EA4906"/>
    <w:rsid w:val="00EA4D2E"/>
    <w:rsid w:val="00EA541F"/>
    <w:rsid w:val="00EA66FE"/>
    <w:rsid w:val="00EA6B83"/>
    <w:rsid w:val="00EA720C"/>
    <w:rsid w:val="00EA7B2E"/>
    <w:rsid w:val="00EB01B4"/>
    <w:rsid w:val="00EB053F"/>
    <w:rsid w:val="00EB1277"/>
    <w:rsid w:val="00EB139B"/>
    <w:rsid w:val="00EB1D91"/>
    <w:rsid w:val="00EB1E14"/>
    <w:rsid w:val="00EB2077"/>
    <w:rsid w:val="00EB2430"/>
    <w:rsid w:val="00EB4B9F"/>
    <w:rsid w:val="00EB4DEB"/>
    <w:rsid w:val="00EB563B"/>
    <w:rsid w:val="00EB5717"/>
    <w:rsid w:val="00EB62B9"/>
    <w:rsid w:val="00EB6C84"/>
    <w:rsid w:val="00EB6F25"/>
    <w:rsid w:val="00EB7142"/>
    <w:rsid w:val="00EB7235"/>
    <w:rsid w:val="00EB7ED8"/>
    <w:rsid w:val="00EC0EEF"/>
    <w:rsid w:val="00EC1899"/>
    <w:rsid w:val="00EC1C2A"/>
    <w:rsid w:val="00EC222F"/>
    <w:rsid w:val="00EC29EA"/>
    <w:rsid w:val="00EC38FB"/>
    <w:rsid w:val="00EC4811"/>
    <w:rsid w:val="00EC4EEA"/>
    <w:rsid w:val="00EC5738"/>
    <w:rsid w:val="00EC6173"/>
    <w:rsid w:val="00EC637F"/>
    <w:rsid w:val="00EC6643"/>
    <w:rsid w:val="00EC7FD4"/>
    <w:rsid w:val="00ED0041"/>
    <w:rsid w:val="00ED04A7"/>
    <w:rsid w:val="00ED0536"/>
    <w:rsid w:val="00ED17BF"/>
    <w:rsid w:val="00ED2370"/>
    <w:rsid w:val="00ED2465"/>
    <w:rsid w:val="00ED304B"/>
    <w:rsid w:val="00ED340B"/>
    <w:rsid w:val="00ED3841"/>
    <w:rsid w:val="00ED386B"/>
    <w:rsid w:val="00ED3971"/>
    <w:rsid w:val="00ED3B1F"/>
    <w:rsid w:val="00ED3E48"/>
    <w:rsid w:val="00ED3F41"/>
    <w:rsid w:val="00ED483C"/>
    <w:rsid w:val="00ED569F"/>
    <w:rsid w:val="00ED593E"/>
    <w:rsid w:val="00ED6C6D"/>
    <w:rsid w:val="00ED6D80"/>
    <w:rsid w:val="00ED6FFE"/>
    <w:rsid w:val="00ED7801"/>
    <w:rsid w:val="00ED79B1"/>
    <w:rsid w:val="00ED7C70"/>
    <w:rsid w:val="00EE0758"/>
    <w:rsid w:val="00EE0AC9"/>
    <w:rsid w:val="00EE181E"/>
    <w:rsid w:val="00EE1DB1"/>
    <w:rsid w:val="00EE1F39"/>
    <w:rsid w:val="00EE1FE7"/>
    <w:rsid w:val="00EE2823"/>
    <w:rsid w:val="00EE34D2"/>
    <w:rsid w:val="00EE3885"/>
    <w:rsid w:val="00EE4D91"/>
    <w:rsid w:val="00EE5332"/>
    <w:rsid w:val="00EE55D4"/>
    <w:rsid w:val="00EE5614"/>
    <w:rsid w:val="00EE5C74"/>
    <w:rsid w:val="00EE6240"/>
    <w:rsid w:val="00EE6B1D"/>
    <w:rsid w:val="00EE6B35"/>
    <w:rsid w:val="00EE6E47"/>
    <w:rsid w:val="00EE74B1"/>
    <w:rsid w:val="00EE752B"/>
    <w:rsid w:val="00EE7812"/>
    <w:rsid w:val="00EF026E"/>
    <w:rsid w:val="00EF0F28"/>
    <w:rsid w:val="00EF16CA"/>
    <w:rsid w:val="00EF1C18"/>
    <w:rsid w:val="00EF1F3D"/>
    <w:rsid w:val="00EF2F73"/>
    <w:rsid w:val="00EF396C"/>
    <w:rsid w:val="00EF4014"/>
    <w:rsid w:val="00EF50DA"/>
    <w:rsid w:val="00EF56A9"/>
    <w:rsid w:val="00EF56C5"/>
    <w:rsid w:val="00EF721A"/>
    <w:rsid w:val="00EF7289"/>
    <w:rsid w:val="00EF7CA4"/>
    <w:rsid w:val="00EFA993"/>
    <w:rsid w:val="00F00FAC"/>
    <w:rsid w:val="00F016B6"/>
    <w:rsid w:val="00F0206B"/>
    <w:rsid w:val="00F02358"/>
    <w:rsid w:val="00F02C25"/>
    <w:rsid w:val="00F03181"/>
    <w:rsid w:val="00F03A0B"/>
    <w:rsid w:val="00F03BE1"/>
    <w:rsid w:val="00F03F6E"/>
    <w:rsid w:val="00F041B3"/>
    <w:rsid w:val="00F04A2A"/>
    <w:rsid w:val="00F05CCF"/>
    <w:rsid w:val="00F06633"/>
    <w:rsid w:val="00F0664C"/>
    <w:rsid w:val="00F06EAB"/>
    <w:rsid w:val="00F06F61"/>
    <w:rsid w:val="00F07019"/>
    <w:rsid w:val="00F07F62"/>
    <w:rsid w:val="00F07F6B"/>
    <w:rsid w:val="00F1058A"/>
    <w:rsid w:val="00F12E21"/>
    <w:rsid w:val="00F12E6F"/>
    <w:rsid w:val="00F13117"/>
    <w:rsid w:val="00F13582"/>
    <w:rsid w:val="00F14382"/>
    <w:rsid w:val="00F1579A"/>
    <w:rsid w:val="00F16F99"/>
    <w:rsid w:val="00F17303"/>
    <w:rsid w:val="00F17A64"/>
    <w:rsid w:val="00F17ECA"/>
    <w:rsid w:val="00F239EF"/>
    <w:rsid w:val="00F245C2"/>
    <w:rsid w:val="00F249D4"/>
    <w:rsid w:val="00F24B74"/>
    <w:rsid w:val="00F25535"/>
    <w:rsid w:val="00F26CAF"/>
    <w:rsid w:val="00F27789"/>
    <w:rsid w:val="00F2796B"/>
    <w:rsid w:val="00F27F99"/>
    <w:rsid w:val="00F27FBB"/>
    <w:rsid w:val="00F323E8"/>
    <w:rsid w:val="00F33D62"/>
    <w:rsid w:val="00F3427F"/>
    <w:rsid w:val="00F3503A"/>
    <w:rsid w:val="00F35E65"/>
    <w:rsid w:val="00F372DA"/>
    <w:rsid w:val="00F3756E"/>
    <w:rsid w:val="00F3785A"/>
    <w:rsid w:val="00F40120"/>
    <w:rsid w:val="00F4026F"/>
    <w:rsid w:val="00F40463"/>
    <w:rsid w:val="00F40906"/>
    <w:rsid w:val="00F40C38"/>
    <w:rsid w:val="00F41087"/>
    <w:rsid w:val="00F41915"/>
    <w:rsid w:val="00F41DDC"/>
    <w:rsid w:val="00F42963"/>
    <w:rsid w:val="00F42A86"/>
    <w:rsid w:val="00F42CF8"/>
    <w:rsid w:val="00F4350E"/>
    <w:rsid w:val="00F43D65"/>
    <w:rsid w:val="00F449B6"/>
    <w:rsid w:val="00F45E4E"/>
    <w:rsid w:val="00F462E4"/>
    <w:rsid w:val="00F46DAB"/>
    <w:rsid w:val="00F46EE9"/>
    <w:rsid w:val="00F4748D"/>
    <w:rsid w:val="00F47C15"/>
    <w:rsid w:val="00F47C4A"/>
    <w:rsid w:val="00F47DF6"/>
    <w:rsid w:val="00F500F3"/>
    <w:rsid w:val="00F502DE"/>
    <w:rsid w:val="00F50476"/>
    <w:rsid w:val="00F50F7A"/>
    <w:rsid w:val="00F512AE"/>
    <w:rsid w:val="00F51718"/>
    <w:rsid w:val="00F52031"/>
    <w:rsid w:val="00F5276B"/>
    <w:rsid w:val="00F534FF"/>
    <w:rsid w:val="00F53D54"/>
    <w:rsid w:val="00F53E7E"/>
    <w:rsid w:val="00F542FA"/>
    <w:rsid w:val="00F546F6"/>
    <w:rsid w:val="00F5555A"/>
    <w:rsid w:val="00F557B2"/>
    <w:rsid w:val="00F55992"/>
    <w:rsid w:val="00F559E0"/>
    <w:rsid w:val="00F566DA"/>
    <w:rsid w:val="00F56CAE"/>
    <w:rsid w:val="00F57108"/>
    <w:rsid w:val="00F573C9"/>
    <w:rsid w:val="00F575A9"/>
    <w:rsid w:val="00F602E1"/>
    <w:rsid w:val="00F61B09"/>
    <w:rsid w:val="00F62198"/>
    <w:rsid w:val="00F62365"/>
    <w:rsid w:val="00F62EA4"/>
    <w:rsid w:val="00F6366F"/>
    <w:rsid w:val="00F63750"/>
    <w:rsid w:val="00F63BD8"/>
    <w:rsid w:val="00F63CC8"/>
    <w:rsid w:val="00F65A7D"/>
    <w:rsid w:val="00F65ACA"/>
    <w:rsid w:val="00F664F2"/>
    <w:rsid w:val="00F6677F"/>
    <w:rsid w:val="00F669AC"/>
    <w:rsid w:val="00F669B3"/>
    <w:rsid w:val="00F66B14"/>
    <w:rsid w:val="00F6722D"/>
    <w:rsid w:val="00F67EF3"/>
    <w:rsid w:val="00F70552"/>
    <w:rsid w:val="00F7096B"/>
    <w:rsid w:val="00F70C77"/>
    <w:rsid w:val="00F70CE9"/>
    <w:rsid w:val="00F70F53"/>
    <w:rsid w:val="00F7223F"/>
    <w:rsid w:val="00F725D7"/>
    <w:rsid w:val="00F72E50"/>
    <w:rsid w:val="00F731E0"/>
    <w:rsid w:val="00F735E9"/>
    <w:rsid w:val="00F73831"/>
    <w:rsid w:val="00F74E39"/>
    <w:rsid w:val="00F75425"/>
    <w:rsid w:val="00F7593F"/>
    <w:rsid w:val="00F75C22"/>
    <w:rsid w:val="00F764EA"/>
    <w:rsid w:val="00F7776F"/>
    <w:rsid w:val="00F811B1"/>
    <w:rsid w:val="00F8152C"/>
    <w:rsid w:val="00F8153F"/>
    <w:rsid w:val="00F83237"/>
    <w:rsid w:val="00F836F7"/>
    <w:rsid w:val="00F83D71"/>
    <w:rsid w:val="00F84589"/>
    <w:rsid w:val="00F848F9"/>
    <w:rsid w:val="00F85556"/>
    <w:rsid w:val="00F877F0"/>
    <w:rsid w:val="00F87874"/>
    <w:rsid w:val="00F904AD"/>
    <w:rsid w:val="00F90A00"/>
    <w:rsid w:val="00F92B7D"/>
    <w:rsid w:val="00F92FEC"/>
    <w:rsid w:val="00F9312B"/>
    <w:rsid w:val="00F93245"/>
    <w:rsid w:val="00F933B2"/>
    <w:rsid w:val="00F935B5"/>
    <w:rsid w:val="00F93A01"/>
    <w:rsid w:val="00F93B0F"/>
    <w:rsid w:val="00F9495A"/>
    <w:rsid w:val="00F94B28"/>
    <w:rsid w:val="00F962B6"/>
    <w:rsid w:val="00F968A9"/>
    <w:rsid w:val="00F970AC"/>
    <w:rsid w:val="00F97430"/>
    <w:rsid w:val="00F977FE"/>
    <w:rsid w:val="00F97E04"/>
    <w:rsid w:val="00FA1189"/>
    <w:rsid w:val="00FA13DD"/>
    <w:rsid w:val="00FA1C1E"/>
    <w:rsid w:val="00FA1CA4"/>
    <w:rsid w:val="00FA2C8E"/>
    <w:rsid w:val="00FA2FAF"/>
    <w:rsid w:val="00FA322D"/>
    <w:rsid w:val="00FA327F"/>
    <w:rsid w:val="00FA345B"/>
    <w:rsid w:val="00FA35FB"/>
    <w:rsid w:val="00FA3E4B"/>
    <w:rsid w:val="00FA4C23"/>
    <w:rsid w:val="00FA4D51"/>
    <w:rsid w:val="00FA5176"/>
    <w:rsid w:val="00FA53F8"/>
    <w:rsid w:val="00FA6402"/>
    <w:rsid w:val="00FA640D"/>
    <w:rsid w:val="00FA66AA"/>
    <w:rsid w:val="00FA706D"/>
    <w:rsid w:val="00FA7CE7"/>
    <w:rsid w:val="00FB08A2"/>
    <w:rsid w:val="00FB0C71"/>
    <w:rsid w:val="00FB0D87"/>
    <w:rsid w:val="00FB187A"/>
    <w:rsid w:val="00FB1BE6"/>
    <w:rsid w:val="00FB338E"/>
    <w:rsid w:val="00FB38D8"/>
    <w:rsid w:val="00FB3A01"/>
    <w:rsid w:val="00FB45F6"/>
    <w:rsid w:val="00FB49BE"/>
    <w:rsid w:val="00FB5577"/>
    <w:rsid w:val="00FB64E3"/>
    <w:rsid w:val="00FB650E"/>
    <w:rsid w:val="00FB6B5B"/>
    <w:rsid w:val="00FB6F51"/>
    <w:rsid w:val="00FB6FF2"/>
    <w:rsid w:val="00FB735B"/>
    <w:rsid w:val="00FB74C6"/>
    <w:rsid w:val="00FB7ACF"/>
    <w:rsid w:val="00FB7E09"/>
    <w:rsid w:val="00FC01ED"/>
    <w:rsid w:val="00FC0334"/>
    <w:rsid w:val="00FC03A6"/>
    <w:rsid w:val="00FC05ED"/>
    <w:rsid w:val="00FC1095"/>
    <w:rsid w:val="00FC154C"/>
    <w:rsid w:val="00FC2446"/>
    <w:rsid w:val="00FC2E0D"/>
    <w:rsid w:val="00FC3735"/>
    <w:rsid w:val="00FC4F55"/>
    <w:rsid w:val="00FC52F6"/>
    <w:rsid w:val="00FC54B3"/>
    <w:rsid w:val="00FC5B6E"/>
    <w:rsid w:val="00FC6027"/>
    <w:rsid w:val="00FC617D"/>
    <w:rsid w:val="00FC66FD"/>
    <w:rsid w:val="00FC6C97"/>
    <w:rsid w:val="00FC7261"/>
    <w:rsid w:val="00FC7F4B"/>
    <w:rsid w:val="00FD02C3"/>
    <w:rsid w:val="00FD05F1"/>
    <w:rsid w:val="00FD0AC2"/>
    <w:rsid w:val="00FD10F9"/>
    <w:rsid w:val="00FD14C8"/>
    <w:rsid w:val="00FD1A6D"/>
    <w:rsid w:val="00FD2702"/>
    <w:rsid w:val="00FD29CC"/>
    <w:rsid w:val="00FD338A"/>
    <w:rsid w:val="00FD3561"/>
    <w:rsid w:val="00FD35A1"/>
    <w:rsid w:val="00FD35DC"/>
    <w:rsid w:val="00FD39FE"/>
    <w:rsid w:val="00FD3A63"/>
    <w:rsid w:val="00FD3E5E"/>
    <w:rsid w:val="00FD436D"/>
    <w:rsid w:val="00FD4545"/>
    <w:rsid w:val="00FD4929"/>
    <w:rsid w:val="00FD62A2"/>
    <w:rsid w:val="00FD74BE"/>
    <w:rsid w:val="00FD75FD"/>
    <w:rsid w:val="00FD7835"/>
    <w:rsid w:val="00FE09F9"/>
    <w:rsid w:val="00FE13DD"/>
    <w:rsid w:val="00FE1F64"/>
    <w:rsid w:val="00FE3F53"/>
    <w:rsid w:val="00FE4283"/>
    <w:rsid w:val="00FE4C66"/>
    <w:rsid w:val="00FE5374"/>
    <w:rsid w:val="00FE55FA"/>
    <w:rsid w:val="00FE593F"/>
    <w:rsid w:val="00FE69B1"/>
    <w:rsid w:val="00FE6EC2"/>
    <w:rsid w:val="00FE7CE6"/>
    <w:rsid w:val="00FE7E52"/>
    <w:rsid w:val="00FF03B6"/>
    <w:rsid w:val="00FF07A7"/>
    <w:rsid w:val="00FF192C"/>
    <w:rsid w:val="00FF1B27"/>
    <w:rsid w:val="00FF1FA3"/>
    <w:rsid w:val="00FF2E4E"/>
    <w:rsid w:val="00FF35B5"/>
    <w:rsid w:val="00FF473B"/>
    <w:rsid w:val="00FF4D66"/>
    <w:rsid w:val="00FF5162"/>
    <w:rsid w:val="00FF5263"/>
    <w:rsid w:val="00FF764F"/>
    <w:rsid w:val="00FF78C4"/>
    <w:rsid w:val="00FF7D60"/>
    <w:rsid w:val="012098F0"/>
    <w:rsid w:val="0149B1EB"/>
    <w:rsid w:val="0175B001"/>
    <w:rsid w:val="019F1D90"/>
    <w:rsid w:val="01A5CA72"/>
    <w:rsid w:val="01AC6B05"/>
    <w:rsid w:val="01AD71F4"/>
    <w:rsid w:val="01B3EFF4"/>
    <w:rsid w:val="01BF7ED1"/>
    <w:rsid w:val="01D385B1"/>
    <w:rsid w:val="01D894C4"/>
    <w:rsid w:val="020733DB"/>
    <w:rsid w:val="023CD955"/>
    <w:rsid w:val="026EEDC4"/>
    <w:rsid w:val="026F7353"/>
    <w:rsid w:val="0277ACF7"/>
    <w:rsid w:val="027F5E3F"/>
    <w:rsid w:val="029D48E3"/>
    <w:rsid w:val="02AB491F"/>
    <w:rsid w:val="02B27F39"/>
    <w:rsid w:val="02B6CABE"/>
    <w:rsid w:val="02DF4A62"/>
    <w:rsid w:val="030312E0"/>
    <w:rsid w:val="0344BC10"/>
    <w:rsid w:val="0391A6D5"/>
    <w:rsid w:val="03A2CE67"/>
    <w:rsid w:val="03F65671"/>
    <w:rsid w:val="0414BD24"/>
    <w:rsid w:val="04192B9F"/>
    <w:rsid w:val="041DBA2B"/>
    <w:rsid w:val="045B0A3B"/>
    <w:rsid w:val="046FF344"/>
    <w:rsid w:val="0470B9BD"/>
    <w:rsid w:val="04871551"/>
    <w:rsid w:val="0498B2DC"/>
    <w:rsid w:val="04BDDB7F"/>
    <w:rsid w:val="04CE069E"/>
    <w:rsid w:val="0507FE3F"/>
    <w:rsid w:val="05104672"/>
    <w:rsid w:val="0521A557"/>
    <w:rsid w:val="053C7F94"/>
    <w:rsid w:val="058A34B9"/>
    <w:rsid w:val="05A6E020"/>
    <w:rsid w:val="05D5EA5C"/>
    <w:rsid w:val="05FA8599"/>
    <w:rsid w:val="061D8F8C"/>
    <w:rsid w:val="063F9A2B"/>
    <w:rsid w:val="06455E32"/>
    <w:rsid w:val="0657BD2D"/>
    <w:rsid w:val="065E62EB"/>
    <w:rsid w:val="0664B8D3"/>
    <w:rsid w:val="06781EBA"/>
    <w:rsid w:val="067EAF1F"/>
    <w:rsid w:val="06BC7E82"/>
    <w:rsid w:val="06C3301C"/>
    <w:rsid w:val="06C6D19E"/>
    <w:rsid w:val="06D9E42B"/>
    <w:rsid w:val="07116BE3"/>
    <w:rsid w:val="0729C004"/>
    <w:rsid w:val="072C71C5"/>
    <w:rsid w:val="073BB822"/>
    <w:rsid w:val="076DB4C3"/>
    <w:rsid w:val="0783808B"/>
    <w:rsid w:val="07A37D50"/>
    <w:rsid w:val="07ACA8E3"/>
    <w:rsid w:val="07C2F8AE"/>
    <w:rsid w:val="084209E0"/>
    <w:rsid w:val="08988750"/>
    <w:rsid w:val="08C70523"/>
    <w:rsid w:val="08DE12DA"/>
    <w:rsid w:val="09116340"/>
    <w:rsid w:val="093EF4F4"/>
    <w:rsid w:val="096DB365"/>
    <w:rsid w:val="098CD657"/>
    <w:rsid w:val="09BFFF84"/>
    <w:rsid w:val="09D1565F"/>
    <w:rsid w:val="09F644CC"/>
    <w:rsid w:val="0A16D69D"/>
    <w:rsid w:val="0A5709FD"/>
    <w:rsid w:val="0A786BDD"/>
    <w:rsid w:val="0A8464A4"/>
    <w:rsid w:val="0B061BCB"/>
    <w:rsid w:val="0B1A552B"/>
    <w:rsid w:val="0B1D3E9C"/>
    <w:rsid w:val="0B231B51"/>
    <w:rsid w:val="0B4CD890"/>
    <w:rsid w:val="0B5901EE"/>
    <w:rsid w:val="0B934F7B"/>
    <w:rsid w:val="0BA52D95"/>
    <w:rsid w:val="0BCE7F33"/>
    <w:rsid w:val="0BE35B1C"/>
    <w:rsid w:val="0BFB67E3"/>
    <w:rsid w:val="0BFDC34A"/>
    <w:rsid w:val="0C39D3C6"/>
    <w:rsid w:val="0C5F0E5C"/>
    <w:rsid w:val="0C72D642"/>
    <w:rsid w:val="0C976910"/>
    <w:rsid w:val="0CB528B2"/>
    <w:rsid w:val="0CF8E4FB"/>
    <w:rsid w:val="0CFC7123"/>
    <w:rsid w:val="0CFCCCAA"/>
    <w:rsid w:val="0D4111D8"/>
    <w:rsid w:val="0D46B76E"/>
    <w:rsid w:val="0D4E7199"/>
    <w:rsid w:val="0D7B98AB"/>
    <w:rsid w:val="0D7EBBB9"/>
    <w:rsid w:val="0DA3FBAD"/>
    <w:rsid w:val="0DA42FFB"/>
    <w:rsid w:val="0DA46D04"/>
    <w:rsid w:val="0DC010F3"/>
    <w:rsid w:val="0DF0CA13"/>
    <w:rsid w:val="0E0005BB"/>
    <w:rsid w:val="0E01932A"/>
    <w:rsid w:val="0E2BD6EF"/>
    <w:rsid w:val="0E2C40BE"/>
    <w:rsid w:val="0E3EAB71"/>
    <w:rsid w:val="0EFE78E4"/>
    <w:rsid w:val="0F395BB2"/>
    <w:rsid w:val="0F703ABD"/>
    <w:rsid w:val="0F72C3CD"/>
    <w:rsid w:val="0FA5BB9A"/>
    <w:rsid w:val="0FB2E9BF"/>
    <w:rsid w:val="0FB44AFF"/>
    <w:rsid w:val="0FB52404"/>
    <w:rsid w:val="0FBA4D26"/>
    <w:rsid w:val="103C8D30"/>
    <w:rsid w:val="10478F40"/>
    <w:rsid w:val="1061CB98"/>
    <w:rsid w:val="10BDFB48"/>
    <w:rsid w:val="10CCDDFE"/>
    <w:rsid w:val="10CEAD20"/>
    <w:rsid w:val="10DE734B"/>
    <w:rsid w:val="110866D9"/>
    <w:rsid w:val="111DC749"/>
    <w:rsid w:val="113BB143"/>
    <w:rsid w:val="116B68F4"/>
    <w:rsid w:val="118BB3AD"/>
    <w:rsid w:val="11B9A6C8"/>
    <w:rsid w:val="11DA83C2"/>
    <w:rsid w:val="120E20E8"/>
    <w:rsid w:val="12823A9D"/>
    <w:rsid w:val="13147A55"/>
    <w:rsid w:val="1327E0A9"/>
    <w:rsid w:val="13676E86"/>
    <w:rsid w:val="13730357"/>
    <w:rsid w:val="13A22FEB"/>
    <w:rsid w:val="13C1A205"/>
    <w:rsid w:val="13D78B45"/>
    <w:rsid w:val="13EA95F6"/>
    <w:rsid w:val="14129723"/>
    <w:rsid w:val="141A3C18"/>
    <w:rsid w:val="14418361"/>
    <w:rsid w:val="1467CF68"/>
    <w:rsid w:val="148BCD1F"/>
    <w:rsid w:val="14B4E300"/>
    <w:rsid w:val="14D132D2"/>
    <w:rsid w:val="14DC2881"/>
    <w:rsid w:val="14E3A0D2"/>
    <w:rsid w:val="14F69EC6"/>
    <w:rsid w:val="15B849A8"/>
    <w:rsid w:val="15CD34C7"/>
    <w:rsid w:val="15DA1F33"/>
    <w:rsid w:val="16147F72"/>
    <w:rsid w:val="162352E6"/>
    <w:rsid w:val="1641FCE4"/>
    <w:rsid w:val="167D5EFE"/>
    <w:rsid w:val="16E363DC"/>
    <w:rsid w:val="1714B190"/>
    <w:rsid w:val="17191CB8"/>
    <w:rsid w:val="172E255C"/>
    <w:rsid w:val="1770EE80"/>
    <w:rsid w:val="177BEF18"/>
    <w:rsid w:val="17A2D733"/>
    <w:rsid w:val="17A3D74D"/>
    <w:rsid w:val="17B786E8"/>
    <w:rsid w:val="17D69984"/>
    <w:rsid w:val="1806169C"/>
    <w:rsid w:val="1816F9D4"/>
    <w:rsid w:val="183B62C3"/>
    <w:rsid w:val="187DD034"/>
    <w:rsid w:val="1896CC13"/>
    <w:rsid w:val="18B03B29"/>
    <w:rsid w:val="18F14C3B"/>
    <w:rsid w:val="18FBCE7D"/>
    <w:rsid w:val="1901625B"/>
    <w:rsid w:val="190CF0BF"/>
    <w:rsid w:val="1965E4D0"/>
    <w:rsid w:val="196E7917"/>
    <w:rsid w:val="19782EFE"/>
    <w:rsid w:val="198FE8CA"/>
    <w:rsid w:val="19BFDF72"/>
    <w:rsid w:val="19C5D03D"/>
    <w:rsid w:val="19CA5611"/>
    <w:rsid w:val="19E14376"/>
    <w:rsid w:val="1A04AAE2"/>
    <w:rsid w:val="1A0944A2"/>
    <w:rsid w:val="1A2B135E"/>
    <w:rsid w:val="1A33C66F"/>
    <w:rsid w:val="1A678355"/>
    <w:rsid w:val="1A8EAD6A"/>
    <w:rsid w:val="1AA41963"/>
    <w:rsid w:val="1AA672F0"/>
    <w:rsid w:val="1AB466B1"/>
    <w:rsid w:val="1ABC50DC"/>
    <w:rsid w:val="1ADE92C0"/>
    <w:rsid w:val="1B1F29D9"/>
    <w:rsid w:val="1B2D5551"/>
    <w:rsid w:val="1B77D683"/>
    <w:rsid w:val="1B9E73CF"/>
    <w:rsid w:val="1BB23E53"/>
    <w:rsid w:val="1C022B94"/>
    <w:rsid w:val="1C1A3255"/>
    <w:rsid w:val="1C33A7E0"/>
    <w:rsid w:val="1C72AB51"/>
    <w:rsid w:val="1C955BCF"/>
    <w:rsid w:val="1C9CA9EF"/>
    <w:rsid w:val="1CCD76DB"/>
    <w:rsid w:val="1CD87F19"/>
    <w:rsid w:val="1CED1E20"/>
    <w:rsid w:val="1D2091AB"/>
    <w:rsid w:val="1D31EAB2"/>
    <w:rsid w:val="1D783816"/>
    <w:rsid w:val="1D81F2A0"/>
    <w:rsid w:val="1DA4C399"/>
    <w:rsid w:val="1DA98D3F"/>
    <w:rsid w:val="1DAC7988"/>
    <w:rsid w:val="1DAD252A"/>
    <w:rsid w:val="1DD9D4C4"/>
    <w:rsid w:val="1DDE8C36"/>
    <w:rsid w:val="1E3F6994"/>
    <w:rsid w:val="1E41E319"/>
    <w:rsid w:val="1E92EE4C"/>
    <w:rsid w:val="1E9CD024"/>
    <w:rsid w:val="1ED56D6C"/>
    <w:rsid w:val="1ED65F80"/>
    <w:rsid w:val="1F14B646"/>
    <w:rsid w:val="1F21E372"/>
    <w:rsid w:val="1F3B5F63"/>
    <w:rsid w:val="1F46DA67"/>
    <w:rsid w:val="1F480533"/>
    <w:rsid w:val="1F7694F3"/>
    <w:rsid w:val="1F8481C7"/>
    <w:rsid w:val="200243C4"/>
    <w:rsid w:val="20054627"/>
    <w:rsid w:val="20657C70"/>
    <w:rsid w:val="2074ECCE"/>
    <w:rsid w:val="207ACF5F"/>
    <w:rsid w:val="20A0DB8E"/>
    <w:rsid w:val="20A23F27"/>
    <w:rsid w:val="20D670A5"/>
    <w:rsid w:val="20DCCEFD"/>
    <w:rsid w:val="20F69EE1"/>
    <w:rsid w:val="20FC362A"/>
    <w:rsid w:val="20FF701E"/>
    <w:rsid w:val="210A8675"/>
    <w:rsid w:val="21597586"/>
    <w:rsid w:val="216036F0"/>
    <w:rsid w:val="21A27702"/>
    <w:rsid w:val="21AEAB58"/>
    <w:rsid w:val="21BFCD35"/>
    <w:rsid w:val="221BE50F"/>
    <w:rsid w:val="22645AD7"/>
    <w:rsid w:val="22B0CE8F"/>
    <w:rsid w:val="22F69B01"/>
    <w:rsid w:val="22F7F51A"/>
    <w:rsid w:val="2312D987"/>
    <w:rsid w:val="236891F4"/>
    <w:rsid w:val="236BDC89"/>
    <w:rsid w:val="2395963E"/>
    <w:rsid w:val="23BDACB5"/>
    <w:rsid w:val="23D07A9C"/>
    <w:rsid w:val="240696E1"/>
    <w:rsid w:val="244F45E7"/>
    <w:rsid w:val="2456C60D"/>
    <w:rsid w:val="24BDBDB4"/>
    <w:rsid w:val="24C058D0"/>
    <w:rsid w:val="253EFDF3"/>
    <w:rsid w:val="254243BA"/>
    <w:rsid w:val="2545A534"/>
    <w:rsid w:val="25526E8B"/>
    <w:rsid w:val="255D63C0"/>
    <w:rsid w:val="2563A8E2"/>
    <w:rsid w:val="256B3F5A"/>
    <w:rsid w:val="2582EE00"/>
    <w:rsid w:val="258FE269"/>
    <w:rsid w:val="25A180C1"/>
    <w:rsid w:val="25D67D70"/>
    <w:rsid w:val="26052E47"/>
    <w:rsid w:val="261AF542"/>
    <w:rsid w:val="2624AF60"/>
    <w:rsid w:val="264D4405"/>
    <w:rsid w:val="26716ACD"/>
    <w:rsid w:val="2692AD8D"/>
    <w:rsid w:val="26A7F5D8"/>
    <w:rsid w:val="26B69DAA"/>
    <w:rsid w:val="26BC9718"/>
    <w:rsid w:val="26BCF7A8"/>
    <w:rsid w:val="26D56C9A"/>
    <w:rsid w:val="26DA0B4C"/>
    <w:rsid w:val="26F71E57"/>
    <w:rsid w:val="270973DA"/>
    <w:rsid w:val="27781600"/>
    <w:rsid w:val="2779CD45"/>
    <w:rsid w:val="277F6DA6"/>
    <w:rsid w:val="279BA5CA"/>
    <w:rsid w:val="27AE4970"/>
    <w:rsid w:val="280233CF"/>
    <w:rsid w:val="280D26E5"/>
    <w:rsid w:val="2823509A"/>
    <w:rsid w:val="282E3ED2"/>
    <w:rsid w:val="286B5FBD"/>
    <w:rsid w:val="2894BA4D"/>
    <w:rsid w:val="289ED78A"/>
    <w:rsid w:val="29061C8D"/>
    <w:rsid w:val="29396A1B"/>
    <w:rsid w:val="29451993"/>
    <w:rsid w:val="294A53E9"/>
    <w:rsid w:val="294E104C"/>
    <w:rsid w:val="295D87F9"/>
    <w:rsid w:val="298E7EAB"/>
    <w:rsid w:val="29C36060"/>
    <w:rsid w:val="29D9895C"/>
    <w:rsid w:val="29E2CCCF"/>
    <w:rsid w:val="29F0D007"/>
    <w:rsid w:val="29F432E7"/>
    <w:rsid w:val="2A059084"/>
    <w:rsid w:val="2A5047BB"/>
    <w:rsid w:val="2A6648B7"/>
    <w:rsid w:val="2A8127BD"/>
    <w:rsid w:val="2AD1DCC5"/>
    <w:rsid w:val="2AD917CD"/>
    <w:rsid w:val="2AD941C2"/>
    <w:rsid w:val="2AE9697E"/>
    <w:rsid w:val="2B74564C"/>
    <w:rsid w:val="2B83D596"/>
    <w:rsid w:val="2B9B08EB"/>
    <w:rsid w:val="2BA5E047"/>
    <w:rsid w:val="2BB5F825"/>
    <w:rsid w:val="2BC5E235"/>
    <w:rsid w:val="2BD241E0"/>
    <w:rsid w:val="2BD94710"/>
    <w:rsid w:val="2BF23138"/>
    <w:rsid w:val="2BFADF9B"/>
    <w:rsid w:val="2C2931BC"/>
    <w:rsid w:val="2C48118A"/>
    <w:rsid w:val="2C6B156D"/>
    <w:rsid w:val="2C799AB5"/>
    <w:rsid w:val="2C90E2DF"/>
    <w:rsid w:val="2CA79817"/>
    <w:rsid w:val="2CC1F760"/>
    <w:rsid w:val="2CCB5CDB"/>
    <w:rsid w:val="2CD3AD55"/>
    <w:rsid w:val="2D046390"/>
    <w:rsid w:val="2D0B4168"/>
    <w:rsid w:val="2D35E560"/>
    <w:rsid w:val="2D3847F7"/>
    <w:rsid w:val="2D5669B4"/>
    <w:rsid w:val="2D84A8B4"/>
    <w:rsid w:val="2DBBC906"/>
    <w:rsid w:val="2DF1303D"/>
    <w:rsid w:val="2DF6A316"/>
    <w:rsid w:val="2E032CBF"/>
    <w:rsid w:val="2E0F9411"/>
    <w:rsid w:val="2EC52454"/>
    <w:rsid w:val="2EC5A12E"/>
    <w:rsid w:val="2ECBEA1F"/>
    <w:rsid w:val="2F148E29"/>
    <w:rsid w:val="2F4BDEAF"/>
    <w:rsid w:val="2F7B6C6B"/>
    <w:rsid w:val="2F7F4CE2"/>
    <w:rsid w:val="2F8D718D"/>
    <w:rsid w:val="2FB12EE5"/>
    <w:rsid w:val="2FDDC7F3"/>
    <w:rsid w:val="30152123"/>
    <w:rsid w:val="3031AC31"/>
    <w:rsid w:val="3041184D"/>
    <w:rsid w:val="304A94F7"/>
    <w:rsid w:val="307A8A7F"/>
    <w:rsid w:val="308D8C8F"/>
    <w:rsid w:val="308F52D1"/>
    <w:rsid w:val="309668C1"/>
    <w:rsid w:val="311F141D"/>
    <w:rsid w:val="31604691"/>
    <w:rsid w:val="3171B5C3"/>
    <w:rsid w:val="31893B03"/>
    <w:rsid w:val="319FA496"/>
    <w:rsid w:val="31AC335B"/>
    <w:rsid w:val="31AEBAB6"/>
    <w:rsid w:val="31C47402"/>
    <w:rsid w:val="31C49B1A"/>
    <w:rsid w:val="31FBA559"/>
    <w:rsid w:val="32481CC1"/>
    <w:rsid w:val="325BC5AF"/>
    <w:rsid w:val="3283CBAB"/>
    <w:rsid w:val="332320B9"/>
    <w:rsid w:val="333AAE17"/>
    <w:rsid w:val="333FFD75"/>
    <w:rsid w:val="33C108B8"/>
    <w:rsid w:val="33ED1D4F"/>
    <w:rsid w:val="340D728B"/>
    <w:rsid w:val="34C10C89"/>
    <w:rsid w:val="34D17B53"/>
    <w:rsid w:val="34E776B1"/>
    <w:rsid w:val="3505999C"/>
    <w:rsid w:val="3567E834"/>
    <w:rsid w:val="356F0BB2"/>
    <w:rsid w:val="35C16A34"/>
    <w:rsid w:val="35C69F69"/>
    <w:rsid w:val="35D616AD"/>
    <w:rsid w:val="361AD95F"/>
    <w:rsid w:val="365D8652"/>
    <w:rsid w:val="367AFB80"/>
    <w:rsid w:val="3683C40E"/>
    <w:rsid w:val="369F59B6"/>
    <w:rsid w:val="36D78FC7"/>
    <w:rsid w:val="36ED38AE"/>
    <w:rsid w:val="36F873A5"/>
    <w:rsid w:val="370D6C6D"/>
    <w:rsid w:val="3725352C"/>
    <w:rsid w:val="37510070"/>
    <w:rsid w:val="375C90F2"/>
    <w:rsid w:val="377637D8"/>
    <w:rsid w:val="377B8686"/>
    <w:rsid w:val="37A534EC"/>
    <w:rsid w:val="37DBBD13"/>
    <w:rsid w:val="37EF972E"/>
    <w:rsid w:val="381A1859"/>
    <w:rsid w:val="383FE614"/>
    <w:rsid w:val="38600D22"/>
    <w:rsid w:val="38882745"/>
    <w:rsid w:val="38ECF2BF"/>
    <w:rsid w:val="39159F11"/>
    <w:rsid w:val="391F1E67"/>
    <w:rsid w:val="394231E0"/>
    <w:rsid w:val="396253E5"/>
    <w:rsid w:val="39667451"/>
    <w:rsid w:val="398D2F13"/>
    <w:rsid w:val="39AF5427"/>
    <w:rsid w:val="39D618D6"/>
    <w:rsid w:val="39E52A9B"/>
    <w:rsid w:val="39E9F85A"/>
    <w:rsid w:val="39F43CFD"/>
    <w:rsid w:val="3A08E8E5"/>
    <w:rsid w:val="3A427842"/>
    <w:rsid w:val="3A578BD9"/>
    <w:rsid w:val="3A5A7CBF"/>
    <w:rsid w:val="3A712995"/>
    <w:rsid w:val="3A8F299D"/>
    <w:rsid w:val="3A99C0B1"/>
    <w:rsid w:val="3A9DAD0B"/>
    <w:rsid w:val="3AE993E4"/>
    <w:rsid w:val="3AF3D741"/>
    <w:rsid w:val="3B2190A7"/>
    <w:rsid w:val="3B33D81E"/>
    <w:rsid w:val="3B43FF05"/>
    <w:rsid w:val="3B5BDCF6"/>
    <w:rsid w:val="3B60B191"/>
    <w:rsid w:val="3B98D337"/>
    <w:rsid w:val="3B9E5D94"/>
    <w:rsid w:val="3B9F355A"/>
    <w:rsid w:val="3BA6F08E"/>
    <w:rsid w:val="3BE47CDC"/>
    <w:rsid w:val="3C104049"/>
    <w:rsid w:val="3C12A9B5"/>
    <w:rsid w:val="3C212137"/>
    <w:rsid w:val="3C2A805C"/>
    <w:rsid w:val="3C31C9CE"/>
    <w:rsid w:val="3C69EFEF"/>
    <w:rsid w:val="3CA63E21"/>
    <w:rsid w:val="3CB8AFA9"/>
    <w:rsid w:val="3CC44E12"/>
    <w:rsid w:val="3CD89288"/>
    <w:rsid w:val="3D079414"/>
    <w:rsid w:val="3D5A8A0B"/>
    <w:rsid w:val="3D5B6EF6"/>
    <w:rsid w:val="3D73A2BD"/>
    <w:rsid w:val="3D99E37D"/>
    <w:rsid w:val="3DBB5DD6"/>
    <w:rsid w:val="3DF49B7E"/>
    <w:rsid w:val="3E505E59"/>
    <w:rsid w:val="3E6B7966"/>
    <w:rsid w:val="3EBE471B"/>
    <w:rsid w:val="3ED7BBA7"/>
    <w:rsid w:val="3EDB43B1"/>
    <w:rsid w:val="3F081433"/>
    <w:rsid w:val="3F355C34"/>
    <w:rsid w:val="3F3DC37B"/>
    <w:rsid w:val="3F548424"/>
    <w:rsid w:val="3F58EA89"/>
    <w:rsid w:val="3F754F81"/>
    <w:rsid w:val="3F81E2B5"/>
    <w:rsid w:val="3F8D4807"/>
    <w:rsid w:val="3FBE2490"/>
    <w:rsid w:val="3FD57B1F"/>
    <w:rsid w:val="3FFCBDF3"/>
    <w:rsid w:val="403CE1BE"/>
    <w:rsid w:val="404B3762"/>
    <w:rsid w:val="407A1C0E"/>
    <w:rsid w:val="409624B8"/>
    <w:rsid w:val="40B2922D"/>
    <w:rsid w:val="40D12B3E"/>
    <w:rsid w:val="40E515C3"/>
    <w:rsid w:val="40F8A007"/>
    <w:rsid w:val="4117E4A4"/>
    <w:rsid w:val="4189483B"/>
    <w:rsid w:val="418D302E"/>
    <w:rsid w:val="419102B3"/>
    <w:rsid w:val="41945750"/>
    <w:rsid w:val="41A846EB"/>
    <w:rsid w:val="41E00312"/>
    <w:rsid w:val="41EC0106"/>
    <w:rsid w:val="4203CAB1"/>
    <w:rsid w:val="4239DCE5"/>
    <w:rsid w:val="42466F8C"/>
    <w:rsid w:val="42552993"/>
    <w:rsid w:val="427612B8"/>
    <w:rsid w:val="42EA4EC2"/>
    <w:rsid w:val="42EB3C73"/>
    <w:rsid w:val="431A78FA"/>
    <w:rsid w:val="431AA376"/>
    <w:rsid w:val="433E8933"/>
    <w:rsid w:val="436130FF"/>
    <w:rsid w:val="4377E5A9"/>
    <w:rsid w:val="438D0F87"/>
    <w:rsid w:val="439A9BEC"/>
    <w:rsid w:val="43B2B831"/>
    <w:rsid w:val="43F5A00D"/>
    <w:rsid w:val="4408DDFD"/>
    <w:rsid w:val="4415C7A3"/>
    <w:rsid w:val="441F2EB6"/>
    <w:rsid w:val="443688ED"/>
    <w:rsid w:val="449F4B1A"/>
    <w:rsid w:val="44DAE2AD"/>
    <w:rsid w:val="44EF4387"/>
    <w:rsid w:val="44FF0714"/>
    <w:rsid w:val="4515929E"/>
    <w:rsid w:val="45443C9A"/>
    <w:rsid w:val="454670C9"/>
    <w:rsid w:val="4554A106"/>
    <w:rsid w:val="45A3D152"/>
    <w:rsid w:val="45A74417"/>
    <w:rsid w:val="45A7A049"/>
    <w:rsid w:val="45C8FC5B"/>
    <w:rsid w:val="45DF1350"/>
    <w:rsid w:val="4615774B"/>
    <w:rsid w:val="4631352F"/>
    <w:rsid w:val="46372043"/>
    <w:rsid w:val="465768BE"/>
    <w:rsid w:val="465F140A"/>
    <w:rsid w:val="46838F22"/>
    <w:rsid w:val="46A39423"/>
    <w:rsid w:val="46BBA786"/>
    <w:rsid w:val="46FC3F05"/>
    <w:rsid w:val="47542FA6"/>
    <w:rsid w:val="47613FFE"/>
    <w:rsid w:val="47703351"/>
    <w:rsid w:val="47DA2477"/>
    <w:rsid w:val="47EE737E"/>
    <w:rsid w:val="47F680C4"/>
    <w:rsid w:val="48407883"/>
    <w:rsid w:val="4883B9F9"/>
    <w:rsid w:val="489E1EC2"/>
    <w:rsid w:val="489E697A"/>
    <w:rsid w:val="48A9866F"/>
    <w:rsid w:val="48AC2BD5"/>
    <w:rsid w:val="48B2B0FE"/>
    <w:rsid w:val="48E36D9A"/>
    <w:rsid w:val="48E3D424"/>
    <w:rsid w:val="48E9B257"/>
    <w:rsid w:val="48EAB0BA"/>
    <w:rsid w:val="48EFB30D"/>
    <w:rsid w:val="49336EFA"/>
    <w:rsid w:val="494526D0"/>
    <w:rsid w:val="49601EFA"/>
    <w:rsid w:val="496DC021"/>
    <w:rsid w:val="4982A42F"/>
    <w:rsid w:val="4984F88E"/>
    <w:rsid w:val="49B12939"/>
    <w:rsid w:val="49D8DA5D"/>
    <w:rsid w:val="4A09B08B"/>
    <w:rsid w:val="4A2CA6B9"/>
    <w:rsid w:val="4A363793"/>
    <w:rsid w:val="4A5AACB6"/>
    <w:rsid w:val="4A62539F"/>
    <w:rsid w:val="4A74C8DC"/>
    <w:rsid w:val="4A83AE77"/>
    <w:rsid w:val="4A845B25"/>
    <w:rsid w:val="4ADF3777"/>
    <w:rsid w:val="4AE473D0"/>
    <w:rsid w:val="4AE5E144"/>
    <w:rsid w:val="4AF77E22"/>
    <w:rsid w:val="4B00EDC5"/>
    <w:rsid w:val="4B01FBF4"/>
    <w:rsid w:val="4B0A6A79"/>
    <w:rsid w:val="4B1014B0"/>
    <w:rsid w:val="4B528628"/>
    <w:rsid w:val="4B90EF3D"/>
    <w:rsid w:val="4B980D1E"/>
    <w:rsid w:val="4BBBDE5C"/>
    <w:rsid w:val="4BBF8970"/>
    <w:rsid w:val="4BE73876"/>
    <w:rsid w:val="4C0337AE"/>
    <w:rsid w:val="4C3E8EC6"/>
    <w:rsid w:val="4C693941"/>
    <w:rsid w:val="4C83F18A"/>
    <w:rsid w:val="4C9005CC"/>
    <w:rsid w:val="4CB36238"/>
    <w:rsid w:val="4CE16552"/>
    <w:rsid w:val="4CFE85C0"/>
    <w:rsid w:val="4D108096"/>
    <w:rsid w:val="4D390A97"/>
    <w:rsid w:val="4D62DB07"/>
    <w:rsid w:val="4D66C8E6"/>
    <w:rsid w:val="4DA8AD56"/>
    <w:rsid w:val="4DB84B0A"/>
    <w:rsid w:val="4DBC0216"/>
    <w:rsid w:val="4DDC2F30"/>
    <w:rsid w:val="4DF10F9C"/>
    <w:rsid w:val="4E0014AF"/>
    <w:rsid w:val="4E1B9B35"/>
    <w:rsid w:val="4E2085B3"/>
    <w:rsid w:val="4E3032B6"/>
    <w:rsid w:val="4E4B4754"/>
    <w:rsid w:val="4E81F82F"/>
    <w:rsid w:val="4EAD8357"/>
    <w:rsid w:val="4EC666D2"/>
    <w:rsid w:val="4F33E814"/>
    <w:rsid w:val="4F7A4F70"/>
    <w:rsid w:val="4F839260"/>
    <w:rsid w:val="4F93FCFD"/>
    <w:rsid w:val="4FB573E6"/>
    <w:rsid w:val="50113B00"/>
    <w:rsid w:val="509DC997"/>
    <w:rsid w:val="50AE9153"/>
    <w:rsid w:val="50EC2245"/>
    <w:rsid w:val="512F4ABF"/>
    <w:rsid w:val="51609010"/>
    <w:rsid w:val="51980964"/>
    <w:rsid w:val="5225E0C7"/>
    <w:rsid w:val="523880B6"/>
    <w:rsid w:val="523E0ED4"/>
    <w:rsid w:val="523EC858"/>
    <w:rsid w:val="5241D469"/>
    <w:rsid w:val="5277F586"/>
    <w:rsid w:val="52BD23D5"/>
    <w:rsid w:val="52C2A579"/>
    <w:rsid w:val="52EA8B48"/>
    <w:rsid w:val="52FD8DC1"/>
    <w:rsid w:val="5312B382"/>
    <w:rsid w:val="532C888C"/>
    <w:rsid w:val="533773D3"/>
    <w:rsid w:val="5347E577"/>
    <w:rsid w:val="537492A3"/>
    <w:rsid w:val="53C87C75"/>
    <w:rsid w:val="53DAEAFF"/>
    <w:rsid w:val="53EB2A38"/>
    <w:rsid w:val="543019FA"/>
    <w:rsid w:val="54378A05"/>
    <w:rsid w:val="545E6A45"/>
    <w:rsid w:val="545F0458"/>
    <w:rsid w:val="546DD938"/>
    <w:rsid w:val="547E47AE"/>
    <w:rsid w:val="54846BA7"/>
    <w:rsid w:val="54908AB3"/>
    <w:rsid w:val="54BB0A56"/>
    <w:rsid w:val="54C3061E"/>
    <w:rsid w:val="54C3D364"/>
    <w:rsid w:val="54ED7E72"/>
    <w:rsid w:val="5502BAD0"/>
    <w:rsid w:val="5506C9BB"/>
    <w:rsid w:val="553589C6"/>
    <w:rsid w:val="555A3513"/>
    <w:rsid w:val="5567290D"/>
    <w:rsid w:val="5598D0E0"/>
    <w:rsid w:val="559C292A"/>
    <w:rsid w:val="55CC83EF"/>
    <w:rsid w:val="55E1F7BE"/>
    <w:rsid w:val="55EA9BBC"/>
    <w:rsid w:val="5609348E"/>
    <w:rsid w:val="5615C643"/>
    <w:rsid w:val="5619E237"/>
    <w:rsid w:val="565EAD99"/>
    <w:rsid w:val="5665EA3F"/>
    <w:rsid w:val="567205D7"/>
    <w:rsid w:val="5676364E"/>
    <w:rsid w:val="567B5A38"/>
    <w:rsid w:val="567D7748"/>
    <w:rsid w:val="568DF6F7"/>
    <w:rsid w:val="56DAB89B"/>
    <w:rsid w:val="56E75853"/>
    <w:rsid w:val="5707EB69"/>
    <w:rsid w:val="57C52D66"/>
    <w:rsid w:val="57F246AB"/>
    <w:rsid w:val="5802853C"/>
    <w:rsid w:val="582AE1A2"/>
    <w:rsid w:val="582D9F5F"/>
    <w:rsid w:val="583C1937"/>
    <w:rsid w:val="583F579E"/>
    <w:rsid w:val="58C3C2A5"/>
    <w:rsid w:val="58DEEE5A"/>
    <w:rsid w:val="5906DF23"/>
    <w:rsid w:val="593411B6"/>
    <w:rsid w:val="5946799E"/>
    <w:rsid w:val="5A2CD671"/>
    <w:rsid w:val="5A37AA11"/>
    <w:rsid w:val="5A4F92CA"/>
    <w:rsid w:val="5A84A65A"/>
    <w:rsid w:val="5A9372BB"/>
    <w:rsid w:val="5B0692D4"/>
    <w:rsid w:val="5B1CB008"/>
    <w:rsid w:val="5B5BEB2E"/>
    <w:rsid w:val="5B941E9B"/>
    <w:rsid w:val="5BB9BE29"/>
    <w:rsid w:val="5C0D6946"/>
    <w:rsid w:val="5C364125"/>
    <w:rsid w:val="5C386711"/>
    <w:rsid w:val="5C53D4E5"/>
    <w:rsid w:val="5C6751FC"/>
    <w:rsid w:val="5C81E89F"/>
    <w:rsid w:val="5CA0F9A8"/>
    <w:rsid w:val="5CD03335"/>
    <w:rsid w:val="5CD61436"/>
    <w:rsid w:val="5D29FEE5"/>
    <w:rsid w:val="5D783A03"/>
    <w:rsid w:val="5D84CCEA"/>
    <w:rsid w:val="5D8F4E1A"/>
    <w:rsid w:val="5DACDB22"/>
    <w:rsid w:val="5DBC43A8"/>
    <w:rsid w:val="5E330BA6"/>
    <w:rsid w:val="5E43F64B"/>
    <w:rsid w:val="5E5534DB"/>
    <w:rsid w:val="5E55ABDC"/>
    <w:rsid w:val="5E69E728"/>
    <w:rsid w:val="5EE108F1"/>
    <w:rsid w:val="5EE737E5"/>
    <w:rsid w:val="5EF13B2A"/>
    <w:rsid w:val="5F0B8BAD"/>
    <w:rsid w:val="5F53673E"/>
    <w:rsid w:val="5F69610B"/>
    <w:rsid w:val="5F98AA07"/>
    <w:rsid w:val="5FA2DF4E"/>
    <w:rsid w:val="5FAF20F7"/>
    <w:rsid w:val="5FC1A75C"/>
    <w:rsid w:val="5FDC948A"/>
    <w:rsid w:val="5FDD23D0"/>
    <w:rsid w:val="60215876"/>
    <w:rsid w:val="6023DFC3"/>
    <w:rsid w:val="602DB94E"/>
    <w:rsid w:val="607006BA"/>
    <w:rsid w:val="60871177"/>
    <w:rsid w:val="60CE2930"/>
    <w:rsid w:val="60CF11CB"/>
    <w:rsid w:val="60FC7F6D"/>
    <w:rsid w:val="60FFCC07"/>
    <w:rsid w:val="61070F54"/>
    <w:rsid w:val="611BB320"/>
    <w:rsid w:val="61245FF0"/>
    <w:rsid w:val="6150D980"/>
    <w:rsid w:val="615BB4E7"/>
    <w:rsid w:val="619A5CAE"/>
    <w:rsid w:val="61B21B7C"/>
    <w:rsid w:val="61BB0F31"/>
    <w:rsid w:val="61BB7365"/>
    <w:rsid w:val="61D5FD86"/>
    <w:rsid w:val="622EB761"/>
    <w:rsid w:val="6236216E"/>
    <w:rsid w:val="623B227C"/>
    <w:rsid w:val="624F8ED2"/>
    <w:rsid w:val="628198E8"/>
    <w:rsid w:val="62976568"/>
    <w:rsid w:val="6302BEF2"/>
    <w:rsid w:val="631F9387"/>
    <w:rsid w:val="63314715"/>
    <w:rsid w:val="639182BA"/>
    <w:rsid w:val="63D5C9F0"/>
    <w:rsid w:val="640A7F1E"/>
    <w:rsid w:val="640D6C2F"/>
    <w:rsid w:val="6445E2D7"/>
    <w:rsid w:val="648899AE"/>
    <w:rsid w:val="64B8C3A3"/>
    <w:rsid w:val="64CAD1C9"/>
    <w:rsid w:val="64E8FAF2"/>
    <w:rsid w:val="6532EFAA"/>
    <w:rsid w:val="65A00E6E"/>
    <w:rsid w:val="65A2059D"/>
    <w:rsid w:val="65D5F56B"/>
    <w:rsid w:val="65F4A9DE"/>
    <w:rsid w:val="660FE9F6"/>
    <w:rsid w:val="6618DF61"/>
    <w:rsid w:val="6626872E"/>
    <w:rsid w:val="66650529"/>
    <w:rsid w:val="66754DCA"/>
    <w:rsid w:val="6694998D"/>
    <w:rsid w:val="66DE92C3"/>
    <w:rsid w:val="66EC875D"/>
    <w:rsid w:val="66F223E5"/>
    <w:rsid w:val="670CD764"/>
    <w:rsid w:val="67B19C03"/>
    <w:rsid w:val="67C4F430"/>
    <w:rsid w:val="67E0EC2A"/>
    <w:rsid w:val="681F8D1F"/>
    <w:rsid w:val="68439FAC"/>
    <w:rsid w:val="68460359"/>
    <w:rsid w:val="685130F7"/>
    <w:rsid w:val="685A0E96"/>
    <w:rsid w:val="6869943C"/>
    <w:rsid w:val="686D68F2"/>
    <w:rsid w:val="68878C1E"/>
    <w:rsid w:val="6943557C"/>
    <w:rsid w:val="6954DD2C"/>
    <w:rsid w:val="69C84A5D"/>
    <w:rsid w:val="69D93D14"/>
    <w:rsid w:val="6A266DDE"/>
    <w:rsid w:val="6A26D740"/>
    <w:rsid w:val="6A357389"/>
    <w:rsid w:val="6A55A120"/>
    <w:rsid w:val="6A5EAED3"/>
    <w:rsid w:val="6A621D34"/>
    <w:rsid w:val="6AA6688C"/>
    <w:rsid w:val="6AEDD066"/>
    <w:rsid w:val="6B19783C"/>
    <w:rsid w:val="6B1EFD39"/>
    <w:rsid w:val="6B6F8119"/>
    <w:rsid w:val="6B82D64D"/>
    <w:rsid w:val="6BE8501E"/>
    <w:rsid w:val="6C020582"/>
    <w:rsid w:val="6C420D7F"/>
    <w:rsid w:val="6C7C7212"/>
    <w:rsid w:val="6C80A046"/>
    <w:rsid w:val="6C95A1EB"/>
    <w:rsid w:val="6CD2460D"/>
    <w:rsid w:val="6CEF70C7"/>
    <w:rsid w:val="6D69E9DA"/>
    <w:rsid w:val="6D6DEC54"/>
    <w:rsid w:val="6D8F366E"/>
    <w:rsid w:val="6D938617"/>
    <w:rsid w:val="6D9E1DA8"/>
    <w:rsid w:val="6DCFEF54"/>
    <w:rsid w:val="6DD6F9BA"/>
    <w:rsid w:val="6E43910B"/>
    <w:rsid w:val="6E549C45"/>
    <w:rsid w:val="6E75F4F6"/>
    <w:rsid w:val="6EB735E4"/>
    <w:rsid w:val="6EC5EBA0"/>
    <w:rsid w:val="6EF4C7DB"/>
    <w:rsid w:val="6F130C22"/>
    <w:rsid w:val="6F3A7117"/>
    <w:rsid w:val="6F6AF62D"/>
    <w:rsid w:val="6FB807BD"/>
    <w:rsid w:val="6FCA1198"/>
    <w:rsid w:val="6FFE39E5"/>
    <w:rsid w:val="7039EC9D"/>
    <w:rsid w:val="7048F87B"/>
    <w:rsid w:val="70861A14"/>
    <w:rsid w:val="70B45EBD"/>
    <w:rsid w:val="70C132C0"/>
    <w:rsid w:val="70C2ADE2"/>
    <w:rsid w:val="70C305B1"/>
    <w:rsid w:val="70C5117D"/>
    <w:rsid w:val="713D9481"/>
    <w:rsid w:val="713DE5C9"/>
    <w:rsid w:val="71498DFC"/>
    <w:rsid w:val="7153B525"/>
    <w:rsid w:val="7168E854"/>
    <w:rsid w:val="71753644"/>
    <w:rsid w:val="717FA2BD"/>
    <w:rsid w:val="71888E65"/>
    <w:rsid w:val="71A14EA0"/>
    <w:rsid w:val="71B25B8A"/>
    <w:rsid w:val="71F2A507"/>
    <w:rsid w:val="71FF9DE2"/>
    <w:rsid w:val="72094926"/>
    <w:rsid w:val="72117546"/>
    <w:rsid w:val="7218401C"/>
    <w:rsid w:val="7230D09A"/>
    <w:rsid w:val="72323212"/>
    <w:rsid w:val="726A7A35"/>
    <w:rsid w:val="727610CE"/>
    <w:rsid w:val="72BE6BEA"/>
    <w:rsid w:val="72DDC401"/>
    <w:rsid w:val="72EA79AD"/>
    <w:rsid w:val="730CB434"/>
    <w:rsid w:val="731B13D3"/>
    <w:rsid w:val="733553DD"/>
    <w:rsid w:val="7376EC17"/>
    <w:rsid w:val="737F825D"/>
    <w:rsid w:val="7384328F"/>
    <w:rsid w:val="7386C385"/>
    <w:rsid w:val="73A82D0E"/>
    <w:rsid w:val="73BD538B"/>
    <w:rsid w:val="73D6694C"/>
    <w:rsid w:val="73DD9349"/>
    <w:rsid w:val="73DF3220"/>
    <w:rsid w:val="73F0ABD1"/>
    <w:rsid w:val="73FACFD0"/>
    <w:rsid w:val="74051E4C"/>
    <w:rsid w:val="744416F7"/>
    <w:rsid w:val="745132FA"/>
    <w:rsid w:val="7467DD9E"/>
    <w:rsid w:val="74C60A04"/>
    <w:rsid w:val="7515F922"/>
    <w:rsid w:val="751DA76C"/>
    <w:rsid w:val="753B0559"/>
    <w:rsid w:val="75420229"/>
    <w:rsid w:val="7548670C"/>
    <w:rsid w:val="7553E89F"/>
    <w:rsid w:val="75959060"/>
    <w:rsid w:val="75AA2CE5"/>
    <w:rsid w:val="75ACF5B6"/>
    <w:rsid w:val="75BD933F"/>
    <w:rsid w:val="75D8C8C7"/>
    <w:rsid w:val="75F6CF5C"/>
    <w:rsid w:val="766A9E31"/>
    <w:rsid w:val="767AFFF4"/>
    <w:rsid w:val="767FFE1C"/>
    <w:rsid w:val="76901714"/>
    <w:rsid w:val="769B77AD"/>
    <w:rsid w:val="76BD21DA"/>
    <w:rsid w:val="76D96423"/>
    <w:rsid w:val="7700748C"/>
    <w:rsid w:val="7715EFFF"/>
    <w:rsid w:val="771809DC"/>
    <w:rsid w:val="773976B1"/>
    <w:rsid w:val="779CD518"/>
    <w:rsid w:val="77B40FD6"/>
    <w:rsid w:val="77DA09FD"/>
    <w:rsid w:val="7837D7B0"/>
    <w:rsid w:val="7837E23B"/>
    <w:rsid w:val="78413307"/>
    <w:rsid w:val="7851BE3D"/>
    <w:rsid w:val="789F4A84"/>
    <w:rsid w:val="78DF3BBF"/>
    <w:rsid w:val="78E696D8"/>
    <w:rsid w:val="78F2FAF1"/>
    <w:rsid w:val="78F3AEFA"/>
    <w:rsid w:val="7903FEB6"/>
    <w:rsid w:val="7948184A"/>
    <w:rsid w:val="7964083F"/>
    <w:rsid w:val="79A0BC92"/>
    <w:rsid w:val="79B40C7B"/>
    <w:rsid w:val="79BF681E"/>
    <w:rsid w:val="79DA7EFA"/>
    <w:rsid w:val="79EA5ACB"/>
    <w:rsid w:val="79F1B7BF"/>
    <w:rsid w:val="79F96F59"/>
    <w:rsid w:val="7A2BD75B"/>
    <w:rsid w:val="7A474117"/>
    <w:rsid w:val="7A65E239"/>
    <w:rsid w:val="7A825D62"/>
    <w:rsid w:val="7A953001"/>
    <w:rsid w:val="7AFA791D"/>
    <w:rsid w:val="7B270BC9"/>
    <w:rsid w:val="7B4058F0"/>
    <w:rsid w:val="7B54CAA4"/>
    <w:rsid w:val="7BBC1192"/>
    <w:rsid w:val="7BD4A533"/>
    <w:rsid w:val="7BF95765"/>
    <w:rsid w:val="7C0548A4"/>
    <w:rsid w:val="7C170FA4"/>
    <w:rsid w:val="7C538541"/>
    <w:rsid w:val="7C5DFBC2"/>
    <w:rsid w:val="7CE16978"/>
    <w:rsid w:val="7CFE7867"/>
    <w:rsid w:val="7D179300"/>
    <w:rsid w:val="7D192019"/>
    <w:rsid w:val="7D1A0CB0"/>
    <w:rsid w:val="7D650DA8"/>
    <w:rsid w:val="7D752843"/>
    <w:rsid w:val="7DD3F1BA"/>
    <w:rsid w:val="7E15721C"/>
    <w:rsid w:val="7E1D6170"/>
    <w:rsid w:val="7E1FE158"/>
    <w:rsid w:val="7E232952"/>
    <w:rsid w:val="7E374C89"/>
    <w:rsid w:val="7E82E184"/>
    <w:rsid w:val="7E8C1F2D"/>
    <w:rsid w:val="7E8CAB80"/>
    <w:rsid w:val="7F38869D"/>
    <w:rsid w:val="7F6F4EAB"/>
    <w:rsid w:val="7F737E06"/>
    <w:rsid w:val="7FB1972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A4EC2"/>
  <w15:chartTrackingRefBased/>
  <w15:docId w15:val="{D8502CC1-EEB3-4F6A-A92D-69A3BD1EE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3DEA"/>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pPr>
      <w:ind w:left="720"/>
      <w:contextualSpacing/>
    </w:pPr>
  </w:style>
  <w:style w:type="paragraph" w:styleId="Bibliography">
    <w:name w:val="Bibliography"/>
    <w:basedOn w:val="Normal"/>
    <w:next w:val="Normal"/>
    <w:uiPriority w:val="37"/>
    <w:unhideWhenUsed/>
    <w:rsid w:val="00776ED0"/>
    <w:pPr>
      <w:spacing w:after="0" w:line="240" w:lineRule="auto"/>
      <w:ind w:left="720" w:hanging="720"/>
    </w:pPr>
  </w:style>
  <w:style w:type="character" w:styleId="CommentReference">
    <w:name w:val="annotation reference"/>
    <w:basedOn w:val="DefaultParagraphFont"/>
    <w:uiPriority w:val="99"/>
    <w:semiHidden/>
    <w:unhideWhenUsed/>
    <w:rsid w:val="002A7F50"/>
    <w:rPr>
      <w:sz w:val="16"/>
      <w:szCs w:val="16"/>
    </w:rPr>
  </w:style>
  <w:style w:type="paragraph" w:styleId="CommentText">
    <w:name w:val="annotation text"/>
    <w:basedOn w:val="Normal"/>
    <w:link w:val="CommentTextChar"/>
    <w:uiPriority w:val="99"/>
    <w:unhideWhenUsed/>
    <w:rsid w:val="002A7F50"/>
    <w:pPr>
      <w:spacing w:line="240" w:lineRule="auto"/>
    </w:pPr>
    <w:rPr>
      <w:sz w:val="20"/>
      <w:szCs w:val="20"/>
    </w:rPr>
  </w:style>
  <w:style w:type="character" w:customStyle="1" w:styleId="CommentTextChar">
    <w:name w:val="Comment Text Char"/>
    <w:basedOn w:val="DefaultParagraphFont"/>
    <w:link w:val="CommentText"/>
    <w:uiPriority w:val="99"/>
    <w:rsid w:val="002A7F50"/>
    <w:rPr>
      <w:sz w:val="20"/>
      <w:szCs w:val="20"/>
    </w:rPr>
  </w:style>
  <w:style w:type="paragraph" w:styleId="CommentSubject">
    <w:name w:val="annotation subject"/>
    <w:basedOn w:val="CommentText"/>
    <w:next w:val="CommentText"/>
    <w:link w:val="CommentSubjectChar"/>
    <w:uiPriority w:val="99"/>
    <w:semiHidden/>
    <w:unhideWhenUsed/>
    <w:rsid w:val="002A7F50"/>
    <w:rPr>
      <w:b/>
      <w:bCs/>
    </w:rPr>
  </w:style>
  <w:style w:type="character" w:customStyle="1" w:styleId="CommentSubjectChar">
    <w:name w:val="Comment Subject Char"/>
    <w:basedOn w:val="CommentTextChar"/>
    <w:link w:val="CommentSubject"/>
    <w:uiPriority w:val="99"/>
    <w:semiHidden/>
    <w:rsid w:val="002A7F50"/>
    <w:rPr>
      <w:b/>
      <w:bCs/>
      <w:sz w:val="20"/>
      <w:szCs w:val="20"/>
    </w:rPr>
  </w:style>
  <w:style w:type="table" w:styleId="TableGrid">
    <w:name w:val="Table Grid"/>
    <w:basedOn w:val="TableNormal"/>
    <w:uiPriority w:val="39"/>
    <w:rsid w:val="00DF6D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B1D91"/>
    <w:rPr>
      <w:color w:val="467886" w:themeColor="hyperlink"/>
      <w:u w:val="single"/>
    </w:rPr>
  </w:style>
  <w:style w:type="character" w:styleId="UnresolvedMention">
    <w:name w:val="Unresolved Mention"/>
    <w:basedOn w:val="DefaultParagraphFont"/>
    <w:uiPriority w:val="99"/>
    <w:semiHidden/>
    <w:unhideWhenUsed/>
    <w:rsid w:val="00EB1D91"/>
    <w:rPr>
      <w:color w:val="605E5C"/>
      <w:shd w:val="clear" w:color="auto" w:fill="E1DFDD"/>
    </w:rPr>
  </w:style>
  <w:style w:type="character" w:styleId="FollowedHyperlink">
    <w:name w:val="FollowedHyperlink"/>
    <w:basedOn w:val="DefaultParagraphFont"/>
    <w:uiPriority w:val="99"/>
    <w:semiHidden/>
    <w:unhideWhenUsed/>
    <w:rsid w:val="00F02C25"/>
    <w:rPr>
      <w:color w:val="96607D" w:themeColor="followedHyperlink"/>
      <w:u w:val="single"/>
    </w:rPr>
  </w:style>
  <w:style w:type="paragraph" w:styleId="Revision">
    <w:name w:val="Revision"/>
    <w:hidden/>
    <w:uiPriority w:val="99"/>
    <w:semiHidden/>
    <w:rsid w:val="00827D3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6997945">
      <w:bodyDiv w:val="1"/>
      <w:marLeft w:val="0"/>
      <w:marRight w:val="0"/>
      <w:marTop w:val="0"/>
      <w:marBottom w:val="0"/>
      <w:divBdr>
        <w:top w:val="none" w:sz="0" w:space="0" w:color="auto"/>
        <w:left w:val="none" w:sz="0" w:space="0" w:color="auto"/>
        <w:bottom w:val="none" w:sz="0" w:space="0" w:color="auto"/>
        <w:right w:val="none" w:sz="0" w:space="0" w:color="auto"/>
      </w:divBdr>
    </w:div>
    <w:div w:id="1383090533">
      <w:bodyDiv w:val="1"/>
      <w:marLeft w:val="0"/>
      <w:marRight w:val="0"/>
      <w:marTop w:val="0"/>
      <w:marBottom w:val="0"/>
      <w:divBdr>
        <w:top w:val="none" w:sz="0" w:space="0" w:color="auto"/>
        <w:left w:val="none" w:sz="0" w:space="0" w:color="auto"/>
        <w:bottom w:val="none" w:sz="0" w:space="0" w:color="auto"/>
        <w:right w:val="none" w:sz="0" w:space="0" w:color="auto"/>
      </w:divBdr>
    </w:div>
    <w:div w:id="1821074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20/10/relationships/intelligence" Target="intelligence2.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BB0B03-216B-428A-94AD-0468E16451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438</Words>
  <Characters>820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on, Mark</dc:creator>
  <cp:keywords/>
  <dc:description/>
  <cp:lastModifiedBy>Britton, Mark</cp:lastModifiedBy>
  <cp:revision>3</cp:revision>
  <dcterms:created xsi:type="dcterms:W3CDTF">2025-05-23T23:10:00Z</dcterms:created>
  <dcterms:modified xsi:type="dcterms:W3CDTF">2025-05-23T2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aticJournalAbbreviations" value="true"/&gt;&lt;pref name="dontAskDelayCitationUpdates" value="true"/&gt;&lt;/prefs&gt;&lt;/data&gt;</vt:lpwstr>
  </property>
  <property fmtid="{D5CDD505-2E9C-101B-9397-08002B2CF9AE}" pid="3" name="ZOTERO_PREF_1">
    <vt:lpwstr>&lt;data data-version="3" zotero-version="7.0.13"&gt;&lt;session id="SkMPmXRU"/&gt;&lt;style id="http://www.zotero.org/styles/neurobiology-of-aging-fixed" hasBibliography="1" bibliographyStyleHasBeenSet="1"/&gt;&lt;prefs&gt;&lt;pref name="fieldType" value="Field"/&gt;&lt;pref name="autom</vt:lpwstr>
  </property>
</Properties>
</file>